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390447" w14:textId="5008C033" w:rsidR="00250E01" w:rsidRPr="00FD17E7" w:rsidRDefault="00250E01" w:rsidP="00980B93">
      <w:pPr>
        <w:rPr>
          <w:b/>
          <w:bCs/>
        </w:rPr>
      </w:pPr>
      <w:bookmarkStart w:id="0" w:name="_GoBack"/>
      <w:bookmarkEnd w:id="0"/>
      <w:r w:rsidRPr="00FD17E7">
        <w:rPr>
          <w:b/>
          <w:bCs/>
        </w:rPr>
        <w:t>Supplemental Table 1 Codes used by study inclusion, exclusion, covariates, and outcomes:</w:t>
      </w:r>
    </w:p>
    <w:p w14:paraId="05660CC3" w14:textId="77777777" w:rsidR="00250E01" w:rsidRPr="00FD17E7" w:rsidRDefault="00250E01" w:rsidP="00980B93">
      <w:pPr>
        <w:rPr>
          <w:b/>
          <w:bCs/>
        </w:rPr>
      </w:pPr>
    </w:p>
    <w:tbl>
      <w:tblPr>
        <w:tblStyle w:val="PlainTable1"/>
        <w:tblpPr w:leftFromText="180" w:rightFromText="180" w:vertAnchor="text" w:horzAnchor="margin" w:tblpXSpec="center" w:tblpY="16"/>
        <w:tblW w:w="11515" w:type="dxa"/>
        <w:tblLayout w:type="fixed"/>
        <w:tblLook w:val="04A0" w:firstRow="1" w:lastRow="0" w:firstColumn="1" w:lastColumn="0" w:noHBand="0" w:noVBand="1"/>
      </w:tblPr>
      <w:tblGrid>
        <w:gridCol w:w="2202"/>
        <w:gridCol w:w="2113"/>
        <w:gridCol w:w="1980"/>
        <w:gridCol w:w="2070"/>
        <w:gridCol w:w="1530"/>
        <w:gridCol w:w="1620"/>
      </w:tblGrid>
      <w:tr w:rsidR="00250E01" w:rsidRPr="00FD17E7" w14:paraId="3B656B44" w14:textId="77777777" w:rsidTr="005947A7">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4315" w:type="dxa"/>
            <w:gridSpan w:val="2"/>
          </w:tcPr>
          <w:p w14:paraId="370436C9" w14:textId="77777777" w:rsidR="00250E01" w:rsidRPr="00FD17E7" w:rsidRDefault="00250E01" w:rsidP="005947A7">
            <w:pPr>
              <w:rPr>
                <w:bCs w:val="0"/>
              </w:rPr>
            </w:pPr>
            <w:r w:rsidRPr="00FD17E7">
              <w:rPr>
                <w:bCs w:val="0"/>
              </w:rPr>
              <w:t>CODES</w:t>
            </w:r>
          </w:p>
        </w:tc>
        <w:tc>
          <w:tcPr>
            <w:tcW w:w="1980" w:type="dxa"/>
          </w:tcPr>
          <w:p w14:paraId="37B67B5C" w14:textId="77777777" w:rsidR="00250E01" w:rsidRPr="00FD17E7" w:rsidRDefault="00250E01" w:rsidP="005947A7">
            <w:pPr>
              <w:cnfStyle w:val="100000000000" w:firstRow="1" w:lastRow="0" w:firstColumn="0" w:lastColumn="0" w:oddVBand="0" w:evenVBand="0" w:oddHBand="0" w:evenHBand="0" w:firstRowFirstColumn="0" w:firstRowLastColumn="0" w:lastRowFirstColumn="0" w:lastRowLastColumn="0"/>
              <w:rPr>
                <w:bCs w:val="0"/>
              </w:rPr>
            </w:pPr>
            <w:r w:rsidRPr="00FD17E7">
              <w:rPr>
                <w:bCs w:val="0"/>
              </w:rPr>
              <w:t>ICD-9</w:t>
            </w:r>
          </w:p>
        </w:tc>
        <w:tc>
          <w:tcPr>
            <w:tcW w:w="2070" w:type="dxa"/>
          </w:tcPr>
          <w:p w14:paraId="6EA7570E" w14:textId="77777777" w:rsidR="00250E01" w:rsidRPr="00FD17E7" w:rsidRDefault="00250E01" w:rsidP="005947A7">
            <w:pPr>
              <w:cnfStyle w:val="100000000000" w:firstRow="1" w:lastRow="0" w:firstColumn="0" w:lastColumn="0" w:oddVBand="0" w:evenVBand="0" w:oddHBand="0" w:evenHBand="0" w:firstRowFirstColumn="0" w:firstRowLastColumn="0" w:lastRowFirstColumn="0" w:lastRowLastColumn="0"/>
              <w:rPr>
                <w:bCs w:val="0"/>
              </w:rPr>
            </w:pPr>
            <w:r w:rsidRPr="00FD17E7">
              <w:rPr>
                <w:bCs w:val="0"/>
              </w:rPr>
              <w:t>ICD-10</w:t>
            </w:r>
          </w:p>
        </w:tc>
        <w:tc>
          <w:tcPr>
            <w:tcW w:w="1530" w:type="dxa"/>
          </w:tcPr>
          <w:p w14:paraId="24C39DBD" w14:textId="77777777" w:rsidR="00250E01" w:rsidRPr="00FD17E7" w:rsidRDefault="00250E01" w:rsidP="005947A7">
            <w:pPr>
              <w:cnfStyle w:val="100000000000" w:firstRow="1" w:lastRow="0" w:firstColumn="0" w:lastColumn="0" w:oddVBand="0" w:evenVBand="0" w:oddHBand="0" w:evenHBand="0" w:firstRowFirstColumn="0" w:firstRowLastColumn="0" w:lastRowFirstColumn="0" w:lastRowLastColumn="0"/>
              <w:rPr>
                <w:bCs w:val="0"/>
              </w:rPr>
            </w:pPr>
            <w:r w:rsidRPr="00FD17E7">
              <w:rPr>
                <w:bCs w:val="0"/>
              </w:rPr>
              <w:t>CPT</w:t>
            </w:r>
          </w:p>
        </w:tc>
        <w:tc>
          <w:tcPr>
            <w:tcW w:w="1620" w:type="dxa"/>
          </w:tcPr>
          <w:p w14:paraId="7F8713A1" w14:textId="77777777" w:rsidR="00250E01" w:rsidRPr="00FD17E7" w:rsidRDefault="00250E01" w:rsidP="005947A7">
            <w:pPr>
              <w:cnfStyle w:val="100000000000" w:firstRow="1" w:lastRow="0" w:firstColumn="0" w:lastColumn="0" w:oddVBand="0" w:evenVBand="0" w:oddHBand="0" w:evenHBand="0" w:firstRowFirstColumn="0" w:firstRowLastColumn="0" w:lastRowFirstColumn="0" w:lastRowLastColumn="0"/>
              <w:rPr>
                <w:bCs w:val="0"/>
              </w:rPr>
            </w:pPr>
            <w:r w:rsidRPr="00FD17E7">
              <w:rPr>
                <w:bCs w:val="0"/>
              </w:rPr>
              <w:t>HCPCS</w:t>
            </w:r>
          </w:p>
          <w:p w14:paraId="7C08FBA0" w14:textId="77777777" w:rsidR="00250E01" w:rsidRPr="00FD17E7" w:rsidRDefault="00250E01" w:rsidP="005947A7">
            <w:pPr>
              <w:cnfStyle w:val="100000000000" w:firstRow="1" w:lastRow="0" w:firstColumn="0" w:lastColumn="0" w:oddVBand="0" w:evenVBand="0" w:oddHBand="0" w:evenHBand="0" w:firstRowFirstColumn="0" w:firstRowLastColumn="0" w:lastRowFirstColumn="0" w:lastRowLastColumn="0"/>
              <w:rPr>
                <w:bCs w:val="0"/>
              </w:rPr>
            </w:pPr>
          </w:p>
          <w:p w14:paraId="7FAA17F1" w14:textId="77777777" w:rsidR="00250E01" w:rsidRPr="00FD17E7" w:rsidRDefault="00250E01" w:rsidP="005947A7">
            <w:pPr>
              <w:cnfStyle w:val="100000000000" w:firstRow="1" w:lastRow="0" w:firstColumn="0" w:lastColumn="0" w:oddVBand="0" w:evenVBand="0" w:oddHBand="0" w:evenHBand="0" w:firstRowFirstColumn="0" w:firstRowLastColumn="0" w:lastRowFirstColumn="0" w:lastRowLastColumn="0"/>
              <w:rPr>
                <w:bCs w:val="0"/>
              </w:rPr>
            </w:pPr>
          </w:p>
        </w:tc>
      </w:tr>
      <w:tr w:rsidR="00250E01" w:rsidRPr="00FD17E7" w14:paraId="753064C2" w14:textId="77777777" w:rsidTr="005947A7">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1515" w:type="dxa"/>
            <w:gridSpan w:val="6"/>
          </w:tcPr>
          <w:p w14:paraId="3CD0ED24" w14:textId="77777777" w:rsidR="00250E01" w:rsidRPr="00FD17E7" w:rsidRDefault="00250E01" w:rsidP="005947A7">
            <w:pPr>
              <w:jc w:val="center"/>
            </w:pPr>
            <w:r w:rsidRPr="00FD17E7">
              <w:t xml:space="preserve">INCLUSION CRITERIA </w:t>
            </w:r>
          </w:p>
          <w:p w14:paraId="362644F6" w14:textId="77777777" w:rsidR="00250E01" w:rsidRPr="00FD17E7" w:rsidRDefault="00250E01" w:rsidP="005947A7">
            <w:pPr>
              <w:jc w:val="center"/>
            </w:pPr>
            <w:r w:rsidRPr="00FD17E7">
              <w:t>{all diagnostic or procedure codes}</w:t>
            </w:r>
          </w:p>
        </w:tc>
      </w:tr>
      <w:tr w:rsidR="00250E01" w:rsidRPr="00F34F3C" w14:paraId="13C7679A" w14:textId="77777777" w:rsidTr="005947A7">
        <w:trPr>
          <w:trHeight w:val="1010"/>
        </w:trPr>
        <w:tc>
          <w:tcPr>
            <w:cnfStyle w:val="001000000000" w:firstRow="0" w:lastRow="0" w:firstColumn="1" w:lastColumn="0" w:oddVBand="0" w:evenVBand="0" w:oddHBand="0" w:evenHBand="0" w:firstRowFirstColumn="0" w:firstRowLastColumn="0" w:lastRowFirstColumn="0" w:lastRowLastColumn="0"/>
            <w:tcW w:w="4315" w:type="dxa"/>
            <w:gridSpan w:val="2"/>
          </w:tcPr>
          <w:p w14:paraId="5C966D0C" w14:textId="77777777" w:rsidR="00250E01" w:rsidRPr="00FD17E7" w:rsidRDefault="00250E01" w:rsidP="005947A7">
            <w:pPr>
              <w:rPr>
                <w:b w:val="0"/>
              </w:rPr>
            </w:pPr>
            <w:r w:rsidRPr="00FD17E7">
              <w:rPr>
                <w:b w:val="0"/>
              </w:rPr>
              <w:t>I1. Earliest date of severe obesity (BMI ≥40 kg/m</w:t>
            </w:r>
            <w:r w:rsidRPr="00FD17E7">
              <w:rPr>
                <w:b w:val="0"/>
                <w:vertAlign w:val="superscript"/>
              </w:rPr>
              <w:t>2</w:t>
            </w:r>
            <w:r w:rsidRPr="00FD17E7">
              <w:rPr>
                <w:b w:val="0"/>
              </w:rPr>
              <w:t xml:space="preserve"> or clinically severe obesity)</w:t>
            </w:r>
          </w:p>
          <w:p w14:paraId="11E247E5" w14:textId="77777777" w:rsidR="00250E01" w:rsidRPr="00FD17E7" w:rsidRDefault="00250E01" w:rsidP="005947A7">
            <w:pPr>
              <w:rPr>
                <w:b w:val="0"/>
              </w:rPr>
            </w:pPr>
            <w:r w:rsidRPr="00FD17E7">
              <w:rPr>
                <w:b w:val="0"/>
              </w:rPr>
              <w:t>{The earliest date of severe obesity is the index visit for controls}</w:t>
            </w:r>
          </w:p>
        </w:tc>
        <w:tc>
          <w:tcPr>
            <w:tcW w:w="1980" w:type="dxa"/>
          </w:tcPr>
          <w:p w14:paraId="30ECCA33"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Diagnostic codes</w:t>
            </w:r>
          </w:p>
          <w:p w14:paraId="0715CE3D"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278.01 </w:t>
            </w:r>
          </w:p>
          <w:p w14:paraId="6A95A71D"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V85.4*</w:t>
            </w:r>
          </w:p>
          <w:p w14:paraId="0A390324"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c>
          <w:tcPr>
            <w:tcW w:w="2070" w:type="dxa"/>
          </w:tcPr>
          <w:p w14:paraId="483A3C5E"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rPr>
                <w:lang w:val="it-IT"/>
              </w:rPr>
            </w:pPr>
            <w:r w:rsidRPr="00FD17E7">
              <w:rPr>
                <w:lang w:val="it-IT"/>
              </w:rPr>
              <w:t>Diagnostic codes</w:t>
            </w:r>
          </w:p>
          <w:p w14:paraId="7D2AB624"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rPr>
                <w:lang w:val="it-IT"/>
              </w:rPr>
            </w:pPr>
            <w:r w:rsidRPr="00FD17E7">
              <w:rPr>
                <w:lang w:val="it-IT"/>
              </w:rPr>
              <w:t>Z68.4*</w:t>
            </w:r>
          </w:p>
          <w:p w14:paraId="6A9A74AB"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rPr>
                <w:lang w:val="it-IT"/>
              </w:rPr>
            </w:pPr>
            <w:r w:rsidRPr="00FD17E7">
              <w:rPr>
                <w:lang w:val="it-IT"/>
              </w:rPr>
              <w:t>E66.2</w:t>
            </w:r>
          </w:p>
          <w:p w14:paraId="427AAC0C"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rPr>
                <w:lang w:val="it-IT"/>
              </w:rPr>
            </w:pPr>
            <w:r w:rsidRPr="00FD17E7">
              <w:rPr>
                <w:lang w:val="it-IT"/>
              </w:rPr>
              <w:t>E66.01</w:t>
            </w:r>
          </w:p>
        </w:tc>
        <w:tc>
          <w:tcPr>
            <w:tcW w:w="1530" w:type="dxa"/>
          </w:tcPr>
          <w:p w14:paraId="77271FB9"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rPr>
                <w:lang w:val="it-IT"/>
              </w:rPr>
            </w:pPr>
          </w:p>
        </w:tc>
        <w:tc>
          <w:tcPr>
            <w:tcW w:w="1620" w:type="dxa"/>
          </w:tcPr>
          <w:p w14:paraId="32F8F478"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rPr>
                <w:lang w:val="it-IT"/>
              </w:rPr>
            </w:pPr>
          </w:p>
        </w:tc>
      </w:tr>
      <w:tr w:rsidR="00250E01" w:rsidRPr="00FD17E7" w14:paraId="6AB609AA" w14:textId="77777777" w:rsidTr="00594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vMerge w:val="restart"/>
          </w:tcPr>
          <w:p w14:paraId="63DE47C6" w14:textId="77777777" w:rsidR="00250E01" w:rsidRPr="00FD17E7" w:rsidRDefault="00250E01" w:rsidP="005947A7">
            <w:pPr>
              <w:rPr>
                <w:b w:val="0"/>
              </w:rPr>
            </w:pPr>
            <w:r w:rsidRPr="00FD17E7">
              <w:rPr>
                <w:b w:val="0"/>
              </w:rPr>
              <w:t>I2. Roux-n-Y gastric bypass (RYGB)</w:t>
            </w:r>
          </w:p>
          <w:p w14:paraId="6174660C" w14:textId="77777777" w:rsidR="00250E01" w:rsidRPr="00FD17E7" w:rsidRDefault="00250E01" w:rsidP="005947A7">
            <w:pPr>
              <w:rPr>
                <w:vertAlign w:val="superscript"/>
              </w:rPr>
            </w:pPr>
            <w:r w:rsidRPr="00FD17E7">
              <w:rPr>
                <w:b w:val="0"/>
              </w:rPr>
              <w:t>(date of procedure is index visit date)</w:t>
            </w:r>
            <w:r w:rsidRPr="00FD17E7">
              <w:rPr>
                <w:b w:val="0"/>
                <w:vertAlign w:val="superscript"/>
              </w:rPr>
              <w:t>53, 55-57</w:t>
            </w:r>
          </w:p>
          <w:p w14:paraId="497BC282" w14:textId="77777777" w:rsidR="00250E01" w:rsidRPr="00FD17E7" w:rsidRDefault="00250E01" w:rsidP="005947A7">
            <w:pPr>
              <w:rPr>
                <w:b w:val="0"/>
              </w:rPr>
            </w:pPr>
          </w:p>
          <w:p w14:paraId="2BE1E180" w14:textId="77777777" w:rsidR="00250E01" w:rsidRPr="00FD17E7" w:rsidRDefault="00250E01" w:rsidP="005947A7">
            <w:pPr>
              <w:rPr>
                <w:b w:val="0"/>
                <w:bCs w:val="0"/>
              </w:rPr>
            </w:pPr>
          </w:p>
        </w:tc>
        <w:tc>
          <w:tcPr>
            <w:tcW w:w="2113" w:type="dxa"/>
          </w:tcPr>
          <w:p w14:paraId="1394B109" w14:textId="77777777" w:rsidR="00250E01" w:rsidRPr="00FD17E7" w:rsidRDefault="00250E01" w:rsidP="005947A7">
            <w:pPr>
              <w:cnfStyle w:val="000000100000" w:firstRow="0" w:lastRow="0" w:firstColumn="0" w:lastColumn="0" w:oddVBand="0" w:evenVBand="0" w:oddHBand="1" w:evenHBand="0" w:firstRowFirstColumn="0" w:firstRowLastColumn="0" w:lastRowFirstColumn="0" w:lastRowLastColumn="0"/>
            </w:pPr>
            <w:r w:rsidRPr="00FD17E7">
              <w:t>AND</w:t>
            </w:r>
          </w:p>
          <w:p w14:paraId="4A586F53" w14:textId="77777777" w:rsidR="00250E01" w:rsidRPr="00FD17E7" w:rsidRDefault="00250E01" w:rsidP="005947A7">
            <w:pPr>
              <w:cnfStyle w:val="000000100000" w:firstRow="0" w:lastRow="0" w:firstColumn="0" w:lastColumn="0" w:oddVBand="0" w:evenVBand="0" w:oddHBand="1" w:evenHBand="0" w:firstRowFirstColumn="0" w:firstRowLastColumn="0" w:lastRowFirstColumn="0" w:lastRowLastColumn="0"/>
            </w:pPr>
            <w:r w:rsidRPr="00FD17E7">
              <w:t xml:space="preserve">Must be a non-emergent (elective) encounter  </w:t>
            </w:r>
          </w:p>
        </w:tc>
        <w:tc>
          <w:tcPr>
            <w:tcW w:w="1980" w:type="dxa"/>
          </w:tcPr>
          <w:p w14:paraId="3DB3A0D0"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 xml:space="preserve"> Procedure codes</w:t>
            </w:r>
          </w:p>
          <w:p w14:paraId="2F2D275A"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4.38</w:t>
            </w:r>
          </w:p>
          <w:p w14:paraId="724B6EB9"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4.39</w:t>
            </w:r>
          </w:p>
          <w:p w14:paraId="52E3B6E7"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4.31</w:t>
            </w:r>
          </w:p>
          <w:p w14:paraId="04EC93F6"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c>
          <w:tcPr>
            <w:tcW w:w="2070" w:type="dxa"/>
          </w:tcPr>
          <w:p w14:paraId="02F50842"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 xml:space="preserve"> Procedure codes</w:t>
            </w:r>
          </w:p>
          <w:p w14:paraId="0D4A6ED2"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16479</w:t>
            </w:r>
          </w:p>
          <w:p w14:paraId="7B8A3386"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1647A</w:t>
            </w:r>
          </w:p>
          <w:p w14:paraId="7FE78637"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1647B</w:t>
            </w:r>
          </w:p>
          <w:p w14:paraId="7014E849"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164J9</w:t>
            </w:r>
          </w:p>
          <w:p w14:paraId="6D201F8B"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164JA</w:t>
            </w:r>
          </w:p>
          <w:p w14:paraId="04670E69"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164JB</w:t>
            </w:r>
          </w:p>
          <w:p w14:paraId="00A08FD1"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164K9</w:t>
            </w:r>
          </w:p>
          <w:p w14:paraId="2AB9E4D9"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164KA</w:t>
            </w:r>
          </w:p>
          <w:p w14:paraId="388D1AD9"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164KB</w:t>
            </w:r>
          </w:p>
          <w:p w14:paraId="184BB6C9"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164Z9</w:t>
            </w:r>
          </w:p>
          <w:p w14:paraId="2BB004CD"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164ZA</w:t>
            </w:r>
          </w:p>
          <w:p w14:paraId="1AB506C4"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164ZB</w:t>
            </w:r>
          </w:p>
          <w:p w14:paraId="2DD13BF6"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rPr>
                <w:lang w:val="it-IT"/>
              </w:rPr>
            </w:pPr>
            <w:r w:rsidRPr="00FD17E7">
              <w:rPr>
                <w:lang w:val="it-IT"/>
              </w:rPr>
              <w:t>0D16079</w:t>
            </w:r>
          </w:p>
          <w:p w14:paraId="4EF60D08"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rPr>
                <w:lang w:val="it-IT"/>
              </w:rPr>
            </w:pPr>
            <w:r w:rsidRPr="00FD17E7">
              <w:rPr>
                <w:lang w:val="it-IT"/>
              </w:rPr>
              <w:t>0D1607A</w:t>
            </w:r>
          </w:p>
          <w:p w14:paraId="505EBC61"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rPr>
                <w:lang w:val="it-IT"/>
              </w:rPr>
            </w:pPr>
            <w:r w:rsidRPr="00FD17E7">
              <w:rPr>
                <w:lang w:val="it-IT"/>
              </w:rPr>
              <w:t>0D1607B</w:t>
            </w:r>
          </w:p>
          <w:p w14:paraId="5D6DB239"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rPr>
                <w:lang w:val="it-IT"/>
              </w:rPr>
            </w:pPr>
            <w:r w:rsidRPr="00FD17E7">
              <w:rPr>
                <w:lang w:val="it-IT"/>
              </w:rPr>
              <w:t>0D160Z9</w:t>
            </w:r>
          </w:p>
          <w:p w14:paraId="545B1E81"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rPr>
                <w:lang w:val="it-IT"/>
              </w:rPr>
            </w:pPr>
            <w:r w:rsidRPr="00FD17E7">
              <w:rPr>
                <w:lang w:val="it-IT"/>
              </w:rPr>
              <w:t>0D160ZA</w:t>
            </w:r>
          </w:p>
          <w:p w14:paraId="46AE26FC"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rPr>
                <w:lang w:val="it-IT"/>
              </w:rPr>
            </w:pPr>
            <w:r w:rsidRPr="00FD17E7">
              <w:rPr>
                <w:lang w:val="it-IT"/>
              </w:rPr>
              <w:t>0D160ZB</w:t>
            </w:r>
          </w:p>
        </w:tc>
        <w:tc>
          <w:tcPr>
            <w:tcW w:w="1530" w:type="dxa"/>
          </w:tcPr>
          <w:p w14:paraId="221A6F82"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3633</w:t>
            </w:r>
          </w:p>
          <w:p w14:paraId="6B349F85"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 xml:space="preserve"> 43644</w:t>
            </w:r>
          </w:p>
          <w:p w14:paraId="5CD8B497"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3645</w:t>
            </w:r>
          </w:p>
          <w:p w14:paraId="0094E7B1"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3844</w:t>
            </w:r>
          </w:p>
          <w:p w14:paraId="6B8914D1"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3846</w:t>
            </w:r>
          </w:p>
          <w:p w14:paraId="04F07384"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3847</w:t>
            </w:r>
          </w:p>
          <w:p w14:paraId="178C4906"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p w14:paraId="7BDA3C40"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c>
          <w:tcPr>
            <w:tcW w:w="1620" w:type="dxa"/>
          </w:tcPr>
          <w:p w14:paraId="7E46519E"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S2085</w:t>
            </w:r>
          </w:p>
        </w:tc>
      </w:tr>
      <w:tr w:rsidR="00250E01" w:rsidRPr="00F34F3C" w14:paraId="3626128C" w14:textId="77777777" w:rsidTr="005947A7">
        <w:tc>
          <w:tcPr>
            <w:cnfStyle w:val="001000000000" w:firstRow="0" w:lastRow="0" w:firstColumn="1" w:lastColumn="0" w:oddVBand="0" w:evenVBand="0" w:oddHBand="0" w:evenHBand="0" w:firstRowFirstColumn="0" w:firstRowLastColumn="0" w:lastRowFirstColumn="0" w:lastRowLastColumn="0"/>
            <w:tcW w:w="2202" w:type="dxa"/>
            <w:vMerge/>
          </w:tcPr>
          <w:p w14:paraId="649DB4EB" w14:textId="77777777" w:rsidR="00250E01" w:rsidRPr="00FD17E7" w:rsidRDefault="00250E01" w:rsidP="005947A7">
            <w:pPr>
              <w:rPr>
                <w:b w:val="0"/>
              </w:rPr>
            </w:pPr>
          </w:p>
        </w:tc>
        <w:tc>
          <w:tcPr>
            <w:tcW w:w="2113" w:type="dxa"/>
          </w:tcPr>
          <w:p w14:paraId="1132865F"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Severe obesity (BMI ≥40 kg/m</w:t>
            </w:r>
            <w:r w:rsidRPr="00FD17E7">
              <w:rPr>
                <w:vertAlign w:val="superscript"/>
              </w:rPr>
              <w:t>2</w:t>
            </w:r>
            <w:r w:rsidRPr="00FD17E7">
              <w:t xml:space="preserve"> or clinically severe obesity)</w:t>
            </w:r>
          </w:p>
          <w:p w14:paraId="5A59ACAC"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rPr>
                <w:vertAlign w:val="superscript"/>
              </w:rPr>
            </w:pPr>
            <w:r w:rsidRPr="00FD17E7">
              <w:t>{at least one code within one year prior to index visit}</w:t>
            </w:r>
            <w:r w:rsidRPr="00FD17E7">
              <w:rPr>
                <w:vertAlign w:val="superscript"/>
              </w:rPr>
              <w:t>57</w:t>
            </w:r>
          </w:p>
        </w:tc>
        <w:tc>
          <w:tcPr>
            <w:tcW w:w="1980" w:type="dxa"/>
          </w:tcPr>
          <w:p w14:paraId="3D422B3C"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Diagnostic codes</w:t>
            </w:r>
          </w:p>
          <w:p w14:paraId="2E817417"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278.01 </w:t>
            </w:r>
          </w:p>
          <w:p w14:paraId="374F6149"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V85.4*</w:t>
            </w:r>
          </w:p>
        </w:tc>
        <w:tc>
          <w:tcPr>
            <w:tcW w:w="2070" w:type="dxa"/>
          </w:tcPr>
          <w:p w14:paraId="7B53F992"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rPr>
                <w:lang w:val="it-IT"/>
              </w:rPr>
            </w:pPr>
            <w:r w:rsidRPr="00FD17E7">
              <w:rPr>
                <w:lang w:val="it-IT"/>
              </w:rPr>
              <w:t>Diagnostic codes</w:t>
            </w:r>
          </w:p>
          <w:p w14:paraId="5F9A3DE3"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rPr>
                <w:lang w:val="it-IT"/>
              </w:rPr>
            </w:pPr>
            <w:r w:rsidRPr="00FD17E7">
              <w:rPr>
                <w:lang w:val="it-IT"/>
              </w:rPr>
              <w:t>Z68.4*</w:t>
            </w:r>
          </w:p>
          <w:p w14:paraId="3B452460"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rPr>
                <w:lang w:val="it-IT"/>
              </w:rPr>
            </w:pPr>
            <w:r w:rsidRPr="00FD17E7">
              <w:rPr>
                <w:lang w:val="it-IT"/>
              </w:rPr>
              <w:t>E66.2</w:t>
            </w:r>
          </w:p>
          <w:p w14:paraId="66915AD4"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rPr>
                <w:lang w:val="it-IT"/>
              </w:rPr>
            </w:pPr>
            <w:r w:rsidRPr="00FD17E7">
              <w:rPr>
                <w:lang w:val="it-IT"/>
              </w:rPr>
              <w:t>E66.01</w:t>
            </w:r>
          </w:p>
        </w:tc>
        <w:tc>
          <w:tcPr>
            <w:tcW w:w="1530" w:type="dxa"/>
          </w:tcPr>
          <w:p w14:paraId="71565CB1"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rPr>
                <w:lang w:val="it-IT"/>
              </w:rPr>
            </w:pPr>
          </w:p>
        </w:tc>
        <w:tc>
          <w:tcPr>
            <w:tcW w:w="1620" w:type="dxa"/>
          </w:tcPr>
          <w:p w14:paraId="192EDECD"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rPr>
                <w:lang w:val="it-IT"/>
              </w:rPr>
            </w:pPr>
          </w:p>
        </w:tc>
      </w:tr>
      <w:tr w:rsidR="00250E01" w:rsidRPr="00FD17E7" w14:paraId="18B2A7DD" w14:textId="77777777" w:rsidTr="00594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2" w:type="dxa"/>
            <w:vMerge w:val="restart"/>
          </w:tcPr>
          <w:p w14:paraId="6DA267EA" w14:textId="77777777" w:rsidR="00250E01" w:rsidRPr="00FD17E7" w:rsidRDefault="00250E01" w:rsidP="005947A7">
            <w:pPr>
              <w:rPr>
                <w:b w:val="0"/>
              </w:rPr>
            </w:pPr>
            <w:r w:rsidRPr="00FD17E7">
              <w:rPr>
                <w:b w:val="0"/>
              </w:rPr>
              <w:t>I3. Vertical sleeve gastrectomy (VSG)</w:t>
            </w:r>
          </w:p>
          <w:p w14:paraId="0A795ACC" w14:textId="77777777" w:rsidR="00250E01" w:rsidRPr="00FD17E7" w:rsidRDefault="00250E01" w:rsidP="005947A7">
            <w:pPr>
              <w:rPr>
                <w:b w:val="0"/>
                <w:vertAlign w:val="superscript"/>
              </w:rPr>
            </w:pPr>
            <w:r w:rsidRPr="00FD17E7">
              <w:rPr>
                <w:b w:val="0"/>
              </w:rPr>
              <w:t>(date of procedure is index visit date)</w:t>
            </w:r>
            <w:r w:rsidRPr="00FD17E7">
              <w:rPr>
                <w:b w:val="0"/>
                <w:vertAlign w:val="superscript"/>
              </w:rPr>
              <w:t>54, 58</w:t>
            </w:r>
          </w:p>
        </w:tc>
        <w:tc>
          <w:tcPr>
            <w:tcW w:w="2113" w:type="dxa"/>
          </w:tcPr>
          <w:p w14:paraId="6C9CEF0A" w14:textId="77777777" w:rsidR="00250E01" w:rsidRPr="00FD17E7" w:rsidRDefault="00250E01" w:rsidP="005947A7">
            <w:pPr>
              <w:cnfStyle w:val="000000100000" w:firstRow="0" w:lastRow="0" w:firstColumn="0" w:lastColumn="0" w:oddVBand="0" w:evenVBand="0" w:oddHBand="1" w:evenHBand="0" w:firstRowFirstColumn="0" w:firstRowLastColumn="0" w:lastRowFirstColumn="0" w:lastRowLastColumn="0"/>
            </w:pPr>
            <w:r w:rsidRPr="00FD17E7">
              <w:t>Procedure codes, AND</w:t>
            </w:r>
          </w:p>
          <w:p w14:paraId="5B8B55E8" w14:textId="77777777" w:rsidR="00250E01" w:rsidRPr="00FD17E7" w:rsidRDefault="00250E01" w:rsidP="005947A7">
            <w:pPr>
              <w:cnfStyle w:val="000000100000" w:firstRow="0" w:lastRow="0" w:firstColumn="0" w:lastColumn="0" w:oddVBand="0" w:evenVBand="0" w:oddHBand="1" w:evenHBand="0" w:firstRowFirstColumn="0" w:firstRowLastColumn="0" w:lastRowFirstColumn="0" w:lastRowLastColumn="0"/>
            </w:pPr>
            <w:r w:rsidRPr="00FD17E7">
              <w:t>(date of procedure is index visit date)</w:t>
            </w:r>
          </w:p>
          <w:p w14:paraId="0B6B881D" w14:textId="77777777" w:rsidR="00250E01" w:rsidRPr="00FD17E7" w:rsidRDefault="00250E01" w:rsidP="005947A7">
            <w:pPr>
              <w:cnfStyle w:val="000000100000" w:firstRow="0" w:lastRow="0" w:firstColumn="0" w:lastColumn="0" w:oddVBand="0" w:evenVBand="0" w:oddHBand="1" w:evenHBand="0" w:firstRowFirstColumn="0" w:firstRowLastColumn="0" w:lastRowFirstColumn="0" w:lastRowLastColumn="0"/>
            </w:pPr>
            <w:r w:rsidRPr="00FD17E7">
              <w:t xml:space="preserve">Must be a non-emergent (elective) encounter  </w:t>
            </w:r>
          </w:p>
        </w:tc>
        <w:tc>
          <w:tcPr>
            <w:tcW w:w="1980" w:type="dxa"/>
          </w:tcPr>
          <w:p w14:paraId="37518A6A"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Procedure codes</w:t>
            </w:r>
          </w:p>
          <w:p w14:paraId="4E37E218"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 xml:space="preserve">43.82 </w:t>
            </w:r>
          </w:p>
          <w:p w14:paraId="50E98789"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 xml:space="preserve">43.89 </w:t>
            </w:r>
          </w:p>
        </w:tc>
        <w:tc>
          <w:tcPr>
            <w:tcW w:w="2070" w:type="dxa"/>
          </w:tcPr>
          <w:p w14:paraId="2A01844A"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Procedure codes</w:t>
            </w:r>
          </w:p>
          <w:p w14:paraId="173CC57B"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B64Z3</w:t>
            </w:r>
          </w:p>
          <w:p w14:paraId="1170B4D0"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B60Z3</w:t>
            </w:r>
          </w:p>
        </w:tc>
        <w:tc>
          <w:tcPr>
            <w:tcW w:w="1530" w:type="dxa"/>
          </w:tcPr>
          <w:p w14:paraId="2BD53AB9"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 xml:space="preserve">43775 </w:t>
            </w:r>
          </w:p>
        </w:tc>
        <w:tc>
          <w:tcPr>
            <w:tcW w:w="1620" w:type="dxa"/>
          </w:tcPr>
          <w:p w14:paraId="2E3A96A9"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r>
      <w:tr w:rsidR="00250E01" w:rsidRPr="00F34F3C" w14:paraId="5162B345" w14:textId="77777777" w:rsidTr="005947A7">
        <w:tc>
          <w:tcPr>
            <w:cnfStyle w:val="001000000000" w:firstRow="0" w:lastRow="0" w:firstColumn="1" w:lastColumn="0" w:oddVBand="0" w:evenVBand="0" w:oddHBand="0" w:evenHBand="0" w:firstRowFirstColumn="0" w:firstRowLastColumn="0" w:lastRowFirstColumn="0" w:lastRowLastColumn="0"/>
            <w:tcW w:w="2202" w:type="dxa"/>
            <w:vMerge/>
          </w:tcPr>
          <w:p w14:paraId="18DE944B" w14:textId="77777777" w:rsidR="00250E01" w:rsidRPr="00FD17E7" w:rsidRDefault="00250E01" w:rsidP="005947A7">
            <w:pPr>
              <w:rPr>
                <w:b w:val="0"/>
                <w:bCs w:val="0"/>
              </w:rPr>
            </w:pPr>
          </w:p>
        </w:tc>
        <w:tc>
          <w:tcPr>
            <w:tcW w:w="2113" w:type="dxa"/>
          </w:tcPr>
          <w:p w14:paraId="2DEBADE8"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Severe obesity (BMI ≥40 kg/m</w:t>
            </w:r>
            <w:r w:rsidRPr="00FD17E7">
              <w:rPr>
                <w:vertAlign w:val="superscript"/>
              </w:rPr>
              <w:t>2</w:t>
            </w:r>
            <w:r w:rsidRPr="00FD17E7">
              <w:t xml:space="preserve"> or clinically severe obesity)</w:t>
            </w:r>
          </w:p>
          <w:p w14:paraId="457B5AA6"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 xml:space="preserve">{at least one code within one year prior </w:t>
            </w:r>
            <w:r w:rsidRPr="00FD17E7">
              <w:lastRenderedPageBreak/>
              <w:t>to index visit}</w:t>
            </w:r>
          </w:p>
        </w:tc>
        <w:tc>
          <w:tcPr>
            <w:tcW w:w="1980" w:type="dxa"/>
          </w:tcPr>
          <w:p w14:paraId="28516314"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lastRenderedPageBreak/>
              <w:t>Diagnostic codes</w:t>
            </w:r>
          </w:p>
          <w:p w14:paraId="5552C8C3"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278.01 </w:t>
            </w:r>
          </w:p>
          <w:p w14:paraId="63ECBA27"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V85.4*</w:t>
            </w:r>
          </w:p>
          <w:p w14:paraId="0BAE57CB"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c>
          <w:tcPr>
            <w:tcW w:w="2070" w:type="dxa"/>
          </w:tcPr>
          <w:p w14:paraId="3A6AB042"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rPr>
                <w:lang w:val="it-IT"/>
              </w:rPr>
            </w:pPr>
            <w:r w:rsidRPr="00FD17E7">
              <w:rPr>
                <w:lang w:val="it-IT"/>
              </w:rPr>
              <w:t>Diagnostic codes</w:t>
            </w:r>
          </w:p>
          <w:p w14:paraId="29F89F95"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rPr>
                <w:lang w:val="it-IT"/>
              </w:rPr>
            </w:pPr>
            <w:r w:rsidRPr="00FD17E7">
              <w:rPr>
                <w:lang w:val="it-IT"/>
              </w:rPr>
              <w:t>Z68.4*</w:t>
            </w:r>
          </w:p>
          <w:p w14:paraId="420ED52B"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rPr>
                <w:lang w:val="it-IT"/>
              </w:rPr>
            </w:pPr>
            <w:r w:rsidRPr="00FD17E7">
              <w:rPr>
                <w:lang w:val="it-IT"/>
              </w:rPr>
              <w:t>E66.2</w:t>
            </w:r>
          </w:p>
          <w:p w14:paraId="4E14BBBF"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rPr>
                <w:lang w:val="it-IT"/>
              </w:rPr>
            </w:pPr>
            <w:r w:rsidRPr="00FD17E7">
              <w:rPr>
                <w:lang w:val="it-IT"/>
              </w:rPr>
              <w:t>E66.01</w:t>
            </w:r>
          </w:p>
        </w:tc>
        <w:tc>
          <w:tcPr>
            <w:tcW w:w="1530" w:type="dxa"/>
          </w:tcPr>
          <w:p w14:paraId="0C736229"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rPr>
                <w:lang w:val="it-IT"/>
              </w:rPr>
            </w:pPr>
          </w:p>
        </w:tc>
        <w:tc>
          <w:tcPr>
            <w:tcW w:w="1620" w:type="dxa"/>
          </w:tcPr>
          <w:p w14:paraId="41897538"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rPr>
                <w:lang w:val="it-IT"/>
              </w:rPr>
            </w:pPr>
          </w:p>
        </w:tc>
      </w:tr>
      <w:tr w:rsidR="00250E01" w:rsidRPr="00FD17E7" w14:paraId="34D79729" w14:textId="77777777" w:rsidTr="00594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15" w:type="dxa"/>
            <w:gridSpan w:val="6"/>
          </w:tcPr>
          <w:p w14:paraId="5284344F" w14:textId="77777777" w:rsidR="00250E01" w:rsidRPr="00FD17E7" w:rsidRDefault="00250E01" w:rsidP="005947A7">
            <w:pPr>
              <w:rPr>
                <w:b w:val="0"/>
              </w:rPr>
            </w:pPr>
            <w:r w:rsidRPr="00FD17E7">
              <w:rPr>
                <w:b w:val="0"/>
                <w:lang w:val="it-IT"/>
              </w:rPr>
              <w:lastRenderedPageBreak/>
              <w:t xml:space="preserve"> </w:t>
            </w:r>
            <w:r w:rsidRPr="00FD17E7">
              <w:rPr>
                <w:b w:val="0"/>
              </w:rPr>
              <w:t>I4. Enrolled at least 3-month PRE-index AND at least 6 months POST-index</w:t>
            </w:r>
          </w:p>
        </w:tc>
      </w:tr>
      <w:tr w:rsidR="00250E01" w:rsidRPr="00FD17E7" w14:paraId="239BE965" w14:textId="77777777" w:rsidTr="005947A7">
        <w:tc>
          <w:tcPr>
            <w:cnfStyle w:val="001000000000" w:firstRow="0" w:lastRow="0" w:firstColumn="1" w:lastColumn="0" w:oddVBand="0" w:evenVBand="0" w:oddHBand="0" w:evenHBand="0" w:firstRowFirstColumn="0" w:firstRowLastColumn="0" w:lastRowFirstColumn="0" w:lastRowLastColumn="0"/>
            <w:tcW w:w="11515" w:type="dxa"/>
            <w:gridSpan w:val="6"/>
          </w:tcPr>
          <w:p w14:paraId="4DCEDF47" w14:textId="77777777" w:rsidR="00250E01" w:rsidRPr="00FD17E7" w:rsidRDefault="00250E01" w:rsidP="005947A7">
            <w:pPr>
              <w:jc w:val="center"/>
            </w:pPr>
            <w:r w:rsidRPr="00FD17E7">
              <w:t xml:space="preserve">EXCLUSIONS </w:t>
            </w:r>
          </w:p>
          <w:p w14:paraId="14588967" w14:textId="77777777" w:rsidR="00250E01" w:rsidRPr="00FD17E7" w:rsidRDefault="00250E01" w:rsidP="005947A7">
            <w:pPr>
              <w:jc w:val="center"/>
              <w:rPr>
                <w:b w:val="0"/>
              </w:rPr>
            </w:pPr>
            <w:r w:rsidRPr="00FD17E7">
              <w:t>{all diagnostic or procedure codes}</w:t>
            </w:r>
          </w:p>
        </w:tc>
      </w:tr>
      <w:tr w:rsidR="00250E01" w:rsidRPr="00FD17E7" w14:paraId="6611A091" w14:textId="77777777" w:rsidTr="00594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gridSpan w:val="2"/>
          </w:tcPr>
          <w:p w14:paraId="2F558B47" w14:textId="77777777" w:rsidR="00250E01" w:rsidRPr="00FD17E7" w:rsidRDefault="00250E01" w:rsidP="005947A7">
            <w:pPr>
              <w:rPr>
                <w:b w:val="0"/>
              </w:rPr>
            </w:pPr>
            <w:r w:rsidRPr="00FD17E7">
              <w:rPr>
                <w:b w:val="0"/>
              </w:rPr>
              <w:t>E1. Age &lt; 18</w:t>
            </w:r>
          </w:p>
        </w:tc>
        <w:tc>
          <w:tcPr>
            <w:tcW w:w="1980" w:type="dxa"/>
          </w:tcPr>
          <w:p w14:paraId="7FCCF67C"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c>
          <w:tcPr>
            <w:tcW w:w="2070" w:type="dxa"/>
          </w:tcPr>
          <w:p w14:paraId="7518EF20"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c>
          <w:tcPr>
            <w:tcW w:w="1530" w:type="dxa"/>
          </w:tcPr>
          <w:p w14:paraId="589A9709"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c>
          <w:tcPr>
            <w:tcW w:w="1620" w:type="dxa"/>
          </w:tcPr>
          <w:p w14:paraId="3DA10A36"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r>
      <w:tr w:rsidR="00250E01" w:rsidRPr="00FD17E7" w14:paraId="3CF68412" w14:textId="77777777" w:rsidTr="005947A7">
        <w:tc>
          <w:tcPr>
            <w:cnfStyle w:val="001000000000" w:firstRow="0" w:lastRow="0" w:firstColumn="1" w:lastColumn="0" w:oddVBand="0" w:evenVBand="0" w:oddHBand="0" w:evenHBand="0" w:firstRowFirstColumn="0" w:firstRowLastColumn="0" w:lastRowFirstColumn="0" w:lastRowLastColumn="0"/>
            <w:tcW w:w="4315" w:type="dxa"/>
            <w:gridSpan w:val="2"/>
          </w:tcPr>
          <w:p w14:paraId="4D49CA8B" w14:textId="77777777" w:rsidR="00250E01" w:rsidRPr="00FD17E7" w:rsidRDefault="00250E01" w:rsidP="005947A7">
            <w:pPr>
              <w:rPr>
                <w:b w:val="0"/>
              </w:rPr>
            </w:pPr>
            <w:r w:rsidRPr="00FD17E7">
              <w:rPr>
                <w:b w:val="0"/>
              </w:rPr>
              <w:t xml:space="preserve">E2. GI malignancy </w:t>
            </w:r>
          </w:p>
          <w:p w14:paraId="22EC179B" w14:textId="77777777" w:rsidR="00250E01" w:rsidRPr="00FD17E7" w:rsidRDefault="00250E01" w:rsidP="005947A7">
            <w:pPr>
              <w:rPr>
                <w:b w:val="0"/>
              </w:rPr>
            </w:pPr>
            <w:r w:rsidRPr="00FD17E7">
              <w:rPr>
                <w:b w:val="0"/>
              </w:rPr>
              <w:t>{at or prior to index visit}</w:t>
            </w:r>
          </w:p>
        </w:tc>
        <w:tc>
          <w:tcPr>
            <w:tcW w:w="1980" w:type="dxa"/>
          </w:tcPr>
          <w:p w14:paraId="5652585E"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Diagnostic codes</w:t>
            </w:r>
          </w:p>
          <w:p w14:paraId="3014FDCB"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V10.0* </w:t>
            </w:r>
          </w:p>
          <w:p w14:paraId="305920F3"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150*-159* </w:t>
            </w:r>
          </w:p>
          <w:p w14:paraId="6651D9B3"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230*</w:t>
            </w:r>
          </w:p>
          <w:p w14:paraId="6D19968B"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c>
          <w:tcPr>
            <w:tcW w:w="2070" w:type="dxa"/>
          </w:tcPr>
          <w:p w14:paraId="09B14FA1"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Diagnostic codes</w:t>
            </w:r>
          </w:p>
          <w:p w14:paraId="72489426"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 Z85.0*</w:t>
            </w:r>
          </w:p>
          <w:p w14:paraId="65686CA4"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C15*-26*</w:t>
            </w:r>
          </w:p>
          <w:p w14:paraId="721CACB6"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D00*</w:t>
            </w:r>
          </w:p>
          <w:p w14:paraId="511AB9DA"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D01*</w:t>
            </w:r>
          </w:p>
        </w:tc>
        <w:tc>
          <w:tcPr>
            <w:tcW w:w="1530" w:type="dxa"/>
          </w:tcPr>
          <w:p w14:paraId="0958C43A"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c>
          <w:tcPr>
            <w:tcW w:w="1620" w:type="dxa"/>
          </w:tcPr>
          <w:p w14:paraId="2D6CAB5B"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r>
      <w:tr w:rsidR="00250E01" w:rsidRPr="00FD17E7" w14:paraId="407F50B0" w14:textId="77777777" w:rsidTr="00594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gridSpan w:val="2"/>
          </w:tcPr>
          <w:p w14:paraId="5835815A" w14:textId="77777777" w:rsidR="00250E01" w:rsidRPr="00FD17E7" w:rsidRDefault="00250E01" w:rsidP="005947A7">
            <w:pPr>
              <w:rPr>
                <w:b w:val="0"/>
              </w:rPr>
            </w:pPr>
            <w:r w:rsidRPr="00FD17E7">
              <w:rPr>
                <w:b w:val="0"/>
              </w:rPr>
              <w:t>E3. Inflammatory bowel disease or colitis diagnosis</w:t>
            </w:r>
          </w:p>
          <w:p w14:paraId="17B0393B" w14:textId="77777777" w:rsidR="00250E01" w:rsidRPr="00FD17E7" w:rsidRDefault="00250E01" w:rsidP="005947A7">
            <w:pPr>
              <w:rPr>
                <w:b w:val="0"/>
                <w:bCs w:val="0"/>
              </w:rPr>
            </w:pPr>
            <w:r w:rsidRPr="00FD17E7">
              <w:rPr>
                <w:b w:val="0"/>
              </w:rPr>
              <w:t>{at or prior to index visit}</w:t>
            </w:r>
          </w:p>
          <w:p w14:paraId="5E90569C" w14:textId="77777777" w:rsidR="00250E01" w:rsidRPr="00FD17E7" w:rsidRDefault="00250E01" w:rsidP="005947A7">
            <w:pPr>
              <w:rPr>
                <w:b w:val="0"/>
              </w:rPr>
            </w:pPr>
          </w:p>
        </w:tc>
        <w:tc>
          <w:tcPr>
            <w:tcW w:w="1980" w:type="dxa"/>
          </w:tcPr>
          <w:p w14:paraId="62579821"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 xml:space="preserve"> Diagnostic codes</w:t>
            </w:r>
          </w:p>
          <w:p w14:paraId="557414AF"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 xml:space="preserve"> 555*</w:t>
            </w:r>
          </w:p>
          <w:p w14:paraId="614A7096"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556*</w:t>
            </w:r>
          </w:p>
          <w:p w14:paraId="7FCE23B9"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557*</w:t>
            </w:r>
          </w:p>
          <w:p w14:paraId="223D6C5E"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558*</w:t>
            </w:r>
          </w:p>
        </w:tc>
        <w:tc>
          <w:tcPr>
            <w:tcW w:w="2070" w:type="dxa"/>
          </w:tcPr>
          <w:p w14:paraId="297304E0"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 xml:space="preserve"> Diagnostic codes</w:t>
            </w:r>
          </w:p>
          <w:p w14:paraId="3C8EDE17"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 xml:space="preserve"> K50*</w:t>
            </w:r>
          </w:p>
          <w:p w14:paraId="4FEAF497"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K51*</w:t>
            </w:r>
          </w:p>
          <w:p w14:paraId="03B635B4"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K52*</w:t>
            </w:r>
          </w:p>
          <w:p w14:paraId="0036DCA3"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K55*</w:t>
            </w:r>
          </w:p>
        </w:tc>
        <w:tc>
          <w:tcPr>
            <w:tcW w:w="1530" w:type="dxa"/>
          </w:tcPr>
          <w:p w14:paraId="53BB0D10"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c>
          <w:tcPr>
            <w:tcW w:w="1620" w:type="dxa"/>
          </w:tcPr>
          <w:p w14:paraId="49F11354"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r>
      <w:tr w:rsidR="00250E01" w:rsidRPr="00FD17E7" w14:paraId="0341F554" w14:textId="77777777" w:rsidTr="005947A7">
        <w:tc>
          <w:tcPr>
            <w:cnfStyle w:val="001000000000" w:firstRow="0" w:lastRow="0" w:firstColumn="1" w:lastColumn="0" w:oddVBand="0" w:evenVBand="0" w:oddHBand="0" w:evenHBand="0" w:firstRowFirstColumn="0" w:firstRowLastColumn="0" w:lastRowFirstColumn="0" w:lastRowLastColumn="0"/>
            <w:tcW w:w="4315" w:type="dxa"/>
            <w:gridSpan w:val="2"/>
          </w:tcPr>
          <w:p w14:paraId="6F473B3D" w14:textId="77777777" w:rsidR="00250E01" w:rsidRPr="00FD17E7" w:rsidRDefault="00250E01" w:rsidP="005947A7">
            <w:pPr>
              <w:rPr>
                <w:b w:val="0"/>
              </w:rPr>
            </w:pPr>
            <w:r w:rsidRPr="00FD17E7">
              <w:rPr>
                <w:b w:val="0"/>
              </w:rPr>
              <w:t>E4. Human Immunodeficiency Virus</w:t>
            </w:r>
          </w:p>
          <w:p w14:paraId="1AB8820E" w14:textId="77777777" w:rsidR="00250E01" w:rsidRPr="00FD17E7" w:rsidRDefault="00250E01" w:rsidP="005947A7">
            <w:pPr>
              <w:rPr>
                <w:b w:val="0"/>
              </w:rPr>
            </w:pPr>
            <w:r w:rsidRPr="00FD17E7">
              <w:rPr>
                <w:b w:val="0"/>
              </w:rPr>
              <w:t>{at or prior to index visit}</w:t>
            </w:r>
          </w:p>
        </w:tc>
        <w:tc>
          <w:tcPr>
            <w:tcW w:w="1980" w:type="dxa"/>
          </w:tcPr>
          <w:p w14:paraId="33622655"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Diagnostic codes</w:t>
            </w:r>
          </w:p>
          <w:p w14:paraId="57655D26"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 042*</w:t>
            </w:r>
          </w:p>
          <w:p w14:paraId="66B36593"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043*</w:t>
            </w:r>
          </w:p>
          <w:p w14:paraId="0B4CB264"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044*</w:t>
            </w:r>
          </w:p>
          <w:p w14:paraId="18644EB8"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079.53</w:t>
            </w:r>
          </w:p>
          <w:p w14:paraId="5B2C98A6"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279.10</w:t>
            </w:r>
          </w:p>
          <w:p w14:paraId="58E8EDCC"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279.19</w:t>
            </w:r>
          </w:p>
          <w:p w14:paraId="7AF78E9C"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795.71</w:t>
            </w:r>
          </w:p>
          <w:p w14:paraId="0626FF45"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V08</w:t>
            </w:r>
          </w:p>
        </w:tc>
        <w:tc>
          <w:tcPr>
            <w:tcW w:w="2070" w:type="dxa"/>
          </w:tcPr>
          <w:p w14:paraId="211BB2A4"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Diagnostic codes</w:t>
            </w:r>
          </w:p>
          <w:p w14:paraId="3EA0F660"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 Z21</w:t>
            </w:r>
          </w:p>
          <w:p w14:paraId="40188E93"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B20*-24*</w:t>
            </w:r>
          </w:p>
          <w:p w14:paraId="0922851B"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R75 </w:t>
            </w:r>
          </w:p>
        </w:tc>
        <w:tc>
          <w:tcPr>
            <w:tcW w:w="1530" w:type="dxa"/>
          </w:tcPr>
          <w:p w14:paraId="0C591F46"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c>
          <w:tcPr>
            <w:tcW w:w="1620" w:type="dxa"/>
          </w:tcPr>
          <w:p w14:paraId="52117853"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r>
      <w:tr w:rsidR="00250E01" w:rsidRPr="00FD17E7" w14:paraId="028928FF" w14:textId="77777777" w:rsidTr="00594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gridSpan w:val="2"/>
          </w:tcPr>
          <w:p w14:paraId="146D3D95" w14:textId="77777777" w:rsidR="00250E01" w:rsidRPr="00FD17E7" w:rsidRDefault="00250E01" w:rsidP="005947A7">
            <w:pPr>
              <w:rPr>
                <w:b w:val="0"/>
              </w:rPr>
            </w:pPr>
            <w:r w:rsidRPr="00FD17E7">
              <w:rPr>
                <w:b w:val="0"/>
              </w:rPr>
              <w:t>E5. Immunosuppressed status</w:t>
            </w:r>
          </w:p>
          <w:p w14:paraId="3DE03B19" w14:textId="77777777" w:rsidR="00250E01" w:rsidRPr="00FD17E7" w:rsidRDefault="00250E01" w:rsidP="005947A7">
            <w:pPr>
              <w:rPr>
                <w:b w:val="0"/>
              </w:rPr>
            </w:pPr>
            <w:r w:rsidRPr="00FD17E7">
              <w:rPr>
                <w:b w:val="0"/>
              </w:rPr>
              <w:t>{at or prior to index visit}</w:t>
            </w:r>
          </w:p>
        </w:tc>
        <w:tc>
          <w:tcPr>
            <w:tcW w:w="1980" w:type="dxa"/>
          </w:tcPr>
          <w:p w14:paraId="5E4800E0"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Diagnostic codes</w:t>
            </w:r>
          </w:p>
          <w:p w14:paraId="0B568691"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279.3</w:t>
            </w:r>
          </w:p>
        </w:tc>
        <w:tc>
          <w:tcPr>
            <w:tcW w:w="2070" w:type="dxa"/>
          </w:tcPr>
          <w:p w14:paraId="11751F74"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Diagnostic codes</w:t>
            </w:r>
          </w:p>
          <w:p w14:paraId="55445026"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D80*-D84*</w:t>
            </w:r>
          </w:p>
          <w:p w14:paraId="38C3A5AF"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D89*</w:t>
            </w:r>
          </w:p>
        </w:tc>
        <w:tc>
          <w:tcPr>
            <w:tcW w:w="1530" w:type="dxa"/>
          </w:tcPr>
          <w:p w14:paraId="44B80949"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c>
          <w:tcPr>
            <w:tcW w:w="1620" w:type="dxa"/>
          </w:tcPr>
          <w:p w14:paraId="6348FFC6"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r>
      <w:tr w:rsidR="00250E01" w:rsidRPr="00FD17E7" w14:paraId="31AD6781" w14:textId="77777777" w:rsidTr="005947A7">
        <w:tc>
          <w:tcPr>
            <w:cnfStyle w:val="001000000000" w:firstRow="0" w:lastRow="0" w:firstColumn="1" w:lastColumn="0" w:oddVBand="0" w:evenVBand="0" w:oddHBand="0" w:evenHBand="0" w:firstRowFirstColumn="0" w:firstRowLastColumn="0" w:lastRowFirstColumn="0" w:lastRowLastColumn="0"/>
            <w:tcW w:w="4315" w:type="dxa"/>
            <w:gridSpan w:val="2"/>
          </w:tcPr>
          <w:p w14:paraId="62F67ED9" w14:textId="77777777" w:rsidR="00250E01" w:rsidRPr="00FD17E7" w:rsidRDefault="00250E01" w:rsidP="005947A7">
            <w:pPr>
              <w:rPr>
                <w:b w:val="0"/>
                <w:bCs w:val="0"/>
              </w:rPr>
            </w:pPr>
            <w:r w:rsidRPr="00FD17E7">
              <w:rPr>
                <w:b w:val="0"/>
              </w:rPr>
              <w:t>E6. Transplant status</w:t>
            </w:r>
          </w:p>
          <w:p w14:paraId="256D3E3A" w14:textId="77777777" w:rsidR="00250E01" w:rsidRPr="00FD17E7" w:rsidRDefault="00250E01" w:rsidP="005947A7">
            <w:pPr>
              <w:rPr>
                <w:b w:val="0"/>
              </w:rPr>
            </w:pPr>
            <w:r w:rsidRPr="00FD17E7">
              <w:rPr>
                <w:b w:val="0"/>
              </w:rPr>
              <w:t>{at or prior to index visit}</w:t>
            </w:r>
          </w:p>
        </w:tc>
        <w:tc>
          <w:tcPr>
            <w:tcW w:w="1980" w:type="dxa"/>
          </w:tcPr>
          <w:p w14:paraId="6AF8F70F"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Diagnostic codes</w:t>
            </w:r>
          </w:p>
          <w:p w14:paraId="6C2AD8EE"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rPr>
                <w:rFonts w:eastAsiaTheme="majorEastAsia"/>
              </w:rPr>
              <w:t>V42.0</w:t>
            </w:r>
          </w:p>
          <w:p w14:paraId="42D1249D"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rPr>
                <w:rFonts w:eastAsiaTheme="majorEastAsia"/>
              </w:rPr>
              <w:t>V42.</w:t>
            </w:r>
            <w:r w:rsidRPr="00FD17E7">
              <w:t>1</w:t>
            </w:r>
          </w:p>
          <w:p w14:paraId="6C766224"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V42.6</w:t>
            </w:r>
          </w:p>
          <w:p w14:paraId="149FE762"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rPr>
                <w:rFonts w:eastAsiaTheme="majorEastAsia"/>
              </w:rPr>
              <w:t>V42.7</w:t>
            </w:r>
          </w:p>
          <w:p w14:paraId="557C4815"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rPr>
                <w:rFonts w:eastAsiaTheme="majorEastAsia"/>
              </w:rPr>
              <w:t>V42.8</w:t>
            </w:r>
            <w:r w:rsidRPr="00FD17E7">
              <w:t>*</w:t>
            </w:r>
          </w:p>
          <w:p w14:paraId="1BE63149"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rPr>
                <w:rFonts w:eastAsiaTheme="majorEastAsia"/>
              </w:rPr>
              <w:t>V42.9</w:t>
            </w:r>
          </w:p>
        </w:tc>
        <w:tc>
          <w:tcPr>
            <w:tcW w:w="2070" w:type="dxa"/>
          </w:tcPr>
          <w:p w14:paraId="68FD8752"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Diagnostic codes</w:t>
            </w:r>
          </w:p>
          <w:p w14:paraId="613D51C5"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rPr>
                <w:rFonts w:eastAsiaTheme="majorEastAsia"/>
              </w:rPr>
              <w:t>Z94.0</w:t>
            </w:r>
            <w:r w:rsidRPr="00FD17E7">
              <w:t xml:space="preserve"> </w:t>
            </w:r>
            <w:hyperlink r:id="rId9" w:history="1"/>
          </w:p>
          <w:p w14:paraId="0876CB83"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Z94.1</w:t>
            </w:r>
          </w:p>
          <w:p w14:paraId="506A0501"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Z94.2</w:t>
            </w:r>
          </w:p>
          <w:p w14:paraId="0E4EDBD8"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Z94.3</w:t>
            </w:r>
          </w:p>
          <w:p w14:paraId="0254B734"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Z94.4</w:t>
            </w:r>
          </w:p>
          <w:p w14:paraId="0704EF2E"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Z94.8*</w:t>
            </w:r>
          </w:p>
          <w:p w14:paraId="63586E69"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Z94.9</w:t>
            </w:r>
          </w:p>
        </w:tc>
        <w:tc>
          <w:tcPr>
            <w:tcW w:w="1530" w:type="dxa"/>
          </w:tcPr>
          <w:p w14:paraId="5290938B"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c>
          <w:tcPr>
            <w:tcW w:w="1620" w:type="dxa"/>
          </w:tcPr>
          <w:p w14:paraId="0F790B26"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r>
      <w:tr w:rsidR="00250E01" w:rsidRPr="00FD17E7" w14:paraId="7FA87800" w14:textId="77777777" w:rsidTr="00594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gridSpan w:val="2"/>
          </w:tcPr>
          <w:p w14:paraId="64688A44" w14:textId="77777777" w:rsidR="00250E01" w:rsidRPr="00FD17E7" w:rsidRDefault="00250E01" w:rsidP="005947A7">
            <w:pPr>
              <w:rPr>
                <w:b w:val="0"/>
              </w:rPr>
            </w:pPr>
            <w:r w:rsidRPr="00FD17E7">
              <w:rPr>
                <w:b w:val="0"/>
              </w:rPr>
              <w:t xml:space="preserve">E7. Other bariatric surgeries (vertical banded gastrectomy, </w:t>
            </w:r>
            <w:proofErr w:type="spellStart"/>
            <w:r w:rsidRPr="00FD17E7">
              <w:rPr>
                <w:b w:val="0"/>
              </w:rPr>
              <w:t>intragastric</w:t>
            </w:r>
            <w:proofErr w:type="spellEnd"/>
            <w:r w:rsidRPr="00FD17E7">
              <w:rPr>
                <w:b w:val="0"/>
              </w:rPr>
              <w:t xml:space="preserve"> balloons, lap band, biliopancreatic diversion with duodenal switch)</w:t>
            </w:r>
          </w:p>
          <w:p w14:paraId="198D3AB5" w14:textId="77777777" w:rsidR="00250E01" w:rsidRPr="00FD17E7" w:rsidRDefault="00250E01" w:rsidP="005947A7">
            <w:pPr>
              <w:rPr>
                <w:b w:val="0"/>
              </w:rPr>
            </w:pPr>
            <w:r w:rsidRPr="00FD17E7">
              <w:rPr>
                <w:b w:val="0"/>
              </w:rPr>
              <w:t xml:space="preserve">{During the whole study period for controls, unless if outcome is present after index and prior to E6. </w:t>
            </w:r>
          </w:p>
          <w:p w14:paraId="5A11E9B9" w14:textId="5D74F430" w:rsidR="00250E01" w:rsidRPr="00FD17E7" w:rsidRDefault="00250E01" w:rsidP="005947A7">
            <w:pPr>
              <w:rPr>
                <w:b w:val="0"/>
              </w:rPr>
            </w:pPr>
            <w:r w:rsidRPr="00FD17E7">
              <w:rPr>
                <w:b w:val="0"/>
              </w:rPr>
              <w:t xml:space="preserve">Prior to index visit for </w:t>
            </w:r>
            <w:r w:rsidR="001D518F">
              <w:rPr>
                <w:b w:val="0"/>
              </w:rPr>
              <w:t>MBS</w:t>
            </w:r>
            <w:r w:rsidRPr="00FD17E7">
              <w:rPr>
                <w:b w:val="0"/>
              </w:rPr>
              <w:t>}</w:t>
            </w:r>
          </w:p>
        </w:tc>
        <w:tc>
          <w:tcPr>
            <w:tcW w:w="1980" w:type="dxa"/>
          </w:tcPr>
          <w:p w14:paraId="7C405258"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Diagnostic codes</w:t>
            </w:r>
          </w:p>
          <w:p w14:paraId="4AA3E8A3"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V45.86</w:t>
            </w:r>
          </w:p>
          <w:p w14:paraId="0D2099FF"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Procedure Codes</w:t>
            </w:r>
          </w:p>
          <w:p w14:paraId="36C08AE1"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3.7</w:t>
            </w:r>
          </w:p>
          <w:p w14:paraId="139C98E8"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4.68</w:t>
            </w:r>
          </w:p>
          <w:p w14:paraId="79A2B479"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4.69</w:t>
            </w:r>
          </w:p>
          <w:p w14:paraId="71F28F00"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4.93</w:t>
            </w:r>
          </w:p>
          <w:p w14:paraId="0164D563"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4.94</w:t>
            </w:r>
          </w:p>
          <w:p w14:paraId="145AD71D"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4.95</w:t>
            </w:r>
          </w:p>
          <w:p w14:paraId="7BFB2416"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4.96</w:t>
            </w:r>
          </w:p>
          <w:p w14:paraId="6CA4604E"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4.97</w:t>
            </w:r>
          </w:p>
          <w:p w14:paraId="790F7FC0"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4.98</w:t>
            </w:r>
          </w:p>
          <w:p w14:paraId="62A4ECD9"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4.99</w:t>
            </w:r>
          </w:p>
          <w:p w14:paraId="6C1F23A9"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5.50</w:t>
            </w:r>
          </w:p>
          <w:p w14:paraId="01A7FAA4"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5.51</w:t>
            </w:r>
          </w:p>
          <w:p w14:paraId="24471CF4"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lastRenderedPageBreak/>
              <w:t>45.90</w:t>
            </w:r>
          </w:p>
          <w:p w14:paraId="572E7908"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5.91</w:t>
            </w:r>
          </w:p>
          <w:p w14:paraId="2CE61CAF"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c>
          <w:tcPr>
            <w:tcW w:w="2070" w:type="dxa"/>
          </w:tcPr>
          <w:p w14:paraId="12E72F9B"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lastRenderedPageBreak/>
              <w:t>Diagnostic codes</w:t>
            </w:r>
          </w:p>
          <w:p w14:paraId="4A1A1278"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Z98.84</w:t>
            </w:r>
          </w:p>
          <w:p w14:paraId="6543522B"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Procedure Codes</w:t>
            </w:r>
          </w:p>
          <w:p w14:paraId="62B42DE3"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V6*</w:t>
            </w:r>
          </w:p>
          <w:p w14:paraId="35513761"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V7*</w:t>
            </w:r>
          </w:p>
          <w:p w14:paraId="07C65CE2"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1* (other than RYGB)</w:t>
            </w:r>
          </w:p>
          <w:p w14:paraId="5FE5F901"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190Z9</w:t>
            </w:r>
          </w:p>
          <w:p w14:paraId="148E9054"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B60ZZ</w:t>
            </w:r>
          </w:p>
          <w:p w14:paraId="3C43AEBF"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B63Z3</w:t>
            </w:r>
          </w:p>
          <w:p w14:paraId="0B93B320"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B80ZZ</w:t>
            </w:r>
          </w:p>
          <w:p w14:paraId="3C4B8F05"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P643Z</w:t>
            </w:r>
          </w:p>
          <w:p w14:paraId="39BA75BA"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P64CZ</w:t>
            </w:r>
          </w:p>
          <w:p w14:paraId="41434247"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Q60ZZ</w:t>
            </w:r>
          </w:p>
          <w:p w14:paraId="4C52723D"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 xml:space="preserve">0DQ64ZZ </w:t>
            </w:r>
          </w:p>
          <w:p w14:paraId="11F55CD7"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lastRenderedPageBreak/>
              <w:t>0DQ67ZZ</w:t>
            </w:r>
          </w:p>
          <w:p w14:paraId="0CF74CF2"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Q68ZZ</w:t>
            </w:r>
          </w:p>
          <w:p w14:paraId="064F932B"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V64CZ</w:t>
            </w:r>
          </w:p>
          <w:p w14:paraId="35CD9564"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W64CZ</w:t>
            </w:r>
          </w:p>
          <w:p w14:paraId="2AE8DCB8"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W643Z</w:t>
            </w:r>
          </w:p>
        </w:tc>
        <w:tc>
          <w:tcPr>
            <w:tcW w:w="1530" w:type="dxa"/>
          </w:tcPr>
          <w:p w14:paraId="42684BF2" w14:textId="77777777" w:rsidR="00250E01" w:rsidRPr="00FD17E7" w:rsidRDefault="00250E01" w:rsidP="005947A7">
            <w:pPr>
              <w:cnfStyle w:val="000000100000" w:firstRow="0" w:lastRow="0" w:firstColumn="0" w:lastColumn="0" w:oddVBand="0" w:evenVBand="0" w:oddHBand="1" w:evenHBand="0" w:firstRowFirstColumn="0" w:firstRowLastColumn="0" w:lastRowFirstColumn="0" w:lastRowLastColumn="0"/>
            </w:pPr>
            <w:r w:rsidRPr="00FD17E7">
              <w:lastRenderedPageBreak/>
              <w:t>43659</w:t>
            </w:r>
          </w:p>
          <w:p w14:paraId="3636593B" w14:textId="77777777" w:rsidR="00250E01" w:rsidRPr="00FD17E7" w:rsidRDefault="00250E01" w:rsidP="005947A7">
            <w:pPr>
              <w:cnfStyle w:val="000000100000" w:firstRow="0" w:lastRow="0" w:firstColumn="0" w:lastColumn="0" w:oddVBand="0" w:evenVBand="0" w:oddHBand="1" w:evenHBand="0" w:firstRowFirstColumn="0" w:firstRowLastColumn="0" w:lastRowFirstColumn="0" w:lastRowLastColumn="0"/>
            </w:pPr>
            <w:r w:rsidRPr="00FD17E7">
              <w:t>43770-43774</w:t>
            </w:r>
          </w:p>
          <w:p w14:paraId="5E0A0FDD" w14:textId="77777777" w:rsidR="00250E01" w:rsidRPr="00FD17E7" w:rsidRDefault="00250E01" w:rsidP="005947A7">
            <w:pPr>
              <w:cnfStyle w:val="000000100000" w:firstRow="0" w:lastRow="0" w:firstColumn="0" w:lastColumn="0" w:oddVBand="0" w:evenVBand="0" w:oddHBand="1" w:evenHBand="0" w:firstRowFirstColumn="0" w:firstRowLastColumn="0" w:lastRowFirstColumn="0" w:lastRowLastColumn="0"/>
            </w:pPr>
            <w:r w:rsidRPr="00FD17E7">
              <w:t xml:space="preserve">43842 </w:t>
            </w:r>
          </w:p>
          <w:p w14:paraId="430F6C8C" w14:textId="77777777" w:rsidR="00250E01" w:rsidRPr="00FD17E7" w:rsidRDefault="00250E01" w:rsidP="005947A7">
            <w:pPr>
              <w:cnfStyle w:val="000000100000" w:firstRow="0" w:lastRow="0" w:firstColumn="0" w:lastColumn="0" w:oddVBand="0" w:evenVBand="0" w:oddHBand="1" w:evenHBand="0" w:firstRowFirstColumn="0" w:firstRowLastColumn="0" w:lastRowFirstColumn="0" w:lastRowLastColumn="0"/>
            </w:pPr>
            <w:r w:rsidRPr="00FD17E7">
              <w:t xml:space="preserve">43843 </w:t>
            </w:r>
          </w:p>
          <w:p w14:paraId="41C419D7" w14:textId="77777777" w:rsidR="00250E01" w:rsidRPr="00FD17E7" w:rsidRDefault="00250E01" w:rsidP="005947A7">
            <w:pPr>
              <w:cnfStyle w:val="000000100000" w:firstRow="0" w:lastRow="0" w:firstColumn="0" w:lastColumn="0" w:oddVBand="0" w:evenVBand="0" w:oddHBand="1" w:evenHBand="0" w:firstRowFirstColumn="0" w:firstRowLastColumn="0" w:lastRowFirstColumn="0" w:lastRowLastColumn="0"/>
            </w:pPr>
            <w:r w:rsidRPr="00FD17E7">
              <w:t xml:space="preserve">43845 </w:t>
            </w:r>
          </w:p>
          <w:p w14:paraId="1B2024ED" w14:textId="77777777" w:rsidR="00250E01" w:rsidRPr="00FD17E7" w:rsidRDefault="00250E01" w:rsidP="005947A7">
            <w:pPr>
              <w:cnfStyle w:val="000000100000" w:firstRow="0" w:lastRow="0" w:firstColumn="0" w:lastColumn="0" w:oddVBand="0" w:evenVBand="0" w:oddHBand="1" w:evenHBand="0" w:firstRowFirstColumn="0" w:firstRowLastColumn="0" w:lastRowFirstColumn="0" w:lastRowLastColumn="0"/>
            </w:pPr>
            <w:r w:rsidRPr="00FD17E7">
              <w:t>43848</w:t>
            </w:r>
          </w:p>
          <w:p w14:paraId="3B354714" w14:textId="77777777" w:rsidR="00250E01" w:rsidRPr="00FD17E7" w:rsidRDefault="00250E01" w:rsidP="005947A7">
            <w:pPr>
              <w:cnfStyle w:val="000000100000" w:firstRow="0" w:lastRow="0" w:firstColumn="0" w:lastColumn="0" w:oddVBand="0" w:evenVBand="0" w:oddHBand="1" w:evenHBand="0" w:firstRowFirstColumn="0" w:firstRowLastColumn="0" w:lastRowFirstColumn="0" w:lastRowLastColumn="0"/>
            </w:pPr>
            <w:r w:rsidRPr="00FD17E7">
              <w:t>43886-43888</w:t>
            </w:r>
          </w:p>
          <w:p w14:paraId="05F49FD6" w14:textId="77777777" w:rsidR="00250E01" w:rsidRPr="00FD17E7" w:rsidRDefault="00250E01" w:rsidP="005947A7">
            <w:pPr>
              <w:cnfStyle w:val="000000100000" w:firstRow="0" w:lastRow="0" w:firstColumn="0" w:lastColumn="0" w:oddVBand="0" w:evenVBand="0" w:oddHBand="1" w:evenHBand="0" w:firstRowFirstColumn="0" w:firstRowLastColumn="0" w:lastRowFirstColumn="0" w:lastRowLastColumn="0"/>
            </w:pPr>
            <w:r w:rsidRPr="00FD17E7">
              <w:t xml:space="preserve">43850 </w:t>
            </w:r>
          </w:p>
          <w:p w14:paraId="14A498DB" w14:textId="77777777" w:rsidR="00250E01" w:rsidRPr="00FD17E7" w:rsidRDefault="00250E01" w:rsidP="005947A7">
            <w:pPr>
              <w:cnfStyle w:val="000000100000" w:firstRow="0" w:lastRow="0" w:firstColumn="0" w:lastColumn="0" w:oddVBand="0" w:evenVBand="0" w:oddHBand="1" w:evenHBand="0" w:firstRowFirstColumn="0" w:firstRowLastColumn="0" w:lastRowFirstColumn="0" w:lastRowLastColumn="0"/>
            </w:pPr>
            <w:r w:rsidRPr="00FD17E7">
              <w:t xml:space="preserve">43855 </w:t>
            </w:r>
          </w:p>
          <w:p w14:paraId="0988C14F" w14:textId="77777777" w:rsidR="00250E01" w:rsidRPr="00FD17E7" w:rsidRDefault="00250E01" w:rsidP="005947A7">
            <w:pPr>
              <w:cnfStyle w:val="000000100000" w:firstRow="0" w:lastRow="0" w:firstColumn="0" w:lastColumn="0" w:oddVBand="0" w:evenVBand="0" w:oddHBand="1" w:evenHBand="0" w:firstRowFirstColumn="0" w:firstRowLastColumn="0" w:lastRowFirstColumn="0" w:lastRowLastColumn="0"/>
            </w:pPr>
            <w:r w:rsidRPr="00FD17E7">
              <w:t>43860</w:t>
            </w:r>
          </w:p>
          <w:p w14:paraId="5E6CAC91"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p w14:paraId="0A2531B6"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c>
          <w:tcPr>
            <w:tcW w:w="1620" w:type="dxa"/>
          </w:tcPr>
          <w:p w14:paraId="4FF0D055" w14:textId="77777777" w:rsidR="00250E01" w:rsidRPr="00FD17E7" w:rsidRDefault="00250E01" w:rsidP="005947A7">
            <w:pPr>
              <w:tabs>
                <w:tab w:val="center" w:pos="522"/>
                <w:tab w:val="right" w:pos="1044"/>
              </w:tabs>
              <w:cnfStyle w:val="000000100000" w:firstRow="0" w:lastRow="0" w:firstColumn="0" w:lastColumn="0" w:oddVBand="0" w:evenVBand="0" w:oddHBand="1" w:evenHBand="0" w:firstRowFirstColumn="0" w:firstRowLastColumn="0" w:lastRowFirstColumn="0" w:lastRowLastColumn="0"/>
            </w:pPr>
            <w:r w:rsidRPr="00FD17E7">
              <w:t>S2083</w:t>
            </w:r>
          </w:p>
          <w:p w14:paraId="64753614" w14:textId="77777777" w:rsidR="00250E01" w:rsidRPr="00FD17E7" w:rsidRDefault="00250E01" w:rsidP="005947A7">
            <w:pPr>
              <w:tabs>
                <w:tab w:val="center" w:pos="522"/>
                <w:tab w:val="right" w:pos="1044"/>
              </w:tabs>
              <w:cnfStyle w:val="000000100000" w:firstRow="0" w:lastRow="0" w:firstColumn="0" w:lastColumn="0" w:oddVBand="0" w:evenVBand="0" w:oddHBand="1" w:evenHBand="0" w:firstRowFirstColumn="0" w:firstRowLastColumn="0" w:lastRowFirstColumn="0" w:lastRowLastColumn="0"/>
            </w:pPr>
            <w:r w:rsidRPr="00FD17E7">
              <w:t>S2082</w:t>
            </w:r>
            <w:r w:rsidRPr="00FD17E7">
              <w:tab/>
            </w:r>
          </w:p>
        </w:tc>
      </w:tr>
      <w:tr w:rsidR="00250E01" w:rsidRPr="00FD17E7" w14:paraId="230F54E2" w14:textId="77777777" w:rsidTr="005947A7">
        <w:tc>
          <w:tcPr>
            <w:cnfStyle w:val="001000000000" w:firstRow="0" w:lastRow="0" w:firstColumn="1" w:lastColumn="0" w:oddVBand="0" w:evenVBand="0" w:oddHBand="0" w:evenHBand="0" w:firstRowFirstColumn="0" w:firstRowLastColumn="0" w:lastRowFirstColumn="0" w:lastRowLastColumn="0"/>
            <w:tcW w:w="4315" w:type="dxa"/>
            <w:gridSpan w:val="2"/>
          </w:tcPr>
          <w:p w14:paraId="7D1096ED" w14:textId="77777777" w:rsidR="00250E01" w:rsidRPr="00FD17E7" w:rsidRDefault="00250E01" w:rsidP="005947A7">
            <w:pPr>
              <w:rPr>
                <w:b w:val="0"/>
              </w:rPr>
            </w:pPr>
            <w:r w:rsidRPr="00FD17E7">
              <w:rPr>
                <w:b w:val="0"/>
              </w:rPr>
              <w:lastRenderedPageBreak/>
              <w:t>E8. Colorectal resection</w:t>
            </w:r>
            <w:hyperlink w:anchor="_ENREF_2" w:tooltip="Kelly, 2012 #3346" w:history="1"/>
          </w:p>
          <w:p w14:paraId="007AF6EA" w14:textId="77777777" w:rsidR="00250E01" w:rsidRPr="00FD17E7" w:rsidRDefault="00250E01" w:rsidP="005947A7">
            <w:pPr>
              <w:rPr>
                <w:b w:val="0"/>
                <w:vertAlign w:val="superscript"/>
              </w:rPr>
            </w:pPr>
            <w:r w:rsidRPr="00FD17E7">
              <w:rPr>
                <w:b w:val="0"/>
              </w:rPr>
              <w:t>{at or prior to index visit}</w:t>
            </w:r>
            <w:r w:rsidRPr="00FD17E7">
              <w:rPr>
                <w:b w:val="0"/>
                <w:vertAlign w:val="superscript"/>
              </w:rPr>
              <w:t>59-61</w:t>
            </w:r>
          </w:p>
        </w:tc>
        <w:tc>
          <w:tcPr>
            <w:tcW w:w="1980" w:type="dxa"/>
          </w:tcPr>
          <w:p w14:paraId="085F2961"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  Procedure Codes</w:t>
            </w:r>
          </w:p>
          <w:p w14:paraId="45C334D2"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48.3*  </w:t>
            </w:r>
          </w:p>
          <w:p w14:paraId="6CCE45AC"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48.4* </w:t>
            </w:r>
          </w:p>
          <w:p w14:paraId="4053D6DD"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48.5*</w:t>
            </w:r>
          </w:p>
          <w:p w14:paraId="6B66AE08"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48.6*</w:t>
            </w:r>
          </w:p>
          <w:p w14:paraId="5D2F4943"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 45.4*  </w:t>
            </w:r>
          </w:p>
          <w:p w14:paraId="7A1A7FF4"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45.7*</w:t>
            </w:r>
          </w:p>
          <w:p w14:paraId="65ABB411"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45.8*</w:t>
            </w:r>
          </w:p>
          <w:p w14:paraId="0727D6E8"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46.1*</w:t>
            </w:r>
          </w:p>
          <w:p w14:paraId="1E6C36E2"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46.2* </w:t>
            </w:r>
          </w:p>
          <w:p w14:paraId="38824336"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c>
          <w:tcPr>
            <w:tcW w:w="2070" w:type="dxa"/>
          </w:tcPr>
          <w:p w14:paraId="7859308D"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Procedure Codes</w:t>
            </w:r>
          </w:p>
          <w:p w14:paraId="10A88B6F"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0DBE* </w:t>
            </w:r>
          </w:p>
          <w:p w14:paraId="2CF9DEB1"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0DBF* </w:t>
            </w:r>
          </w:p>
          <w:p w14:paraId="08E0FD14"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0DBG* </w:t>
            </w:r>
          </w:p>
          <w:p w14:paraId="3A599466"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0DBH* </w:t>
            </w:r>
          </w:p>
          <w:p w14:paraId="199EE65F"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0DBK* </w:t>
            </w:r>
          </w:p>
          <w:p w14:paraId="7FF891C4"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0DBL* </w:t>
            </w:r>
          </w:p>
          <w:p w14:paraId="7DFD0270"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0DBM* </w:t>
            </w:r>
          </w:p>
          <w:p w14:paraId="6E5374CD"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0DBN* </w:t>
            </w:r>
          </w:p>
          <w:p w14:paraId="12B4CEE4"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0DBP* </w:t>
            </w:r>
          </w:p>
          <w:p w14:paraId="3D71C264"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0DTE* </w:t>
            </w:r>
          </w:p>
          <w:p w14:paraId="503B4DB2"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0DTF* </w:t>
            </w:r>
          </w:p>
          <w:p w14:paraId="0E207790"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0DTG* </w:t>
            </w:r>
          </w:p>
          <w:p w14:paraId="0E97973F"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0DTH* </w:t>
            </w:r>
          </w:p>
          <w:p w14:paraId="68920DBF"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0DTK* </w:t>
            </w:r>
          </w:p>
          <w:p w14:paraId="46264BA0"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0DTL* </w:t>
            </w:r>
          </w:p>
          <w:p w14:paraId="463020E7"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0DTM*</w:t>
            </w:r>
          </w:p>
          <w:p w14:paraId="3F6B0759"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0DTN*</w:t>
            </w:r>
          </w:p>
          <w:p w14:paraId="0805BB79"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0DTP*</w:t>
            </w:r>
          </w:p>
        </w:tc>
        <w:tc>
          <w:tcPr>
            <w:tcW w:w="1530" w:type="dxa"/>
          </w:tcPr>
          <w:p w14:paraId="5EF5D823"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rPr>
                <w:rFonts w:eastAsiaTheme="majorEastAsia"/>
              </w:rPr>
              <w:t>44139-44</w:t>
            </w:r>
            <w:r w:rsidRPr="00FD17E7">
              <w:t>160</w:t>
            </w:r>
          </w:p>
          <w:p w14:paraId="1871A5FC"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4204-</w:t>
            </w:r>
            <w:r w:rsidRPr="00FD17E7">
              <w:rPr>
                <w:bCs/>
              </w:rPr>
              <w:t>44227</w:t>
            </w:r>
          </w:p>
          <w:p w14:paraId="5AF98445"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5395</w:t>
            </w:r>
          </w:p>
          <w:p w14:paraId="31542F19"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5397</w:t>
            </w:r>
          </w:p>
          <w:p w14:paraId="059F985E"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5110</w:t>
            </w:r>
          </w:p>
          <w:p w14:paraId="56A51029"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5111</w:t>
            </w:r>
          </w:p>
          <w:p w14:paraId="1569CFB6"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5112</w:t>
            </w:r>
          </w:p>
          <w:p w14:paraId="1752324A"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5113</w:t>
            </w:r>
          </w:p>
          <w:p w14:paraId="47600B10"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5114</w:t>
            </w:r>
          </w:p>
          <w:p w14:paraId="4A9537E8"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5116</w:t>
            </w:r>
          </w:p>
          <w:p w14:paraId="598EA9FA"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5119</w:t>
            </w:r>
          </w:p>
          <w:p w14:paraId="511BCED6"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5120</w:t>
            </w:r>
          </w:p>
          <w:p w14:paraId="32DABA9D"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5126</w:t>
            </w:r>
          </w:p>
          <w:p w14:paraId="0C35EED5"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5160</w:t>
            </w:r>
          </w:p>
          <w:p w14:paraId="0C181409"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5171</w:t>
            </w:r>
          </w:p>
          <w:p w14:paraId="12C548A8"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5172</w:t>
            </w:r>
          </w:p>
          <w:p w14:paraId="35810F07"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5190</w:t>
            </w:r>
          </w:p>
          <w:p w14:paraId="332A49A6"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4204</w:t>
            </w:r>
          </w:p>
          <w:p w14:paraId="7858316E"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4205</w:t>
            </w:r>
          </w:p>
          <w:p w14:paraId="6A6D37C7"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4206</w:t>
            </w:r>
          </w:p>
          <w:p w14:paraId="7B01C001"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4207</w:t>
            </w:r>
          </w:p>
          <w:p w14:paraId="0D2FEA17"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4208</w:t>
            </w:r>
          </w:p>
          <w:p w14:paraId="0234346C"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4210</w:t>
            </w:r>
          </w:p>
          <w:p w14:paraId="27CBD253"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4211</w:t>
            </w:r>
          </w:p>
          <w:p w14:paraId="515091BF" w14:textId="77777777" w:rsidR="00250E01" w:rsidRPr="00FD17E7" w:rsidRDefault="00250E01" w:rsidP="005947A7">
            <w:pPr>
              <w:cnfStyle w:val="000000000000" w:firstRow="0" w:lastRow="0" w:firstColumn="0" w:lastColumn="0" w:oddVBand="0" w:evenVBand="0" w:oddHBand="0" w:evenHBand="0" w:firstRowFirstColumn="0" w:firstRowLastColumn="0" w:lastRowFirstColumn="0" w:lastRowLastColumn="0"/>
            </w:pPr>
            <w:r w:rsidRPr="00FD17E7">
              <w:t>44212</w:t>
            </w:r>
          </w:p>
        </w:tc>
        <w:tc>
          <w:tcPr>
            <w:tcW w:w="1620" w:type="dxa"/>
          </w:tcPr>
          <w:p w14:paraId="1AF423D5"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r>
      <w:tr w:rsidR="00250E01" w:rsidRPr="00FD17E7" w14:paraId="731A64FC" w14:textId="77777777" w:rsidTr="00594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gridSpan w:val="2"/>
          </w:tcPr>
          <w:p w14:paraId="1E3825EA" w14:textId="77777777" w:rsidR="00250E01" w:rsidRPr="00FD17E7" w:rsidRDefault="00250E01" w:rsidP="005947A7">
            <w:pPr>
              <w:rPr>
                <w:b w:val="0"/>
              </w:rPr>
            </w:pPr>
            <w:r w:rsidRPr="00FD17E7">
              <w:rPr>
                <w:b w:val="0"/>
              </w:rPr>
              <w:t>E9. Other abdominal surgeries</w:t>
            </w:r>
          </w:p>
          <w:p w14:paraId="6B13443E" w14:textId="77777777" w:rsidR="00250E01" w:rsidRPr="00FD17E7" w:rsidRDefault="00250E01" w:rsidP="005947A7">
            <w:pPr>
              <w:rPr>
                <w:b w:val="0"/>
              </w:rPr>
            </w:pPr>
            <w:r w:rsidRPr="00FD17E7">
              <w:rPr>
                <w:b w:val="0"/>
              </w:rPr>
              <w:t>{</w:t>
            </w:r>
            <w:proofErr w:type="gramStart"/>
            <w:r w:rsidRPr="00FD17E7">
              <w:rPr>
                <w:b w:val="0"/>
              </w:rPr>
              <w:t>at</w:t>
            </w:r>
            <w:proofErr w:type="gramEnd"/>
            <w:r w:rsidRPr="00FD17E7">
              <w:rPr>
                <w:b w:val="0"/>
              </w:rPr>
              <w:t xml:space="preserve"> or prior to index visit for controls. Prior to index for cases}</w:t>
            </w:r>
          </w:p>
          <w:p w14:paraId="5D2DEE3D" w14:textId="77777777" w:rsidR="00250E01" w:rsidRPr="00FD17E7" w:rsidRDefault="00250E01" w:rsidP="005947A7">
            <w:pPr>
              <w:rPr>
                <w:b w:val="0"/>
                <w:vertAlign w:val="superscript"/>
              </w:rPr>
            </w:pPr>
            <w:r w:rsidRPr="00FD17E7">
              <w:rPr>
                <w:b w:val="0"/>
              </w:rPr>
              <w:t>Includes esophageal resection, gastric resection, fundoplication, hepatic resections, cholecystectomy, pancreatectomy, small bowel resection, bypass to colon or cutaneous, hepatobiliary operations, small bowel resections and transplant surgeries</w:t>
            </w:r>
            <w:r w:rsidRPr="00FD17E7">
              <w:rPr>
                <w:b w:val="0"/>
                <w:vertAlign w:val="superscript"/>
              </w:rPr>
              <w:t>57,62-68</w:t>
            </w:r>
          </w:p>
          <w:p w14:paraId="461993C5" w14:textId="77777777" w:rsidR="00250E01" w:rsidRPr="00FD17E7" w:rsidRDefault="00250E01" w:rsidP="005947A7">
            <w:pPr>
              <w:rPr>
                <w:b w:val="0"/>
              </w:rPr>
            </w:pPr>
            <w:r w:rsidRPr="00FD17E7">
              <w:rPr>
                <w:b w:val="0"/>
              </w:rPr>
              <w:t xml:space="preserve"> </w:t>
            </w:r>
          </w:p>
        </w:tc>
        <w:tc>
          <w:tcPr>
            <w:tcW w:w="1980" w:type="dxa"/>
          </w:tcPr>
          <w:p w14:paraId="5E46BED6"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Procedure Codes</w:t>
            </w:r>
          </w:p>
          <w:p w14:paraId="5B140284"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 xml:space="preserve">42.4* </w:t>
            </w:r>
          </w:p>
          <w:p w14:paraId="29B15593"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3.5*</w:t>
            </w:r>
          </w:p>
          <w:p w14:paraId="132CB728"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3.6*</w:t>
            </w:r>
          </w:p>
          <w:p w14:paraId="357B2956"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3.81</w:t>
            </w:r>
          </w:p>
          <w:p w14:paraId="50ED9DBC"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3.9*</w:t>
            </w:r>
          </w:p>
          <w:p w14:paraId="46C918CD"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4.32</w:t>
            </w:r>
          </w:p>
          <w:p w14:paraId="2BC952B5"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4.5</w:t>
            </w:r>
          </w:p>
          <w:p w14:paraId="6576A23F"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 xml:space="preserve">44.6* </w:t>
            </w:r>
          </w:p>
          <w:p w14:paraId="133B4972"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4.9*</w:t>
            </w:r>
          </w:p>
          <w:p w14:paraId="647D45DF"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5.6*</w:t>
            </w:r>
          </w:p>
          <w:p w14:paraId="34EE6357"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50.2*</w:t>
            </w:r>
          </w:p>
          <w:p w14:paraId="3865C697"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50.3</w:t>
            </w:r>
          </w:p>
          <w:p w14:paraId="33805B5C"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50.4</w:t>
            </w:r>
          </w:p>
          <w:p w14:paraId="5E3D9D5B"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50.5*</w:t>
            </w:r>
          </w:p>
          <w:p w14:paraId="7CCA8A17"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51.2*</w:t>
            </w:r>
          </w:p>
          <w:p w14:paraId="012092FD"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52.5*</w:t>
            </w:r>
          </w:p>
          <w:p w14:paraId="59B3A67C"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52.6</w:t>
            </w:r>
          </w:p>
          <w:p w14:paraId="5C06D430"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52.7</w:t>
            </w:r>
          </w:p>
          <w:p w14:paraId="0D072562"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52.8*</w:t>
            </w:r>
          </w:p>
        </w:tc>
        <w:tc>
          <w:tcPr>
            <w:tcW w:w="2070" w:type="dxa"/>
          </w:tcPr>
          <w:p w14:paraId="6631E250"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Procedure Codes</w:t>
            </w:r>
          </w:p>
          <w:p w14:paraId="22C3FC5E"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 xml:space="preserve">0D1* (other than RYGB) </w:t>
            </w:r>
          </w:p>
          <w:p w14:paraId="53B56BCD"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5*</w:t>
            </w:r>
          </w:p>
          <w:p w14:paraId="71F58683"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B*</w:t>
            </w:r>
          </w:p>
          <w:p w14:paraId="73365722"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 xml:space="preserve">(other than VSG) </w:t>
            </w:r>
          </w:p>
          <w:p w14:paraId="06B9A3D3"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 xml:space="preserve">0DT* </w:t>
            </w:r>
          </w:p>
          <w:p w14:paraId="1ACE7B7E"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V*</w:t>
            </w:r>
          </w:p>
          <w:p w14:paraId="7E646032"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W*</w:t>
            </w:r>
          </w:p>
          <w:p w14:paraId="6BCB4CAE"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X*</w:t>
            </w:r>
          </w:p>
          <w:p w14:paraId="7149AC6A"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DY*</w:t>
            </w:r>
          </w:p>
          <w:p w14:paraId="32684C6E"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F1*</w:t>
            </w:r>
          </w:p>
          <w:p w14:paraId="6648DD6B"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F5*</w:t>
            </w:r>
          </w:p>
          <w:p w14:paraId="14633A53"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FB*</w:t>
            </w:r>
          </w:p>
          <w:p w14:paraId="3DC13D92"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FT*</w:t>
            </w:r>
          </w:p>
          <w:p w14:paraId="3963E574"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FV*</w:t>
            </w:r>
          </w:p>
          <w:p w14:paraId="48665DB2"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FW*</w:t>
            </w:r>
          </w:p>
          <w:p w14:paraId="1A25453E"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0FY*</w:t>
            </w:r>
          </w:p>
          <w:p w14:paraId="22DE0B41"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c>
          <w:tcPr>
            <w:tcW w:w="1530" w:type="dxa"/>
          </w:tcPr>
          <w:p w14:paraId="3B628B24"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3100-43135</w:t>
            </w:r>
          </w:p>
          <w:p w14:paraId="4E80A557"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32665</w:t>
            </w:r>
          </w:p>
          <w:p w14:paraId="3853DC76"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3279-43289</w:t>
            </w:r>
          </w:p>
          <w:p w14:paraId="043D7D41"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3324 43325 43326 43327 43328</w:t>
            </w:r>
          </w:p>
          <w:p w14:paraId="45FAC6AF"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3279</w:t>
            </w:r>
          </w:p>
          <w:p w14:paraId="40A4F786"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3330</w:t>
            </w:r>
          </w:p>
          <w:p w14:paraId="13B8A241"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3331</w:t>
            </w:r>
          </w:p>
          <w:p w14:paraId="2D355189"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3605-43652</w:t>
            </w:r>
          </w:p>
          <w:p w14:paraId="7185B7E7"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3999</w:t>
            </w:r>
          </w:p>
          <w:p w14:paraId="31ED0F88"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4120</w:t>
            </w:r>
          </w:p>
          <w:p w14:paraId="6E799C8F"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4121</w:t>
            </w:r>
          </w:p>
          <w:p w14:paraId="4A781714"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 xml:space="preserve"> 44125 44130 44200</w:t>
            </w:r>
          </w:p>
          <w:p w14:paraId="7C1A414A"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4203</w:t>
            </w:r>
          </w:p>
          <w:p w14:paraId="1647AAB9"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5136</w:t>
            </w:r>
          </w:p>
          <w:p w14:paraId="566D31FB"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7120-47130</w:t>
            </w:r>
          </w:p>
          <w:p w14:paraId="36233B8F"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7133-47147</w:t>
            </w:r>
          </w:p>
          <w:p w14:paraId="00B09A78"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 xml:space="preserve">47562-47564 </w:t>
            </w:r>
          </w:p>
          <w:p w14:paraId="1222A5F1"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7600-47620</w:t>
            </w:r>
          </w:p>
          <w:p w14:paraId="5644D8CE"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lastRenderedPageBreak/>
              <w:t>56340-56342</w:t>
            </w:r>
          </w:p>
          <w:p w14:paraId="2A3E3C67"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9310</w:t>
            </w:r>
          </w:p>
          <w:p w14:paraId="30A00A3E"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8105-48160</w:t>
            </w:r>
          </w:p>
          <w:p w14:paraId="06B5C9AA"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8550-48556</w:t>
            </w:r>
          </w:p>
          <w:p w14:paraId="070629C5" w14:textId="77777777" w:rsidR="00250E01" w:rsidRPr="00FD17E7" w:rsidRDefault="00250E01" w:rsidP="005947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pPr>
            <w:r w:rsidRPr="00FD17E7">
              <w:t>49310</w:t>
            </w:r>
          </w:p>
          <w:p w14:paraId="127D2816" w14:textId="77777777" w:rsidR="00250E01" w:rsidRPr="00FD17E7" w:rsidRDefault="00250E01" w:rsidP="005947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pPr>
            <w:r w:rsidRPr="00FD17E7">
              <w:t>49311</w:t>
            </w:r>
          </w:p>
          <w:p w14:paraId="66778C56" w14:textId="77777777" w:rsidR="00250E01" w:rsidRPr="00FD17E7" w:rsidRDefault="00250E01" w:rsidP="005947A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right"/>
              <w:cnfStyle w:val="000000100000" w:firstRow="0" w:lastRow="0" w:firstColumn="0" w:lastColumn="0" w:oddVBand="0" w:evenVBand="0" w:oddHBand="1" w:evenHBand="0" w:firstRowFirstColumn="0" w:firstRowLastColumn="0" w:lastRowFirstColumn="0" w:lastRowLastColumn="0"/>
            </w:pPr>
            <w:r w:rsidRPr="00FD17E7">
              <w:t>47562</w:t>
            </w:r>
          </w:p>
        </w:tc>
        <w:tc>
          <w:tcPr>
            <w:tcW w:w="1620" w:type="dxa"/>
          </w:tcPr>
          <w:p w14:paraId="134FAFDD"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r>
      <w:tr w:rsidR="00250E01" w:rsidRPr="00FD17E7" w14:paraId="200689D0" w14:textId="77777777" w:rsidTr="005947A7">
        <w:tc>
          <w:tcPr>
            <w:cnfStyle w:val="001000000000" w:firstRow="0" w:lastRow="0" w:firstColumn="1" w:lastColumn="0" w:oddVBand="0" w:evenVBand="0" w:oddHBand="0" w:evenHBand="0" w:firstRowFirstColumn="0" w:firstRowLastColumn="0" w:lastRowFirstColumn="0" w:lastRowLastColumn="0"/>
            <w:tcW w:w="4315" w:type="dxa"/>
            <w:gridSpan w:val="2"/>
          </w:tcPr>
          <w:p w14:paraId="56A0FE1F" w14:textId="77777777" w:rsidR="00250E01" w:rsidRPr="00FD17E7" w:rsidRDefault="00250E01" w:rsidP="005947A7">
            <w:pPr>
              <w:rPr>
                <w:b w:val="0"/>
              </w:rPr>
            </w:pPr>
            <w:r w:rsidRPr="00FD17E7">
              <w:rPr>
                <w:b w:val="0"/>
              </w:rPr>
              <w:lastRenderedPageBreak/>
              <w:t xml:space="preserve">E10. Gastric outlet obstruction </w:t>
            </w:r>
          </w:p>
          <w:p w14:paraId="7941DEB9" w14:textId="77777777" w:rsidR="00250E01" w:rsidRPr="00FD17E7" w:rsidRDefault="00250E01" w:rsidP="005947A7">
            <w:pPr>
              <w:rPr>
                <w:b w:val="0"/>
              </w:rPr>
            </w:pPr>
            <w:r w:rsidRPr="00FD17E7">
              <w:rPr>
                <w:b w:val="0"/>
              </w:rPr>
              <w:t>{on index visit or within 1 year prior to index visit}</w:t>
            </w:r>
          </w:p>
        </w:tc>
        <w:tc>
          <w:tcPr>
            <w:tcW w:w="1980" w:type="dxa"/>
          </w:tcPr>
          <w:p w14:paraId="6F0A5BE3"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Diagnostic codes</w:t>
            </w:r>
          </w:p>
          <w:p w14:paraId="7B73F6E4"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537.0</w:t>
            </w:r>
          </w:p>
        </w:tc>
        <w:tc>
          <w:tcPr>
            <w:tcW w:w="2070" w:type="dxa"/>
          </w:tcPr>
          <w:p w14:paraId="2AD38A88"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Diagnostic codes</w:t>
            </w:r>
          </w:p>
          <w:p w14:paraId="10764712"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K31.1</w:t>
            </w:r>
          </w:p>
        </w:tc>
        <w:tc>
          <w:tcPr>
            <w:tcW w:w="1530" w:type="dxa"/>
          </w:tcPr>
          <w:p w14:paraId="249131D7"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c>
          <w:tcPr>
            <w:tcW w:w="1620" w:type="dxa"/>
          </w:tcPr>
          <w:p w14:paraId="7131D6B3"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r>
      <w:tr w:rsidR="00250E01" w:rsidRPr="00FD17E7" w14:paraId="26573EEC" w14:textId="77777777" w:rsidTr="00594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gridSpan w:val="2"/>
          </w:tcPr>
          <w:p w14:paraId="35E1C2E9" w14:textId="77777777" w:rsidR="00250E01" w:rsidRPr="00FD17E7" w:rsidRDefault="00250E01" w:rsidP="005947A7">
            <w:pPr>
              <w:rPr>
                <w:b w:val="0"/>
              </w:rPr>
            </w:pPr>
            <w:r w:rsidRPr="00FD17E7">
              <w:rPr>
                <w:b w:val="0"/>
              </w:rPr>
              <w:t>E11. Gastric ulcers</w:t>
            </w:r>
          </w:p>
          <w:p w14:paraId="30FF3006" w14:textId="77777777" w:rsidR="00250E01" w:rsidRPr="00FD17E7" w:rsidRDefault="00250E01" w:rsidP="005947A7">
            <w:pPr>
              <w:rPr>
                <w:b w:val="0"/>
              </w:rPr>
            </w:pPr>
            <w:r w:rsidRPr="00FD17E7">
              <w:rPr>
                <w:b w:val="0"/>
              </w:rPr>
              <w:t>{on index visit or within 1 year prior to index visit}</w:t>
            </w:r>
          </w:p>
        </w:tc>
        <w:tc>
          <w:tcPr>
            <w:tcW w:w="1980" w:type="dxa"/>
          </w:tcPr>
          <w:p w14:paraId="48E225AE"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Diagnostic codes</w:t>
            </w:r>
          </w:p>
          <w:p w14:paraId="26CC5356"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531*-533*</w:t>
            </w:r>
          </w:p>
        </w:tc>
        <w:tc>
          <w:tcPr>
            <w:tcW w:w="2070" w:type="dxa"/>
          </w:tcPr>
          <w:p w14:paraId="07A5DCE4"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Diagnostic codes</w:t>
            </w:r>
          </w:p>
          <w:p w14:paraId="0117D7B8"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K25*-K27*</w:t>
            </w:r>
          </w:p>
        </w:tc>
        <w:tc>
          <w:tcPr>
            <w:tcW w:w="1530" w:type="dxa"/>
          </w:tcPr>
          <w:p w14:paraId="0ABB6CDD"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c>
          <w:tcPr>
            <w:tcW w:w="1620" w:type="dxa"/>
          </w:tcPr>
          <w:p w14:paraId="534C048C"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r>
      <w:tr w:rsidR="00250E01" w:rsidRPr="00FD17E7" w14:paraId="21530709" w14:textId="77777777" w:rsidTr="005947A7">
        <w:tc>
          <w:tcPr>
            <w:cnfStyle w:val="001000000000" w:firstRow="0" w:lastRow="0" w:firstColumn="1" w:lastColumn="0" w:oddVBand="0" w:evenVBand="0" w:oddHBand="0" w:evenHBand="0" w:firstRowFirstColumn="0" w:firstRowLastColumn="0" w:lastRowFirstColumn="0" w:lastRowLastColumn="0"/>
            <w:tcW w:w="4315" w:type="dxa"/>
            <w:gridSpan w:val="2"/>
          </w:tcPr>
          <w:p w14:paraId="7C15AD9C" w14:textId="77777777" w:rsidR="00250E01" w:rsidRPr="00FD17E7" w:rsidRDefault="00250E01" w:rsidP="005947A7">
            <w:pPr>
              <w:rPr>
                <w:b w:val="0"/>
              </w:rPr>
            </w:pPr>
            <w:r w:rsidRPr="00FD17E7">
              <w:rPr>
                <w:b w:val="0"/>
              </w:rPr>
              <w:t>E12. Use of IBD medications</w:t>
            </w:r>
          </w:p>
          <w:p w14:paraId="66B23D9E" w14:textId="77777777" w:rsidR="00250E01" w:rsidRPr="00FD17E7" w:rsidRDefault="00250E01" w:rsidP="005947A7">
            <w:pPr>
              <w:rPr>
                <w:bCs w:val="0"/>
              </w:rPr>
            </w:pPr>
            <w:r w:rsidRPr="00FD17E7">
              <w:rPr>
                <w:b w:val="0"/>
              </w:rPr>
              <w:t>{at or prior to index visit}</w:t>
            </w:r>
          </w:p>
          <w:p w14:paraId="5EF2D1A7" w14:textId="77777777" w:rsidR="00250E01" w:rsidRPr="00FD17E7" w:rsidRDefault="00250E01" w:rsidP="00980B93">
            <w:pPr>
              <w:numPr>
                <w:ilvl w:val="1"/>
                <w:numId w:val="24"/>
              </w:numPr>
              <w:rPr>
                <w:b w:val="0"/>
                <w:bCs w:val="0"/>
              </w:rPr>
            </w:pPr>
            <w:r w:rsidRPr="00FD17E7">
              <w:rPr>
                <w:b w:val="0"/>
                <w:bCs w:val="0"/>
              </w:rPr>
              <w:t>5-ASA</w:t>
            </w:r>
          </w:p>
          <w:p w14:paraId="2461EC28" w14:textId="77777777" w:rsidR="00250E01" w:rsidRPr="00FD17E7" w:rsidRDefault="00250E01" w:rsidP="00980B93">
            <w:pPr>
              <w:numPr>
                <w:ilvl w:val="2"/>
                <w:numId w:val="24"/>
              </w:numPr>
              <w:rPr>
                <w:b w:val="0"/>
                <w:bCs w:val="0"/>
              </w:rPr>
            </w:pPr>
            <w:proofErr w:type="spellStart"/>
            <w:r w:rsidRPr="00FD17E7">
              <w:rPr>
                <w:b w:val="0"/>
                <w:bCs w:val="0"/>
              </w:rPr>
              <w:t>Mesalamine</w:t>
            </w:r>
            <w:proofErr w:type="spellEnd"/>
          </w:p>
          <w:p w14:paraId="5BAD7101" w14:textId="77777777" w:rsidR="00250E01" w:rsidRPr="00FD17E7" w:rsidRDefault="00250E01" w:rsidP="00980B93">
            <w:pPr>
              <w:numPr>
                <w:ilvl w:val="2"/>
                <w:numId w:val="24"/>
              </w:numPr>
              <w:rPr>
                <w:b w:val="0"/>
                <w:bCs w:val="0"/>
              </w:rPr>
            </w:pPr>
            <w:r w:rsidRPr="00FD17E7">
              <w:rPr>
                <w:b w:val="0"/>
                <w:bCs w:val="0"/>
              </w:rPr>
              <w:t>Sulfasalazine</w:t>
            </w:r>
          </w:p>
          <w:p w14:paraId="27D50F3A" w14:textId="77777777" w:rsidR="00250E01" w:rsidRPr="00FD17E7" w:rsidRDefault="00250E01" w:rsidP="00980B93">
            <w:pPr>
              <w:numPr>
                <w:ilvl w:val="1"/>
                <w:numId w:val="24"/>
              </w:numPr>
              <w:rPr>
                <w:b w:val="0"/>
                <w:bCs w:val="0"/>
              </w:rPr>
            </w:pPr>
            <w:r w:rsidRPr="00FD17E7">
              <w:rPr>
                <w:b w:val="0"/>
                <w:bCs w:val="0"/>
              </w:rPr>
              <w:t>Antimetabolite</w:t>
            </w:r>
          </w:p>
          <w:p w14:paraId="33B5F212" w14:textId="77777777" w:rsidR="00250E01" w:rsidRPr="00FD17E7" w:rsidRDefault="00250E01" w:rsidP="00980B93">
            <w:pPr>
              <w:numPr>
                <w:ilvl w:val="2"/>
                <w:numId w:val="24"/>
              </w:numPr>
              <w:rPr>
                <w:b w:val="0"/>
                <w:bCs w:val="0"/>
              </w:rPr>
            </w:pPr>
            <w:r w:rsidRPr="00FD17E7">
              <w:rPr>
                <w:b w:val="0"/>
                <w:bCs w:val="0"/>
              </w:rPr>
              <w:t>6-mercaptopurine</w:t>
            </w:r>
          </w:p>
          <w:p w14:paraId="661479BF" w14:textId="77777777" w:rsidR="00250E01" w:rsidRPr="00FD17E7" w:rsidRDefault="00250E01" w:rsidP="00980B93">
            <w:pPr>
              <w:numPr>
                <w:ilvl w:val="2"/>
                <w:numId w:val="24"/>
              </w:numPr>
              <w:rPr>
                <w:b w:val="0"/>
                <w:bCs w:val="0"/>
              </w:rPr>
            </w:pPr>
            <w:r w:rsidRPr="00FD17E7">
              <w:rPr>
                <w:b w:val="0"/>
                <w:bCs w:val="0"/>
              </w:rPr>
              <w:t xml:space="preserve">Azathioprine </w:t>
            </w:r>
          </w:p>
          <w:p w14:paraId="3A8F9317" w14:textId="77777777" w:rsidR="00250E01" w:rsidRPr="00FD17E7" w:rsidRDefault="00250E01" w:rsidP="00980B93">
            <w:pPr>
              <w:numPr>
                <w:ilvl w:val="2"/>
                <w:numId w:val="24"/>
              </w:numPr>
              <w:rPr>
                <w:b w:val="0"/>
                <w:bCs w:val="0"/>
              </w:rPr>
            </w:pPr>
            <w:r w:rsidRPr="00FD17E7">
              <w:rPr>
                <w:b w:val="0"/>
                <w:bCs w:val="0"/>
              </w:rPr>
              <w:t>Methotrexate</w:t>
            </w:r>
          </w:p>
          <w:p w14:paraId="310AB91D" w14:textId="77777777" w:rsidR="00250E01" w:rsidRPr="00FD17E7" w:rsidRDefault="00250E01" w:rsidP="00980B93">
            <w:pPr>
              <w:numPr>
                <w:ilvl w:val="1"/>
                <w:numId w:val="24"/>
              </w:numPr>
              <w:rPr>
                <w:b w:val="0"/>
                <w:bCs w:val="0"/>
              </w:rPr>
            </w:pPr>
            <w:r w:rsidRPr="00FD17E7">
              <w:rPr>
                <w:b w:val="0"/>
                <w:bCs w:val="0"/>
              </w:rPr>
              <w:t xml:space="preserve">Biologics    </w:t>
            </w:r>
          </w:p>
          <w:p w14:paraId="036C6CA0" w14:textId="77777777" w:rsidR="00250E01" w:rsidRPr="00FD17E7" w:rsidRDefault="00250E01" w:rsidP="00980B93">
            <w:pPr>
              <w:numPr>
                <w:ilvl w:val="2"/>
                <w:numId w:val="24"/>
              </w:numPr>
              <w:rPr>
                <w:b w:val="0"/>
                <w:bCs w:val="0"/>
              </w:rPr>
            </w:pPr>
            <w:proofErr w:type="spellStart"/>
            <w:r w:rsidRPr="00FD17E7">
              <w:rPr>
                <w:b w:val="0"/>
                <w:bCs w:val="0"/>
              </w:rPr>
              <w:t>Vedolizumab</w:t>
            </w:r>
            <w:proofErr w:type="spellEnd"/>
          </w:p>
          <w:p w14:paraId="718FD67E" w14:textId="77777777" w:rsidR="00250E01" w:rsidRPr="00FD17E7" w:rsidRDefault="00250E01" w:rsidP="00980B93">
            <w:pPr>
              <w:numPr>
                <w:ilvl w:val="2"/>
                <w:numId w:val="24"/>
              </w:numPr>
              <w:rPr>
                <w:b w:val="0"/>
                <w:bCs w:val="0"/>
              </w:rPr>
            </w:pPr>
            <w:r w:rsidRPr="00FD17E7">
              <w:rPr>
                <w:b w:val="0"/>
                <w:bCs w:val="0"/>
              </w:rPr>
              <w:t>Infliximab</w:t>
            </w:r>
          </w:p>
          <w:p w14:paraId="36248B99" w14:textId="77777777" w:rsidR="00250E01" w:rsidRPr="00FD17E7" w:rsidRDefault="00250E01" w:rsidP="00980B93">
            <w:pPr>
              <w:numPr>
                <w:ilvl w:val="2"/>
                <w:numId w:val="24"/>
              </w:numPr>
              <w:rPr>
                <w:b w:val="0"/>
                <w:bCs w:val="0"/>
              </w:rPr>
            </w:pPr>
            <w:r w:rsidRPr="00FD17E7">
              <w:rPr>
                <w:b w:val="0"/>
                <w:bCs w:val="0"/>
              </w:rPr>
              <w:t>Adalimumab</w:t>
            </w:r>
          </w:p>
          <w:p w14:paraId="330C2EBF" w14:textId="77777777" w:rsidR="00250E01" w:rsidRPr="00FD17E7" w:rsidRDefault="00250E01" w:rsidP="00980B93">
            <w:pPr>
              <w:numPr>
                <w:ilvl w:val="2"/>
                <w:numId w:val="24"/>
              </w:numPr>
              <w:rPr>
                <w:b w:val="0"/>
                <w:bCs w:val="0"/>
              </w:rPr>
            </w:pPr>
            <w:proofErr w:type="spellStart"/>
            <w:r w:rsidRPr="00FD17E7">
              <w:rPr>
                <w:b w:val="0"/>
                <w:bCs w:val="0"/>
              </w:rPr>
              <w:t>Certolizumab</w:t>
            </w:r>
            <w:proofErr w:type="spellEnd"/>
          </w:p>
          <w:p w14:paraId="756A17C5" w14:textId="77777777" w:rsidR="00250E01" w:rsidRPr="00FD17E7" w:rsidRDefault="00250E01" w:rsidP="00980B93">
            <w:pPr>
              <w:numPr>
                <w:ilvl w:val="2"/>
                <w:numId w:val="24"/>
              </w:numPr>
              <w:rPr>
                <w:b w:val="0"/>
                <w:bCs w:val="0"/>
              </w:rPr>
            </w:pPr>
            <w:proofErr w:type="spellStart"/>
            <w:r w:rsidRPr="00FD17E7">
              <w:rPr>
                <w:b w:val="0"/>
                <w:bCs w:val="0"/>
              </w:rPr>
              <w:t>Golimumab</w:t>
            </w:r>
            <w:proofErr w:type="spellEnd"/>
            <w:r w:rsidRPr="00FD17E7">
              <w:rPr>
                <w:b w:val="0"/>
                <w:bCs w:val="0"/>
              </w:rPr>
              <w:t xml:space="preserve"> </w:t>
            </w:r>
          </w:p>
          <w:p w14:paraId="021EDE3A" w14:textId="77777777" w:rsidR="00250E01" w:rsidRPr="00FD17E7" w:rsidRDefault="00250E01" w:rsidP="00980B93">
            <w:pPr>
              <w:numPr>
                <w:ilvl w:val="2"/>
                <w:numId w:val="24"/>
              </w:numPr>
              <w:rPr>
                <w:b w:val="0"/>
                <w:bCs w:val="0"/>
              </w:rPr>
            </w:pPr>
            <w:proofErr w:type="spellStart"/>
            <w:r w:rsidRPr="00FD17E7">
              <w:rPr>
                <w:b w:val="0"/>
                <w:bCs w:val="0"/>
              </w:rPr>
              <w:t>Ustekinumab</w:t>
            </w:r>
            <w:proofErr w:type="spellEnd"/>
            <w:r w:rsidRPr="00FD17E7">
              <w:rPr>
                <w:b w:val="0"/>
                <w:bCs w:val="0"/>
              </w:rPr>
              <w:t xml:space="preserve"> </w:t>
            </w:r>
          </w:p>
          <w:p w14:paraId="753FFBB5" w14:textId="77777777" w:rsidR="00250E01" w:rsidRPr="00FD17E7" w:rsidRDefault="00250E01" w:rsidP="00980B93">
            <w:pPr>
              <w:numPr>
                <w:ilvl w:val="2"/>
                <w:numId w:val="24"/>
              </w:numPr>
              <w:rPr>
                <w:b w:val="0"/>
                <w:bCs w:val="0"/>
              </w:rPr>
            </w:pPr>
            <w:proofErr w:type="spellStart"/>
            <w:r w:rsidRPr="00FD17E7">
              <w:rPr>
                <w:b w:val="0"/>
                <w:bCs w:val="0"/>
              </w:rPr>
              <w:t>Rizankizumab</w:t>
            </w:r>
            <w:proofErr w:type="spellEnd"/>
          </w:p>
          <w:p w14:paraId="32A84824" w14:textId="77777777" w:rsidR="00250E01" w:rsidRPr="00FD17E7" w:rsidRDefault="00250E01" w:rsidP="00980B93">
            <w:pPr>
              <w:numPr>
                <w:ilvl w:val="1"/>
                <w:numId w:val="24"/>
              </w:numPr>
              <w:rPr>
                <w:b w:val="0"/>
                <w:bCs w:val="0"/>
              </w:rPr>
            </w:pPr>
            <w:r w:rsidRPr="00FD17E7">
              <w:rPr>
                <w:b w:val="0"/>
                <w:bCs w:val="0"/>
              </w:rPr>
              <w:t>Small molecules</w:t>
            </w:r>
          </w:p>
          <w:p w14:paraId="7CE46185" w14:textId="77777777" w:rsidR="00250E01" w:rsidRPr="00FD17E7" w:rsidRDefault="00250E01" w:rsidP="00980B93">
            <w:pPr>
              <w:numPr>
                <w:ilvl w:val="2"/>
                <w:numId w:val="24"/>
              </w:numPr>
              <w:rPr>
                <w:b w:val="0"/>
                <w:bCs w:val="0"/>
              </w:rPr>
            </w:pPr>
            <w:proofErr w:type="spellStart"/>
            <w:r w:rsidRPr="00FD17E7">
              <w:rPr>
                <w:b w:val="0"/>
                <w:bCs w:val="0"/>
              </w:rPr>
              <w:t>Tofacitinib</w:t>
            </w:r>
            <w:proofErr w:type="spellEnd"/>
          </w:p>
          <w:p w14:paraId="607E205A" w14:textId="77777777" w:rsidR="00250E01" w:rsidRPr="00FD17E7" w:rsidRDefault="00250E01" w:rsidP="00980B93">
            <w:pPr>
              <w:numPr>
                <w:ilvl w:val="2"/>
                <w:numId w:val="24"/>
              </w:numPr>
              <w:rPr>
                <w:b w:val="0"/>
                <w:bCs w:val="0"/>
              </w:rPr>
            </w:pPr>
            <w:proofErr w:type="spellStart"/>
            <w:r w:rsidRPr="00FD17E7">
              <w:rPr>
                <w:b w:val="0"/>
                <w:bCs w:val="0"/>
              </w:rPr>
              <w:t>Ozanimod</w:t>
            </w:r>
            <w:proofErr w:type="spellEnd"/>
            <w:r w:rsidRPr="00FD17E7">
              <w:rPr>
                <w:b w:val="0"/>
                <w:bCs w:val="0"/>
              </w:rPr>
              <w:t xml:space="preserve"> </w:t>
            </w:r>
          </w:p>
          <w:p w14:paraId="61AC1268" w14:textId="77777777" w:rsidR="00250E01" w:rsidRPr="00FD17E7" w:rsidRDefault="00250E01" w:rsidP="005947A7">
            <w:pPr>
              <w:ind w:left="1440"/>
              <w:rPr>
                <w:b w:val="0"/>
              </w:rPr>
            </w:pPr>
          </w:p>
        </w:tc>
        <w:tc>
          <w:tcPr>
            <w:tcW w:w="1980" w:type="dxa"/>
          </w:tcPr>
          <w:p w14:paraId="214B0756"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c>
          <w:tcPr>
            <w:tcW w:w="2070" w:type="dxa"/>
          </w:tcPr>
          <w:p w14:paraId="566522C4"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c>
          <w:tcPr>
            <w:tcW w:w="1530" w:type="dxa"/>
          </w:tcPr>
          <w:p w14:paraId="00F39FB6"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c>
          <w:tcPr>
            <w:tcW w:w="1620" w:type="dxa"/>
          </w:tcPr>
          <w:p w14:paraId="1D42A8D0"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r>
      <w:tr w:rsidR="00250E01" w:rsidRPr="00FD17E7" w14:paraId="38203130" w14:textId="77777777" w:rsidTr="00594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15" w:type="dxa"/>
            <w:gridSpan w:val="6"/>
          </w:tcPr>
          <w:p w14:paraId="0941B096" w14:textId="77777777" w:rsidR="00250E01" w:rsidRPr="00FD17E7" w:rsidRDefault="00250E01" w:rsidP="005947A7">
            <w:pPr>
              <w:jc w:val="center"/>
              <w:rPr>
                <w:bCs w:val="0"/>
              </w:rPr>
            </w:pPr>
            <w:r w:rsidRPr="00FD17E7">
              <w:rPr>
                <w:bCs w:val="0"/>
              </w:rPr>
              <w:t>VARIABLES (All Diagnostic codes)</w:t>
            </w:r>
          </w:p>
        </w:tc>
      </w:tr>
      <w:tr w:rsidR="00250E01" w:rsidRPr="00FD17E7" w14:paraId="3C1EEDA5" w14:textId="77777777" w:rsidTr="005947A7">
        <w:tc>
          <w:tcPr>
            <w:cnfStyle w:val="001000000000" w:firstRow="0" w:lastRow="0" w:firstColumn="1" w:lastColumn="0" w:oddVBand="0" w:evenVBand="0" w:oddHBand="0" w:evenHBand="0" w:firstRowFirstColumn="0" w:firstRowLastColumn="0" w:lastRowFirstColumn="0" w:lastRowLastColumn="0"/>
            <w:tcW w:w="4315" w:type="dxa"/>
            <w:gridSpan w:val="2"/>
          </w:tcPr>
          <w:p w14:paraId="460BD398" w14:textId="77777777" w:rsidR="00250E01" w:rsidRPr="00FD17E7" w:rsidRDefault="00250E01" w:rsidP="005947A7">
            <w:pPr>
              <w:rPr>
                <w:b w:val="0"/>
              </w:rPr>
            </w:pPr>
            <w:r w:rsidRPr="00FD17E7">
              <w:rPr>
                <w:b w:val="0"/>
              </w:rPr>
              <w:t>V1. Tobacco smoking status</w:t>
            </w:r>
            <w:hyperlink w:anchor="_ENREF_7" w:tooltip=",  #3318" w:history="1"/>
          </w:p>
          <w:p w14:paraId="4EC14596" w14:textId="77777777" w:rsidR="00250E01" w:rsidRPr="00FD17E7" w:rsidRDefault="00250E01" w:rsidP="005947A7">
            <w:pPr>
              <w:rPr>
                <w:b w:val="0"/>
                <w:vertAlign w:val="superscript"/>
              </w:rPr>
            </w:pPr>
            <w:r w:rsidRPr="00FD17E7">
              <w:rPr>
                <w:b w:val="0"/>
              </w:rPr>
              <w:t>{at or prior to index visit}</w:t>
            </w:r>
            <w:r w:rsidRPr="00FD17E7">
              <w:rPr>
                <w:b w:val="0"/>
                <w:vertAlign w:val="superscript"/>
              </w:rPr>
              <w:t>73, 75</w:t>
            </w:r>
          </w:p>
          <w:p w14:paraId="67975D63" w14:textId="77777777" w:rsidR="00250E01" w:rsidRPr="00FD17E7" w:rsidRDefault="00250E01" w:rsidP="005947A7">
            <w:pPr>
              <w:rPr>
                <w:b w:val="0"/>
              </w:rPr>
            </w:pPr>
          </w:p>
        </w:tc>
        <w:tc>
          <w:tcPr>
            <w:tcW w:w="1980" w:type="dxa"/>
          </w:tcPr>
          <w:p w14:paraId="34E68D43"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 Diagnostic codes</w:t>
            </w:r>
          </w:p>
          <w:p w14:paraId="0BC60535"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305.1</w:t>
            </w:r>
          </w:p>
          <w:p w14:paraId="46C268C4"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V15.82</w:t>
            </w:r>
          </w:p>
        </w:tc>
        <w:tc>
          <w:tcPr>
            <w:tcW w:w="2070" w:type="dxa"/>
          </w:tcPr>
          <w:p w14:paraId="2B3A0EFB"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 xml:space="preserve"> Diagnostic codes</w:t>
            </w:r>
          </w:p>
          <w:p w14:paraId="6D5D7C9C"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F17*</w:t>
            </w:r>
          </w:p>
          <w:p w14:paraId="36826D2D"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T65.2</w:t>
            </w:r>
          </w:p>
          <w:p w14:paraId="44A31E9B"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Z71.6</w:t>
            </w:r>
          </w:p>
          <w:p w14:paraId="40D9F02F"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Z72.0</w:t>
            </w:r>
          </w:p>
          <w:p w14:paraId="03E006AE"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Z87.891</w:t>
            </w:r>
          </w:p>
        </w:tc>
        <w:tc>
          <w:tcPr>
            <w:tcW w:w="1530" w:type="dxa"/>
          </w:tcPr>
          <w:p w14:paraId="446CFF40"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c>
          <w:tcPr>
            <w:tcW w:w="1620" w:type="dxa"/>
          </w:tcPr>
          <w:p w14:paraId="24892360"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r>
      <w:tr w:rsidR="00250E01" w:rsidRPr="00FD17E7" w14:paraId="481701C5" w14:textId="77777777" w:rsidTr="00594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gridSpan w:val="2"/>
          </w:tcPr>
          <w:p w14:paraId="098FAFA2" w14:textId="77777777" w:rsidR="00250E01" w:rsidRPr="00FD17E7" w:rsidRDefault="00250E01" w:rsidP="005947A7">
            <w:pPr>
              <w:rPr>
                <w:b w:val="0"/>
              </w:rPr>
            </w:pPr>
            <w:r w:rsidRPr="00FD17E7">
              <w:rPr>
                <w:b w:val="0"/>
              </w:rPr>
              <w:t>V2. Alcohol use</w:t>
            </w:r>
          </w:p>
          <w:p w14:paraId="68518169" w14:textId="77777777" w:rsidR="00250E01" w:rsidRPr="00FD17E7" w:rsidRDefault="00250E01" w:rsidP="005947A7">
            <w:pPr>
              <w:rPr>
                <w:b w:val="0"/>
                <w:vertAlign w:val="superscript"/>
              </w:rPr>
            </w:pPr>
            <w:r w:rsidRPr="00FD17E7">
              <w:rPr>
                <w:b w:val="0"/>
              </w:rPr>
              <w:t>{at or prior to index visit}</w:t>
            </w:r>
            <w:r w:rsidRPr="00FD17E7">
              <w:rPr>
                <w:b w:val="0"/>
                <w:vertAlign w:val="superscript"/>
              </w:rPr>
              <w:t>74</w:t>
            </w:r>
          </w:p>
          <w:p w14:paraId="19DE95C1" w14:textId="77777777" w:rsidR="00250E01" w:rsidRPr="00FD17E7" w:rsidRDefault="00250E01" w:rsidP="005947A7">
            <w:pPr>
              <w:rPr>
                <w:b w:val="0"/>
              </w:rPr>
            </w:pPr>
          </w:p>
        </w:tc>
        <w:tc>
          <w:tcPr>
            <w:tcW w:w="1980" w:type="dxa"/>
          </w:tcPr>
          <w:p w14:paraId="0B23C337"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 xml:space="preserve"> Diagnostic codes</w:t>
            </w:r>
          </w:p>
          <w:p w14:paraId="7604CDFF"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291*</w:t>
            </w:r>
          </w:p>
          <w:p w14:paraId="315FB89B"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305.0</w:t>
            </w:r>
          </w:p>
          <w:p w14:paraId="4039EDA6"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303</w:t>
            </w:r>
          </w:p>
          <w:p w14:paraId="095EBCE5"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357.5</w:t>
            </w:r>
          </w:p>
          <w:p w14:paraId="12814A87"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425.5</w:t>
            </w:r>
          </w:p>
          <w:p w14:paraId="0514CC67"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535.30</w:t>
            </w:r>
          </w:p>
          <w:p w14:paraId="09F2371B"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535.31</w:t>
            </w:r>
          </w:p>
          <w:p w14:paraId="2C38B651"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571.1</w:t>
            </w:r>
          </w:p>
          <w:p w14:paraId="16B6FB0C"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lastRenderedPageBreak/>
              <w:t xml:space="preserve"> 571.2</w:t>
            </w:r>
          </w:p>
          <w:p w14:paraId="04C9C8FD"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 xml:space="preserve"> 571.3</w:t>
            </w:r>
          </w:p>
          <w:p w14:paraId="4C304C47"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E860.0</w:t>
            </w:r>
          </w:p>
        </w:tc>
        <w:tc>
          <w:tcPr>
            <w:tcW w:w="2070" w:type="dxa"/>
          </w:tcPr>
          <w:p w14:paraId="73EB2CBC"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lastRenderedPageBreak/>
              <w:t xml:space="preserve"> Diagnostic codes</w:t>
            </w:r>
          </w:p>
          <w:p w14:paraId="20202C8C"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F10*</w:t>
            </w:r>
          </w:p>
          <w:p w14:paraId="0D59C144"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Z71.4</w:t>
            </w:r>
          </w:p>
          <w:p w14:paraId="47580F57"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G31.2</w:t>
            </w:r>
          </w:p>
          <w:p w14:paraId="18515AF1"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Y90*</w:t>
            </w:r>
          </w:p>
          <w:p w14:paraId="041A9D55"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R78.0</w:t>
            </w:r>
          </w:p>
          <w:p w14:paraId="0C1267D3"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T51.0*</w:t>
            </w:r>
          </w:p>
          <w:p w14:paraId="3925C7FE"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 xml:space="preserve"> T51.9*</w:t>
            </w:r>
          </w:p>
          <w:p w14:paraId="797639E8"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K29.2*</w:t>
            </w:r>
          </w:p>
          <w:p w14:paraId="479862EE"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lastRenderedPageBreak/>
              <w:t>I42.6</w:t>
            </w:r>
          </w:p>
        </w:tc>
        <w:tc>
          <w:tcPr>
            <w:tcW w:w="1530" w:type="dxa"/>
          </w:tcPr>
          <w:p w14:paraId="3C1822CC"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c>
          <w:tcPr>
            <w:tcW w:w="1620" w:type="dxa"/>
          </w:tcPr>
          <w:p w14:paraId="04FBB9E4"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r>
      <w:tr w:rsidR="00250E01" w:rsidRPr="00FD17E7" w14:paraId="6B75C4CC" w14:textId="77777777" w:rsidTr="005947A7">
        <w:tc>
          <w:tcPr>
            <w:cnfStyle w:val="001000000000" w:firstRow="0" w:lastRow="0" w:firstColumn="1" w:lastColumn="0" w:oddVBand="0" w:evenVBand="0" w:oddHBand="0" w:evenHBand="0" w:firstRowFirstColumn="0" w:firstRowLastColumn="0" w:lastRowFirstColumn="0" w:lastRowLastColumn="0"/>
            <w:tcW w:w="4315" w:type="dxa"/>
            <w:gridSpan w:val="2"/>
          </w:tcPr>
          <w:p w14:paraId="35ABC745" w14:textId="77777777" w:rsidR="00250E01" w:rsidRPr="00FD17E7" w:rsidRDefault="00250E01" w:rsidP="005947A7">
            <w:pPr>
              <w:pStyle w:val="Heading1"/>
              <w:shd w:val="clear" w:color="auto" w:fill="FFFFFF"/>
              <w:spacing w:before="0" w:after="0"/>
              <w:outlineLvl w:val="0"/>
              <w:rPr>
                <w:rFonts w:ascii="Times New Roman" w:hAnsi="Times New Roman" w:cs="Times New Roman"/>
                <w:sz w:val="24"/>
                <w:szCs w:val="24"/>
              </w:rPr>
            </w:pPr>
            <w:r w:rsidRPr="00FD17E7">
              <w:rPr>
                <w:rFonts w:ascii="Times New Roman" w:hAnsi="Times New Roman" w:cs="Times New Roman"/>
                <w:sz w:val="24"/>
                <w:szCs w:val="24"/>
              </w:rPr>
              <w:lastRenderedPageBreak/>
              <w:t xml:space="preserve"> V3. Charlson comorbidity index</w:t>
            </w:r>
          </w:p>
          <w:p w14:paraId="1A0880B4" w14:textId="77777777" w:rsidR="00250E01" w:rsidRPr="00FD17E7" w:rsidRDefault="00250E01" w:rsidP="005947A7">
            <w:pPr>
              <w:rPr>
                <w:b w:val="0"/>
                <w:vertAlign w:val="superscript"/>
              </w:rPr>
            </w:pPr>
            <w:r w:rsidRPr="00FD17E7">
              <w:rPr>
                <w:b w:val="0"/>
              </w:rPr>
              <w:t>{on index visit or within 1 year prior to index visit}</w:t>
            </w:r>
            <w:r w:rsidRPr="00FD17E7">
              <w:rPr>
                <w:b w:val="0"/>
                <w:vertAlign w:val="superscript"/>
              </w:rPr>
              <w:t>71</w:t>
            </w:r>
          </w:p>
        </w:tc>
        <w:tc>
          <w:tcPr>
            <w:tcW w:w="1980" w:type="dxa"/>
          </w:tcPr>
          <w:p w14:paraId="533E3CAD"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c>
          <w:tcPr>
            <w:tcW w:w="2070" w:type="dxa"/>
          </w:tcPr>
          <w:p w14:paraId="15AA9709"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c>
          <w:tcPr>
            <w:tcW w:w="1530" w:type="dxa"/>
          </w:tcPr>
          <w:p w14:paraId="4C70F41C"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c>
          <w:tcPr>
            <w:tcW w:w="1620" w:type="dxa"/>
          </w:tcPr>
          <w:p w14:paraId="2451A6B9"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r>
      <w:tr w:rsidR="00250E01" w:rsidRPr="00FD17E7" w14:paraId="412FE53B" w14:textId="77777777" w:rsidTr="00594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gridSpan w:val="2"/>
          </w:tcPr>
          <w:p w14:paraId="200BABCA" w14:textId="77777777" w:rsidR="00250E01" w:rsidRPr="00FD17E7" w:rsidRDefault="00250E01" w:rsidP="005947A7">
            <w:pPr>
              <w:rPr>
                <w:b w:val="0"/>
              </w:rPr>
            </w:pPr>
            <w:r w:rsidRPr="00FD17E7">
              <w:rPr>
                <w:b w:val="0"/>
              </w:rPr>
              <w:t>V4. Type II Diabetes Mellitus</w:t>
            </w:r>
          </w:p>
          <w:p w14:paraId="7ACA2A96" w14:textId="77777777" w:rsidR="00250E01" w:rsidRPr="00FD17E7" w:rsidRDefault="00250E01" w:rsidP="005947A7">
            <w:pPr>
              <w:rPr>
                <w:b w:val="0"/>
                <w:vertAlign w:val="superscript"/>
              </w:rPr>
            </w:pPr>
            <w:r w:rsidRPr="00FD17E7">
              <w:rPr>
                <w:b w:val="0"/>
              </w:rPr>
              <w:t>{on index visit or within 1 year prior to index visit}</w:t>
            </w:r>
            <w:r w:rsidRPr="00FD17E7">
              <w:rPr>
                <w:b w:val="0"/>
                <w:vertAlign w:val="superscript"/>
              </w:rPr>
              <w:t>72</w:t>
            </w:r>
          </w:p>
        </w:tc>
        <w:tc>
          <w:tcPr>
            <w:tcW w:w="1980" w:type="dxa"/>
          </w:tcPr>
          <w:p w14:paraId="38D0C443"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Diagnostic codes</w:t>
            </w:r>
          </w:p>
          <w:p w14:paraId="3C061D46"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250*</w:t>
            </w:r>
          </w:p>
        </w:tc>
        <w:tc>
          <w:tcPr>
            <w:tcW w:w="2070" w:type="dxa"/>
          </w:tcPr>
          <w:p w14:paraId="519DE596"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Diagnostic codes</w:t>
            </w:r>
          </w:p>
          <w:p w14:paraId="317D9F8F"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E11*</w:t>
            </w:r>
          </w:p>
        </w:tc>
        <w:tc>
          <w:tcPr>
            <w:tcW w:w="1530" w:type="dxa"/>
          </w:tcPr>
          <w:p w14:paraId="3B5EF24A"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c>
          <w:tcPr>
            <w:tcW w:w="1620" w:type="dxa"/>
          </w:tcPr>
          <w:p w14:paraId="4481C358"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r>
      <w:tr w:rsidR="00250E01" w:rsidRPr="00FD17E7" w14:paraId="0D1049F4" w14:textId="77777777" w:rsidTr="005947A7">
        <w:tc>
          <w:tcPr>
            <w:cnfStyle w:val="001000000000" w:firstRow="0" w:lastRow="0" w:firstColumn="1" w:lastColumn="0" w:oddVBand="0" w:evenVBand="0" w:oddHBand="0" w:evenHBand="0" w:firstRowFirstColumn="0" w:firstRowLastColumn="0" w:lastRowFirstColumn="0" w:lastRowLastColumn="0"/>
            <w:tcW w:w="11515" w:type="dxa"/>
            <w:gridSpan w:val="6"/>
          </w:tcPr>
          <w:p w14:paraId="6579CF3D" w14:textId="77777777" w:rsidR="00250E01" w:rsidRPr="00FD17E7" w:rsidRDefault="00250E01" w:rsidP="005947A7">
            <w:pPr>
              <w:jc w:val="center"/>
            </w:pPr>
            <w:r w:rsidRPr="00FD17E7">
              <w:t>OUTCOMES</w:t>
            </w:r>
          </w:p>
        </w:tc>
      </w:tr>
      <w:tr w:rsidR="00250E01" w:rsidRPr="00FD17E7" w14:paraId="0D95A7B5" w14:textId="77777777" w:rsidTr="00594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gridSpan w:val="2"/>
          </w:tcPr>
          <w:p w14:paraId="44F1D39B" w14:textId="77777777" w:rsidR="00250E01" w:rsidRPr="00FD17E7" w:rsidRDefault="00250E01" w:rsidP="005947A7">
            <w:pPr>
              <w:rPr>
                <w:bCs w:val="0"/>
              </w:rPr>
            </w:pPr>
            <w:r w:rsidRPr="00FD17E7">
              <w:rPr>
                <w:b w:val="0"/>
              </w:rPr>
              <w:t>O1.</w:t>
            </w:r>
            <w:r w:rsidRPr="00FD17E7">
              <w:rPr>
                <w:b w:val="0"/>
                <w:vertAlign w:val="superscript"/>
              </w:rPr>
              <w:t xml:space="preserve"> </w:t>
            </w:r>
            <w:r w:rsidRPr="00FD17E7">
              <w:rPr>
                <w:b w:val="0"/>
              </w:rPr>
              <w:t xml:space="preserve">IBD (Only include patients with two codes, with at least one DX1 or PDX. The second one can be any DX). The O1 date will be the earliest date of either </w:t>
            </w:r>
            <w:proofErr w:type="gramStart"/>
            <w:r w:rsidRPr="00FD17E7">
              <w:rPr>
                <w:b w:val="0"/>
              </w:rPr>
              <w:t>codes</w:t>
            </w:r>
            <w:proofErr w:type="gramEnd"/>
            <w:r w:rsidRPr="00FD17E7">
              <w:rPr>
                <w:b w:val="0"/>
              </w:rPr>
              <w:t xml:space="preserve">. </w:t>
            </w:r>
          </w:p>
          <w:p w14:paraId="0C4FC378" w14:textId="77777777" w:rsidR="00250E01" w:rsidRPr="00FD17E7" w:rsidRDefault="00250E01" w:rsidP="005947A7">
            <w:pPr>
              <w:rPr>
                <w:b w:val="0"/>
                <w:bCs w:val="0"/>
              </w:rPr>
            </w:pPr>
          </w:p>
          <w:p w14:paraId="6B0A841E" w14:textId="77777777" w:rsidR="00250E01" w:rsidRPr="00FD17E7" w:rsidRDefault="00250E01" w:rsidP="005947A7">
            <w:pPr>
              <w:rPr>
                <w:b w:val="0"/>
              </w:rPr>
            </w:pPr>
            <w:r w:rsidRPr="00FD17E7">
              <w:rPr>
                <w:b w:val="0"/>
                <w:bCs w:val="0"/>
              </w:rPr>
              <w:t>If have both O1a and O1b, then would choose the last two encounter diagnosis since the IBD diagnosis can change with time.</w:t>
            </w:r>
            <w:r w:rsidRPr="00FD17E7">
              <w:rPr>
                <w:b w:val="0"/>
                <w:vertAlign w:val="superscript"/>
              </w:rPr>
              <w:t xml:space="preserve">69,70 </w:t>
            </w:r>
            <w:hyperlink w:anchor="_ENREF_27" w:tooltip="Luhn, 2019 #3358" w:history="1"/>
          </w:p>
          <w:p w14:paraId="0D7B7594" w14:textId="77777777" w:rsidR="00250E01" w:rsidRPr="00FD17E7" w:rsidRDefault="00250E01" w:rsidP="005947A7">
            <w:pPr>
              <w:rPr>
                <w:b w:val="0"/>
              </w:rPr>
            </w:pPr>
          </w:p>
        </w:tc>
        <w:tc>
          <w:tcPr>
            <w:tcW w:w="1980" w:type="dxa"/>
          </w:tcPr>
          <w:p w14:paraId="545A59D9"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Diagnostic codes</w:t>
            </w:r>
          </w:p>
          <w:p w14:paraId="2935C4AE"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555*</w:t>
            </w:r>
          </w:p>
          <w:p w14:paraId="0EC721CD"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556*</w:t>
            </w:r>
          </w:p>
          <w:p w14:paraId="0868801B"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 xml:space="preserve">558.9  </w:t>
            </w:r>
          </w:p>
        </w:tc>
        <w:tc>
          <w:tcPr>
            <w:tcW w:w="2070" w:type="dxa"/>
          </w:tcPr>
          <w:p w14:paraId="2C073BFD"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Diagnostic codes</w:t>
            </w:r>
          </w:p>
          <w:p w14:paraId="2C952AE2"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K50*</w:t>
            </w:r>
          </w:p>
          <w:p w14:paraId="719AEF00"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K52.3</w:t>
            </w:r>
          </w:p>
        </w:tc>
        <w:tc>
          <w:tcPr>
            <w:tcW w:w="1530" w:type="dxa"/>
          </w:tcPr>
          <w:p w14:paraId="5FCFB71A"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c>
          <w:tcPr>
            <w:tcW w:w="1620" w:type="dxa"/>
          </w:tcPr>
          <w:p w14:paraId="3EB0540F"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r>
      <w:tr w:rsidR="00250E01" w:rsidRPr="00FD17E7" w14:paraId="1503E5DD" w14:textId="77777777" w:rsidTr="005947A7">
        <w:tc>
          <w:tcPr>
            <w:cnfStyle w:val="001000000000" w:firstRow="0" w:lastRow="0" w:firstColumn="1" w:lastColumn="0" w:oddVBand="0" w:evenVBand="0" w:oddHBand="0" w:evenHBand="0" w:firstRowFirstColumn="0" w:firstRowLastColumn="0" w:lastRowFirstColumn="0" w:lastRowLastColumn="0"/>
            <w:tcW w:w="4315" w:type="dxa"/>
            <w:gridSpan w:val="2"/>
          </w:tcPr>
          <w:p w14:paraId="414F7F94" w14:textId="77777777" w:rsidR="00250E01" w:rsidRPr="00FD17E7" w:rsidRDefault="00250E01" w:rsidP="005947A7">
            <w:pPr>
              <w:rPr>
                <w:b w:val="0"/>
              </w:rPr>
            </w:pPr>
            <w:r w:rsidRPr="00FD17E7">
              <w:rPr>
                <w:b w:val="0"/>
              </w:rPr>
              <w:t xml:space="preserve">O1a Crohn’s (Only include patients with two codes, with at least one DX1 or PDX. The second one can be any DX). The O1a date will be the earliest date of either </w:t>
            </w:r>
            <w:proofErr w:type="gramStart"/>
            <w:r w:rsidRPr="00FD17E7">
              <w:rPr>
                <w:b w:val="0"/>
              </w:rPr>
              <w:t>codes</w:t>
            </w:r>
            <w:proofErr w:type="gramEnd"/>
            <w:r w:rsidRPr="00FD17E7">
              <w:rPr>
                <w:b w:val="0"/>
              </w:rPr>
              <w:t xml:space="preserve">. </w:t>
            </w:r>
          </w:p>
        </w:tc>
        <w:tc>
          <w:tcPr>
            <w:tcW w:w="1980" w:type="dxa"/>
          </w:tcPr>
          <w:p w14:paraId="21DE2CC8"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Diagnostic codes</w:t>
            </w:r>
          </w:p>
          <w:p w14:paraId="6368AA3A"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555*</w:t>
            </w:r>
          </w:p>
        </w:tc>
        <w:tc>
          <w:tcPr>
            <w:tcW w:w="2070" w:type="dxa"/>
          </w:tcPr>
          <w:p w14:paraId="41576E67"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Diagnostic codes</w:t>
            </w:r>
          </w:p>
          <w:p w14:paraId="52333E82"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r w:rsidRPr="00FD17E7">
              <w:t>K50*</w:t>
            </w:r>
          </w:p>
        </w:tc>
        <w:tc>
          <w:tcPr>
            <w:tcW w:w="1530" w:type="dxa"/>
          </w:tcPr>
          <w:p w14:paraId="12F1D9F2"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c>
          <w:tcPr>
            <w:tcW w:w="1620" w:type="dxa"/>
          </w:tcPr>
          <w:p w14:paraId="6342CEC9"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rPr>
                <w:rStyle w:val="CommentReference"/>
                <w:rFonts w:eastAsiaTheme="majorEastAsia"/>
                <w:sz w:val="24"/>
                <w:szCs w:val="24"/>
              </w:rPr>
            </w:pPr>
          </w:p>
        </w:tc>
      </w:tr>
      <w:tr w:rsidR="00250E01" w:rsidRPr="00FD17E7" w14:paraId="428E39C5" w14:textId="77777777" w:rsidTr="005947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315" w:type="dxa"/>
            <w:gridSpan w:val="2"/>
          </w:tcPr>
          <w:p w14:paraId="519617E4" w14:textId="77777777" w:rsidR="00250E01" w:rsidRPr="00FD17E7" w:rsidRDefault="00250E01" w:rsidP="005947A7">
            <w:pPr>
              <w:rPr>
                <w:b w:val="0"/>
              </w:rPr>
            </w:pPr>
            <w:r w:rsidRPr="00FD17E7">
              <w:rPr>
                <w:b w:val="0"/>
              </w:rPr>
              <w:t xml:space="preserve">O1b Ulcerative colitis (Only include patients with two codes, with at least one DX1 or PDX. The second one can be any DX). The O1b date will be the earliest date of either </w:t>
            </w:r>
            <w:proofErr w:type="gramStart"/>
            <w:r w:rsidRPr="00FD17E7">
              <w:rPr>
                <w:b w:val="0"/>
              </w:rPr>
              <w:t>codes</w:t>
            </w:r>
            <w:proofErr w:type="gramEnd"/>
            <w:r w:rsidRPr="00FD17E7">
              <w:rPr>
                <w:b w:val="0"/>
              </w:rPr>
              <w:t xml:space="preserve">. </w:t>
            </w:r>
          </w:p>
        </w:tc>
        <w:tc>
          <w:tcPr>
            <w:tcW w:w="1980" w:type="dxa"/>
          </w:tcPr>
          <w:p w14:paraId="061F600C"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Diagnostic codes</w:t>
            </w:r>
          </w:p>
          <w:p w14:paraId="7CB45425"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556*</w:t>
            </w:r>
          </w:p>
          <w:p w14:paraId="2D0CFA97"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c>
          <w:tcPr>
            <w:tcW w:w="2070" w:type="dxa"/>
          </w:tcPr>
          <w:p w14:paraId="65F6431A"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Diagnostic codes</w:t>
            </w:r>
          </w:p>
          <w:p w14:paraId="33792AE4"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r w:rsidRPr="00FD17E7">
              <w:t>K51*</w:t>
            </w:r>
          </w:p>
          <w:p w14:paraId="4A6F3CA0"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c>
          <w:tcPr>
            <w:tcW w:w="1530" w:type="dxa"/>
          </w:tcPr>
          <w:p w14:paraId="2875B120"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pPr>
          </w:p>
        </w:tc>
        <w:tc>
          <w:tcPr>
            <w:tcW w:w="1620" w:type="dxa"/>
          </w:tcPr>
          <w:p w14:paraId="4618DAC9" w14:textId="77777777" w:rsidR="00250E01" w:rsidRPr="00FD17E7" w:rsidRDefault="00250E01" w:rsidP="005947A7">
            <w:pPr>
              <w:jc w:val="right"/>
              <w:cnfStyle w:val="000000100000" w:firstRow="0" w:lastRow="0" w:firstColumn="0" w:lastColumn="0" w:oddVBand="0" w:evenVBand="0" w:oddHBand="1" w:evenHBand="0" w:firstRowFirstColumn="0" w:firstRowLastColumn="0" w:lastRowFirstColumn="0" w:lastRowLastColumn="0"/>
              <w:rPr>
                <w:rStyle w:val="CommentReference"/>
                <w:rFonts w:eastAsiaTheme="majorEastAsia"/>
                <w:sz w:val="24"/>
                <w:szCs w:val="24"/>
              </w:rPr>
            </w:pPr>
          </w:p>
        </w:tc>
      </w:tr>
      <w:tr w:rsidR="00250E01" w:rsidRPr="00FD17E7" w14:paraId="6108424D" w14:textId="77777777" w:rsidTr="005947A7">
        <w:tc>
          <w:tcPr>
            <w:cnfStyle w:val="001000000000" w:firstRow="0" w:lastRow="0" w:firstColumn="1" w:lastColumn="0" w:oddVBand="0" w:evenVBand="0" w:oddHBand="0" w:evenHBand="0" w:firstRowFirstColumn="0" w:firstRowLastColumn="0" w:lastRowFirstColumn="0" w:lastRowLastColumn="0"/>
            <w:tcW w:w="4315" w:type="dxa"/>
            <w:gridSpan w:val="2"/>
          </w:tcPr>
          <w:p w14:paraId="654B11DB" w14:textId="77777777" w:rsidR="00250E01" w:rsidRPr="00FD17E7" w:rsidRDefault="00250E01" w:rsidP="005947A7">
            <w:pPr>
              <w:rPr>
                <w:bCs w:val="0"/>
              </w:rPr>
            </w:pPr>
            <w:r w:rsidRPr="00FD17E7">
              <w:rPr>
                <w:b w:val="0"/>
              </w:rPr>
              <w:t>IBD Medication use within one month prior to O1 till end of follow up (yes/no)</w:t>
            </w:r>
          </w:p>
          <w:p w14:paraId="0BF8EFDB" w14:textId="77777777" w:rsidR="00250E01" w:rsidRPr="00FD17E7" w:rsidRDefault="00250E01" w:rsidP="00980B93">
            <w:pPr>
              <w:numPr>
                <w:ilvl w:val="1"/>
                <w:numId w:val="24"/>
              </w:numPr>
              <w:rPr>
                <w:b w:val="0"/>
                <w:bCs w:val="0"/>
              </w:rPr>
            </w:pPr>
            <w:r w:rsidRPr="00FD17E7">
              <w:rPr>
                <w:b w:val="0"/>
                <w:bCs w:val="0"/>
              </w:rPr>
              <w:t>5-ASA</w:t>
            </w:r>
          </w:p>
          <w:p w14:paraId="68164A3F" w14:textId="77777777" w:rsidR="00250E01" w:rsidRPr="00FD17E7" w:rsidRDefault="00250E01" w:rsidP="00980B93">
            <w:pPr>
              <w:numPr>
                <w:ilvl w:val="2"/>
                <w:numId w:val="24"/>
              </w:numPr>
              <w:rPr>
                <w:b w:val="0"/>
                <w:bCs w:val="0"/>
              </w:rPr>
            </w:pPr>
            <w:proofErr w:type="spellStart"/>
            <w:r w:rsidRPr="00FD17E7">
              <w:rPr>
                <w:b w:val="0"/>
                <w:bCs w:val="0"/>
              </w:rPr>
              <w:t>Mesalamine</w:t>
            </w:r>
            <w:proofErr w:type="spellEnd"/>
          </w:p>
          <w:p w14:paraId="3A2B3ABD" w14:textId="77777777" w:rsidR="00250E01" w:rsidRPr="00FD17E7" w:rsidRDefault="00250E01" w:rsidP="00980B93">
            <w:pPr>
              <w:numPr>
                <w:ilvl w:val="2"/>
                <w:numId w:val="24"/>
              </w:numPr>
              <w:rPr>
                <w:b w:val="0"/>
                <w:bCs w:val="0"/>
              </w:rPr>
            </w:pPr>
            <w:r w:rsidRPr="00FD17E7">
              <w:rPr>
                <w:b w:val="0"/>
                <w:bCs w:val="0"/>
              </w:rPr>
              <w:t>Sulfasalazine</w:t>
            </w:r>
          </w:p>
          <w:p w14:paraId="2779350F" w14:textId="77777777" w:rsidR="00250E01" w:rsidRPr="00FD17E7" w:rsidRDefault="00250E01" w:rsidP="00980B93">
            <w:pPr>
              <w:numPr>
                <w:ilvl w:val="1"/>
                <w:numId w:val="24"/>
              </w:numPr>
              <w:rPr>
                <w:b w:val="0"/>
                <w:bCs w:val="0"/>
              </w:rPr>
            </w:pPr>
            <w:r w:rsidRPr="00FD17E7">
              <w:rPr>
                <w:b w:val="0"/>
                <w:bCs w:val="0"/>
              </w:rPr>
              <w:t>Antimetabolite</w:t>
            </w:r>
          </w:p>
          <w:p w14:paraId="6FF55677" w14:textId="77777777" w:rsidR="00250E01" w:rsidRPr="00FD17E7" w:rsidRDefault="00250E01" w:rsidP="00980B93">
            <w:pPr>
              <w:numPr>
                <w:ilvl w:val="2"/>
                <w:numId w:val="24"/>
              </w:numPr>
              <w:rPr>
                <w:b w:val="0"/>
                <w:bCs w:val="0"/>
              </w:rPr>
            </w:pPr>
            <w:r w:rsidRPr="00FD17E7">
              <w:rPr>
                <w:b w:val="0"/>
                <w:bCs w:val="0"/>
              </w:rPr>
              <w:t>6-mercaptopurine</w:t>
            </w:r>
          </w:p>
          <w:p w14:paraId="32030127" w14:textId="77777777" w:rsidR="00250E01" w:rsidRPr="00FD17E7" w:rsidRDefault="00250E01" w:rsidP="00980B93">
            <w:pPr>
              <w:numPr>
                <w:ilvl w:val="2"/>
                <w:numId w:val="24"/>
              </w:numPr>
              <w:rPr>
                <w:b w:val="0"/>
                <w:bCs w:val="0"/>
              </w:rPr>
            </w:pPr>
            <w:r w:rsidRPr="00FD17E7">
              <w:rPr>
                <w:b w:val="0"/>
                <w:bCs w:val="0"/>
              </w:rPr>
              <w:t xml:space="preserve">Azathioprine </w:t>
            </w:r>
          </w:p>
          <w:p w14:paraId="384FFAA1" w14:textId="77777777" w:rsidR="00250E01" w:rsidRPr="00FD17E7" w:rsidRDefault="00250E01" w:rsidP="00980B93">
            <w:pPr>
              <w:numPr>
                <w:ilvl w:val="2"/>
                <w:numId w:val="24"/>
              </w:numPr>
              <w:rPr>
                <w:b w:val="0"/>
                <w:bCs w:val="0"/>
              </w:rPr>
            </w:pPr>
            <w:r w:rsidRPr="00FD17E7">
              <w:rPr>
                <w:b w:val="0"/>
                <w:bCs w:val="0"/>
              </w:rPr>
              <w:t>Methotrexate</w:t>
            </w:r>
          </w:p>
          <w:p w14:paraId="6F4EB493" w14:textId="77777777" w:rsidR="00250E01" w:rsidRPr="00FD17E7" w:rsidRDefault="00250E01" w:rsidP="00980B93">
            <w:pPr>
              <w:numPr>
                <w:ilvl w:val="1"/>
                <w:numId w:val="24"/>
              </w:numPr>
              <w:rPr>
                <w:b w:val="0"/>
                <w:bCs w:val="0"/>
              </w:rPr>
            </w:pPr>
            <w:r w:rsidRPr="00FD17E7">
              <w:rPr>
                <w:b w:val="0"/>
                <w:bCs w:val="0"/>
              </w:rPr>
              <w:t xml:space="preserve">Biologics    </w:t>
            </w:r>
          </w:p>
          <w:p w14:paraId="39724D2F" w14:textId="77777777" w:rsidR="00250E01" w:rsidRPr="00FD17E7" w:rsidRDefault="00250E01" w:rsidP="00980B93">
            <w:pPr>
              <w:numPr>
                <w:ilvl w:val="2"/>
                <w:numId w:val="24"/>
              </w:numPr>
              <w:rPr>
                <w:b w:val="0"/>
                <w:bCs w:val="0"/>
              </w:rPr>
            </w:pPr>
            <w:proofErr w:type="spellStart"/>
            <w:r w:rsidRPr="00FD17E7">
              <w:rPr>
                <w:b w:val="0"/>
                <w:bCs w:val="0"/>
              </w:rPr>
              <w:t>Vedolizumab</w:t>
            </w:r>
            <w:proofErr w:type="spellEnd"/>
          </w:p>
          <w:p w14:paraId="7107DF8F" w14:textId="77777777" w:rsidR="00250E01" w:rsidRPr="00FD17E7" w:rsidRDefault="00250E01" w:rsidP="00980B93">
            <w:pPr>
              <w:numPr>
                <w:ilvl w:val="2"/>
                <w:numId w:val="24"/>
              </w:numPr>
              <w:rPr>
                <w:b w:val="0"/>
                <w:bCs w:val="0"/>
              </w:rPr>
            </w:pPr>
            <w:r w:rsidRPr="00FD17E7">
              <w:rPr>
                <w:b w:val="0"/>
                <w:bCs w:val="0"/>
              </w:rPr>
              <w:t>Infliximab</w:t>
            </w:r>
          </w:p>
          <w:p w14:paraId="561868D5" w14:textId="77777777" w:rsidR="00250E01" w:rsidRPr="00FD17E7" w:rsidRDefault="00250E01" w:rsidP="00980B93">
            <w:pPr>
              <w:numPr>
                <w:ilvl w:val="2"/>
                <w:numId w:val="24"/>
              </w:numPr>
              <w:rPr>
                <w:b w:val="0"/>
                <w:bCs w:val="0"/>
              </w:rPr>
            </w:pPr>
            <w:r w:rsidRPr="00FD17E7">
              <w:rPr>
                <w:b w:val="0"/>
                <w:bCs w:val="0"/>
              </w:rPr>
              <w:t>Adalimumab</w:t>
            </w:r>
          </w:p>
          <w:p w14:paraId="017AA533" w14:textId="77777777" w:rsidR="00250E01" w:rsidRPr="00FD17E7" w:rsidRDefault="00250E01" w:rsidP="00980B93">
            <w:pPr>
              <w:numPr>
                <w:ilvl w:val="2"/>
                <w:numId w:val="24"/>
              </w:numPr>
              <w:rPr>
                <w:b w:val="0"/>
                <w:bCs w:val="0"/>
              </w:rPr>
            </w:pPr>
            <w:proofErr w:type="spellStart"/>
            <w:r w:rsidRPr="00FD17E7">
              <w:rPr>
                <w:b w:val="0"/>
                <w:bCs w:val="0"/>
              </w:rPr>
              <w:t>Certolizumab</w:t>
            </w:r>
            <w:proofErr w:type="spellEnd"/>
          </w:p>
          <w:p w14:paraId="592045A1" w14:textId="77777777" w:rsidR="00250E01" w:rsidRPr="00FD17E7" w:rsidRDefault="00250E01" w:rsidP="00980B93">
            <w:pPr>
              <w:numPr>
                <w:ilvl w:val="2"/>
                <w:numId w:val="24"/>
              </w:numPr>
              <w:rPr>
                <w:b w:val="0"/>
                <w:bCs w:val="0"/>
              </w:rPr>
            </w:pPr>
            <w:proofErr w:type="spellStart"/>
            <w:r w:rsidRPr="00FD17E7">
              <w:rPr>
                <w:b w:val="0"/>
                <w:bCs w:val="0"/>
              </w:rPr>
              <w:t>Golimumab</w:t>
            </w:r>
            <w:proofErr w:type="spellEnd"/>
            <w:r w:rsidRPr="00FD17E7">
              <w:rPr>
                <w:b w:val="0"/>
                <w:bCs w:val="0"/>
              </w:rPr>
              <w:t xml:space="preserve"> </w:t>
            </w:r>
          </w:p>
          <w:p w14:paraId="461C22DB" w14:textId="77777777" w:rsidR="00250E01" w:rsidRPr="00FD17E7" w:rsidRDefault="00250E01" w:rsidP="00980B93">
            <w:pPr>
              <w:numPr>
                <w:ilvl w:val="2"/>
                <w:numId w:val="24"/>
              </w:numPr>
              <w:rPr>
                <w:b w:val="0"/>
                <w:bCs w:val="0"/>
              </w:rPr>
            </w:pPr>
            <w:proofErr w:type="spellStart"/>
            <w:r w:rsidRPr="00FD17E7">
              <w:rPr>
                <w:b w:val="0"/>
                <w:bCs w:val="0"/>
              </w:rPr>
              <w:t>Ustekinumab</w:t>
            </w:r>
            <w:proofErr w:type="spellEnd"/>
            <w:r w:rsidRPr="00FD17E7">
              <w:rPr>
                <w:b w:val="0"/>
                <w:bCs w:val="0"/>
              </w:rPr>
              <w:t xml:space="preserve"> </w:t>
            </w:r>
          </w:p>
          <w:p w14:paraId="40720A0B" w14:textId="77777777" w:rsidR="00250E01" w:rsidRPr="00FD17E7" w:rsidRDefault="00250E01" w:rsidP="00980B93">
            <w:pPr>
              <w:numPr>
                <w:ilvl w:val="2"/>
                <w:numId w:val="24"/>
              </w:numPr>
              <w:rPr>
                <w:b w:val="0"/>
                <w:bCs w:val="0"/>
              </w:rPr>
            </w:pPr>
            <w:proofErr w:type="spellStart"/>
            <w:r w:rsidRPr="00FD17E7">
              <w:rPr>
                <w:b w:val="0"/>
                <w:bCs w:val="0"/>
              </w:rPr>
              <w:t>Rizankizumab</w:t>
            </w:r>
            <w:proofErr w:type="spellEnd"/>
          </w:p>
          <w:p w14:paraId="71F823B5" w14:textId="77777777" w:rsidR="00250E01" w:rsidRPr="00FD17E7" w:rsidRDefault="00250E01" w:rsidP="00980B93">
            <w:pPr>
              <w:numPr>
                <w:ilvl w:val="1"/>
                <w:numId w:val="24"/>
              </w:numPr>
              <w:rPr>
                <w:b w:val="0"/>
                <w:bCs w:val="0"/>
              </w:rPr>
            </w:pPr>
            <w:r w:rsidRPr="00FD17E7">
              <w:rPr>
                <w:b w:val="0"/>
                <w:bCs w:val="0"/>
              </w:rPr>
              <w:t>Small molecules</w:t>
            </w:r>
          </w:p>
          <w:p w14:paraId="577EBD2E" w14:textId="77777777" w:rsidR="00250E01" w:rsidRPr="00FD17E7" w:rsidRDefault="00250E01" w:rsidP="00980B93">
            <w:pPr>
              <w:numPr>
                <w:ilvl w:val="2"/>
                <w:numId w:val="24"/>
              </w:numPr>
              <w:rPr>
                <w:b w:val="0"/>
                <w:bCs w:val="0"/>
              </w:rPr>
            </w:pPr>
            <w:proofErr w:type="spellStart"/>
            <w:r w:rsidRPr="00FD17E7">
              <w:rPr>
                <w:b w:val="0"/>
                <w:bCs w:val="0"/>
              </w:rPr>
              <w:t>Tofacitinib</w:t>
            </w:r>
            <w:proofErr w:type="spellEnd"/>
          </w:p>
          <w:p w14:paraId="342C733D" w14:textId="77777777" w:rsidR="00250E01" w:rsidRPr="00FD17E7" w:rsidRDefault="00250E01" w:rsidP="00980B93">
            <w:pPr>
              <w:numPr>
                <w:ilvl w:val="2"/>
                <w:numId w:val="24"/>
              </w:numPr>
              <w:rPr>
                <w:b w:val="0"/>
                <w:bCs w:val="0"/>
              </w:rPr>
            </w:pPr>
            <w:proofErr w:type="spellStart"/>
            <w:r w:rsidRPr="00FD17E7">
              <w:rPr>
                <w:b w:val="0"/>
                <w:bCs w:val="0"/>
              </w:rPr>
              <w:t>Ozanimod</w:t>
            </w:r>
            <w:proofErr w:type="spellEnd"/>
            <w:r w:rsidRPr="00FD17E7">
              <w:rPr>
                <w:b w:val="0"/>
                <w:bCs w:val="0"/>
              </w:rPr>
              <w:t xml:space="preserve"> </w:t>
            </w:r>
          </w:p>
          <w:p w14:paraId="284DC9B9" w14:textId="77777777" w:rsidR="00250E01" w:rsidRPr="00FD17E7" w:rsidRDefault="00250E01" w:rsidP="00980B93">
            <w:pPr>
              <w:numPr>
                <w:ilvl w:val="1"/>
                <w:numId w:val="24"/>
              </w:numPr>
              <w:rPr>
                <w:b w:val="0"/>
                <w:bCs w:val="0"/>
              </w:rPr>
            </w:pPr>
            <w:r w:rsidRPr="00FD17E7">
              <w:rPr>
                <w:b w:val="0"/>
                <w:bCs w:val="0"/>
              </w:rPr>
              <w:t>Steroids</w:t>
            </w:r>
          </w:p>
          <w:p w14:paraId="4B407A86" w14:textId="77777777" w:rsidR="00250E01" w:rsidRPr="00FD17E7" w:rsidRDefault="00250E01" w:rsidP="00980B93">
            <w:pPr>
              <w:numPr>
                <w:ilvl w:val="2"/>
                <w:numId w:val="24"/>
              </w:numPr>
              <w:rPr>
                <w:b w:val="0"/>
                <w:bCs w:val="0"/>
              </w:rPr>
            </w:pPr>
            <w:r w:rsidRPr="00FD17E7">
              <w:rPr>
                <w:b w:val="0"/>
                <w:bCs w:val="0"/>
              </w:rPr>
              <w:lastRenderedPageBreak/>
              <w:t xml:space="preserve">Prednisone </w:t>
            </w:r>
          </w:p>
          <w:p w14:paraId="03A948FD" w14:textId="77777777" w:rsidR="00250E01" w:rsidRPr="00FD17E7" w:rsidRDefault="00250E01" w:rsidP="00980B93">
            <w:pPr>
              <w:numPr>
                <w:ilvl w:val="2"/>
                <w:numId w:val="24"/>
              </w:numPr>
              <w:rPr>
                <w:b w:val="0"/>
                <w:bCs w:val="0"/>
              </w:rPr>
            </w:pPr>
            <w:r w:rsidRPr="00FD17E7">
              <w:rPr>
                <w:b w:val="0"/>
                <w:bCs w:val="0"/>
              </w:rPr>
              <w:t>Methylprednisolone</w:t>
            </w:r>
          </w:p>
          <w:p w14:paraId="1061D161" w14:textId="77777777" w:rsidR="00250E01" w:rsidRPr="00FD17E7" w:rsidRDefault="00250E01" w:rsidP="00980B93">
            <w:pPr>
              <w:numPr>
                <w:ilvl w:val="2"/>
                <w:numId w:val="24"/>
              </w:numPr>
              <w:rPr>
                <w:b w:val="0"/>
                <w:bCs w:val="0"/>
              </w:rPr>
            </w:pPr>
            <w:r w:rsidRPr="00FD17E7">
              <w:rPr>
                <w:b w:val="0"/>
                <w:bCs w:val="0"/>
              </w:rPr>
              <w:t xml:space="preserve">Budesonide   </w:t>
            </w:r>
          </w:p>
        </w:tc>
        <w:tc>
          <w:tcPr>
            <w:tcW w:w="1980" w:type="dxa"/>
          </w:tcPr>
          <w:p w14:paraId="13AA23F3"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c>
          <w:tcPr>
            <w:tcW w:w="2070" w:type="dxa"/>
          </w:tcPr>
          <w:p w14:paraId="0131CD1D"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c>
          <w:tcPr>
            <w:tcW w:w="1530" w:type="dxa"/>
          </w:tcPr>
          <w:p w14:paraId="6E968EF9"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pPr>
          </w:p>
        </w:tc>
        <w:tc>
          <w:tcPr>
            <w:tcW w:w="1620" w:type="dxa"/>
          </w:tcPr>
          <w:p w14:paraId="20F7E491" w14:textId="77777777" w:rsidR="00250E01" w:rsidRPr="00FD17E7" w:rsidRDefault="00250E01" w:rsidP="005947A7">
            <w:pPr>
              <w:jc w:val="right"/>
              <w:cnfStyle w:val="000000000000" w:firstRow="0" w:lastRow="0" w:firstColumn="0" w:lastColumn="0" w:oddVBand="0" w:evenVBand="0" w:oddHBand="0" w:evenHBand="0" w:firstRowFirstColumn="0" w:firstRowLastColumn="0" w:lastRowFirstColumn="0" w:lastRowLastColumn="0"/>
              <w:rPr>
                <w:rStyle w:val="CommentReference"/>
                <w:rFonts w:eastAsiaTheme="majorEastAsia"/>
                <w:sz w:val="24"/>
                <w:szCs w:val="24"/>
              </w:rPr>
            </w:pPr>
          </w:p>
        </w:tc>
      </w:tr>
    </w:tbl>
    <w:p w14:paraId="14E46396" w14:textId="77777777" w:rsidR="00250E01" w:rsidRPr="00FD17E7" w:rsidRDefault="00250E01" w:rsidP="00980B93"/>
    <w:p w14:paraId="18CD1C47" w14:textId="77777777" w:rsidR="00250E01" w:rsidRPr="00FD17E7" w:rsidRDefault="00250E01" w:rsidP="00980B93"/>
    <w:p w14:paraId="0FC29EC5" w14:textId="77777777" w:rsidR="00250E01" w:rsidRPr="00FD17E7" w:rsidRDefault="00250E01" w:rsidP="00980B93"/>
    <w:p w14:paraId="3851B047" w14:textId="77777777" w:rsidR="00250E01" w:rsidRPr="00FD17E7" w:rsidRDefault="00250E01" w:rsidP="00C07A7F">
      <w:pPr>
        <w:rPr>
          <w:b/>
        </w:rPr>
      </w:pPr>
    </w:p>
    <w:p w14:paraId="30E45CED" w14:textId="77777777" w:rsidR="00250E01" w:rsidRPr="00FD17E7" w:rsidRDefault="00250E01" w:rsidP="00C07A7F">
      <w:pPr>
        <w:rPr>
          <w:b/>
        </w:rPr>
      </w:pPr>
    </w:p>
    <w:p w14:paraId="43CDAE5D" w14:textId="77777777" w:rsidR="00250E01" w:rsidRPr="00FD17E7" w:rsidRDefault="00250E01" w:rsidP="00C07A7F">
      <w:pPr>
        <w:rPr>
          <w:b/>
        </w:rPr>
      </w:pPr>
    </w:p>
    <w:p w14:paraId="44A6FD74" w14:textId="77777777" w:rsidR="00250E01" w:rsidRPr="00FD17E7" w:rsidRDefault="00250E01" w:rsidP="00C07A7F">
      <w:pPr>
        <w:rPr>
          <w:b/>
        </w:rPr>
      </w:pPr>
    </w:p>
    <w:p w14:paraId="5556128C" w14:textId="77777777" w:rsidR="00250E01" w:rsidRPr="00FD17E7" w:rsidRDefault="00250E01" w:rsidP="00C07A7F">
      <w:pPr>
        <w:rPr>
          <w:b/>
        </w:rPr>
      </w:pPr>
    </w:p>
    <w:p w14:paraId="621262AB" w14:textId="77777777" w:rsidR="00250E01" w:rsidRPr="00FD17E7" w:rsidRDefault="00250E01" w:rsidP="00C07A7F">
      <w:pPr>
        <w:rPr>
          <w:b/>
        </w:rPr>
      </w:pPr>
    </w:p>
    <w:p w14:paraId="766023D8" w14:textId="77777777" w:rsidR="00250E01" w:rsidRPr="00FD17E7" w:rsidRDefault="00250E01" w:rsidP="00C07A7F">
      <w:pPr>
        <w:rPr>
          <w:b/>
        </w:rPr>
      </w:pPr>
    </w:p>
    <w:p w14:paraId="614BFA9F" w14:textId="77777777" w:rsidR="00250E01" w:rsidRPr="00FD17E7" w:rsidRDefault="00250E01" w:rsidP="00C07A7F">
      <w:pPr>
        <w:rPr>
          <w:b/>
        </w:rPr>
      </w:pPr>
    </w:p>
    <w:p w14:paraId="3ADA87FE" w14:textId="77777777" w:rsidR="00250E01" w:rsidRPr="00FD17E7" w:rsidRDefault="00250E01" w:rsidP="00C07A7F">
      <w:pPr>
        <w:rPr>
          <w:b/>
        </w:rPr>
      </w:pPr>
    </w:p>
    <w:p w14:paraId="6C9FFA21" w14:textId="77777777" w:rsidR="00250E01" w:rsidRPr="00FD17E7" w:rsidRDefault="00250E01" w:rsidP="00C07A7F">
      <w:pPr>
        <w:rPr>
          <w:b/>
        </w:rPr>
      </w:pPr>
    </w:p>
    <w:p w14:paraId="504BC28B" w14:textId="77777777" w:rsidR="00250E01" w:rsidRPr="00FD17E7" w:rsidRDefault="00250E01" w:rsidP="00C07A7F">
      <w:pPr>
        <w:rPr>
          <w:b/>
        </w:rPr>
      </w:pPr>
    </w:p>
    <w:p w14:paraId="05732066" w14:textId="77777777" w:rsidR="00250E01" w:rsidRDefault="00250E01" w:rsidP="00C07A7F">
      <w:pPr>
        <w:rPr>
          <w:b/>
        </w:rPr>
      </w:pPr>
    </w:p>
    <w:p w14:paraId="2A8AC760" w14:textId="77777777" w:rsidR="00146C59" w:rsidRDefault="00146C59" w:rsidP="00C07A7F">
      <w:pPr>
        <w:rPr>
          <w:b/>
        </w:rPr>
      </w:pPr>
    </w:p>
    <w:p w14:paraId="5101E9BE" w14:textId="77777777" w:rsidR="00146C59" w:rsidRDefault="00146C59" w:rsidP="00C07A7F">
      <w:pPr>
        <w:rPr>
          <w:b/>
        </w:rPr>
      </w:pPr>
    </w:p>
    <w:p w14:paraId="7637E713" w14:textId="77777777" w:rsidR="00146C59" w:rsidRDefault="00146C59" w:rsidP="00C07A7F">
      <w:pPr>
        <w:rPr>
          <w:b/>
        </w:rPr>
      </w:pPr>
    </w:p>
    <w:p w14:paraId="391F2113" w14:textId="77777777" w:rsidR="00146C59" w:rsidRDefault="00146C59" w:rsidP="00C07A7F">
      <w:pPr>
        <w:rPr>
          <w:b/>
        </w:rPr>
      </w:pPr>
    </w:p>
    <w:p w14:paraId="386FF9B0" w14:textId="77777777" w:rsidR="00146C59" w:rsidRDefault="00146C59" w:rsidP="00C07A7F">
      <w:pPr>
        <w:rPr>
          <w:b/>
        </w:rPr>
      </w:pPr>
    </w:p>
    <w:p w14:paraId="0AABB079" w14:textId="77777777" w:rsidR="00146C59" w:rsidRDefault="00146C59" w:rsidP="00C07A7F">
      <w:pPr>
        <w:rPr>
          <w:b/>
        </w:rPr>
      </w:pPr>
    </w:p>
    <w:p w14:paraId="78D49A34" w14:textId="77777777" w:rsidR="00146C59" w:rsidRDefault="00146C59" w:rsidP="00C07A7F">
      <w:pPr>
        <w:rPr>
          <w:b/>
        </w:rPr>
      </w:pPr>
    </w:p>
    <w:p w14:paraId="40202D55" w14:textId="77777777" w:rsidR="00146C59" w:rsidRDefault="00146C59" w:rsidP="00C07A7F">
      <w:pPr>
        <w:rPr>
          <w:b/>
        </w:rPr>
      </w:pPr>
    </w:p>
    <w:p w14:paraId="6B376E67" w14:textId="77777777" w:rsidR="00146C59" w:rsidRDefault="00146C59" w:rsidP="00C07A7F">
      <w:pPr>
        <w:rPr>
          <w:b/>
        </w:rPr>
      </w:pPr>
    </w:p>
    <w:p w14:paraId="59B1364E" w14:textId="77777777" w:rsidR="00146C59" w:rsidRDefault="00146C59" w:rsidP="00C07A7F">
      <w:pPr>
        <w:rPr>
          <w:b/>
        </w:rPr>
      </w:pPr>
    </w:p>
    <w:p w14:paraId="21CBBFE9" w14:textId="77777777" w:rsidR="00146C59" w:rsidRDefault="00146C59" w:rsidP="00C07A7F">
      <w:pPr>
        <w:rPr>
          <w:b/>
        </w:rPr>
      </w:pPr>
    </w:p>
    <w:p w14:paraId="05ECEFFC" w14:textId="77777777" w:rsidR="00146C59" w:rsidRDefault="00146C59" w:rsidP="00C07A7F">
      <w:pPr>
        <w:rPr>
          <w:b/>
        </w:rPr>
      </w:pPr>
    </w:p>
    <w:p w14:paraId="5F3F9193" w14:textId="77777777" w:rsidR="00146C59" w:rsidRDefault="00146C59" w:rsidP="00C07A7F">
      <w:pPr>
        <w:rPr>
          <w:b/>
        </w:rPr>
      </w:pPr>
    </w:p>
    <w:p w14:paraId="0ACA2A70" w14:textId="77777777" w:rsidR="00146C59" w:rsidRDefault="00146C59" w:rsidP="00C07A7F">
      <w:pPr>
        <w:rPr>
          <w:b/>
        </w:rPr>
      </w:pPr>
    </w:p>
    <w:p w14:paraId="680D3EFA" w14:textId="77777777" w:rsidR="00146C59" w:rsidRDefault="00146C59" w:rsidP="00C07A7F">
      <w:pPr>
        <w:rPr>
          <w:b/>
        </w:rPr>
      </w:pPr>
    </w:p>
    <w:p w14:paraId="3030DACA" w14:textId="77777777" w:rsidR="00146C59" w:rsidRDefault="00146C59" w:rsidP="00C07A7F">
      <w:pPr>
        <w:rPr>
          <w:b/>
        </w:rPr>
      </w:pPr>
    </w:p>
    <w:p w14:paraId="6E4D81E0" w14:textId="77777777" w:rsidR="00146C59" w:rsidRDefault="00146C59" w:rsidP="00C07A7F">
      <w:pPr>
        <w:rPr>
          <w:b/>
        </w:rPr>
      </w:pPr>
    </w:p>
    <w:p w14:paraId="7546858C" w14:textId="77777777" w:rsidR="00146C59" w:rsidRDefault="00146C59" w:rsidP="00C07A7F">
      <w:pPr>
        <w:rPr>
          <w:b/>
        </w:rPr>
      </w:pPr>
    </w:p>
    <w:p w14:paraId="5E4A9563" w14:textId="77777777" w:rsidR="00146C59" w:rsidRDefault="00146C59" w:rsidP="00C07A7F">
      <w:pPr>
        <w:rPr>
          <w:b/>
        </w:rPr>
      </w:pPr>
    </w:p>
    <w:p w14:paraId="560046C5" w14:textId="77777777" w:rsidR="00146C59" w:rsidRDefault="00146C59" w:rsidP="00C07A7F">
      <w:pPr>
        <w:rPr>
          <w:b/>
        </w:rPr>
      </w:pPr>
    </w:p>
    <w:p w14:paraId="3B0677D8" w14:textId="77777777" w:rsidR="00146C59" w:rsidRDefault="00146C59" w:rsidP="00C07A7F">
      <w:pPr>
        <w:rPr>
          <w:b/>
        </w:rPr>
      </w:pPr>
    </w:p>
    <w:p w14:paraId="193FDE4E" w14:textId="77777777" w:rsidR="00146C59" w:rsidRDefault="00146C59" w:rsidP="00C07A7F">
      <w:pPr>
        <w:rPr>
          <w:b/>
        </w:rPr>
      </w:pPr>
    </w:p>
    <w:p w14:paraId="39CDAAB3" w14:textId="77777777" w:rsidR="00146C59" w:rsidRDefault="00146C59" w:rsidP="00C07A7F">
      <w:pPr>
        <w:rPr>
          <w:b/>
        </w:rPr>
      </w:pPr>
    </w:p>
    <w:p w14:paraId="6A2A972E" w14:textId="77777777" w:rsidR="00146C59" w:rsidRDefault="00146C59" w:rsidP="00C07A7F">
      <w:pPr>
        <w:rPr>
          <w:b/>
        </w:rPr>
      </w:pPr>
    </w:p>
    <w:p w14:paraId="2CABA5EA" w14:textId="77777777" w:rsidR="00146C59" w:rsidRPr="00FD17E7" w:rsidRDefault="00146C59" w:rsidP="00C07A7F">
      <w:pPr>
        <w:rPr>
          <w:b/>
        </w:rPr>
      </w:pPr>
    </w:p>
    <w:p w14:paraId="2CAE8AA0" w14:textId="77777777" w:rsidR="00250E01" w:rsidRPr="00FD17E7" w:rsidRDefault="00250E01" w:rsidP="00C07A7F">
      <w:pPr>
        <w:rPr>
          <w:b/>
        </w:rPr>
      </w:pPr>
    </w:p>
    <w:p w14:paraId="3F08DDFD" w14:textId="77777777" w:rsidR="00250E01" w:rsidRPr="00FD17E7" w:rsidRDefault="00250E01" w:rsidP="00C07A7F">
      <w:pPr>
        <w:rPr>
          <w:b/>
        </w:rPr>
      </w:pPr>
    </w:p>
    <w:p w14:paraId="5238FFC9" w14:textId="0780BD9A" w:rsidR="00250E01" w:rsidRPr="00FD17E7" w:rsidRDefault="00250E01" w:rsidP="00C07A7F">
      <w:pPr>
        <w:rPr>
          <w:b/>
        </w:rPr>
      </w:pPr>
      <w:r w:rsidRPr="00FD17E7">
        <w:rPr>
          <w:b/>
        </w:rPr>
        <w:t>Supplementary Table 2 Standardized differences comparing original to matched sample</w:t>
      </w:r>
    </w:p>
    <w:p w14:paraId="6FB9A9CB" w14:textId="77777777" w:rsidR="00250E01" w:rsidRPr="00FD17E7" w:rsidRDefault="00250E01" w:rsidP="00C07A7F">
      <w:pPr>
        <w:rPr>
          <w:b/>
        </w:rPr>
      </w:pPr>
    </w:p>
    <w:tbl>
      <w:tblPr>
        <w:tblStyle w:val="TableGrid"/>
        <w:tblW w:w="9445" w:type="dxa"/>
        <w:tblLook w:val="04A0" w:firstRow="1" w:lastRow="0" w:firstColumn="1" w:lastColumn="0" w:noHBand="0" w:noVBand="1"/>
      </w:tblPr>
      <w:tblGrid>
        <w:gridCol w:w="4045"/>
        <w:gridCol w:w="2700"/>
        <w:gridCol w:w="2700"/>
      </w:tblGrid>
      <w:tr w:rsidR="00250E01" w:rsidRPr="00FD17E7" w14:paraId="5EEE8BF0" w14:textId="77777777" w:rsidTr="005947A7">
        <w:tc>
          <w:tcPr>
            <w:tcW w:w="4045" w:type="dxa"/>
          </w:tcPr>
          <w:p w14:paraId="40B3C08A" w14:textId="77777777" w:rsidR="00250E01" w:rsidRPr="00FD17E7" w:rsidRDefault="00250E01" w:rsidP="005947A7">
            <w:pPr>
              <w:rPr>
                <w:b/>
              </w:rPr>
            </w:pPr>
            <w:r w:rsidRPr="00FD17E7">
              <w:rPr>
                <w:b/>
              </w:rPr>
              <w:lastRenderedPageBreak/>
              <w:t>Variable</w:t>
            </w:r>
          </w:p>
        </w:tc>
        <w:tc>
          <w:tcPr>
            <w:tcW w:w="2700" w:type="dxa"/>
          </w:tcPr>
          <w:p w14:paraId="4AEE4845" w14:textId="77777777" w:rsidR="00250E01" w:rsidRPr="00FD17E7" w:rsidRDefault="00250E01" w:rsidP="005947A7">
            <w:pPr>
              <w:jc w:val="center"/>
              <w:rPr>
                <w:b/>
              </w:rPr>
            </w:pPr>
            <w:r w:rsidRPr="00FD17E7">
              <w:rPr>
                <w:b/>
              </w:rPr>
              <w:t>Standardized difference (original unmatched sample)</w:t>
            </w:r>
          </w:p>
        </w:tc>
        <w:tc>
          <w:tcPr>
            <w:tcW w:w="2700" w:type="dxa"/>
          </w:tcPr>
          <w:p w14:paraId="32576C9D" w14:textId="77777777" w:rsidR="00250E01" w:rsidRPr="00FD17E7" w:rsidRDefault="00250E01" w:rsidP="005947A7">
            <w:pPr>
              <w:jc w:val="center"/>
              <w:rPr>
                <w:b/>
              </w:rPr>
            </w:pPr>
            <w:r w:rsidRPr="00FD17E7">
              <w:rPr>
                <w:b/>
              </w:rPr>
              <w:t>Standardized difference (matched sample)</w:t>
            </w:r>
          </w:p>
        </w:tc>
      </w:tr>
      <w:tr w:rsidR="00250E01" w:rsidRPr="00FD17E7" w14:paraId="54426BAE" w14:textId="77777777" w:rsidTr="005947A7">
        <w:tc>
          <w:tcPr>
            <w:tcW w:w="4045" w:type="dxa"/>
          </w:tcPr>
          <w:p w14:paraId="007B6C47" w14:textId="77777777" w:rsidR="00250E01" w:rsidRPr="00FD17E7" w:rsidRDefault="00250E01" w:rsidP="005947A7">
            <w:r w:rsidRPr="00FD17E7">
              <w:t>Age</w:t>
            </w:r>
          </w:p>
        </w:tc>
        <w:tc>
          <w:tcPr>
            <w:tcW w:w="2700" w:type="dxa"/>
          </w:tcPr>
          <w:p w14:paraId="19F59D76" w14:textId="77777777" w:rsidR="00250E01" w:rsidRPr="00FD17E7" w:rsidRDefault="00250E01" w:rsidP="005947A7">
            <w:pPr>
              <w:jc w:val="center"/>
            </w:pPr>
            <w:r w:rsidRPr="00FD17E7">
              <w:t>0.261</w:t>
            </w:r>
          </w:p>
        </w:tc>
        <w:tc>
          <w:tcPr>
            <w:tcW w:w="2700" w:type="dxa"/>
          </w:tcPr>
          <w:p w14:paraId="7EA67E26" w14:textId="77777777" w:rsidR="00250E01" w:rsidRPr="00FD17E7" w:rsidRDefault="00250E01" w:rsidP="005947A7">
            <w:pPr>
              <w:jc w:val="center"/>
            </w:pPr>
            <w:r w:rsidRPr="00FD17E7">
              <w:t>0.047</w:t>
            </w:r>
          </w:p>
        </w:tc>
      </w:tr>
      <w:tr w:rsidR="00250E01" w:rsidRPr="00FD17E7" w14:paraId="5CB92A6F" w14:textId="77777777" w:rsidTr="005947A7">
        <w:tc>
          <w:tcPr>
            <w:tcW w:w="4045" w:type="dxa"/>
          </w:tcPr>
          <w:p w14:paraId="1329DBCA" w14:textId="77777777" w:rsidR="00250E01" w:rsidRPr="00FD17E7" w:rsidRDefault="00250E01" w:rsidP="005947A7">
            <w:r w:rsidRPr="00FD17E7">
              <w:t>Sex</w:t>
            </w:r>
          </w:p>
        </w:tc>
        <w:tc>
          <w:tcPr>
            <w:tcW w:w="2700" w:type="dxa"/>
          </w:tcPr>
          <w:p w14:paraId="47E1853C" w14:textId="77777777" w:rsidR="00250E01" w:rsidRPr="00FD17E7" w:rsidRDefault="00250E01" w:rsidP="005947A7">
            <w:pPr>
              <w:jc w:val="center"/>
            </w:pPr>
            <w:r w:rsidRPr="00FD17E7">
              <w:t>0.329</w:t>
            </w:r>
          </w:p>
        </w:tc>
        <w:tc>
          <w:tcPr>
            <w:tcW w:w="2700" w:type="dxa"/>
          </w:tcPr>
          <w:p w14:paraId="31C1391F" w14:textId="77777777" w:rsidR="00250E01" w:rsidRPr="00FD17E7" w:rsidRDefault="00250E01" w:rsidP="005947A7">
            <w:pPr>
              <w:jc w:val="center"/>
            </w:pPr>
            <w:r w:rsidRPr="00FD17E7">
              <w:t>0.028</w:t>
            </w:r>
          </w:p>
        </w:tc>
      </w:tr>
      <w:tr w:rsidR="00250E01" w:rsidRPr="00FD17E7" w14:paraId="00B1C754" w14:textId="77777777" w:rsidTr="005947A7">
        <w:tc>
          <w:tcPr>
            <w:tcW w:w="4045" w:type="dxa"/>
          </w:tcPr>
          <w:p w14:paraId="469DCBCD" w14:textId="77777777" w:rsidR="00250E01" w:rsidRPr="00FD17E7" w:rsidRDefault="00250E01" w:rsidP="005947A7">
            <w:r w:rsidRPr="00FD17E7">
              <w:t>Follow-up time (categorized)</w:t>
            </w:r>
          </w:p>
        </w:tc>
        <w:tc>
          <w:tcPr>
            <w:tcW w:w="2700" w:type="dxa"/>
          </w:tcPr>
          <w:p w14:paraId="2EA04B65" w14:textId="77777777" w:rsidR="00250E01" w:rsidRPr="00FD17E7" w:rsidRDefault="00250E01" w:rsidP="005947A7">
            <w:pPr>
              <w:jc w:val="center"/>
            </w:pPr>
            <w:r w:rsidRPr="00FD17E7">
              <w:t>0.149</w:t>
            </w:r>
          </w:p>
        </w:tc>
        <w:tc>
          <w:tcPr>
            <w:tcW w:w="2700" w:type="dxa"/>
          </w:tcPr>
          <w:p w14:paraId="567925F3" w14:textId="77777777" w:rsidR="00250E01" w:rsidRPr="00FD17E7" w:rsidRDefault="00250E01" w:rsidP="005947A7">
            <w:pPr>
              <w:jc w:val="center"/>
            </w:pPr>
            <w:r w:rsidRPr="00FD17E7">
              <w:t>0.020</w:t>
            </w:r>
          </w:p>
        </w:tc>
      </w:tr>
      <w:tr w:rsidR="00250E01" w:rsidRPr="00FD17E7" w14:paraId="006C7913" w14:textId="77777777" w:rsidTr="005947A7">
        <w:tc>
          <w:tcPr>
            <w:tcW w:w="4045" w:type="dxa"/>
          </w:tcPr>
          <w:p w14:paraId="3F389225" w14:textId="77777777" w:rsidR="00250E01" w:rsidRPr="00FD17E7" w:rsidRDefault="00250E01" w:rsidP="005947A7">
            <w:r w:rsidRPr="00FD17E7">
              <w:t>MI</w:t>
            </w:r>
          </w:p>
        </w:tc>
        <w:tc>
          <w:tcPr>
            <w:tcW w:w="2700" w:type="dxa"/>
          </w:tcPr>
          <w:p w14:paraId="784B6ADC" w14:textId="77777777" w:rsidR="00250E01" w:rsidRPr="00FD17E7" w:rsidRDefault="00250E01" w:rsidP="005947A7">
            <w:pPr>
              <w:jc w:val="center"/>
            </w:pPr>
            <w:r w:rsidRPr="00FD17E7">
              <w:t>0.041</w:t>
            </w:r>
          </w:p>
        </w:tc>
        <w:tc>
          <w:tcPr>
            <w:tcW w:w="2700" w:type="dxa"/>
          </w:tcPr>
          <w:p w14:paraId="004F61ED" w14:textId="77777777" w:rsidR="00250E01" w:rsidRPr="00FD17E7" w:rsidRDefault="00250E01" w:rsidP="005947A7">
            <w:pPr>
              <w:jc w:val="center"/>
            </w:pPr>
            <w:r w:rsidRPr="00FD17E7">
              <w:t>0.002</w:t>
            </w:r>
          </w:p>
        </w:tc>
      </w:tr>
      <w:tr w:rsidR="00250E01" w:rsidRPr="00FD17E7" w14:paraId="6F345F28" w14:textId="77777777" w:rsidTr="005947A7">
        <w:tc>
          <w:tcPr>
            <w:tcW w:w="4045" w:type="dxa"/>
          </w:tcPr>
          <w:p w14:paraId="5C6D7551" w14:textId="77777777" w:rsidR="00250E01" w:rsidRPr="00FD17E7" w:rsidRDefault="00250E01" w:rsidP="005947A7">
            <w:r w:rsidRPr="00FD17E7">
              <w:t>CHF</w:t>
            </w:r>
          </w:p>
        </w:tc>
        <w:tc>
          <w:tcPr>
            <w:tcW w:w="2700" w:type="dxa"/>
          </w:tcPr>
          <w:p w14:paraId="6E3A7B1A" w14:textId="77777777" w:rsidR="00250E01" w:rsidRPr="00FD17E7" w:rsidRDefault="00250E01" w:rsidP="005947A7">
            <w:pPr>
              <w:jc w:val="center"/>
            </w:pPr>
            <w:r w:rsidRPr="00FD17E7">
              <w:t>0.060</w:t>
            </w:r>
          </w:p>
        </w:tc>
        <w:tc>
          <w:tcPr>
            <w:tcW w:w="2700" w:type="dxa"/>
          </w:tcPr>
          <w:p w14:paraId="54918F54" w14:textId="77777777" w:rsidR="00250E01" w:rsidRPr="00FD17E7" w:rsidRDefault="00250E01" w:rsidP="005947A7">
            <w:pPr>
              <w:jc w:val="center"/>
            </w:pPr>
            <w:r w:rsidRPr="00FD17E7">
              <w:t>0.001</w:t>
            </w:r>
          </w:p>
        </w:tc>
      </w:tr>
      <w:tr w:rsidR="00250E01" w:rsidRPr="00FD17E7" w14:paraId="0850C01D" w14:textId="77777777" w:rsidTr="005947A7">
        <w:tc>
          <w:tcPr>
            <w:tcW w:w="4045" w:type="dxa"/>
          </w:tcPr>
          <w:p w14:paraId="473372F9" w14:textId="77777777" w:rsidR="00250E01" w:rsidRPr="00FD17E7" w:rsidRDefault="00250E01" w:rsidP="005947A7">
            <w:r w:rsidRPr="00FD17E7">
              <w:t>PVD</w:t>
            </w:r>
          </w:p>
        </w:tc>
        <w:tc>
          <w:tcPr>
            <w:tcW w:w="2700" w:type="dxa"/>
          </w:tcPr>
          <w:p w14:paraId="1BCE9499" w14:textId="77777777" w:rsidR="00250E01" w:rsidRPr="00FD17E7" w:rsidRDefault="00250E01" w:rsidP="005947A7">
            <w:pPr>
              <w:jc w:val="center"/>
            </w:pPr>
            <w:r w:rsidRPr="00FD17E7">
              <w:t>0.026</w:t>
            </w:r>
          </w:p>
        </w:tc>
        <w:tc>
          <w:tcPr>
            <w:tcW w:w="2700" w:type="dxa"/>
          </w:tcPr>
          <w:p w14:paraId="5F2778C3" w14:textId="77777777" w:rsidR="00250E01" w:rsidRPr="00FD17E7" w:rsidRDefault="00250E01" w:rsidP="005947A7">
            <w:pPr>
              <w:jc w:val="center"/>
            </w:pPr>
            <w:r w:rsidRPr="00FD17E7">
              <w:t>0.005</w:t>
            </w:r>
          </w:p>
        </w:tc>
      </w:tr>
      <w:tr w:rsidR="00250E01" w:rsidRPr="00FD17E7" w14:paraId="434C4449" w14:textId="77777777" w:rsidTr="005947A7">
        <w:tc>
          <w:tcPr>
            <w:tcW w:w="4045" w:type="dxa"/>
          </w:tcPr>
          <w:p w14:paraId="1CE6C1E6" w14:textId="77777777" w:rsidR="00250E01" w:rsidRPr="00FD17E7" w:rsidRDefault="00250E01" w:rsidP="005947A7">
            <w:r w:rsidRPr="00FD17E7">
              <w:t>Cerebrovascular Disease</w:t>
            </w:r>
          </w:p>
        </w:tc>
        <w:tc>
          <w:tcPr>
            <w:tcW w:w="2700" w:type="dxa"/>
          </w:tcPr>
          <w:p w14:paraId="5BA95238" w14:textId="77777777" w:rsidR="00250E01" w:rsidRPr="00FD17E7" w:rsidRDefault="00250E01" w:rsidP="005947A7">
            <w:pPr>
              <w:jc w:val="center"/>
            </w:pPr>
            <w:r w:rsidRPr="00FD17E7">
              <w:t>0.055</w:t>
            </w:r>
          </w:p>
        </w:tc>
        <w:tc>
          <w:tcPr>
            <w:tcW w:w="2700" w:type="dxa"/>
          </w:tcPr>
          <w:p w14:paraId="09C41AFE" w14:textId="77777777" w:rsidR="00250E01" w:rsidRPr="00FD17E7" w:rsidRDefault="00250E01" w:rsidP="005947A7">
            <w:pPr>
              <w:jc w:val="center"/>
            </w:pPr>
            <w:r w:rsidRPr="00FD17E7">
              <w:t>0.000</w:t>
            </w:r>
          </w:p>
        </w:tc>
      </w:tr>
      <w:tr w:rsidR="00250E01" w:rsidRPr="00FD17E7" w14:paraId="590FA608" w14:textId="77777777" w:rsidTr="005947A7">
        <w:tc>
          <w:tcPr>
            <w:tcW w:w="4045" w:type="dxa"/>
          </w:tcPr>
          <w:p w14:paraId="5FE47F55" w14:textId="77777777" w:rsidR="00250E01" w:rsidRPr="00FD17E7" w:rsidRDefault="00250E01" w:rsidP="005947A7">
            <w:r w:rsidRPr="00FD17E7">
              <w:t>Dementia</w:t>
            </w:r>
          </w:p>
        </w:tc>
        <w:tc>
          <w:tcPr>
            <w:tcW w:w="2700" w:type="dxa"/>
          </w:tcPr>
          <w:p w14:paraId="5BF5BF69" w14:textId="77777777" w:rsidR="00250E01" w:rsidRPr="00FD17E7" w:rsidRDefault="00250E01" w:rsidP="005947A7">
            <w:pPr>
              <w:jc w:val="center"/>
            </w:pPr>
            <w:r w:rsidRPr="00FD17E7">
              <w:t>0.045</w:t>
            </w:r>
          </w:p>
        </w:tc>
        <w:tc>
          <w:tcPr>
            <w:tcW w:w="2700" w:type="dxa"/>
          </w:tcPr>
          <w:p w14:paraId="7DBD0FAF" w14:textId="77777777" w:rsidR="00250E01" w:rsidRPr="00FD17E7" w:rsidRDefault="00250E01" w:rsidP="005947A7">
            <w:pPr>
              <w:jc w:val="center"/>
            </w:pPr>
            <w:r w:rsidRPr="00FD17E7">
              <w:t>0.010</w:t>
            </w:r>
          </w:p>
        </w:tc>
      </w:tr>
      <w:tr w:rsidR="00250E01" w:rsidRPr="00FD17E7" w14:paraId="77C50727" w14:textId="77777777" w:rsidTr="005947A7">
        <w:tc>
          <w:tcPr>
            <w:tcW w:w="4045" w:type="dxa"/>
          </w:tcPr>
          <w:p w14:paraId="48616BAE" w14:textId="77777777" w:rsidR="00250E01" w:rsidRPr="00FD17E7" w:rsidRDefault="00250E01" w:rsidP="005947A7">
            <w:r w:rsidRPr="00FD17E7">
              <w:t>Chronic Pulmonary Disease</w:t>
            </w:r>
          </w:p>
        </w:tc>
        <w:tc>
          <w:tcPr>
            <w:tcW w:w="2700" w:type="dxa"/>
          </w:tcPr>
          <w:p w14:paraId="5C6CC5D4" w14:textId="77777777" w:rsidR="00250E01" w:rsidRPr="00FD17E7" w:rsidRDefault="00250E01" w:rsidP="005947A7">
            <w:pPr>
              <w:jc w:val="center"/>
            </w:pPr>
            <w:r w:rsidRPr="00FD17E7">
              <w:t>0.163</w:t>
            </w:r>
          </w:p>
        </w:tc>
        <w:tc>
          <w:tcPr>
            <w:tcW w:w="2700" w:type="dxa"/>
          </w:tcPr>
          <w:p w14:paraId="53EE4B21" w14:textId="77777777" w:rsidR="00250E01" w:rsidRPr="00FD17E7" w:rsidRDefault="00250E01" w:rsidP="005947A7">
            <w:pPr>
              <w:jc w:val="center"/>
            </w:pPr>
            <w:r w:rsidRPr="00FD17E7">
              <w:t>0.007</w:t>
            </w:r>
          </w:p>
        </w:tc>
      </w:tr>
      <w:tr w:rsidR="00250E01" w:rsidRPr="00FD17E7" w14:paraId="7D8AA295" w14:textId="77777777" w:rsidTr="005947A7">
        <w:tc>
          <w:tcPr>
            <w:tcW w:w="4045" w:type="dxa"/>
          </w:tcPr>
          <w:p w14:paraId="5CB05F06" w14:textId="77777777" w:rsidR="00250E01" w:rsidRPr="00FD17E7" w:rsidRDefault="00250E01" w:rsidP="005947A7">
            <w:r w:rsidRPr="00FD17E7">
              <w:t>Connective Tissue Disease-Rheumatic Disease</w:t>
            </w:r>
          </w:p>
        </w:tc>
        <w:tc>
          <w:tcPr>
            <w:tcW w:w="2700" w:type="dxa"/>
          </w:tcPr>
          <w:p w14:paraId="753A4CC2" w14:textId="77777777" w:rsidR="00250E01" w:rsidRPr="00FD17E7" w:rsidRDefault="00250E01" w:rsidP="005947A7">
            <w:pPr>
              <w:jc w:val="center"/>
            </w:pPr>
            <w:r w:rsidRPr="00FD17E7">
              <w:t>0.020</w:t>
            </w:r>
          </w:p>
        </w:tc>
        <w:tc>
          <w:tcPr>
            <w:tcW w:w="2700" w:type="dxa"/>
          </w:tcPr>
          <w:p w14:paraId="589F97AD" w14:textId="77777777" w:rsidR="00250E01" w:rsidRPr="00FD17E7" w:rsidRDefault="00250E01" w:rsidP="005947A7">
            <w:pPr>
              <w:jc w:val="center"/>
            </w:pPr>
            <w:r w:rsidRPr="00FD17E7">
              <w:t>0.002</w:t>
            </w:r>
          </w:p>
        </w:tc>
      </w:tr>
      <w:tr w:rsidR="00250E01" w:rsidRPr="00FD17E7" w14:paraId="1FA70BBF" w14:textId="77777777" w:rsidTr="005947A7">
        <w:tc>
          <w:tcPr>
            <w:tcW w:w="4045" w:type="dxa"/>
          </w:tcPr>
          <w:p w14:paraId="4A8C2D0F" w14:textId="77777777" w:rsidR="00250E01" w:rsidRPr="00FD17E7" w:rsidRDefault="00250E01" w:rsidP="005947A7">
            <w:r w:rsidRPr="00FD17E7">
              <w:t>Mild Liver Disease</w:t>
            </w:r>
          </w:p>
        </w:tc>
        <w:tc>
          <w:tcPr>
            <w:tcW w:w="2700" w:type="dxa"/>
          </w:tcPr>
          <w:p w14:paraId="7EA966E5" w14:textId="77777777" w:rsidR="00250E01" w:rsidRPr="00FD17E7" w:rsidRDefault="00250E01" w:rsidP="005947A7">
            <w:pPr>
              <w:jc w:val="center"/>
            </w:pPr>
            <w:r w:rsidRPr="00FD17E7">
              <w:t>0.512</w:t>
            </w:r>
          </w:p>
        </w:tc>
        <w:tc>
          <w:tcPr>
            <w:tcW w:w="2700" w:type="dxa"/>
          </w:tcPr>
          <w:p w14:paraId="43DD6636" w14:textId="77777777" w:rsidR="00250E01" w:rsidRPr="00FD17E7" w:rsidRDefault="00250E01" w:rsidP="005947A7">
            <w:pPr>
              <w:jc w:val="center"/>
            </w:pPr>
            <w:r w:rsidRPr="00FD17E7">
              <w:t>0.151</w:t>
            </w:r>
          </w:p>
        </w:tc>
      </w:tr>
      <w:tr w:rsidR="00250E01" w:rsidRPr="00FD17E7" w14:paraId="089CE8BD" w14:textId="77777777" w:rsidTr="005947A7">
        <w:tc>
          <w:tcPr>
            <w:tcW w:w="4045" w:type="dxa"/>
          </w:tcPr>
          <w:p w14:paraId="667A67F7" w14:textId="77777777" w:rsidR="00250E01" w:rsidRPr="00FD17E7" w:rsidRDefault="00250E01" w:rsidP="005947A7">
            <w:r w:rsidRPr="00FD17E7">
              <w:t>Diabetes without complications</w:t>
            </w:r>
          </w:p>
        </w:tc>
        <w:tc>
          <w:tcPr>
            <w:tcW w:w="2700" w:type="dxa"/>
          </w:tcPr>
          <w:p w14:paraId="00F356CF" w14:textId="77777777" w:rsidR="00250E01" w:rsidRPr="00FD17E7" w:rsidRDefault="00250E01" w:rsidP="005947A7">
            <w:pPr>
              <w:jc w:val="center"/>
            </w:pPr>
            <w:r w:rsidRPr="00FD17E7">
              <w:t>0.187</w:t>
            </w:r>
          </w:p>
        </w:tc>
        <w:tc>
          <w:tcPr>
            <w:tcW w:w="2700" w:type="dxa"/>
          </w:tcPr>
          <w:p w14:paraId="12560224" w14:textId="77777777" w:rsidR="00250E01" w:rsidRPr="00FD17E7" w:rsidRDefault="00250E01" w:rsidP="005947A7">
            <w:pPr>
              <w:jc w:val="center"/>
            </w:pPr>
            <w:r w:rsidRPr="00FD17E7">
              <w:t>0.008</w:t>
            </w:r>
          </w:p>
        </w:tc>
      </w:tr>
      <w:tr w:rsidR="00250E01" w:rsidRPr="00FD17E7" w14:paraId="0E0E72F1" w14:textId="77777777" w:rsidTr="005947A7">
        <w:tc>
          <w:tcPr>
            <w:tcW w:w="4045" w:type="dxa"/>
          </w:tcPr>
          <w:p w14:paraId="0699487C" w14:textId="77777777" w:rsidR="00250E01" w:rsidRPr="00FD17E7" w:rsidRDefault="00250E01" w:rsidP="005947A7">
            <w:r w:rsidRPr="00FD17E7">
              <w:t>Diabetes with complications</w:t>
            </w:r>
          </w:p>
        </w:tc>
        <w:tc>
          <w:tcPr>
            <w:tcW w:w="2700" w:type="dxa"/>
          </w:tcPr>
          <w:p w14:paraId="417E6027" w14:textId="77777777" w:rsidR="00250E01" w:rsidRPr="00FD17E7" w:rsidRDefault="00250E01" w:rsidP="005947A7">
            <w:pPr>
              <w:jc w:val="center"/>
            </w:pPr>
            <w:r w:rsidRPr="00FD17E7">
              <w:t>0.029</w:t>
            </w:r>
          </w:p>
        </w:tc>
        <w:tc>
          <w:tcPr>
            <w:tcW w:w="2700" w:type="dxa"/>
          </w:tcPr>
          <w:p w14:paraId="283B829C" w14:textId="77777777" w:rsidR="00250E01" w:rsidRPr="00FD17E7" w:rsidRDefault="00250E01" w:rsidP="005947A7">
            <w:pPr>
              <w:jc w:val="center"/>
            </w:pPr>
            <w:r w:rsidRPr="00FD17E7">
              <w:t>0.005</w:t>
            </w:r>
          </w:p>
        </w:tc>
      </w:tr>
      <w:tr w:rsidR="00250E01" w:rsidRPr="00FD17E7" w14:paraId="79B077F8" w14:textId="77777777" w:rsidTr="005947A7">
        <w:tc>
          <w:tcPr>
            <w:tcW w:w="4045" w:type="dxa"/>
          </w:tcPr>
          <w:p w14:paraId="5B5C39FA" w14:textId="77777777" w:rsidR="00250E01" w:rsidRPr="00FD17E7" w:rsidRDefault="00250E01" w:rsidP="005947A7">
            <w:r w:rsidRPr="00FD17E7">
              <w:t>Paraplegia and Hemiplegia</w:t>
            </w:r>
          </w:p>
        </w:tc>
        <w:tc>
          <w:tcPr>
            <w:tcW w:w="2700" w:type="dxa"/>
          </w:tcPr>
          <w:p w14:paraId="7C290F06" w14:textId="77777777" w:rsidR="00250E01" w:rsidRPr="00FD17E7" w:rsidRDefault="00250E01" w:rsidP="005947A7">
            <w:pPr>
              <w:jc w:val="center"/>
            </w:pPr>
            <w:r w:rsidRPr="00FD17E7">
              <w:t>0.041</w:t>
            </w:r>
          </w:p>
        </w:tc>
        <w:tc>
          <w:tcPr>
            <w:tcW w:w="2700" w:type="dxa"/>
          </w:tcPr>
          <w:p w14:paraId="4E3245E6" w14:textId="77777777" w:rsidR="00250E01" w:rsidRPr="00FD17E7" w:rsidRDefault="00250E01" w:rsidP="005947A7">
            <w:pPr>
              <w:jc w:val="center"/>
            </w:pPr>
            <w:r w:rsidRPr="00FD17E7">
              <w:t>0.012</w:t>
            </w:r>
          </w:p>
        </w:tc>
      </w:tr>
      <w:tr w:rsidR="00250E01" w:rsidRPr="00FD17E7" w14:paraId="398A7B34" w14:textId="77777777" w:rsidTr="005947A7">
        <w:tc>
          <w:tcPr>
            <w:tcW w:w="4045" w:type="dxa"/>
          </w:tcPr>
          <w:p w14:paraId="01F7691F" w14:textId="77777777" w:rsidR="00250E01" w:rsidRPr="00FD17E7" w:rsidRDefault="00250E01" w:rsidP="005947A7">
            <w:r w:rsidRPr="00FD17E7">
              <w:t>Renal Disease</w:t>
            </w:r>
          </w:p>
        </w:tc>
        <w:tc>
          <w:tcPr>
            <w:tcW w:w="2700" w:type="dxa"/>
          </w:tcPr>
          <w:p w14:paraId="0B887FD7" w14:textId="77777777" w:rsidR="00250E01" w:rsidRPr="00FD17E7" w:rsidRDefault="00250E01" w:rsidP="005947A7">
            <w:pPr>
              <w:jc w:val="center"/>
            </w:pPr>
            <w:r w:rsidRPr="00FD17E7">
              <w:t>0.065</w:t>
            </w:r>
          </w:p>
        </w:tc>
        <w:tc>
          <w:tcPr>
            <w:tcW w:w="2700" w:type="dxa"/>
          </w:tcPr>
          <w:p w14:paraId="0E9D09B7" w14:textId="77777777" w:rsidR="00250E01" w:rsidRPr="00FD17E7" w:rsidRDefault="00250E01" w:rsidP="005947A7">
            <w:pPr>
              <w:jc w:val="center"/>
            </w:pPr>
            <w:r w:rsidRPr="00FD17E7">
              <w:t>0.007</w:t>
            </w:r>
          </w:p>
        </w:tc>
      </w:tr>
      <w:tr w:rsidR="00250E01" w:rsidRPr="00FD17E7" w14:paraId="431B6478" w14:textId="77777777" w:rsidTr="005947A7">
        <w:tc>
          <w:tcPr>
            <w:tcW w:w="4045" w:type="dxa"/>
          </w:tcPr>
          <w:p w14:paraId="10A53A4B" w14:textId="77777777" w:rsidR="00250E01" w:rsidRPr="00FD17E7" w:rsidRDefault="00250E01" w:rsidP="005947A7">
            <w:r w:rsidRPr="00FD17E7">
              <w:t>Cancer except malignant neoplasm of skin</w:t>
            </w:r>
          </w:p>
        </w:tc>
        <w:tc>
          <w:tcPr>
            <w:tcW w:w="2700" w:type="dxa"/>
          </w:tcPr>
          <w:p w14:paraId="2DBA1A7A" w14:textId="77777777" w:rsidR="00250E01" w:rsidRPr="00FD17E7" w:rsidRDefault="00250E01" w:rsidP="005947A7">
            <w:pPr>
              <w:jc w:val="center"/>
            </w:pPr>
            <w:r w:rsidRPr="00FD17E7">
              <w:t>0.059</w:t>
            </w:r>
          </w:p>
        </w:tc>
        <w:tc>
          <w:tcPr>
            <w:tcW w:w="2700" w:type="dxa"/>
          </w:tcPr>
          <w:p w14:paraId="57967BE2" w14:textId="77777777" w:rsidR="00250E01" w:rsidRPr="00FD17E7" w:rsidRDefault="00250E01" w:rsidP="005947A7">
            <w:pPr>
              <w:jc w:val="center"/>
            </w:pPr>
            <w:r w:rsidRPr="00FD17E7">
              <w:t>0.013</w:t>
            </w:r>
          </w:p>
        </w:tc>
      </w:tr>
      <w:tr w:rsidR="00250E01" w:rsidRPr="00FD17E7" w14:paraId="04028D47" w14:textId="77777777" w:rsidTr="005947A7">
        <w:tc>
          <w:tcPr>
            <w:tcW w:w="4045" w:type="dxa"/>
          </w:tcPr>
          <w:p w14:paraId="0CEA217E" w14:textId="77777777" w:rsidR="00250E01" w:rsidRPr="00FD17E7" w:rsidRDefault="00250E01" w:rsidP="005947A7">
            <w:r w:rsidRPr="00FD17E7">
              <w:t>Moderate or Severe Liver Disease</w:t>
            </w:r>
          </w:p>
        </w:tc>
        <w:tc>
          <w:tcPr>
            <w:tcW w:w="2700" w:type="dxa"/>
          </w:tcPr>
          <w:p w14:paraId="0D13A6B5" w14:textId="77777777" w:rsidR="00250E01" w:rsidRPr="00FD17E7" w:rsidRDefault="00250E01" w:rsidP="005947A7">
            <w:pPr>
              <w:jc w:val="center"/>
            </w:pPr>
            <w:r w:rsidRPr="00FD17E7">
              <w:t>0.003</w:t>
            </w:r>
          </w:p>
        </w:tc>
        <w:tc>
          <w:tcPr>
            <w:tcW w:w="2700" w:type="dxa"/>
          </w:tcPr>
          <w:p w14:paraId="45EF2F9E" w14:textId="77777777" w:rsidR="00250E01" w:rsidRPr="00FD17E7" w:rsidRDefault="00250E01" w:rsidP="005947A7">
            <w:pPr>
              <w:jc w:val="center"/>
            </w:pPr>
            <w:r w:rsidRPr="00FD17E7">
              <w:t>0.008</w:t>
            </w:r>
          </w:p>
        </w:tc>
      </w:tr>
    </w:tbl>
    <w:p w14:paraId="6D389DBD" w14:textId="77777777" w:rsidR="00315086" w:rsidRDefault="00315086" w:rsidP="00F93DD9">
      <w:pPr>
        <w:rPr>
          <w:b/>
          <w:bCs/>
          <w:noProof/>
        </w:rPr>
      </w:pPr>
    </w:p>
    <w:p w14:paraId="549C478C" w14:textId="77777777" w:rsidR="00315086" w:rsidRDefault="00315086" w:rsidP="00F93DD9">
      <w:pPr>
        <w:rPr>
          <w:b/>
          <w:bCs/>
          <w:noProof/>
        </w:rPr>
      </w:pPr>
    </w:p>
    <w:p w14:paraId="1A811FB0" w14:textId="77777777" w:rsidR="00315086" w:rsidRDefault="00315086" w:rsidP="00F93DD9">
      <w:pPr>
        <w:rPr>
          <w:b/>
          <w:bCs/>
          <w:noProof/>
        </w:rPr>
      </w:pPr>
    </w:p>
    <w:p w14:paraId="07963449" w14:textId="77777777" w:rsidR="00315086" w:rsidRDefault="00315086" w:rsidP="00F93DD9">
      <w:pPr>
        <w:rPr>
          <w:b/>
          <w:bCs/>
          <w:noProof/>
        </w:rPr>
      </w:pPr>
    </w:p>
    <w:p w14:paraId="1B81A579" w14:textId="77777777" w:rsidR="00315086" w:rsidRDefault="00315086" w:rsidP="00F93DD9">
      <w:pPr>
        <w:rPr>
          <w:b/>
          <w:bCs/>
          <w:noProof/>
        </w:rPr>
      </w:pPr>
    </w:p>
    <w:p w14:paraId="7661A146" w14:textId="77777777" w:rsidR="00315086" w:rsidRDefault="00315086" w:rsidP="00F93DD9">
      <w:pPr>
        <w:rPr>
          <w:b/>
          <w:bCs/>
          <w:noProof/>
        </w:rPr>
      </w:pPr>
    </w:p>
    <w:p w14:paraId="3C8B2173" w14:textId="77777777" w:rsidR="00315086" w:rsidRDefault="00315086" w:rsidP="00F93DD9">
      <w:pPr>
        <w:rPr>
          <w:b/>
          <w:bCs/>
          <w:noProof/>
        </w:rPr>
      </w:pPr>
    </w:p>
    <w:p w14:paraId="5AA09C03" w14:textId="77777777" w:rsidR="00315086" w:rsidRDefault="00315086" w:rsidP="00F93DD9">
      <w:pPr>
        <w:rPr>
          <w:b/>
          <w:bCs/>
          <w:noProof/>
        </w:rPr>
      </w:pPr>
    </w:p>
    <w:p w14:paraId="0C1CDFE3" w14:textId="77777777" w:rsidR="00315086" w:rsidRDefault="00315086" w:rsidP="00F93DD9">
      <w:pPr>
        <w:rPr>
          <w:b/>
          <w:bCs/>
          <w:noProof/>
        </w:rPr>
      </w:pPr>
    </w:p>
    <w:p w14:paraId="22059A2B" w14:textId="77777777" w:rsidR="00315086" w:rsidRDefault="00315086" w:rsidP="00F93DD9">
      <w:pPr>
        <w:rPr>
          <w:b/>
          <w:bCs/>
          <w:noProof/>
        </w:rPr>
      </w:pPr>
    </w:p>
    <w:p w14:paraId="0ABFC78C" w14:textId="77777777" w:rsidR="00315086" w:rsidRDefault="00315086" w:rsidP="00F93DD9">
      <w:pPr>
        <w:rPr>
          <w:b/>
          <w:bCs/>
          <w:noProof/>
        </w:rPr>
      </w:pPr>
    </w:p>
    <w:p w14:paraId="740702CA" w14:textId="77777777" w:rsidR="001903D7" w:rsidRDefault="001903D7" w:rsidP="00F93DD9">
      <w:pPr>
        <w:rPr>
          <w:b/>
          <w:bCs/>
          <w:noProof/>
        </w:rPr>
      </w:pPr>
    </w:p>
    <w:p w14:paraId="44C1D73A" w14:textId="77777777" w:rsidR="001903D7" w:rsidRDefault="001903D7" w:rsidP="00F93DD9">
      <w:pPr>
        <w:rPr>
          <w:b/>
          <w:bCs/>
          <w:noProof/>
        </w:rPr>
      </w:pPr>
    </w:p>
    <w:p w14:paraId="3F32F47B" w14:textId="77777777" w:rsidR="001903D7" w:rsidRDefault="001903D7" w:rsidP="00F93DD9">
      <w:pPr>
        <w:rPr>
          <w:b/>
          <w:bCs/>
          <w:noProof/>
        </w:rPr>
      </w:pPr>
    </w:p>
    <w:p w14:paraId="642E1885" w14:textId="77777777" w:rsidR="001903D7" w:rsidRDefault="001903D7" w:rsidP="00F93DD9">
      <w:pPr>
        <w:rPr>
          <w:b/>
          <w:bCs/>
          <w:noProof/>
        </w:rPr>
      </w:pPr>
    </w:p>
    <w:p w14:paraId="305EED98" w14:textId="77777777" w:rsidR="001903D7" w:rsidRDefault="001903D7" w:rsidP="00F93DD9">
      <w:pPr>
        <w:rPr>
          <w:b/>
          <w:bCs/>
          <w:noProof/>
        </w:rPr>
      </w:pPr>
    </w:p>
    <w:p w14:paraId="4EFD9A64" w14:textId="77777777" w:rsidR="001903D7" w:rsidRDefault="001903D7" w:rsidP="00F93DD9">
      <w:pPr>
        <w:rPr>
          <w:b/>
          <w:bCs/>
          <w:noProof/>
        </w:rPr>
      </w:pPr>
    </w:p>
    <w:p w14:paraId="7AFC1BD7" w14:textId="77777777" w:rsidR="001903D7" w:rsidRDefault="001903D7" w:rsidP="00F93DD9">
      <w:pPr>
        <w:rPr>
          <w:b/>
          <w:bCs/>
          <w:noProof/>
        </w:rPr>
      </w:pPr>
    </w:p>
    <w:p w14:paraId="0B340EF4" w14:textId="77777777" w:rsidR="001903D7" w:rsidRDefault="001903D7" w:rsidP="00F93DD9">
      <w:pPr>
        <w:rPr>
          <w:b/>
          <w:bCs/>
          <w:noProof/>
        </w:rPr>
      </w:pPr>
    </w:p>
    <w:p w14:paraId="26C82F7C" w14:textId="77777777" w:rsidR="001903D7" w:rsidRDefault="001903D7" w:rsidP="00F93DD9">
      <w:pPr>
        <w:rPr>
          <w:b/>
          <w:bCs/>
          <w:noProof/>
        </w:rPr>
      </w:pPr>
    </w:p>
    <w:p w14:paraId="48F0098D" w14:textId="77777777" w:rsidR="001903D7" w:rsidRDefault="001903D7" w:rsidP="00F93DD9">
      <w:pPr>
        <w:rPr>
          <w:b/>
          <w:bCs/>
          <w:noProof/>
        </w:rPr>
      </w:pPr>
    </w:p>
    <w:p w14:paraId="7523EFDC" w14:textId="77777777" w:rsidR="00315086" w:rsidRDefault="00315086" w:rsidP="00F93DD9">
      <w:pPr>
        <w:rPr>
          <w:b/>
          <w:bCs/>
          <w:noProof/>
        </w:rPr>
      </w:pPr>
    </w:p>
    <w:p w14:paraId="1ED6E108" w14:textId="77777777" w:rsidR="00315086" w:rsidRDefault="00315086" w:rsidP="00F93DD9">
      <w:pPr>
        <w:rPr>
          <w:b/>
          <w:bCs/>
          <w:noProof/>
        </w:rPr>
      </w:pPr>
    </w:p>
    <w:p w14:paraId="132D76F6" w14:textId="79310BBE" w:rsidR="00315086" w:rsidRDefault="00315086" w:rsidP="00F93DD9">
      <w:pPr>
        <w:rPr>
          <w:b/>
          <w:bCs/>
          <w:noProof/>
        </w:rPr>
      </w:pPr>
    </w:p>
    <w:p w14:paraId="0FE1543F" w14:textId="77777777" w:rsidR="00315086" w:rsidRPr="00FD17E7" w:rsidRDefault="00315086" w:rsidP="00F93DD9">
      <w:pPr>
        <w:rPr>
          <w:b/>
          <w:bCs/>
          <w:noProof/>
        </w:rPr>
      </w:pPr>
    </w:p>
    <w:p w14:paraId="5AE54430" w14:textId="77777777" w:rsidR="00250E01" w:rsidRPr="00FD17E7" w:rsidRDefault="00250E01" w:rsidP="00F93DD9">
      <w:pPr>
        <w:rPr>
          <w:b/>
          <w:bCs/>
          <w:noProof/>
        </w:rPr>
      </w:pPr>
      <w:r w:rsidRPr="00FD17E7">
        <w:rPr>
          <w:b/>
          <w:bCs/>
          <w:noProof/>
        </w:rPr>
        <w:t>Supplemental Figure 1. Study exclusion and inclusion criteria</w:t>
      </w:r>
    </w:p>
    <w:p w14:paraId="2875C13A" w14:textId="77777777" w:rsidR="00250E01" w:rsidRPr="00FD17E7" w:rsidRDefault="00250E01" w:rsidP="00F93DD9"/>
    <w:p w14:paraId="4882951A" w14:textId="77777777" w:rsidR="00250E01" w:rsidRPr="00FD17E7" w:rsidRDefault="00250E01" w:rsidP="00F93DD9">
      <w:r w:rsidRPr="00FD17E7">
        <w:rPr>
          <w:noProof/>
        </w:rPr>
        <w:lastRenderedPageBreak/>
        <mc:AlternateContent>
          <mc:Choice Requires="wps">
            <w:drawing>
              <wp:anchor distT="0" distB="0" distL="114300" distR="114300" simplePos="0" relativeHeight="251660288" behindDoc="0" locked="0" layoutInCell="1" allowOverlap="1" wp14:anchorId="6830E68B" wp14:editId="370957D6">
                <wp:simplePos x="0" y="0"/>
                <wp:positionH relativeFrom="column">
                  <wp:posOffset>3061970</wp:posOffset>
                </wp:positionH>
                <wp:positionV relativeFrom="paragraph">
                  <wp:posOffset>31115</wp:posOffset>
                </wp:positionV>
                <wp:extent cx="2264229" cy="2761488"/>
                <wp:effectExtent l="0" t="0" r="9525" b="7620"/>
                <wp:wrapNone/>
                <wp:docPr id="2" name="Rectangle 2"/>
                <wp:cNvGraphicFramePr/>
                <a:graphic xmlns:a="http://schemas.openxmlformats.org/drawingml/2006/main">
                  <a:graphicData uri="http://schemas.microsoft.com/office/word/2010/wordprocessingShape">
                    <wps:wsp>
                      <wps:cNvSpPr/>
                      <wps:spPr>
                        <a:xfrm>
                          <a:off x="0" y="0"/>
                          <a:ext cx="2264229" cy="276148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812FAEC" w14:textId="77777777" w:rsidR="00250E01" w:rsidRPr="00704431" w:rsidRDefault="00250E01" w:rsidP="00F93DD9">
                            <w:pPr>
                              <w:rPr>
                                <w:color w:val="000000" w:themeColor="text1"/>
                                <w:sz w:val="18"/>
                                <w:szCs w:val="20"/>
                              </w:rPr>
                            </w:pPr>
                            <w:r w:rsidRPr="00704431">
                              <w:rPr>
                                <w:color w:val="000000" w:themeColor="text1"/>
                                <w:sz w:val="18"/>
                                <w:szCs w:val="20"/>
                              </w:rPr>
                              <w:t>Exclusion criteria applied (n=844,248):</w:t>
                            </w:r>
                          </w:p>
                          <w:p w14:paraId="3B311770"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Age &lt; 18 years old</w:t>
                            </w:r>
                          </w:p>
                          <w:p w14:paraId="655CE626"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Gastrointestinal malignancy</w:t>
                            </w:r>
                          </w:p>
                          <w:p w14:paraId="37F61E11"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Inflammatory bowel disease or colitis diagnosis</w:t>
                            </w:r>
                          </w:p>
                          <w:p w14:paraId="77EC38FB"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Human immunodeficiency virus</w:t>
                            </w:r>
                          </w:p>
                          <w:p w14:paraId="3C52E7F9"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Immunosuppressed status</w:t>
                            </w:r>
                          </w:p>
                          <w:p w14:paraId="539A1FC9"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Transplant status</w:t>
                            </w:r>
                          </w:p>
                          <w:p w14:paraId="5AC2442D"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Other bariatric surgeries</w:t>
                            </w:r>
                          </w:p>
                          <w:p w14:paraId="69BE4A3C"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Colorectal resection</w:t>
                            </w:r>
                          </w:p>
                          <w:p w14:paraId="4432E279"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Other abdominal surgeries</w:t>
                            </w:r>
                          </w:p>
                          <w:p w14:paraId="6F270D67"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Gastric outlet obstruction</w:t>
                            </w:r>
                          </w:p>
                          <w:p w14:paraId="483A1344"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Gastric ulcers</w:t>
                            </w:r>
                          </w:p>
                          <w:p w14:paraId="7701F270"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Use of IBD medications at or prior to index visi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830E68B" id="Rectangle 2" o:spid="_x0000_s1026" style="position:absolute;margin-left:241.1pt;margin-top:2.45pt;width:178.3pt;height:217.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Gd5UAgwIAAGoFAAAOAAAAZHJzL2Uyb0RvYy54bWysVEtv2zAMvg/YfxB0Xx0b6SuoUwQpOgwo 2mLt0LMiS7EAWdQkJXb260fJjwRdscOwHBRKJD+Sn0ne3HaNJnvhvAJT0vxsRokwHCpltiX98Xr/ 5YoSH5ipmAYjSnoQnt4uP3+6ae1CFFCDroQjCGL8orUlrUOwiyzzvBYN82dghUGlBNewgFe3zSrH WkRvdFbMZhdZC66yDrjwHl/veiVdJnwpBQ9PUnoRiC4p5hbS6dK5iWe2vGGLrWO2VnxIg/1DFg1T BoNOUHcsMLJz6g+oRnEHHmQ449BkIKXiItWA1eSzd9W81MyKVAuS4+1Ek/9/sPxx/2KfHdLQWr/w KMYqOuma+I/5kS6RdZjIEl0gHB+L4mJeFNeUcNQVlxf5/Ooq0pkd3a3z4auAhkShpA6/RiKJ7R98 6E1HkxjNwL3SOn0RbeKDB62q+JYusSXEWjuyZ/gxQ5cP0U6sMHb0zI61JCkctIgQ2nwXkqgqZp8S SW12xGScCxPyXlWzSvShzmf4G4ONWaRCE2BElpjkhD0AjJY9yIjdlz3YR1eRunRynv0tsd558kiR wYTJuVEG3EcAGqsaIvf2I0k9NZGl0G06NIniBqrDsyMO+nHxlt8r/IIPzIdn5nA+cJJw5sMTHlJD W1IYJEpqcL8+eo/22LaopaTFeSup/7ljTlCivxls6Ot8Po8Dmi7z88sCL+5UsznVmF2zBuyCHLeL 5UmM9kGPonTQvOFqWMWoqGKGY+yS8uDGyzr0ewCXCxerVTLDobQsPJgXyyN4JDh26Gv3xpwd2jjg BDzCOJts8a6be9voaWC1CyBVavUjrwP1ONCph4blEzfG6T1ZHVfk8jcAAAD//wMAUEsDBBQABgAI AAAAIQBi5C7W4AAAAAkBAAAPAAAAZHJzL2Rvd25yZXYueG1sTI/BTsMwEETvSPyDtUhcKuo0RcgN cSoEAvWAKlHgwM2Jlzg0Xkex24a/ZznBbUczmn1TriffiyOOsQukYTHPQCA1wXbUanh7fbxSIGIy ZE0fCDV8Y4R1dX5WmsKGE73gcZdawSUUC6PBpTQUUsbGoTdxHgYk9j7D6E1iObbSjubE5b6XeZbd SG864g/ODHjvsNnvDl7Dx2ZK7dfiKT3vzex9tnF1s32otb68mO5uQSSc0l8YfvEZHSpmqsOBbBS9 hmuV5xzlYwWCfbVUPKVmvVwpkFUp/y+ofgAAAP//AwBQSwECLQAUAAYACAAAACEAtoM4kv4AAADh AQAAEwAAAAAAAAAAAAAAAAAAAAAAW0NvbnRlbnRfVHlwZXNdLnhtbFBLAQItABQABgAIAAAAIQA4 /SH/1gAAAJQBAAALAAAAAAAAAAAAAAAAAC8BAABfcmVscy8ucmVsc1BLAQItABQABgAIAAAAIQDG d5UAgwIAAGoFAAAOAAAAAAAAAAAAAAAAAC4CAABkcnMvZTJvRG9jLnhtbFBLAQItABQABgAIAAAA IQBi5C7W4AAAAAkBAAAPAAAAAAAAAAAAAAAAAN0EAABkcnMvZG93bnJldi54bWxQSwUGAAAAAAQA BADzAAAA6gUAAAAA " filled="f" strokecolor="black [3213]" strokeweight="1pt">
                <v:textbox>
                  <w:txbxContent>
                    <w:p w14:paraId="6812FAEC" w14:textId="77777777" w:rsidR="00250E01" w:rsidRPr="00704431" w:rsidRDefault="00250E01" w:rsidP="00F93DD9">
                      <w:pPr>
                        <w:rPr>
                          <w:color w:val="000000" w:themeColor="text1"/>
                          <w:sz w:val="18"/>
                          <w:szCs w:val="20"/>
                        </w:rPr>
                      </w:pPr>
                      <w:r w:rsidRPr="00704431">
                        <w:rPr>
                          <w:color w:val="000000" w:themeColor="text1"/>
                          <w:sz w:val="18"/>
                          <w:szCs w:val="20"/>
                        </w:rPr>
                        <w:t>Exclusion criteria applied (n=844,248):</w:t>
                      </w:r>
                    </w:p>
                    <w:p w14:paraId="3B311770"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Age &lt; 18 years old</w:t>
                      </w:r>
                    </w:p>
                    <w:p w14:paraId="655CE626"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Gastrointestinal malignancy</w:t>
                      </w:r>
                    </w:p>
                    <w:p w14:paraId="37F61E11"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Inflammatory bowel disease or colitis diagnosis</w:t>
                      </w:r>
                    </w:p>
                    <w:p w14:paraId="77EC38FB"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Human immunodeficiency virus</w:t>
                      </w:r>
                    </w:p>
                    <w:p w14:paraId="3C52E7F9"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Immunosuppressed status</w:t>
                      </w:r>
                    </w:p>
                    <w:p w14:paraId="539A1FC9"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Transplant status</w:t>
                      </w:r>
                    </w:p>
                    <w:p w14:paraId="5AC2442D"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Other bariatric surgeries</w:t>
                      </w:r>
                    </w:p>
                    <w:p w14:paraId="69BE4A3C"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Colorectal resection</w:t>
                      </w:r>
                    </w:p>
                    <w:p w14:paraId="4432E279"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Other abdominal surgeries</w:t>
                      </w:r>
                    </w:p>
                    <w:p w14:paraId="6F270D67"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Gastric outlet obstruction</w:t>
                      </w:r>
                    </w:p>
                    <w:p w14:paraId="483A1344"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Gastric ulcers</w:t>
                      </w:r>
                    </w:p>
                    <w:p w14:paraId="7701F270" w14:textId="77777777" w:rsidR="00250E01" w:rsidRPr="00704431" w:rsidRDefault="00250E01" w:rsidP="00F93DD9">
                      <w:pPr>
                        <w:pStyle w:val="ListParagraph"/>
                        <w:numPr>
                          <w:ilvl w:val="0"/>
                          <w:numId w:val="45"/>
                        </w:numPr>
                        <w:rPr>
                          <w:color w:val="000000" w:themeColor="text1"/>
                          <w:sz w:val="18"/>
                          <w:szCs w:val="20"/>
                        </w:rPr>
                      </w:pPr>
                      <w:r w:rsidRPr="00704431">
                        <w:rPr>
                          <w:color w:val="000000" w:themeColor="text1"/>
                          <w:sz w:val="18"/>
                          <w:szCs w:val="20"/>
                        </w:rPr>
                        <w:t>Use of IBD medications at or prior to index visit</w:t>
                      </w:r>
                    </w:p>
                  </w:txbxContent>
                </v:textbox>
              </v:rect>
            </w:pict>
          </mc:Fallback>
        </mc:AlternateContent>
      </w:r>
    </w:p>
    <w:p w14:paraId="549EE7C7" w14:textId="77777777" w:rsidR="00250E01" w:rsidRPr="00FD17E7" w:rsidRDefault="00250E01" w:rsidP="00F93DD9"/>
    <w:p w14:paraId="6F2E9542" w14:textId="77777777" w:rsidR="00250E01" w:rsidRPr="00FD17E7" w:rsidRDefault="00250E01" w:rsidP="00F93DD9">
      <w:r w:rsidRPr="00FD17E7">
        <w:rPr>
          <w:noProof/>
        </w:rPr>
        <mc:AlternateContent>
          <mc:Choice Requires="wps">
            <w:drawing>
              <wp:anchor distT="0" distB="0" distL="114300" distR="114300" simplePos="0" relativeHeight="251659264" behindDoc="0" locked="0" layoutInCell="1" allowOverlap="1" wp14:anchorId="7C7B7173" wp14:editId="26BC3846">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EB0C8D9" w14:textId="77777777" w:rsidR="00250E01" w:rsidRPr="00704431" w:rsidRDefault="00250E01" w:rsidP="00F93DD9">
                            <w:pPr>
                              <w:ind w:left="284"/>
                              <w:rPr>
                                <w:color w:val="000000" w:themeColor="text1"/>
                                <w:sz w:val="18"/>
                                <w:szCs w:val="18"/>
                              </w:rPr>
                            </w:pPr>
                            <w:proofErr w:type="gramStart"/>
                            <w:r w:rsidRPr="00704431">
                              <w:rPr>
                                <w:color w:val="000000" w:themeColor="text1"/>
                                <w:sz w:val="18"/>
                                <w:szCs w:val="18"/>
                              </w:rPr>
                              <w:t>2</w:t>
                            </w:r>
                            <w:r>
                              <w:rPr>
                                <w:color w:val="000000" w:themeColor="text1"/>
                                <w:sz w:val="18"/>
                                <w:szCs w:val="18"/>
                              </w:rPr>
                              <w:t>,</w:t>
                            </w:r>
                            <w:r w:rsidRPr="00704431">
                              <w:rPr>
                                <w:color w:val="000000" w:themeColor="text1"/>
                                <w:sz w:val="18"/>
                                <w:szCs w:val="18"/>
                              </w:rPr>
                              <w:t>730</w:t>
                            </w:r>
                            <w:r>
                              <w:rPr>
                                <w:color w:val="000000" w:themeColor="text1"/>
                                <w:sz w:val="18"/>
                                <w:szCs w:val="18"/>
                              </w:rPr>
                              <w:t>,</w:t>
                            </w:r>
                            <w:r w:rsidRPr="00704431">
                              <w:rPr>
                                <w:color w:val="000000" w:themeColor="text1"/>
                                <w:sz w:val="18"/>
                                <w:szCs w:val="18"/>
                              </w:rPr>
                              <w:t>0</w:t>
                            </w:r>
                            <w:r>
                              <w:rPr>
                                <w:color w:val="000000" w:themeColor="text1"/>
                                <w:sz w:val="18"/>
                                <w:szCs w:val="18"/>
                              </w:rPr>
                              <w:t>92</w:t>
                            </w:r>
                            <w:proofErr w:type="gramEnd"/>
                            <w:r w:rsidRPr="00704431">
                              <w:rPr>
                                <w:color w:val="000000" w:themeColor="text1"/>
                                <w:sz w:val="18"/>
                                <w:szCs w:val="18"/>
                              </w:rPr>
                              <w:t xml:space="preserve"> patients identifi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C7B7173" id="Rectangle 1" o:spid="_x0000_s1027"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GwFsgiAIAAHEFAAAOAAAAZHJzL2Uyb0RvYy54bWysVEtv2zAMvg/YfxB0Xx1n6ZYFdYqgRYcB RVusHXpWZKk2IIsapcTOfv0o+ZGgK3YYloMjieRH8uPj4rJrDNsr9DXYgudnM86UlVDW9qXgP55u Piw580HYUhiwquAH5fnl+v27i9at1BwqMKVCRiDWr1pX8CoEt8oyLyvVCH8GTlkSasBGBLriS1ai aAm9Mdl8NvuUtYClQ5DKe3q97oV8nfC1VjLca+1VYKbgFFtIX0zfbfxm6wuxekHhqloOYYh/iKIR tSWnE9S1CILtsP4DqqklggcdziQ0GWhdS5VyoGzy2atsHivhVMqFyPFuosn/P1h5t390D0g0tM6v PB1jFp3GJv5TfKxLZB0mslQXmKTHfLn8PJ8Tp5Jk+Xzx8Xy5iHRmR3OHPnxV0LB4KDhSNRJJYn/r Q686qkRvFm5qY1JFjI0PHkxdxrd0iS2hrgyyvaBihi4fvJ1oke9omR1zSadwMCpCGPtdaVaXFP08 BZLa7IgppFQ25L2oEqXqXZ3P6Dc6G6NIiSbAiKwpyAl7ABg1e5ARu0970I+mKnXpZDz7W2C98WSR PIMNk3FTW8C3AAxlNXju9UeSemoiS6HbdsQN1TJqxpctlIcHZAj91Hgnb2oq5K3w4UEgjQkVn0Y/ 3NNHG2gLDsOJswrw11vvUZ+6l6SctTR2Bfc/dwIVZ+abpb7+ki8WcU7TZXH+OTYYnkq2pxK7a66A miGnJeNkOkb9YMajRmieaUNsolcSCSvJd8FlwPFyFfp1QDtGqs0mqdFsOhFu7aOTETzyHBv1qXsW 6IZuDjQIdzCOqFi9aupeN1pa2OwC6Dp1/JHXoQI016mVhh0UF8fpPWkdN+X6NwAAAP//AwBQSwME FAAGAAgAAAAhAJERLnHhAAAACQEAAA8AAABkcnMvZG93bnJldi54bWxMj0FPwzAMhe9I/IfISFym LW0noJSmEwKBdpiQ2ODALW1MU9Y4VZNt5d9jTnCy7Pf0/L1yNbleHHEMnScF6SIBgdR401Gr4G33 NM9BhKjJ6N4TKvjGAKvq/KzUhfEnesXjNraCQygUWoGNcSikDI1Fp8PCD0isffrR6cjr2Eoz6hOH u15mSXItne6IP1g94IPFZr89OAUf6ym2X+lz3Oz17H22tnXz8lgrdXkx3d+BiDjFPzP84jM6VMxU +wOZIHoFeZ6yk+8ZT9aX+dUSRK0gS25uQVal/N+g+gEAAP//AwBQSwECLQAUAAYACAAAACEAtoM4 kv4AAADhAQAAEwAAAAAAAAAAAAAAAAAAAAAAW0NvbnRlbnRfVHlwZXNdLnhtbFBLAQItABQABgAI AAAAIQA4/SH/1gAAAJQBAAALAAAAAAAAAAAAAAAAAC8BAABfcmVscy8ucmVsc1BLAQItABQABgAI AAAAIQDGwFsgiAIAAHEFAAAOAAAAAAAAAAAAAAAAAC4CAABkcnMvZTJvRG9jLnhtbFBLAQItABQA BgAIAAAAIQCRES5x4QAAAAkBAAAPAAAAAAAAAAAAAAAAAOIEAABkcnMvZG93bnJldi54bWxQSwUG AAAAAAQABADzAAAA8AUAAAAA " filled="f" strokecolor="black [3213]" strokeweight="1pt">
                <v:textbox>
                  <w:txbxContent>
                    <w:p w14:paraId="4EB0C8D9" w14:textId="77777777" w:rsidR="00250E01" w:rsidRPr="00704431" w:rsidRDefault="00250E01" w:rsidP="00F93DD9">
                      <w:pPr>
                        <w:ind w:left="284"/>
                        <w:rPr>
                          <w:color w:val="000000" w:themeColor="text1"/>
                          <w:sz w:val="18"/>
                          <w:szCs w:val="18"/>
                        </w:rPr>
                      </w:pPr>
                      <w:r w:rsidRPr="00704431">
                        <w:rPr>
                          <w:color w:val="000000" w:themeColor="text1"/>
                          <w:sz w:val="18"/>
                          <w:szCs w:val="18"/>
                        </w:rPr>
                        <w:t>2</w:t>
                      </w:r>
                      <w:r>
                        <w:rPr>
                          <w:color w:val="000000" w:themeColor="text1"/>
                          <w:sz w:val="18"/>
                          <w:szCs w:val="18"/>
                        </w:rPr>
                        <w:t>,</w:t>
                      </w:r>
                      <w:r w:rsidRPr="00704431">
                        <w:rPr>
                          <w:color w:val="000000" w:themeColor="text1"/>
                          <w:sz w:val="18"/>
                          <w:szCs w:val="18"/>
                        </w:rPr>
                        <w:t>730</w:t>
                      </w:r>
                      <w:r>
                        <w:rPr>
                          <w:color w:val="000000" w:themeColor="text1"/>
                          <w:sz w:val="18"/>
                          <w:szCs w:val="18"/>
                        </w:rPr>
                        <w:t>,</w:t>
                      </w:r>
                      <w:r w:rsidRPr="00704431">
                        <w:rPr>
                          <w:color w:val="000000" w:themeColor="text1"/>
                          <w:sz w:val="18"/>
                          <w:szCs w:val="18"/>
                        </w:rPr>
                        <w:t>0</w:t>
                      </w:r>
                      <w:r>
                        <w:rPr>
                          <w:color w:val="000000" w:themeColor="text1"/>
                          <w:sz w:val="18"/>
                          <w:szCs w:val="18"/>
                        </w:rPr>
                        <w:t>92</w:t>
                      </w:r>
                      <w:r w:rsidRPr="00704431">
                        <w:rPr>
                          <w:color w:val="000000" w:themeColor="text1"/>
                          <w:sz w:val="18"/>
                          <w:szCs w:val="18"/>
                        </w:rPr>
                        <w:t xml:space="preserve"> patients identified</w:t>
                      </w:r>
                    </w:p>
                  </w:txbxContent>
                </v:textbox>
              </v:rect>
            </w:pict>
          </mc:Fallback>
        </mc:AlternateContent>
      </w:r>
    </w:p>
    <w:p w14:paraId="6920E841" w14:textId="77777777" w:rsidR="00250E01" w:rsidRPr="00FD17E7" w:rsidRDefault="00250E01" w:rsidP="00F93DD9"/>
    <w:p w14:paraId="2E7AF961" w14:textId="77777777" w:rsidR="00250E01" w:rsidRPr="00FD17E7" w:rsidRDefault="00250E01" w:rsidP="00F93DD9">
      <w:r w:rsidRPr="00FD17E7">
        <w:rPr>
          <w:noProof/>
        </w:rPr>
        <mc:AlternateContent>
          <mc:Choice Requires="wps">
            <w:drawing>
              <wp:anchor distT="0" distB="0" distL="114300" distR="114300" simplePos="0" relativeHeight="251668480" behindDoc="0" locked="0" layoutInCell="1" allowOverlap="1" wp14:anchorId="1DC793B3" wp14:editId="0C79EB55">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3C105A63" w14:textId="77777777" w:rsidR="00250E01" w:rsidRPr="001502CF" w:rsidRDefault="00250E01" w:rsidP="00F93DD9">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DC793B3"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31" o:spid="_x0000_s1028" type="#_x0000_t176" style="position:absolute;margin-left:-31.8pt;margin-top:17.5pt;width:100.55pt;height:20.7pt;rotation:-9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PUkuGsgIAAPsFAAAOAAAAZHJzL2Uyb0RvYy54bWysVMFu2zAMvQ/YPwi6r46NJG2DOkWQosOA rgvWDj0rslQbkCVNYhJnXz9Kip2sazdgmA+GSIqP5BPJq+uuVWQrnG+MLml+NqJEaG6qRj+X9Nvj 7YcLSjwwXTFltCjpXnh6PX//7mpnZ6IwtVGVcARBtJ/tbElrADvLMs9r0TJ/ZqzQaJTGtQxQdM9Z 5dgO0VuVFaPRNNsZV1lnuPAetTfJSOcRX0rB4YuUXgBRJcXcIP5d/K/DP5tfsdmzY7Zu+CEN9g9Z tKzRGHSAumHAyMY1v0G1DXfGGwln3LSZkbLhItaA1eSjF9U81MyKWAuS4+1Ak/9/sPx++2BXDmnY WT/zeAxVdNK1xBlkK58iy/jF4jBd0kXu9gN3ogPCUZkX59PLiwklHG3FtLi4jORmCSyAWufhozAt CYeSSmV2y5o5WCgQTjMQq/SMMRTb3nnArNC/9wsY3qimum2UikJoErFUjmwZPi/jXGiYRHe1aT+b KumnMf/40KjGdkjqca/GELHdAlIM+EsQpf8WF7o8tFGAOWaHUvDMjqzGE+yVCHhKfxWSNBUSV8SE hwxOaxknU80qkdSTN3OOgAFZIjkDdv4n7JTz4X5wFXFeBuf05m8klpwHjxjZaBic20Yb91p0BT1b Mt3vSUrUBJagW3fITaAGwwTN2lT7lUsdiVPsLb9tsInumIcVcziwqMQlBF/wF/qqpOZwoqQ27sdr +nAf5witlOxwAZTUf98wJyhRnzRO2GU+HoeNEYXx5LxAwZ1a1qcWvWmXBpswj9nFY7gPqj9KZ9on 3FWLEBVNTHOMXVIOrheWkBYTbjsuFot4DbeEZXCnHywP4IHnMA+P3RNz9jBJgDN4b/plwWYvZifd DZ7aLDZgZBMH68jr4QVww8QuPmzDsMJO5XjruLPnPwEAAP//AwBQSwMEFAAGAAgAAAAhAG2QlYPc AAAACQEAAA8AAABkcnMvZG93bnJldi54bWxMj0FOwzAQRfdI3MEaJHatQ5umJY1TIaQcgJZF2bnx kESNx8F2k3B7hhUsv/7TnzfFYba9GNGHzpGCp2UCAql2pqNGwfupWuxAhKjJ6N4RKvjGAIfy/q7Q uXETveF4jI3gEQq5VtDGOORShrpFq8PSDUjcfTpvdeToG2m8nnjc9nKVJJm0uiO+0OoBX1usr8eb VTCd/Do7+496+KJdGHtbVem5UurxYX7Zg4g4xz8YfvVZHUp2urgbmSB6ztmaSQWLNH0GwcBmuwVx 4WKTrUCWhfz/QfkDAAD//wMAUEsBAi0AFAAGAAgAAAAhALaDOJL+AAAA4QEAABMAAAAAAAAAAAAA AAAAAAAAAFtDb250ZW50X1R5cGVzXS54bWxQSwECLQAUAAYACAAAACEAOP0h/9YAAACUAQAACwAA AAAAAAAAAAAAAAAvAQAAX3JlbHMvLnJlbHNQSwECLQAUAAYACAAAACEAz1JLhrICAAD7BQAADgAA AAAAAAAAAAAAAAAuAgAAZHJzL2Uyb0RvYy54bWxQSwECLQAUAAYACAAAACEAbZCVg9wAAAAJAQAA DwAAAAAAAAAAAAAAAAAMBQAAZHJzL2Rvd25yZXYueG1sUEsFBgAAAAAEAAQA8wAAABUGAAAAAA== " fillcolor="#d86dcb [1944]" strokecolor="black [3213]" strokeweight="1pt">
                <v:textbox>
                  <w:txbxContent>
                    <w:p w14:paraId="3C105A63" w14:textId="77777777" w:rsidR="00250E01" w:rsidRPr="001502CF" w:rsidRDefault="00250E01" w:rsidP="00F93DD9">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3EBDCA11" w14:textId="77777777" w:rsidR="00250E01" w:rsidRPr="00FD17E7" w:rsidRDefault="00250E01" w:rsidP="00F93DD9"/>
    <w:p w14:paraId="11FDC120" w14:textId="77777777" w:rsidR="00250E01" w:rsidRPr="00FD17E7" w:rsidRDefault="00250E01" w:rsidP="00F93DD9">
      <w:r w:rsidRPr="00FD17E7">
        <w:rPr>
          <w:noProof/>
        </w:rPr>
        <mc:AlternateContent>
          <mc:Choice Requires="wps">
            <w:drawing>
              <wp:anchor distT="0" distB="0" distL="114300" distR="114300" simplePos="0" relativeHeight="251665408" behindDoc="0" locked="0" layoutInCell="1" allowOverlap="1" wp14:anchorId="3C45E349" wp14:editId="602D4554">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0B538CB"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kejQVygEAAP0DAAAOAAAAZHJzL2Uyb0RvYy54bWysU9uO0zAQfUfiHyy/07RFLChqug9dlhcE K1g+wOuME0u+yR6a5O8ZO23CTUggXiaxPWfOnOPx4Xa0hp0hJu1dw3ebLWfgpG+16xr+5fH+xRvO EgrXCuMdNHyCxG+Pz58dhlDD3vfetBAZFXGpHkLDe8RQV1WSPViRNj6Ao0PloxVIy9hVbRQDVbem 2m+3N9XgYxuil5AS7d7Nh/xY6isFEj8qlQCZaTj1hiXGEp9yrI4HUXdRhF7LSxviH7qwQjsiXUrd CRTsa9S/lLJaRp+8wo30tvJKaQlFA6nZbX9S87kXAYoWMieFxab0/8rKD+eTe4hkwxBSncJDzCpG FW3+Un9sLGZNi1kwIpO0+erm5f41WSqvR9WKCzHhO/CW5Z+GJ4xCdz2evHN0Iz7uilfi/D4hMRPw CsikxuWYvNHtvTamLPI4wMlEdhZ0kTju8sUR7ocsFNq8dS3DKdCkYdTCdQYumblqtWosfzgZmBk/ gWK6JVVzZ2X8Vj4hJTi8chpH2RmmqLsFuC2S/gi85GcolNH8G/CCKMze4QK22vn4O/bVJjXnXx2Y dWcLnnw7ldsv1tCMFVcv7yEP8ffrAl9f7fEbAAAA//8DAFBLAwQUAAYACAAAACEAC7dGKuAAAAAM AQAADwAAAGRycy9kb3ducmV2LnhtbExP207DMAx9R+IfIiPxxtINdqFrOk2gSRMT0tj4gLQxbUXi lCbb2r/H8AIvto6OfS7ZqndWnLELjScF41ECAqn0pqFKwftxc7cAEaImo60nVDBggFV+fZXp1PgL veH5ECvBIhRSraCOsU2lDGWNToeRb5GY+/Cd05FhV0nT6QuLOysnSTKTTjfEDrVu8anG8vNwcgoe t21V2P3uZfyVdJttsx9e+/Wg1O1N/7zksV6CiNjHvw/46cD5IedghT+RCcIquF/MpnzKBC/mH+bT CYjiF8s8k/9L5N8AAAD//wMAUEsBAi0AFAAGAAgAAAAhALaDOJL+AAAA4QEAABMAAAAAAAAAAAAA AAAAAAAAAFtDb250ZW50X1R5cGVzXS54bWxQSwECLQAUAAYACAAAACEAOP0h/9YAAACUAQAACwAA AAAAAAAAAAAAAAAvAQAAX3JlbHMvLnJlbHNQSwECLQAUAAYACAAAACEApHo0FcoBAAD9AwAADgAA AAAAAAAAAAAAAAAuAgAAZHJzL2Uyb0RvYy54bWxQSwECLQAUAAYACAAAACEAC7dGKuAAAAAMAQAA DwAAAAAAAAAAAAAAAAAkBAAAZHJzL2Rvd25yZXYueG1sUEsFBgAAAAAEAAQA8wAAADEFAAAAAA== " strokecolor="black [3213]" strokeweight=".5pt">
                <v:stroke endarrow="block" joinstyle="miter"/>
              </v:shape>
            </w:pict>
          </mc:Fallback>
        </mc:AlternateContent>
      </w:r>
    </w:p>
    <w:p w14:paraId="4EE69F06" w14:textId="77777777" w:rsidR="00250E01" w:rsidRPr="00FD17E7" w:rsidRDefault="00250E01" w:rsidP="00F93DD9"/>
    <w:p w14:paraId="006F7E14" w14:textId="77777777" w:rsidR="00250E01" w:rsidRPr="00FD17E7" w:rsidRDefault="00250E01" w:rsidP="00F93DD9"/>
    <w:p w14:paraId="50447106" w14:textId="77777777" w:rsidR="00250E01" w:rsidRPr="00FD17E7" w:rsidRDefault="00250E01" w:rsidP="00F93DD9">
      <w:r w:rsidRPr="00FD17E7">
        <w:rPr>
          <w:noProof/>
        </w:rPr>
        <mc:AlternateContent>
          <mc:Choice Requires="wps">
            <w:drawing>
              <wp:anchor distT="0" distB="0" distL="114300" distR="114300" simplePos="0" relativeHeight="251671552" behindDoc="0" locked="0" layoutInCell="1" allowOverlap="1" wp14:anchorId="43C9913D" wp14:editId="26D5B651">
                <wp:simplePos x="0" y="0"/>
                <wp:positionH relativeFrom="column">
                  <wp:posOffset>1393535</wp:posOffset>
                </wp:positionH>
                <wp:positionV relativeFrom="paragraph">
                  <wp:posOffset>94788</wp:posOffset>
                </wp:positionV>
                <wp:extent cx="45719" cy="1211061"/>
                <wp:effectExtent l="63500" t="0" r="43815" b="33655"/>
                <wp:wrapNone/>
                <wp:docPr id="35" name="Straight Arrow Connector 35"/>
                <wp:cNvGraphicFramePr/>
                <a:graphic xmlns:a="http://schemas.openxmlformats.org/drawingml/2006/main">
                  <a:graphicData uri="http://schemas.microsoft.com/office/word/2010/wordprocessingShape">
                    <wps:wsp>
                      <wps:cNvCnPr/>
                      <wps:spPr>
                        <a:xfrm flipH="1">
                          <a:off x="0" y="0"/>
                          <a:ext cx="45719" cy="121106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BFD2D35" id="Straight Arrow Connector 35" o:spid="_x0000_s1026" type="#_x0000_t32" style="position:absolute;margin-left:109.75pt;margin-top:7.45pt;width:3.6pt;height:95.35pt;flip:x;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3yEHZ1gEAAAwEAAAOAAAAZHJzL2Uyb0RvYy54bWysU8uO1DAQvCPxD5bvTJIRLBBNZg+zLBwQ rBb2A7xOO7Hk2JbdTJK/p+3MZHiskEBcWn50VXeV27vraTDsCCFqZxtebUrOwErXats1/OHr7Ys3 nEUUthXGWWj4DJFf758/242+hq3rnWkhMCKxsR59w3tEXxdFlD0MIm6cB0uXyoVBIG1DV7RBjMQ+ mGJbllfF6ELrg5MQI53eLJd8n/mVAomflYqAzDScesMcQ46PKRb7nai7IHyv5akN8Q9dDEJbKrpS 3QgU7FvQv1ENWgYXncKNdEPhlNISsgZSU5W/qPnSCw9ZC5kT/WpT/H+08tPxYO8C2TD6WEd/F5KK SYWBKaP9B3rTrIs6ZVO2bV5tgwmZpMOXr15XbzmTdFNtq6q8qpKtxUKT6HyI+B7cwNKi4RGD0F2P B2ctPZALSwlx/BhxAZ4BCWxsitEZ3d5qY/ImTQccTGBHQe+K07ngT1kotHlnW4azp8HDoIXtDJxa S6zFRXJe4WxgqXgPiumWpC2d5Wm81BNSgsVzTWMpO8EUdbcCy+zaH4Gn/ASFPKl/A14RubKzuIIH bV14qvrFJrXknx1YdCcLHl0752HI1tDI5Wc8fY800z/uM/zyifffAQAA//8DAFBLAwQUAAYACAAA ACEASdXe9eQAAAAPAQAADwAAAGRycy9kb3ducmV2LnhtbExPPU/DMBDdkfgP1iGxUaeBpm0apwKq dqjE0EAkRjd24oj4HMVOG/49xwTL6U7v3fvItpPt2EUPvnUoYD6LgGmsnGqxEfDxvn9YAfNBopKd Qy3gW3vY5rc3mUyVu+JJX4rQMBJBn0oBJoQ+5dxXRlvpZ67XSFjtBisDnUPD1SCvJG47HkdRwq1s kRyM7PWr0dVXMVoyOb4Vy/pz/4jjbnUo6/LlYMqTEPd3025D43kDLOgp/H3AbwfKDzkFO7sRlWed gHi+XhCVgKc1MCLEcbIEdqYlWiTA84z/75H/AAAA//8DAFBLAQItABQABgAIAAAAIQC2gziS/gAA AOEBAAATAAAAAAAAAAAAAAAAAAAAAABbQ29udGVudF9UeXBlc10ueG1sUEsBAi0AFAAGAAgAAAAh ADj9If/WAAAAlAEAAAsAAAAAAAAAAAAAAAAALwEAAF9yZWxzLy5yZWxzUEsBAi0AFAAGAAgAAAAh ADfIQdnWAQAADAQAAA4AAAAAAAAAAAAAAAAALgIAAGRycy9lMm9Eb2MueG1sUEsBAi0AFAAGAAgA AAAhAEnV3vXkAAAADwEAAA8AAAAAAAAAAAAAAAAAMAQAAGRycy9kb3ducmV2LnhtbFBLBQYAAAAA BAAEAPMAAABBBQAAAAA= " strokecolor="black [3213]" strokeweight=".5pt">
                <v:stroke endarrow="block" joinstyle="miter"/>
              </v:shape>
            </w:pict>
          </mc:Fallback>
        </mc:AlternateContent>
      </w:r>
    </w:p>
    <w:p w14:paraId="6CB0D004" w14:textId="77777777" w:rsidR="00250E01" w:rsidRPr="00FD17E7" w:rsidRDefault="00250E01" w:rsidP="00F93DD9"/>
    <w:p w14:paraId="562910C7" w14:textId="77777777" w:rsidR="00250E01" w:rsidRPr="00FD17E7" w:rsidRDefault="00250E01" w:rsidP="00F93DD9"/>
    <w:p w14:paraId="00758EB8" w14:textId="77777777" w:rsidR="00250E01" w:rsidRPr="00FD17E7" w:rsidRDefault="00250E01" w:rsidP="00F93DD9"/>
    <w:p w14:paraId="38F0D5F4" w14:textId="77777777" w:rsidR="00250E01" w:rsidRPr="00FD17E7" w:rsidRDefault="00250E01" w:rsidP="00F93DD9"/>
    <w:p w14:paraId="0A4CB275" w14:textId="77777777" w:rsidR="00250E01" w:rsidRPr="00FD17E7" w:rsidRDefault="00250E01" w:rsidP="00F93DD9"/>
    <w:p w14:paraId="3B66F604" w14:textId="77777777" w:rsidR="00250E01" w:rsidRPr="00FD17E7" w:rsidRDefault="00250E01" w:rsidP="00F93DD9"/>
    <w:p w14:paraId="77F8C42D" w14:textId="77777777" w:rsidR="00250E01" w:rsidRPr="00FD17E7" w:rsidRDefault="00250E01" w:rsidP="00F93DD9">
      <w:r w:rsidRPr="00FD17E7">
        <w:rPr>
          <w:noProof/>
        </w:rPr>
        <mc:AlternateContent>
          <mc:Choice Requires="wps">
            <w:drawing>
              <wp:anchor distT="0" distB="0" distL="114300" distR="114300" simplePos="0" relativeHeight="251662336" behindDoc="0" locked="0" layoutInCell="1" allowOverlap="1" wp14:anchorId="6FBFFD24" wp14:editId="335F455D">
                <wp:simplePos x="0" y="0"/>
                <wp:positionH relativeFrom="column">
                  <wp:posOffset>3048000</wp:posOffset>
                </wp:positionH>
                <wp:positionV relativeFrom="paragraph">
                  <wp:posOffset>59870</wp:posOffset>
                </wp:positionV>
                <wp:extent cx="1887220" cy="1553029"/>
                <wp:effectExtent l="0" t="0" r="17780" b="9525"/>
                <wp:wrapNone/>
                <wp:docPr id="6" name="Rectangle 6"/>
                <wp:cNvGraphicFramePr/>
                <a:graphic xmlns:a="http://schemas.openxmlformats.org/drawingml/2006/main">
                  <a:graphicData uri="http://schemas.microsoft.com/office/word/2010/wordprocessingShape">
                    <wps:wsp>
                      <wps:cNvSpPr/>
                      <wps:spPr>
                        <a:xfrm>
                          <a:off x="0" y="0"/>
                          <a:ext cx="1887220" cy="155302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2B91F47" w14:textId="77777777" w:rsidR="00250E01" w:rsidRPr="00704431" w:rsidRDefault="00250E01" w:rsidP="00F93DD9">
                            <w:pPr>
                              <w:rPr>
                                <w:color w:val="000000" w:themeColor="text1"/>
                                <w:sz w:val="18"/>
                                <w:szCs w:val="20"/>
                              </w:rPr>
                            </w:pPr>
                            <w:r w:rsidRPr="00704431">
                              <w:rPr>
                                <w:color w:val="000000" w:themeColor="text1"/>
                                <w:sz w:val="18"/>
                                <w:szCs w:val="20"/>
                              </w:rPr>
                              <w:t xml:space="preserve">Two components of </w:t>
                            </w:r>
                            <w:proofErr w:type="spellStart"/>
                            <w:r w:rsidRPr="00704431">
                              <w:rPr>
                                <w:color w:val="000000" w:themeColor="text1"/>
                                <w:sz w:val="18"/>
                                <w:szCs w:val="20"/>
                              </w:rPr>
                              <w:t>Charlson</w:t>
                            </w:r>
                            <w:proofErr w:type="spellEnd"/>
                            <w:r w:rsidRPr="00704431">
                              <w:rPr>
                                <w:color w:val="000000" w:themeColor="text1"/>
                                <w:sz w:val="18"/>
                                <w:szCs w:val="20"/>
                              </w:rPr>
                              <w:t xml:space="preserve"> Comorbidity Index applied for exclusion, peptic ulcer disease and metastatic carcinoma (n=6</w:t>
                            </w:r>
                            <w:r>
                              <w:rPr>
                                <w:color w:val="000000" w:themeColor="text1"/>
                                <w:sz w:val="18"/>
                                <w:szCs w:val="20"/>
                              </w:rPr>
                              <w:t>,</w:t>
                            </w:r>
                            <w:r w:rsidRPr="00704431">
                              <w:rPr>
                                <w:color w:val="000000" w:themeColor="text1"/>
                                <w:sz w:val="18"/>
                                <w:szCs w:val="20"/>
                              </w:rPr>
                              <w:t>816):</w:t>
                            </w:r>
                          </w:p>
                          <w:p w14:paraId="42F1ED97" w14:textId="77777777" w:rsidR="00250E01" w:rsidRPr="00704431" w:rsidRDefault="00250E01" w:rsidP="00F93DD9">
                            <w:pPr>
                              <w:pStyle w:val="ListParagraph"/>
                              <w:numPr>
                                <w:ilvl w:val="0"/>
                                <w:numId w:val="46"/>
                              </w:numPr>
                              <w:rPr>
                                <w:color w:val="000000" w:themeColor="text1"/>
                                <w:sz w:val="18"/>
                                <w:szCs w:val="20"/>
                              </w:rPr>
                            </w:pPr>
                            <w:r w:rsidRPr="00704431">
                              <w:rPr>
                                <w:color w:val="000000" w:themeColor="text1"/>
                                <w:sz w:val="18"/>
                                <w:szCs w:val="20"/>
                              </w:rPr>
                              <w:t>6</w:t>
                            </w:r>
                            <w:r>
                              <w:rPr>
                                <w:color w:val="000000" w:themeColor="text1"/>
                                <w:sz w:val="18"/>
                                <w:szCs w:val="20"/>
                              </w:rPr>
                              <w:t>,</w:t>
                            </w:r>
                            <w:r w:rsidRPr="00704431">
                              <w:rPr>
                                <w:color w:val="000000" w:themeColor="text1"/>
                                <w:sz w:val="18"/>
                                <w:szCs w:val="20"/>
                              </w:rPr>
                              <w:t>529 had only metastatic carcinoma</w:t>
                            </w:r>
                          </w:p>
                          <w:p w14:paraId="56348B00" w14:textId="77777777" w:rsidR="00250E01" w:rsidRPr="00704431" w:rsidRDefault="00250E01" w:rsidP="00F93DD9">
                            <w:pPr>
                              <w:pStyle w:val="ListParagraph"/>
                              <w:numPr>
                                <w:ilvl w:val="0"/>
                                <w:numId w:val="46"/>
                              </w:numPr>
                              <w:rPr>
                                <w:color w:val="000000" w:themeColor="text1"/>
                                <w:sz w:val="18"/>
                                <w:szCs w:val="20"/>
                              </w:rPr>
                            </w:pPr>
                            <w:r w:rsidRPr="00704431">
                              <w:rPr>
                                <w:color w:val="000000" w:themeColor="text1"/>
                                <w:sz w:val="18"/>
                                <w:szCs w:val="20"/>
                              </w:rPr>
                              <w:t>286 had only peptic ulcer disease</w:t>
                            </w:r>
                          </w:p>
                          <w:p w14:paraId="38C57457" w14:textId="77777777" w:rsidR="00250E01" w:rsidRPr="00704431" w:rsidRDefault="00250E01" w:rsidP="00F93DD9">
                            <w:pPr>
                              <w:pStyle w:val="ListParagraph"/>
                              <w:numPr>
                                <w:ilvl w:val="0"/>
                                <w:numId w:val="46"/>
                              </w:numPr>
                              <w:rPr>
                                <w:color w:val="000000" w:themeColor="text1"/>
                                <w:sz w:val="18"/>
                                <w:szCs w:val="20"/>
                              </w:rPr>
                            </w:pPr>
                            <w:r w:rsidRPr="00704431">
                              <w:rPr>
                                <w:color w:val="000000" w:themeColor="text1"/>
                                <w:sz w:val="18"/>
                                <w:szCs w:val="20"/>
                              </w:rPr>
                              <w:t>1 patient had both</w:t>
                            </w:r>
                          </w:p>
                          <w:p w14:paraId="0A0CF251" w14:textId="77777777" w:rsidR="00250E01" w:rsidRPr="00704431" w:rsidRDefault="00250E01" w:rsidP="00F93DD9">
                            <w:pPr>
                              <w:rPr>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FBFFD24" id="Rectangle 6" o:spid="_x0000_s1029" style="position:absolute;margin-left:240pt;margin-top:4.7pt;width:148.6pt;height:122.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ZQRjWiAIAAHEFAAAOAAAAZHJzL2Uyb0RvYy54bWysVE1v2zAMvQ/YfxB0X22nzdoGdYqgRYcB RRu0HXpWZKkWIIuapMTOfv0o+SNBV+wwzAdZEslH8onk1XXXaLITziswJS1OckqE4VAp81bSHy93 Xy4o8YGZimkwoqR74en18vOnq9YuxAxq0JVwBEGMX7S2pHUIdpFlnteiYf4ErDAolOAaFvDo3rLK sRbRG53N8vxr1oKrrAMuvMfb215IlwlfSsHDo5ReBKJLirGFtLq0buKaLa/Y4s0xWys+hMH+IYqG KYNOJ6hbFhjZOvUHVKO4Aw8ynHBoMpBScZFywGyK/F02zzWzIuWC5Hg70eT/Hyx/2D3btUMaWusX Hrcxi066Jv4xPtIlsvYTWaILhONlcXFxPpshpxxlxXx+ms8uI53Zwdw6H74JaEjclNThaySS2O7e h151VIneDNwprdOLaBMvPGhVxbt0iCUhbrQjO4aPGbpi8Hakhb6jZXbIJe3CXosIoc2TkERVGP0s BZLK7IDJOBcmFL2oZpXoXc1z/EZnYxQp0QQYkSUGOWEPAKNmDzJi92kP+tFUpCqdjPO/BdYbTxbJ M5gwGTfKgPsIQGNWg+defySppyayFLpNh9yU9DRqxpsNVPu1Iw76rvGW3yl8yHvmw5o5bBN8fGz9 8IiL1NCWFIYdJTW4Xx/dR32sXpRS0mLbldT/3DInKNHfDdb1ZXF2Fvs0Hc7m57HA3LFkcywx2+YG sBgKHDKWp23UD3rcSgfNK06IVfSKImY4+i4pD2483IR+HOCM4WK1SmrYm5aFe/NseQSPPMdCfele mbNDNQdshAcYW5Qt3hV1rxstDay2AaRKFX/gdXgB7OtUSsMMioPj+Jy0DpNy+RsAAP//AwBQSwME FAAGAAgAAAAhAKIeNorhAAAACQEAAA8AAABkcnMvZG93bnJldi54bWxMj8FOwzAQRO9I/IO1SFwq ajcKpIRsKgQC9YCQaMuB2yY2SWi8jmK3DX+POcFxNKOZN8Vqsr04mtF3jhEWcwXCcO10xw3Cbvt0 tQThA7Gm3rFB+DYeVuX5WUG5did+M8dNaEQsYZ8TQhvCkEvp69ZY8nM3GI7epxsthSjHRuqRTrHc 9jJR6kZa6jgutDSYh9bU+83BInysp9B8LZ7Dy55m77N1W9WvjxXi5cV0fwcimCn8heEXP6JDGZkq d2DtRY+QLlX8EhBuUxDRz7IsAVEhJNepAlkW8v+D8gcAAP//AwBQSwECLQAUAAYACAAAACEAtoM4 kv4AAADhAQAAEwAAAAAAAAAAAAAAAAAAAAAAW0NvbnRlbnRfVHlwZXNdLnhtbFBLAQItABQABgAI AAAAIQA4/SH/1gAAAJQBAAALAAAAAAAAAAAAAAAAAC8BAABfcmVscy8ucmVsc1BLAQItABQABgAI AAAAIQBZQRjWiAIAAHEFAAAOAAAAAAAAAAAAAAAAAC4CAABkcnMvZTJvRG9jLnhtbFBLAQItABQA BgAIAAAAIQCiHjaK4QAAAAkBAAAPAAAAAAAAAAAAAAAAAOIEAABkcnMvZG93bnJldi54bWxQSwUG AAAAAAQABADzAAAA8AUAAAAA " filled="f" strokecolor="black [3213]" strokeweight="1pt">
                <v:textbox>
                  <w:txbxContent>
                    <w:p w14:paraId="72B91F47" w14:textId="77777777" w:rsidR="00250E01" w:rsidRPr="00704431" w:rsidRDefault="00250E01" w:rsidP="00F93DD9">
                      <w:pPr>
                        <w:rPr>
                          <w:color w:val="000000" w:themeColor="text1"/>
                          <w:sz w:val="18"/>
                          <w:szCs w:val="20"/>
                        </w:rPr>
                      </w:pPr>
                      <w:r w:rsidRPr="00704431">
                        <w:rPr>
                          <w:color w:val="000000" w:themeColor="text1"/>
                          <w:sz w:val="18"/>
                          <w:szCs w:val="20"/>
                        </w:rPr>
                        <w:t>Two components of Charlson Comorbidity Index applied for exclusion, peptic ulcer disease and metastatic carcinoma (n=6</w:t>
                      </w:r>
                      <w:r>
                        <w:rPr>
                          <w:color w:val="000000" w:themeColor="text1"/>
                          <w:sz w:val="18"/>
                          <w:szCs w:val="20"/>
                        </w:rPr>
                        <w:t>,</w:t>
                      </w:r>
                      <w:r w:rsidRPr="00704431">
                        <w:rPr>
                          <w:color w:val="000000" w:themeColor="text1"/>
                          <w:sz w:val="18"/>
                          <w:szCs w:val="20"/>
                        </w:rPr>
                        <w:t>816):</w:t>
                      </w:r>
                    </w:p>
                    <w:p w14:paraId="42F1ED97" w14:textId="77777777" w:rsidR="00250E01" w:rsidRPr="00704431" w:rsidRDefault="00250E01" w:rsidP="00F93DD9">
                      <w:pPr>
                        <w:pStyle w:val="ListParagraph"/>
                        <w:numPr>
                          <w:ilvl w:val="0"/>
                          <w:numId w:val="46"/>
                        </w:numPr>
                        <w:rPr>
                          <w:color w:val="000000" w:themeColor="text1"/>
                          <w:sz w:val="18"/>
                          <w:szCs w:val="20"/>
                        </w:rPr>
                      </w:pPr>
                      <w:r w:rsidRPr="00704431">
                        <w:rPr>
                          <w:color w:val="000000" w:themeColor="text1"/>
                          <w:sz w:val="18"/>
                          <w:szCs w:val="20"/>
                        </w:rPr>
                        <w:t>6</w:t>
                      </w:r>
                      <w:r>
                        <w:rPr>
                          <w:color w:val="000000" w:themeColor="text1"/>
                          <w:sz w:val="18"/>
                          <w:szCs w:val="20"/>
                        </w:rPr>
                        <w:t>,</w:t>
                      </w:r>
                      <w:r w:rsidRPr="00704431">
                        <w:rPr>
                          <w:color w:val="000000" w:themeColor="text1"/>
                          <w:sz w:val="18"/>
                          <w:szCs w:val="20"/>
                        </w:rPr>
                        <w:t>529 had only metastatic carcinoma</w:t>
                      </w:r>
                    </w:p>
                    <w:p w14:paraId="56348B00" w14:textId="77777777" w:rsidR="00250E01" w:rsidRPr="00704431" w:rsidRDefault="00250E01" w:rsidP="00F93DD9">
                      <w:pPr>
                        <w:pStyle w:val="ListParagraph"/>
                        <w:numPr>
                          <w:ilvl w:val="0"/>
                          <w:numId w:val="46"/>
                        </w:numPr>
                        <w:rPr>
                          <w:color w:val="000000" w:themeColor="text1"/>
                          <w:sz w:val="18"/>
                          <w:szCs w:val="20"/>
                        </w:rPr>
                      </w:pPr>
                      <w:r w:rsidRPr="00704431">
                        <w:rPr>
                          <w:color w:val="000000" w:themeColor="text1"/>
                          <w:sz w:val="18"/>
                          <w:szCs w:val="20"/>
                        </w:rPr>
                        <w:t>286 had only peptic ulcer disease</w:t>
                      </w:r>
                    </w:p>
                    <w:p w14:paraId="38C57457" w14:textId="77777777" w:rsidR="00250E01" w:rsidRPr="00704431" w:rsidRDefault="00250E01" w:rsidP="00F93DD9">
                      <w:pPr>
                        <w:pStyle w:val="ListParagraph"/>
                        <w:numPr>
                          <w:ilvl w:val="0"/>
                          <w:numId w:val="46"/>
                        </w:numPr>
                        <w:rPr>
                          <w:color w:val="000000" w:themeColor="text1"/>
                          <w:sz w:val="18"/>
                          <w:szCs w:val="20"/>
                        </w:rPr>
                      </w:pPr>
                      <w:r w:rsidRPr="00704431">
                        <w:rPr>
                          <w:color w:val="000000" w:themeColor="text1"/>
                          <w:sz w:val="18"/>
                          <w:szCs w:val="20"/>
                        </w:rPr>
                        <w:t>1 patient had both</w:t>
                      </w:r>
                    </w:p>
                    <w:p w14:paraId="0A0CF251" w14:textId="77777777" w:rsidR="00250E01" w:rsidRPr="00704431" w:rsidRDefault="00250E01" w:rsidP="00F93DD9">
                      <w:pPr>
                        <w:rPr>
                          <w:color w:val="000000" w:themeColor="text1"/>
                          <w:sz w:val="18"/>
                          <w:szCs w:val="20"/>
                        </w:rPr>
                      </w:pPr>
                    </w:p>
                  </w:txbxContent>
                </v:textbox>
              </v:rect>
            </w:pict>
          </mc:Fallback>
        </mc:AlternateContent>
      </w:r>
      <w:r w:rsidRPr="00FD17E7">
        <w:rPr>
          <w:noProof/>
        </w:rPr>
        <mc:AlternateContent>
          <mc:Choice Requires="wps">
            <w:drawing>
              <wp:anchor distT="0" distB="0" distL="114300" distR="114300" simplePos="0" relativeHeight="251661312" behindDoc="0" locked="0" layoutInCell="1" allowOverlap="1" wp14:anchorId="68F4E137" wp14:editId="1570F26B">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70BEA37" w14:textId="77777777" w:rsidR="00250E01" w:rsidRPr="00704431" w:rsidRDefault="00250E01" w:rsidP="00F93DD9">
                            <w:pPr>
                              <w:rPr>
                                <w:color w:val="000000" w:themeColor="text1"/>
                                <w:sz w:val="18"/>
                                <w:szCs w:val="20"/>
                              </w:rPr>
                            </w:pPr>
                            <w:proofErr w:type="gramStart"/>
                            <w:r>
                              <w:rPr>
                                <w:color w:val="000000" w:themeColor="text1"/>
                                <w:sz w:val="18"/>
                                <w:szCs w:val="20"/>
                              </w:rPr>
                              <w:t>1,885,844</w:t>
                            </w:r>
                            <w:proofErr w:type="gramEnd"/>
                            <w:r w:rsidRPr="00704431">
                              <w:rPr>
                                <w:color w:val="000000" w:themeColor="text1"/>
                                <w:sz w:val="18"/>
                                <w:szCs w:val="20"/>
                              </w:rPr>
                              <w:t xml:space="preserve"> patients remain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8F4E137" id="Rectangle 5" o:spid="_x0000_s1030" style="position:absolute;margin-left:44.15pt;margin-top:3.75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p3Ps3hwIAAHAFAAAOAAAAZHJzL2Uyb0RvYy54bWysVE1v2zAMvQ/YfxB0Xx0HSdsFdYqgRYcB RVesHXpWZKk2IIuapMTOfv1I+SNBV+wwzAdZEslH8onk1XXXGLZXPtRgC56fzThTVkJZ29eC/3i+ +3TJWYjClsKAVQU/qMCv1x8/XLVupeZQgSmVZwhiw6p1Ba9idKssC7JSjQhn4JRFoQbfiIhH/5qV XrSI3phsPpudZy340nmQKgS8ve2FfJ3wtVYyftM6qMhMwTG2mFaf1i2t2fpKrF69cFUthzDEP0TR iNqi0wnqVkTBdr7+A6qppYcAOp5JaDLQupYq5YDZ5LM32TxVwqmUC5IT3ERT+H+w8mH/5B490tC6 sAq4pSw67Rv6Y3ysS2QdJrJUF5nEy/zy8mI+R04lypbz80W+JDazo7XzIX5R0DDaFNzjYySOxP4+ xF51VCFnFu5qY9KDGEsXAUxd0l06UEWoG+PZXuBbxi4fvJ1ooW+yzI6ppF08GEUQxn5XmtUlBj9P gaQqO2IKKZWNeS+qRKl6V8sZfqOzMYqUaAIkZI1BTtgDwKjZg4zYfdqDPpmqVKST8exvgfXGk0Xy DDZOxk1twb8HYDCrwXOvP5LUU0MsxW7bITcFX5Am3WyhPDx65qFvmuDkXY0PeS9CfBQeuwTfHjs/ fsNFG2gLDsOOswr8r/fuSR+LF6Wctdh1BQ8/d8IrzsxXi2X9OV8sqE3TYbG8oPryp5LtqcTumhvA YshxxjiZtqQfzbjVHpoXHBAb8ooiYSX6LriMfjzcxH4a4IiRarNJatiaTsR7++QkgRPPVKjP3Yvw bqjmiH3wAGOHitWbou51ydLCZhdB16nij7wOL4BtnUppGEE0N07PSes4KNe/AQAA//8DAFBLAwQU AAYACAAAACEAdXNaAd8AAAAHAQAADwAAAGRycy9kb3ducmV2LnhtbEyOwU7DMBBE70j8g7VIXKrW KaUQQjYVAoF6QEi0cOC2iU0SGq+j2G3D37Oc4DajGc28fDW6Th3sEFrPCPNZAspy5U3LNcLb9nGa ggqR2FDn2SJ82wCr4vQkp8z4I7/awybWSkY4ZITQxNhnWoeqsY7CzPeWJfv0g6Modqi1Gego467T F0lypR21LA8N9fa+sdVus3cIH+sx1l/zp/i8o8n7ZN2U1ctDiXh+Nt7dgop2jH9l+MUXdCiEqfR7 NkF1CGm6kCbC9RKUxIt0KaJEuEkuQRe5/s9f/AAAAP//AwBQSwECLQAUAAYACAAAACEAtoM4kv4A AADhAQAAEwAAAAAAAAAAAAAAAAAAAAAAW0NvbnRlbnRfVHlwZXNdLnhtbFBLAQItABQABgAIAAAA IQA4/SH/1gAAAJQBAAALAAAAAAAAAAAAAAAAAC8BAABfcmVscy8ucmVsc1BLAQItABQABgAIAAAA IQBp3Ps3hwIAAHAFAAAOAAAAAAAAAAAAAAAAAC4CAABkcnMvZTJvRG9jLnhtbFBLAQItABQABgAI AAAAIQB1c1oB3wAAAAcBAAAPAAAAAAAAAAAAAAAAAOEEAABkcnMvZG93bnJldi54bWxQSwUGAAAA AAQABADzAAAA7QUAAAAA " filled="f" strokecolor="black [3213]" strokeweight="1pt">
                <v:textbox>
                  <w:txbxContent>
                    <w:p w14:paraId="270BEA37" w14:textId="77777777" w:rsidR="00250E01" w:rsidRPr="00704431" w:rsidRDefault="00250E01" w:rsidP="00F93DD9">
                      <w:pPr>
                        <w:rPr>
                          <w:color w:val="000000" w:themeColor="text1"/>
                          <w:sz w:val="18"/>
                          <w:szCs w:val="20"/>
                        </w:rPr>
                      </w:pPr>
                      <w:r>
                        <w:rPr>
                          <w:color w:val="000000" w:themeColor="text1"/>
                          <w:sz w:val="18"/>
                          <w:szCs w:val="20"/>
                        </w:rPr>
                        <w:t>1,885,844</w:t>
                      </w:r>
                      <w:r w:rsidRPr="00704431">
                        <w:rPr>
                          <w:color w:val="000000" w:themeColor="text1"/>
                          <w:sz w:val="18"/>
                          <w:szCs w:val="20"/>
                        </w:rPr>
                        <w:t xml:space="preserve"> patients remained</w:t>
                      </w:r>
                    </w:p>
                  </w:txbxContent>
                </v:textbox>
              </v:rect>
            </w:pict>
          </mc:Fallback>
        </mc:AlternateContent>
      </w:r>
      <w:r w:rsidRPr="00FD17E7">
        <w:rPr>
          <w:noProof/>
        </w:rPr>
        <mc:AlternateContent>
          <mc:Choice Requires="wps">
            <w:drawing>
              <wp:anchor distT="0" distB="0" distL="114300" distR="114300" simplePos="0" relativeHeight="251666432" behindDoc="0" locked="0" layoutInCell="1" allowOverlap="1" wp14:anchorId="2910BAE1" wp14:editId="01DE1293">
                <wp:simplePos x="0" y="0"/>
                <wp:positionH relativeFrom="column">
                  <wp:posOffset>2463165</wp:posOffset>
                </wp:positionH>
                <wp:positionV relativeFrom="paragraph">
                  <wp:posOffset>320675</wp:posOffset>
                </wp:positionV>
                <wp:extent cx="563245" cy="0"/>
                <wp:effectExtent l="0" t="63500" r="0" b="7620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tailEnd type="triangle"/>
                        </a:ln>
                      </wps:spPr>
                      <wps:style>
                        <a:lnRef idx="2">
                          <a:schemeClr val="dk1"/>
                        </a:lnRef>
                        <a:fillRef idx="1">
                          <a:schemeClr val="lt1"/>
                        </a:fillRef>
                        <a:effectRef idx="0">
                          <a:schemeClr val="dk1"/>
                        </a:effectRef>
                        <a:fontRef idx="minor">
                          <a:schemeClr val="dk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45AA6EE" id="Straight Arrow Connector 16" o:spid="_x0000_s1026" type="#_x0000_t32" style="position:absolute;margin-left:193.95pt;margin-top:25.25pt;width:44.35pt;height:0;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7xBv7uQEAAL4DAAAOAAAAZHJzL2Uyb0RvYy54bWysU02P0zAQvSPxHyzfadLCrlDUdA9d4IJg BcsP8DrjxMKxrfHQtP+esdOmaJH2gLhM/DFvZt7zy/buODpxAEw2+FauV7UU4HXorO9b+ePx45v3 UiRSvlMueGjlCZK8271+tZ1iA5swBNcBCi7iUzPFVg5EsamqpAcYVVqFCJ4vTcBREW+xrzpUE1cf XbWp69tqCthFDBpS4tP7+VLuSn1jQNNXYxKQcK3k2ahELPEpx2q3VU2PKg5Wn8dQ/zDFqKznpkup e0VK/EL7V6nRagwpGFrpMFbBGKuhcGA26/oZm++DilC4sDgpLjKl/1dWfzns/QOyDFNMTYoPmFkc DY75y/OJYxHrtIgFRxKaD29u327e3UihL1fVFRcx0ScIo8iLViZCZfuB9sF7fpGA66KVOnxOxJ0Z eAHkps7nSMq6D74TdIpsG0KrfO8gvxen55TqOnBZ0cnBDP8GRtiOR9yUNsVLsHcoDopd0P1cL1U4 M0OMdW4BzbM9Azm6gM65GQbFXwuwfrnbkl06Bk8LcLQ+4MtgM+dfWM9cM+2n0J3K8xU52CRFn7Oh swv/3Bf49bfb/QYAAP//AwBQSwMEFAAGAAgAAAAhAGUHfJnhAAAADgEAAA8AAABkcnMvZG93bnJl di54bWxMT01PwzAMvSPxHyIjcUEsgbF2dE2niQnubKBes8ZLyhqnarKt8OsJ4gAXS/Z7fh/lcnQd O+EQWk8S7iYCGFLjdUtGwtv2+XYOLERFWnWeUMInBlhWlxelKrQ/0yueNtGwJEKhUBJsjH3BeWgs OhUmvkdK2N4PTsW0DobrQZ2TuOv4vRAZd6ql5GBVj08Wm8Pm6CRs1zdmKt6/mtXBfLzs6zq3dcyl vL4a14s0VgtgEcf49wE/HVJ+qFKwnT+SDqyTMJ3nj4kqYSZmwBLhIc8yYLvfA69K/r9G9Q0AAP// AwBQSwECLQAUAAYACAAAACEAtoM4kv4AAADhAQAAEwAAAAAAAAAAAAAAAAAAAAAAW0NvbnRlbnRf VHlwZXNdLnhtbFBLAQItABQABgAIAAAAIQA4/SH/1gAAAJQBAAALAAAAAAAAAAAAAAAAAC8BAABf cmVscy8ucmVsc1BLAQItABQABgAIAAAAIQC7xBv7uQEAAL4DAAAOAAAAAAAAAAAAAAAAAC4CAABk cnMvZTJvRG9jLnhtbFBLAQItABQABgAIAAAAIQBlB3yZ4QAAAA4BAAAPAAAAAAAAAAAAAAAAABME AABkcnMvZG93bnJldi54bWxQSwUGAAAAAAQABADzAAAAIQUAAAAA " filled="t" fillcolor="white [3201]" strokecolor="black [3200]" strokeweight="1pt">
                <v:stroke endarrow="block" joinstyle="miter"/>
              </v:shape>
            </w:pict>
          </mc:Fallback>
        </mc:AlternateContent>
      </w:r>
    </w:p>
    <w:p w14:paraId="1D8AF28D" w14:textId="77777777" w:rsidR="00250E01" w:rsidRPr="00FD17E7" w:rsidRDefault="00250E01" w:rsidP="00F93DD9"/>
    <w:p w14:paraId="7687DCF7" w14:textId="77777777" w:rsidR="00250E01" w:rsidRPr="00FD17E7" w:rsidRDefault="00250E01" w:rsidP="00F93DD9">
      <w:r w:rsidRPr="00FD17E7">
        <w:rPr>
          <w:noProof/>
        </w:rPr>
        <mc:AlternateContent>
          <mc:Choice Requires="wps">
            <w:drawing>
              <wp:anchor distT="0" distB="0" distL="114300" distR="114300" simplePos="0" relativeHeight="251669504" behindDoc="0" locked="0" layoutInCell="1" allowOverlap="1" wp14:anchorId="3F7B33CB" wp14:editId="747EDAE5">
                <wp:simplePos x="0" y="0"/>
                <wp:positionH relativeFrom="column">
                  <wp:posOffset>-745244</wp:posOffset>
                </wp:positionH>
                <wp:positionV relativeFrom="paragraph">
                  <wp:posOffset>251255</wp:posOffset>
                </wp:positionV>
                <wp:extent cx="1977800" cy="262890"/>
                <wp:effectExtent l="0" t="6350" r="10160" b="10160"/>
                <wp:wrapNone/>
                <wp:docPr id="32" name="Flowchart: Alternate Process 32"/>
                <wp:cNvGraphicFramePr/>
                <a:graphic xmlns:a="http://schemas.openxmlformats.org/drawingml/2006/main">
                  <a:graphicData uri="http://schemas.microsoft.com/office/word/2010/wordprocessingShape">
                    <wps:wsp>
                      <wps:cNvSpPr/>
                      <wps:spPr>
                        <a:xfrm rot="16200000">
                          <a:off x="0" y="0"/>
                          <a:ext cx="1977800"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D0902B7" w14:textId="77777777" w:rsidR="00250E01" w:rsidRDefault="00250E01" w:rsidP="00F93DD9">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DB9DDED" w14:textId="77777777" w:rsidR="00250E01" w:rsidRPr="001502CF" w:rsidRDefault="00250E01" w:rsidP="00F93DD9">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F7B33CB" id="Flowchart: Alternate Process 32" o:spid="_x0000_s1031" type="#_x0000_t176" style="position:absolute;margin-left:-58.7pt;margin-top:19.8pt;width:155.75pt;height:20.7pt;rotation:-9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fYNscsQIAAPsFAAAOAAAAZHJzL2Uyb0RvYy54bWysVN9r2zAQfh/sfxB6Xx2HJG1DnRJSOgZd F9aOPiuyVBtkSZMusbO/ficpdrKu3WDMD0b367vTp7u7uu4aRXbC+droguZnI0qE5qas9XNBvz3e frigxAPTJVNGi4LuhafXi/fvrlo7F2NTGVUKRxBE+3lrC1oB2HmWeV6JhvkzY4VGozSuYYCie85K x1pEb1Q2Ho1mWWtcaZ3hwnvU3iQjXUR8KQWHL1J6AUQVFGuD+Hfxvwn/bHHF5s+O2armhzLYP1TR sFpj0gHqhgEjW1f/BtXU3BlvJJxx02RGypqLeAe8TT56cZuHilkR74LkeDvQ5P8fLL/fPdi1Qxpa 6+cej+EWnXQNcQbZymfIMn7xclgu6SJ3+4E70QHhqMwvz88v0I9wtI1n44vLSG6WwAKodR4+CtOQ cCioVKZdVczBUoFwmoFYp2eMqdjuzgNWhfF9XMDwRtXlba1UFEKTiJVyZMfweRnnQsM0hqtt89mU ST+L9ceHRjW2Q1JPejWmiO0WkGLCX5Io/be80OWhjQLMsTqUQmR2ZDWeYK9EwFP6q5CkLpG4cSx4 qOD0LpNkqlgpknr6Zs0RMCBLJGfAzv+EnWo++IdQEedlCE5v/kZhKXiIiJmNhiG4qbVxr2VX0LMl k39PUqImsATdpkNuCjoNvAbNxpT7tUsdiS3mLb+tsYnumIc1cziwqMQlBF/wF/qqoOZwoqQy7sdr +uCPc4RWSlpcAAX137fMCUrUJ40TdplPJmFjRGEyPR+j4E4tm1OL3jYrg02Yx+riMfiD6o/SmeYJ d9UyZEUT0xxzF5SD64UVpMWE246L5TK64ZawDO70g+UBPPAc5uGxe2LOHiYJcAbvTb8s2PzF7CTf EKnNcgtG1nGwjrweXgA3TOziwzYMK+xUjl7Hnb34CQAA//8DAFBLAwQUAAYACAAAACEA6xD6090A AAAJAQAADwAAAGRycy9kb3ducmV2LnhtbEyPQU7DMBBF90jcwRokdq2TQtI2xKkQUg5Ay6Ls3HhI IuJxsN0k3J5hBcuvefr/TXlY7CAm9KF3pCBdJyCQGmd6ahW8nerVDkSImoweHKGCbwxwqG5vSl0Y N9MrTsfYCi6hUGgFXYxjIWVoOrQ6rN2IxLcP562OHH0rjdczl9tBbpIkl1b3xAudHvGlw+bzeLUK 5pN/yM/+vRm/aBemwdb147lW6v5ueX4CEXGJfzD86rM6VOx0cVcyQQyct1smFaz2WQaCgWyfgrgo 2KR5ArIq5f8Pqh8AAAD//wMAUEsBAi0AFAAGAAgAAAAhALaDOJL+AAAA4QEAABMAAAAAAAAAAAAA AAAAAAAAAFtDb250ZW50X1R5cGVzXS54bWxQSwECLQAUAAYACAAAACEAOP0h/9YAAACUAQAACwAA AAAAAAAAAAAAAAAvAQAAX3JlbHMvLnJlbHNQSwECLQAUAAYACAAAACEA32DbHLECAAD7BQAADgAA AAAAAAAAAAAAAAAuAgAAZHJzL2Uyb0RvYy54bWxQSwECLQAUAAYACAAAACEA6xD6090AAAAJAQAA DwAAAAAAAAAAAAAAAAALBQAAZHJzL2Rvd25yZXYueG1sUEsFBgAAAAAEAAQA8wAAABUGAAAAAA== " fillcolor="#d86dcb [1944]" strokecolor="black [3213]" strokeweight="1pt">
                <v:textbox>
                  <w:txbxContent>
                    <w:p w14:paraId="1D0902B7" w14:textId="77777777" w:rsidR="00250E01" w:rsidRDefault="00250E01" w:rsidP="00F93DD9">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7DB9DDED" w14:textId="77777777" w:rsidR="00250E01" w:rsidRPr="001502CF" w:rsidRDefault="00250E01" w:rsidP="00F93DD9">
                      <w:pPr>
                        <w:rPr>
                          <w:rFonts w:ascii="Arial" w:hAnsi="Arial" w:cs="Arial"/>
                          <w:b/>
                          <w:color w:val="000000" w:themeColor="text1"/>
                          <w:sz w:val="18"/>
                          <w:szCs w:val="18"/>
                        </w:rPr>
                      </w:pPr>
                    </w:p>
                  </w:txbxContent>
                </v:textbox>
              </v:shape>
            </w:pict>
          </mc:Fallback>
        </mc:AlternateContent>
      </w:r>
    </w:p>
    <w:p w14:paraId="5534F673" w14:textId="77777777" w:rsidR="00250E01" w:rsidRPr="00FD17E7" w:rsidRDefault="00250E01" w:rsidP="00F93DD9">
      <w:r w:rsidRPr="00FD17E7">
        <w:rPr>
          <w:noProof/>
        </w:rPr>
        <mc:AlternateContent>
          <mc:Choice Requires="wps">
            <w:drawing>
              <wp:anchor distT="0" distB="0" distL="114300" distR="114300" simplePos="0" relativeHeight="251672576" behindDoc="0" locked="0" layoutInCell="1" allowOverlap="1" wp14:anchorId="41A08677" wp14:editId="46536610">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0AD25B9" id="Straight Arrow Connector 36" o:spid="_x0000_s1026" type="#_x0000_t32" style="position:absolute;margin-left:111pt;margin-top:4.45pt;width:0;height:22.1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QXSfkyAEAAP0DAAAOAAAAZHJzL2Uyb0RvYy54bWysU8uO3CAQvEfKPyDuGdsTJVqNxrOH2d1c omSVxwewuLGRMI2gM7b/PoA9dl6KlGgvbQNdXV1Fc7wde8Mu4INGW/NqV3IGVmKjbVvzr18eXt1w FkjYRhi0UPMJAr89vXxxHNwB9tihacCzWMSGw+Bq3hG5Q1EE2UEvwg4d2Hio0PeC4tK3RePFEKv3 ptiX5dtiQN84jxJCiLt38yE/5fpKgaSPSgUgZmoee6McfY5PKRanozi0XrhOy6UN8R9d9ELbSLqW uhMk2DevfyvVa+kxoKKdxL5ApbSErCGqqcpf1HzuhIOsJZoT3GpTeL6y8sPlbB99tGFw4RDco08q RuX79I39sTGbNa1mwUhMzpsy7u5vqtflm+RjseGcD/QOsGfpp+aBvNBtR2e0Nt4I+ip7JS7vA83A KyCRGptiQKObB21MXqRxgLPx7CLiRdJYLYQ/ZZHQ5t42jCYXJ428FrY1sGSmqsWmMf/RZGBm/ASK 6SaqmjvL47fxCSnB0pXT2JidYCp2twLLLOmvwCU/QSGP5r+AV0RmRksruNcW/Z/YN5vUnH91YNad LHjCZsq3n62JM5avcXkPaYh/XGf49mpP3wEAAP//AwBQSwMEFAAGAAgAAAAhAN3DqsrhAAAADQEA AA8AAABkcnMvZG93bnJldi54bWxMj1FLw0AQhN8F/8Oxgm/20hOlTXMpRSkURajVH3DJrUnwbi/m rm3y713xQV8WhmFm5yvWo3fihEPsAmmYzzIQSHWwHTUa3t+2NwsQMRmyxgVCDRNGWJeXF4XJbTjT K54OqRFcQjE3GtqU+lzKWLfoTZyFHom9jzB4k1gOjbSDOXO5d1Jl2b30piP+0JoeH1qsPw9Hr2G5 65vK7Z+f5l/ZsN11++ll3ExaX1+Njys+mxWIhGP6S8APA++HkodV4Ug2CqdBKcVAScNiCYL9X11p uLtVIMtC/qcovwEAAP//AwBQSwECLQAUAAYACAAAACEAtoM4kv4AAADhAQAAEwAAAAAAAAAAAAAA AAAAAAAAW0NvbnRlbnRfVHlwZXNdLnhtbFBLAQItABQABgAIAAAAIQA4/SH/1gAAAJQBAAALAAAA AAAAAAAAAAAAAC8BAABfcmVscy8ucmVsc1BLAQItABQABgAIAAAAIQBQXSfkyAEAAP0DAAAOAAAA AAAAAAAAAAAAAC4CAABkcnMvZTJvRG9jLnhtbFBLAQItABQABgAIAAAAIQDdw6rK4QAAAA0BAAAP AAAAAAAAAAAAAAAAACIEAABkcnMvZG93bnJldi54bWxQSwUGAAAAAAQABADzAAAAMAUAAAAA " strokecolor="black [3213]" strokeweight=".5pt">
                <v:stroke endarrow="block" joinstyle="miter"/>
              </v:shape>
            </w:pict>
          </mc:Fallback>
        </mc:AlternateContent>
      </w:r>
    </w:p>
    <w:p w14:paraId="6BDF8A64" w14:textId="77777777" w:rsidR="00250E01" w:rsidRPr="00FD17E7" w:rsidRDefault="00250E01" w:rsidP="00F93DD9"/>
    <w:p w14:paraId="79CD1EC1" w14:textId="77777777" w:rsidR="00250E01" w:rsidRPr="00FD17E7" w:rsidRDefault="00250E01" w:rsidP="00F93DD9">
      <w:r w:rsidRPr="00FD17E7">
        <w:rPr>
          <w:noProof/>
        </w:rPr>
        <mc:AlternateContent>
          <mc:Choice Requires="wps">
            <w:drawing>
              <wp:anchor distT="0" distB="0" distL="114300" distR="114300" simplePos="0" relativeHeight="251667456" behindDoc="0" locked="0" layoutInCell="1" allowOverlap="1" wp14:anchorId="087F3DB2" wp14:editId="146E8CE4">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8A7BF8B" id="Straight Arrow Connector 17" o:spid="_x0000_s1026" type="#_x0000_t32" style="position:absolute;margin-left:195pt;margin-top:23.2pt;width:44.3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DRW7NygEAAP0DAAAOAAAAZHJzL2Uyb0RvYy54bWysU9uO0zAQfUfiHyy/07SFXaGo6T50WV4Q rLh8gNcZJ5Z8kz00yd8zdtqEm5BAvExie86cOcfjw91oDTtDTNq7hu82W87ASd9q1zX8y+eHF685 SyhcK4x30PAJEr87Pn92GEINe99700JkVMSleggN7xFDXVVJ9mBF2vgAjg6Vj1YgLWNXtVEMVN2a ar/d3laDj22IXkJKtHs/H/Jjqa8USPygVAJkpuHUG5YYS3zKsToeRN1FEXotL22If+jCCu2IdCl1 L1Cwr1H/UspqGX3yCjfS28orpSUUDaRmt/1JzadeBChayJwUFpvS/ysr359P7jGSDUNIdQqPMasY VbT5S/2xsZg1LWbBiEzS5s3ty/2rG87k9ahacSEmfAvesvzT8IRR6K7Hk3eObsTHXfFKnN8lJGYC XgGZ1Lgckze6fdDGlEUeBziZyM6CLhLHXb44wv2QhUKbN65lOAWaNIxauM7AJTNXrVaN5Q8nAzPj R1BMt6Rq7qyM38onpASHV07jKDvDFHW3ALdF0h+Bl/wMhTKafwNeEIXZO1zAVjsff8e+2qTm/KsD s+5swZNvp3L7xRqaseLq5T3kIf5+XeDrqz1+AwAA//8DAFBLAwQUAAYACAAAACEA1zI0yuMAAAAO AQAADwAAAGRycy9kb3ducmV2LnhtbEyPXUvDMBSG7wX/QziCdy6Zln10TcdQBkMZzOkPSJvYFpOT mmRb++894oXeHDhf7/s+xXpwlp1NiJ1HCdOJAGaw9rrDRsL72/ZuASwmhVpZj0bCaCKsy+urQuXa X/DVnI+pYSSCMVcS2pT6nPNYt8apOPG9Qdp9+OBUojY0XAd1IXFn+b0QM+5Uh+TQqt48tqb+PJ6c hOWubyp7eHmefomw3XWHcT9sRilvb4anFZXNClgyQ/r7gB8Gyg8lBav8CXVkVsLDUhBQkpDNMmB0 kM0Xc2DV74CXBf+PUX4DAAD//wMAUEsBAi0AFAAGAAgAAAAhALaDOJL+AAAA4QEAABMAAAAAAAAA AAAAAAAAAAAAAFtDb250ZW50X1R5cGVzXS54bWxQSwECLQAUAAYACAAAACEAOP0h/9YAAACUAQAA CwAAAAAAAAAAAAAAAAAvAQAAX3JlbHMvLnJlbHNQSwECLQAUAAYACAAAACEAA0VuzcoBAAD9AwAA DgAAAAAAAAAAAAAAAAAuAgAAZHJzL2Uyb0RvYy54bWxQSwECLQAUAAYACAAAACEA1zI0yuMAAAAO AQAADwAAAAAAAAAAAAAAAAAkBAAAZHJzL2Rvd25yZXYueG1sUEsFBgAAAAAEAAQA8wAAADQFAAAA AA== " strokecolor="black [3213]" strokeweight=".5pt">
                <v:stroke endarrow="block" joinstyle="miter"/>
              </v:shape>
            </w:pict>
          </mc:Fallback>
        </mc:AlternateContent>
      </w:r>
      <w:r w:rsidRPr="00FD17E7">
        <w:rPr>
          <w:noProof/>
        </w:rPr>
        <mc:AlternateContent>
          <mc:Choice Requires="wps">
            <w:drawing>
              <wp:anchor distT="0" distB="0" distL="114300" distR="114300" simplePos="0" relativeHeight="251663360" behindDoc="0" locked="0" layoutInCell="1" allowOverlap="1" wp14:anchorId="701FB548" wp14:editId="0B7A7CAD">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E097B84" w14:textId="77777777" w:rsidR="00250E01" w:rsidRPr="00704431" w:rsidRDefault="00250E01" w:rsidP="00F93DD9">
                            <w:pPr>
                              <w:rPr>
                                <w:color w:val="000000" w:themeColor="text1"/>
                                <w:sz w:val="18"/>
                                <w:szCs w:val="20"/>
                              </w:rPr>
                            </w:pPr>
                            <w:proofErr w:type="gramStart"/>
                            <w:r w:rsidRPr="00704431">
                              <w:rPr>
                                <w:color w:val="000000" w:themeColor="text1"/>
                                <w:sz w:val="18"/>
                                <w:szCs w:val="20"/>
                              </w:rPr>
                              <w:t>1,879,028</w:t>
                            </w:r>
                            <w:proofErr w:type="gramEnd"/>
                            <w:r w:rsidRPr="00704431">
                              <w:rPr>
                                <w:color w:val="000000" w:themeColor="text1"/>
                                <w:sz w:val="18"/>
                                <w:szCs w:val="20"/>
                              </w:rPr>
                              <w:t xml:space="preserve"> patients remained for analysi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701FB548" id="Rectangle 8" o:spid="_x0000_s1032" style="position:absolute;margin-left:44.25pt;margin-top:1.0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CEHxr3hwIAAHAFAAAOAAAAZHJzL2Uyb0RvYy54bWysVE1v2zAMvQ/YfxB0Xx0HSdsFdYqgRYcB RVesHXpWZKk2IIsapcTOfv0o+SNBV+wwzAdZEslH8onk1XXXGLZX6GuwBc/PZpwpK6Gs7WvBfzzf fbrkzAdhS2HAqoIflOfX648frlq3UnOowJQKGYFYv2pdwasQ3CrLvKxUI/wZOGVJqAEbEeiIr1mJ oiX0xmTz2ew8awFLhyCV93R72wv5OuFrrWT4prVXgZmCU2whrZjWbVyz9ZVYvaJwVS2HMMQ/RNGI 2pLTCepWBMF2WP8B1dQSwYMOZxKaDLSupUo5UDb57E02T5VwKuVC5Hg30eT/H6x82D+5RyQaWudX nrYxi05jE/8UH+sSWYeJLNUFJukyv7y8mM+JU0my5fx8kS8jm9nR2qEPXxQ0LG4KjvQYiSOxv/eh Vx1VojMLd7Ux6UGMjRceTF3Gu3SIFaFuDLK9oLcMXT54O9Ei39EyO6aSduFgVIQw9rvSrC4p+HkK JFXZEVNIqWzIe1ElStW7Ws7oG52NUaREE2BE1hTkhD0AjJo9yIjdpz3oR1OVinQynv0tsN54skie wYbJuKkt4HsAhrIaPPf6I0k9NZGl0G074qbg51Ez3myhPDwiQ+ibxjt5V9ND3gsfHgVSl9DbU+eH b7RoA23BYdhxVgH+eu8+6lPxkpSzlrqu4P7nTqDizHy1VNaf88Uitmk6LJYXsb7wVLI9ldhdcwNU DDnNGCfTNuoHM241QvNCA2ITvZJIWEm+Cy4Djoeb0E8DGjFSbTZJjVrTiXBvn5yM4JHnWKjP3YtA N1RzoD54gLFDxepNUfe60dLCZhdA16nij7wOL0BtnUppGEFxbpyek9ZxUK5/AwAA//8DAFBLAwQU AAYACAAAACEA+DKQHt0AAAAHAQAADwAAAGRycy9kb3ducmV2LnhtbEyOT0vDQBDF74LfYRnBS7Gb VKIhZlNEUXoQwaoHb5PsmMRmZ0N228Zv73jS4/vDe79yPbtBHWgKvWcD6TIBRdx423Nr4O314SIH FSKyxcEzGfimAOvq9KTEwvojv9BhG1slIxwKNNDFOBZah6Yjh2HpR2LJPv3kMIqcWm0nPMq4G/Qq Sa60w57locOR7jpqdtu9M/CxmWP7lT7Gpx0u3hebrm6e72tjzs/m2xtQkeb4V4ZffEGHSphqv2cb 1GAgzzNpGliloCS+zLNrULX4WQK6KvV//uoHAAD//wMAUEsBAi0AFAAGAAgAAAAhALaDOJL+AAAA 4QEAABMAAAAAAAAAAAAAAAAAAAAAAFtDb250ZW50X1R5cGVzXS54bWxQSwECLQAUAAYACAAAACEA OP0h/9YAAACUAQAACwAAAAAAAAAAAAAAAAAvAQAAX3JlbHMvLnJlbHNQSwECLQAUAAYACAAAACEA hB8a94cCAABwBQAADgAAAAAAAAAAAAAAAAAuAgAAZHJzL2Uyb0RvYy54bWxQSwECLQAUAAYACAAA ACEA+DKQHt0AAAAHAQAADwAAAAAAAAAAAAAAAADhBAAAZHJzL2Rvd25yZXYueG1sUEsFBgAAAAAE AAQA8wAAAOsFAAAAAA== " filled="f" strokecolor="black [3213]" strokeweight="1pt">
                <v:textbox>
                  <w:txbxContent>
                    <w:p w14:paraId="7E097B84" w14:textId="77777777" w:rsidR="00250E01" w:rsidRPr="00704431" w:rsidRDefault="00250E01" w:rsidP="00F93DD9">
                      <w:pPr>
                        <w:rPr>
                          <w:color w:val="000000" w:themeColor="text1"/>
                          <w:sz w:val="18"/>
                          <w:szCs w:val="20"/>
                        </w:rPr>
                      </w:pPr>
                      <w:r w:rsidRPr="00704431">
                        <w:rPr>
                          <w:color w:val="000000" w:themeColor="text1"/>
                          <w:sz w:val="18"/>
                          <w:szCs w:val="20"/>
                        </w:rPr>
                        <w:t>1,879,028 patients remained for analysis</w:t>
                      </w:r>
                    </w:p>
                  </w:txbxContent>
                </v:textbox>
              </v:rect>
            </w:pict>
          </mc:Fallback>
        </mc:AlternateContent>
      </w:r>
    </w:p>
    <w:p w14:paraId="4D21B8D7" w14:textId="77777777" w:rsidR="00250E01" w:rsidRPr="00FD17E7" w:rsidRDefault="00250E01" w:rsidP="00F93DD9"/>
    <w:p w14:paraId="21BCEB25" w14:textId="77777777" w:rsidR="00250E01" w:rsidRPr="00FD17E7" w:rsidRDefault="00250E01" w:rsidP="00F93DD9"/>
    <w:p w14:paraId="6795B884" w14:textId="77777777" w:rsidR="00250E01" w:rsidRPr="00FD17E7" w:rsidRDefault="00250E01" w:rsidP="00F93DD9">
      <w:r w:rsidRPr="00FD17E7">
        <w:rPr>
          <w:noProof/>
        </w:rPr>
        <mc:AlternateContent>
          <mc:Choice Requires="wps">
            <w:drawing>
              <wp:anchor distT="0" distB="0" distL="114300" distR="114300" simplePos="0" relativeHeight="251673600" behindDoc="0" locked="0" layoutInCell="1" allowOverlap="1" wp14:anchorId="750DB383" wp14:editId="29ACB169">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4ED7B85" id="Straight Arrow Connector 19" o:spid="_x0000_s1026" type="#_x0000_t32" style="position:absolute;margin-left:110.3pt;margin-top:2.35pt;width:0;height:58.7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AYDXNixwEAAP0DAAAOAAAAZHJzL2Uyb0RvYy54bWysU9tu1DAQfUfiH6y8s0kqKCjabB+2lBcE FZQPcJ1xYsk3jYdN8vfYzm7CTUiteJnElzNnzpnx/mYymp0Ag3K2LepdVTCwwnXK9m3x7eHu1buC BeK249pZaIsZQnFzePliP/oGrtzgdAfIYhIbmtG3xUDkm7IMYgDDw855sPFQOjSc4hL7skM+xuxG l1dVdV2ODjuPTkAIcfd2OSwOOb+UIOizlAGI6baItVGOmONjiuVhz5seuR+UOJfBn1GF4cpG0jXV LSfOvqP6I5VRAl1wknbCmdJJqQRkDVFNXf2m5uvAPWQt0ZzgV5vC/0srPp2O9h6jDaMPTfD3mFRM Ek36xvrYlM2aV7NgIiaWTRF3376+rt/Uycdyw3kM9AGcYemnLQIhV/1AR2dt7IjDOnvFTx8DLcAL IJFqm2JwWnV3Suu8SOMAR43sxGMjaboQ/nKLuNLvbcdo9nHSCBW3vYZzaSlruWnMfzRrWBi/gGSq i6qWyvL4bXxcCLB04dQ23k4wGatbgVWW9E/g+X6CQh7Np4BXRGZ2llawUdbh39g3m+Ry/+LAojtZ 8Oi6OXc/WxNnLLfx/B7SEP+8zvDt1R5+AAAA//8DAFBLAwQUAAYACAAAACEAt0+TcOAAAAAOAQAA DwAAAGRycy9kb3ducmV2LnhtbExPXUvDMBR9F/wP4Qq+uWRBpnZNx1AGQxHm9AekTWyLyU1Nsq39 917xYb5cOJyPe065Gr1jRxtTH1DBfCaAWWyC6bFV8PG+ubkHlrJGo11Aq2CyCVbV5UWpCxNO+GaP +9wyCsFUaAVdzkPBeWo663WahcEicZ8hep0JxpabqE8U7h2XQiy41z3Sh04P9rGzzdf+4BU8bIe2 druX5/m3iJttv5tex/Wk1PXV+LSks14Cy3bMZwf8bqD+UFGxOhzQJOYUSCkWJFVweweM+D9ck1BK Cbwq+f8Z1Q8AAAD//wMAUEsBAi0AFAAGAAgAAAAhALaDOJL+AAAA4QEAABMAAAAAAAAAAAAAAAAA AAAAAFtDb250ZW50X1R5cGVzXS54bWxQSwECLQAUAAYACAAAACEAOP0h/9YAAACUAQAACwAAAAAA AAAAAAAAAAAvAQAAX3JlbHMvLnJlbHNQSwECLQAUAAYACAAAACEAGA1zYscBAAD9AwAADgAAAAAA AAAAAAAAAAAuAgAAZHJzL2Uyb0RvYy54bWxQSwECLQAUAAYACAAAACEAt0+TcOAAAAAOAQAADwAA AAAAAAAAAAAAAAAhBAAAZHJzL2Rvd25yZXYueG1sUEsFBgAAAAAEAAQA8wAAAC4FAAAAAA== " strokecolor="black [3213]" strokeweight=".5pt">
                <v:stroke endarrow="block" joinstyle="miter"/>
              </v:shape>
            </w:pict>
          </mc:Fallback>
        </mc:AlternateContent>
      </w:r>
    </w:p>
    <w:p w14:paraId="75D48421" w14:textId="77777777" w:rsidR="00250E01" w:rsidRPr="00FD17E7" w:rsidRDefault="00250E01" w:rsidP="00F93DD9"/>
    <w:p w14:paraId="74DDE091" w14:textId="77777777" w:rsidR="00250E01" w:rsidRPr="00FD17E7" w:rsidRDefault="00250E01" w:rsidP="00F93DD9"/>
    <w:p w14:paraId="7EFD212B" w14:textId="77777777" w:rsidR="00250E01" w:rsidRPr="00FD17E7" w:rsidRDefault="00250E01" w:rsidP="00F93DD9"/>
    <w:p w14:paraId="4FEE709F" w14:textId="77777777" w:rsidR="00250E01" w:rsidRPr="00FD17E7" w:rsidRDefault="00250E01" w:rsidP="00F93DD9">
      <w:r w:rsidRPr="00FD17E7">
        <w:rPr>
          <w:noProof/>
        </w:rPr>
        <mc:AlternateContent>
          <mc:Choice Requires="wps">
            <w:drawing>
              <wp:anchor distT="0" distB="0" distL="114300" distR="114300" simplePos="0" relativeHeight="251664384" behindDoc="0" locked="0" layoutInCell="1" allowOverlap="1" wp14:anchorId="611ED6B2" wp14:editId="1E243FD3">
                <wp:simplePos x="0" y="0"/>
                <wp:positionH relativeFrom="column">
                  <wp:posOffset>539262</wp:posOffset>
                </wp:positionH>
                <wp:positionV relativeFrom="paragraph">
                  <wp:posOffset>104189</wp:posOffset>
                </wp:positionV>
                <wp:extent cx="1887220" cy="2289908"/>
                <wp:effectExtent l="0" t="0" r="17780" b="15240"/>
                <wp:wrapNone/>
                <wp:docPr id="13" name="Rectangle 13"/>
                <wp:cNvGraphicFramePr/>
                <a:graphic xmlns:a="http://schemas.openxmlformats.org/drawingml/2006/main">
                  <a:graphicData uri="http://schemas.microsoft.com/office/word/2010/wordprocessingShape">
                    <wps:wsp>
                      <wps:cNvSpPr/>
                      <wps:spPr>
                        <a:xfrm>
                          <a:off x="0" y="0"/>
                          <a:ext cx="1887220" cy="228990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A73D351" w14:textId="311B5B67" w:rsidR="00250E01" w:rsidRPr="00704431" w:rsidRDefault="00250E01" w:rsidP="00F93DD9">
                            <w:pPr>
                              <w:rPr>
                                <w:color w:val="000000" w:themeColor="text1"/>
                                <w:sz w:val="18"/>
                                <w:szCs w:val="18"/>
                              </w:rPr>
                            </w:pPr>
                            <w:proofErr w:type="gramStart"/>
                            <w:r w:rsidRPr="00704431">
                              <w:rPr>
                                <w:color w:val="000000" w:themeColor="text1"/>
                                <w:sz w:val="18"/>
                                <w:szCs w:val="18"/>
                              </w:rPr>
                              <w:t>100,832</w:t>
                            </w:r>
                            <w:proofErr w:type="gramEnd"/>
                            <w:r w:rsidRPr="00704431">
                              <w:rPr>
                                <w:color w:val="000000" w:themeColor="text1"/>
                                <w:sz w:val="18"/>
                                <w:szCs w:val="18"/>
                              </w:rPr>
                              <w:t xml:space="preserve"> adults with severe obesity who </w:t>
                            </w:r>
                            <w:r w:rsidR="00583E0B">
                              <w:rPr>
                                <w:color w:val="000000" w:themeColor="text1"/>
                                <w:sz w:val="18"/>
                                <w:szCs w:val="18"/>
                              </w:rPr>
                              <w:t>underwent MBS</w:t>
                            </w:r>
                          </w:p>
                          <w:p w14:paraId="187E92CF" w14:textId="77777777" w:rsidR="00250E01" w:rsidRPr="00704431" w:rsidRDefault="00250E01" w:rsidP="00F93DD9">
                            <w:pPr>
                              <w:rPr>
                                <w:color w:val="000000" w:themeColor="text1"/>
                                <w:sz w:val="18"/>
                                <w:szCs w:val="18"/>
                              </w:rPr>
                            </w:pPr>
                          </w:p>
                          <w:p w14:paraId="4AD2D482" w14:textId="4DABA456" w:rsidR="00250E01" w:rsidRPr="00704431" w:rsidRDefault="00250E01" w:rsidP="00F93DD9">
                            <w:pPr>
                              <w:rPr>
                                <w:color w:val="000000" w:themeColor="text1"/>
                                <w:sz w:val="18"/>
                                <w:szCs w:val="18"/>
                              </w:rPr>
                            </w:pPr>
                            <w:proofErr w:type="gramStart"/>
                            <w:r w:rsidRPr="00704431">
                              <w:rPr>
                                <w:color w:val="000000" w:themeColor="text1"/>
                                <w:sz w:val="18"/>
                                <w:szCs w:val="18"/>
                              </w:rPr>
                              <w:t>376,855</w:t>
                            </w:r>
                            <w:proofErr w:type="gramEnd"/>
                            <w:r w:rsidRPr="00704431">
                              <w:rPr>
                                <w:color w:val="000000" w:themeColor="text1"/>
                                <w:sz w:val="18"/>
                                <w:szCs w:val="18"/>
                              </w:rPr>
                              <w:t xml:space="preserve"> propensity-matched controls </w:t>
                            </w:r>
                            <w:r w:rsidRPr="0063668F">
                              <w:rPr>
                                <w:color w:val="000000" w:themeColor="text1"/>
                                <w:sz w:val="18"/>
                                <w:szCs w:val="18"/>
                              </w:rPr>
                              <w:t xml:space="preserve">with severe obesity adults who did not </w:t>
                            </w:r>
                            <w:r w:rsidR="00583E0B">
                              <w:rPr>
                                <w:color w:val="000000" w:themeColor="text1"/>
                                <w:sz w:val="18"/>
                                <w:szCs w:val="18"/>
                              </w:rPr>
                              <w:t>have MBS</w:t>
                            </w:r>
                            <w:r w:rsidRPr="00704431">
                              <w:rPr>
                                <w:sz w:val="18"/>
                                <w:szCs w:val="18"/>
                              </w:rPr>
                              <w:t xml:space="preserve"> controls with severe obesity surgery versus 376,855 propensity-matched controls with severe obesity who underwent </w:t>
                            </w:r>
                            <w:r w:rsidR="00583E0B">
                              <w:rPr>
                                <w:sz w:val="18"/>
                                <w:szCs w:val="18"/>
                              </w:rPr>
                              <w:t>MBS</w:t>
                            </w:r>
                            <w:r w:rsidRPr="00704431">
                              <w:rPr>
                                <w:sz w:val="18"/>
                                <w:szCs w:val="18"/>
                              </w:rPr>
                              <w:t xml:space="preserve"> versus 376,855 propensity-matched controls with severe obes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611ED6B2" id="Rectangle 13" o:spid="_x0000_s1033" style="position:absolute;margin-left:42.45pt;margin-top:8.2pt;width:148.6pt;height:180.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LW1oEiAIAAHEFAAAOAAAAZHJzL2Uyb0RvYy54bWysVEtPHDEMvlfqf4hyL/MQlGXFLFqBqCoh QEDFOZtJmEiZOE2yO7P99XUyj11R1EPVOWSS2P5sf7F9edW3muyE8wpMRYuTnBJhONTKvFX0x8vt lwUlPjBTMw1GVHQvPL1aff502dmlKKEBXQtHEMT4ZWcr2oRgl1nmeSNa5k/ACoNCCa5lAY/uLasd 6xC91VmZ51+zDlxtHXDhPd7eDEK6SvhSCh4epPQiEF1RjC2k1aV1E9dsdcmWb47ZRvExDPYPUbRM GXQ6Q92wwMjWqT+gWsUdeJDhhEObgZSKi5QDZlPk77J5bpgVKRckx9uZJv//YPn97tk+OqShs37p cRuz6KVr4x/jI30iaz+TJfpAOF4Wi8V5WSKnHGVlubi4yBeRzuxgbp0P3wS0JG4q6vA1Eklsd+fD oDqpRG8GbpXW6UW0iRcetKrjXTrEkhDX2pEdw8cMfTF6O9JC39EyO+SSdmGvRYTQ5klIomqMvkyB pDI7YDLOhQnFIGpYLQZXZzl+k7MpipRoAozIEoOcsUeASXMAmbCHtEf9aCpSlc7G+d8CG4xni+QZ TJiNW2XAfQSgMavR86A/kTRQE1kK/aZHbip6HjXjzQbq/aMjDoau8ZbfKnzIO+bDI3PYJvj42Prh ARepoasojDtKGnC/PrqP+li9KKWkw7arqP+5ZU5Qor8brOuL4vQ09mk6nJ6dxwJzx5LNscRs22vA YihwyFietlE/6GkrHbSvOCHW0SuKmOHou6I8uOlwHYZxgDOGi/U6qWFvWhbuzLPlETzyHAv1pX9l zo7VHLAR7mFqUbZ8V9SDbrQ0sN4GkCpV/IHX8QWwr1MpjTMoDo7jc9I6TMrVbwAAAP//AwBQSwME FAAGAAgAAAAhAAjIo+XhAAAACQEAAA8AAABkcnMvZG93bnJldi54bWxMj0FPwzAMhe9I/IfISFym Le2YtlKaTggE2mFCYoMDN7cJTVnjVE22lX+POcHN9nt6/l6xHl0nTmYIrScF6SwBYaj2uqVGwdv+ aZqBCBFJY+fJKPg2Adbl5UWBufZnejWnXWwEh1DIUYGNsc+lDLU1DsPM94ZY+/SDw8jr0Eg94JnD XSfnSbKUDlviDxZ782BNfdgdnYKPzRibr/Q5bg84eZ9sbFW/PFZKXV+N93cgohnjnxl+8RkdSmaq /JF0EJ2CbHHLTr4vFyBYv8nmKYiKh9UqAVkW8n+D8gcAAP//AwBQSwECLQAUAAYACAAAACEAtoM4 kv4AAADhAQAAEwAAAAAAAAAAAAAAAAAAAAAAW0NvbnRlbnRfVHlwZXNdLnhtbFBLAQItABQABgAI AAAAIQA4/SH/1gAAAJQBAAALAAAAAAAAAAAAAAAAAC8BAABfcmVscy8ucmVsc1BLAQItABQABgAI AAAAIQDLW1oEiAIAAHEFAAAOAAAAAAAAAAAAAAAAAC4CAABkcnMvZTJvRG9jLnhtbFBLAQItABQA BgAIAAAAIQAIyKPl4QAAAAkBAAAPAAAAAAAAAAAAAAAAAOIEAABkcnMvZG93bnJldi54bWxQSwUG AAAAAAQABADzAAAA8AUAAAAA " filled="f" strokecolor="black [3213]" strokeweight="1pt">
                <v:textbox>
                  <w:txbxContent>
                    <w:p w14:paraId="0A73D351" w14:textId="311B5B67" w:rsidR="00250E01" w:rsidRPr="00704431" w:rsidRDefault="00250E01" w:rsidP="00F93DD9">
                      <w:pPr>
                        <w:rPr>
                          <w:color w:val="000000" w:themeColor="text1"/>
                          <w:sz w:val="18"/>
                          <w:szCs w:val="18"/>
                        </w:rPr>
                      </w:pPr>
                      <w:r w:rsidRPr="00704431">
                        <w:rPr>
                          <w:color w:val="000000" w:themeColor="text1"/>
                          <w:sz w:val="18"/>
                          <w:szCs w:val="18"/>
                        </w:rPr>
                        <w:t xml:space="preserve">100,832 adults with severe obesity who </w:t>
                      </w:r>
                      <w:r w:rsidR="00583E0B">
                        <w:rPr>
                          <w:color w:val="000000" w:themeColor="text1"/>
                          <w:sz w:val="18"/>
                          <w:szCs w:val="18"/>
                        </w:rPr>
                        <w:t>underwent MBS</w:t>
                      </w:r>
                    </w:p>
                    <w:p w14:paraId="187E92CF" w14:textId="77777777" w:rsidR="00250E01" w:rsidRPr="00704431" w:rsidRDefault="00250E01" w:rsidP="00F93DD9">
                      <w:pPr>
                        <w:rPr>
                          <w:color w:val="000000" w:themeColor="text1"/>
                          <w:sz w:val="18"/>
                          <w:szCs w:val="18"/>
                        </w:rPr>
                      </w:pPr>
                    </w:p>
                    <w:p w14:paraId="4AD2D482" w14:textId="4DABA456" w:rsidR="00250E01" w:rsidRPr="00704431" w:rsidRDefault="00250E01" w:rsidP="00F93DD9">
                      <w:pPr>
                        <w:rPr>
                          <w:color w:val="000000" w:themeColor="text1"/>
                          <w:sz w:val="18"/>
                          <w:szCs w:val="18"/>
                        </w:rPr>
                      </w:pPr>
                      <w:r w:rsidRPr="00704431">
                        <w:rPr>
                          <w:color w:val="000000" w:themeColor="text1"/>
                          <w:sz w:val="18"/>
                          <w:szCs w:val="18"/>
                        </w:rPr>
                        <w:t xml:space="preserve">376,855 propensity-matched controls </w:t>
                      </w:r>
                      <w:r w:rsidRPr="0063668F">
                        <w:rPr>
                          <w:color w:val="000000" w:themeColor="text1"/>
                          <w:sz w:val="18"/>
                          <w:szCs w:val="18"/>
                        </w:rPr>
                        <w:t xml:space="preserve">with severe obesity adults who did not </w:t>
                      </w:r>
                      <w:r w:rsidR="00583E0B">
                        <w:rPr>
                          <w:color w:val="000000" w:themeColor="text1"/>
                          <w:sz w:val="18"/>
                          <w:szCs w:val="18"/>
                        </w:rPr>
                        <w:t>have MBS</w:t>
                      </w:r>
                      <w:r w:rsidRPr="00704431">
                        <w:rPr>
                          <w:sz w:val="18"/>
                          <w:szCs w:val="18"/>
                        </w:rPr>
                        <w:t xml:space="preserve"> controls with severe obesity surgery versus 376,855 propensity-matched controls with severe obesity who underwent </w:t>
                      </w:r>
                      <w:r w:rsidR="00583E0B">
                        <w:rPr>
                          <w:sz w:val="18"/>
                          <w:szCs w:val="18"/>
                        </w:rPr>
                        <w:t>MBS</w:t>
                      </w:r>
                      <w:r w:rsidRPr="00704431">
                        <w:rPr>
                          <w:sz w:val="18"/>
                          <w:szCs w:val="18"/>
                        </w:rPr>
                        <w:t xml:space="preserve"> versus 376,855 propensity-matched controls with severe obesity</w:t>
                      </w:r>
                    </w:p>
                  </w:txbxContent>
                </v:textbox>
              </v:rect>
            </w:pict>
          </mc:Fallback>
        </mc:AlternateContent>
      </w:r>
    </w:p>
    <w:p w14:paraId="0963634D" w14:textId="77777777" w:rsidR="00250E01" w:rsidRPr="00FD17E7" w:rsidRDefault="00250E01" w:rsidP="00F93DD9">
      <w:r w:rsidRPr="00FD17E7">
        <w:rPr>
          <w:noProof/>
        </w:rPr>
        <mc:AlternateContent>
          <mc:Choice Requires="wps">
            <w:drawing>
              <wp:anchor distT="0" distB="0" distL="114300" distR="114300" simplePos="0" relativeHeight="251670528" behindDoc="0" locked="0" layoutInCell="1" allowOverlap="1" wp14:anchorId="0590FAAB" wp14:editId="25ED2958">
                <wp:simplePos x="0" y="0"/>
                <wp:positionH relativeFrom="column">
                  <wp:posOffset>-630452</wp:posOffset>
                </wp:positionH>
                <wp:positionV relativeFrom="paragraph">
                  <wp:posOffset>246419</wp:posOffset>
                </wp:positionV>
                <wp:extent cx="1642745" cy="562059"/>
                <wp:effectExtent l="0" t="5715" r="15240" b="15240"/>
                <wp:wrapNone/>
                <wp:docPr id="33" name="Flowchart: Alternate Process 33"/>
                <wp:cNvGraphicFramePr/>
                <a:graphic xmlns:a="http://schemas.openxmlformats.org/drawingml/2006/main">
                  <a:graphicData uri="http://schemas.microsoft.com/office/word/2010/wordprocessingShape">
                    <wps:wsp>
                      <wps:cNvSpPr/>
                      <wps:spPr>
                        <a:xfrm rot="16200000">
                          <a:off x="0" y="0"/>
                          <a:ext cx="1642745" cy="562059"/>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49291AF" w14:textId="77777777" w:rsidR="00250E01" w:rsidRPr="001502CF" w:rsidRDefault="00250E01" w:rsidP="00F93DD9">
                            <w:pPr>
                              <w:jc w:val="center"/>
                              <w:rPr>
                                <w:rFonts w:ascii="Arial" w:hAnsi="Arial" w:cs="Arial"/>
                                <w:b/>
                                <w:color w:val="000000" w:themeColor="text1"/>
                                <w:sz w:val="18"/>
                                <w:szCs w:val="18"/>
                              </w:rPr>
                            </w:pPr>
                            <w:r>
                              <w:rPr>
                                <w:rFonts w:ascii="Arial" w:hAnsi="Arial" w:cs="Arial"/>
                                <w:b/>
                                <w:color w:val="000000" w:themeColor="text1"/>
                                <w:sz w:val="18"/>
                                <w:szCs w:val="18"/>
                              </w:rPr>
                              <w:t>Included based on propensity scored matching</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590FAAB" id="Flowchart: Alternate Process 33" o:spid="_x0000_s1034" type="#_x0000_t176" style="position:absolute;margin-left:-49.65pt;margin-top:19.4pt;width:129.35pt;height:44.25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qFw/LrwIAAPsFAAAOAAAAZHJzL2Uyb0RvYy54bWysVN9P2zAQfp+0/8Hy+0hTpQUqUlQVMU1i UAETz65jk0iO7dnXJt1fv7Pdho7BJk3LQ2Tfj+/uPt/dxWXfKrIVzjdGlzQ/GVEiNDdVo59L+u3x +tMZJR6YrpgyWpR0Jzy9nH/8cNHZmRib2qhKOIIg2s86W9IawM6yzPNatMyfGCs0KqVxLQO8uues cqxD9FZl49FomnXGVdYZLrxH6VVS0nnEl1JwuJPSCyCqpJgbxL+L/3X4Z/MLNnt2zNYN36fB/iGL ljUagw5QVwwY2bjmN6i24c54I+GEmzYzUjZcxBqwmnz0qpqHmlkRa0FyvB1o8v8Plt9uH+zKIQ2d 9TOPx1BFL11LnEG28imyjF8sDtMlfeRuN3AneiAchfm0GJ8WE0o46iboNTkP5GYJLIBa5+GzMC0J h5JKZbplzRwsFAinGYhVesYYim1vPCT/g1/A8EY11XWjVLyEJhFL5ciW4fMyzoWGSXRXm/arqZJ8 GvOPD41ibIckLg5iTDG2W0CKCf8SROm/xYU+31d65IigwTN7YTWeYKdEwFP6XkjSVEjcOCY8ZHBc S5FUNatEEk/ezTkCBmSJ5AzY+Z+wE7t7++Aq4rwMzunN30ksOQ8eMbLRMDi3jTburegKDmzJZH8g KVETWIJ+3SM3JT0LvAbJ2lS7lUsdiVPsLb9usIlumIcVcziwKMQlBHf4C31VUrM/UVIb9+MtebDH OUItJR0ugJL67xvmBCXqi8YJO8+LImyMeCkmp2O8uGPN+lijN+3SYBPmMbt4DPagDkfpTPuEu2oR oqKKaY6xS8rBHS5LSIsJtx0Xi0U0wy1hGdzoB8sDeOA5zMNj/8Sc3U8S4AzemsOyYLNXs5Nsg6c2 iw0Y2cTBeuF1/wK4YWL777dhWGHH92j1srPnPwEAAP//AwBQSwMEFAAGAAgAAAAhAEadOIPdAAAA CgEAAA8AAABkcnMvZG93bnJldi54bWxMj8FOwzAMhu9IvENkJG5b2i4qU2k6IaQ+ABuH7ZY1oa1I nJJkbXl7zAlOtuVPvz/Xh9VZNpsQR48S8m0GzGDn9Yi9hPdTu9kDi0mhVtajkfBtIhya+7taVdov +GbmY+oZhWCslIQhpaniPHaDcSpu/WSQdh8+OJVoDD3XQS0U7iwvsqzkTo1IFwY1mdfBdJ/Hm5Ow nMKuPIdLN33hPs7Wta04t1I+Pqwvz8CSWdMfDL/6pA4NOV39DXVkVsImFwWh1IhyB4yIJ0H1KqHI CwG8qfn/F5ofAAAA//8DAFBLAQItABQABgAIAAAAIQC2gziS/gAAAOEBAAATAAAAAAAAAAAAAAAA AAAAAABbQ29udGVudF9UeXBlc10ueG1sUEsBAi0AFAAGAAgAAAAhADj9If/WAAAAlAEAAAsAAAAA AAAAAAAAAAAALwEAAF9yZWxzLy5yZWxzUEsBAi0AFAAGAAgAAAAhAGoXD8uvAgAA+wUAAA4AAAAA AAAAAAAAAAAALgIAAGRycy9lMm9Eb2MueG1sUEsBAi0AFAAGAAgAAAAhAEadOIPdAAAACgEAAA8A AAAAAAAAAAAAAAAACQUAAGRycy9kb3ducmV2LnhtbFBLBQYAAAAABAAEAPMAAAATBgAAAAA= " fillcolor="#d86dcb [1944]" strokecolor="black [3213]" strokeweight="1pt">
                <v:textbox>
                  <w:txbxContent>
                    <w:p w14:paraId="549291AF" w14:textId="77777777" w:rsidR="00250E01" w:rsidRPr="001502CF" w:rsidRDefault="00250E01" w:rsidP="00F93DD9">
                      <w:pPr>
                        <w:jc w:val="center"/>
                        <w:rPr>
                          <w:rFonts w:ascii="Arial" w:hAnsi="Arial" w:cs="Arial"/>
                          <w:b/>
                          <w:color w:val="000000" w:themeColor="text1"/>
                          <w:sz w:val="18"/>
                          <w:szCs w:val="18"/>
                        </w:rPr>
                      </w:pPr>
                      <w:r>
                        <w:rPr>
                          <w:rFonts w:ascii="Arial" w:hAnsi="Arial" w:cs="Arial"/>
                          <w:b/>
                          <w:color w:val="000000" w:themeColor="text1"/>
                          <w:sz w:val="18"/>
                          <w:szCs w:val="18"/>
                        </w:rPr>
                        <w:t>Included based on propensity scored matching</w:t>
                      </w:r>
                    </w:p>
                  </w:txbxContent>
                </v:textbox>
              </v:shape>
            </w:pict>
          </mc:Fallback>
        </mc:AlternateContent>
      </w:r>
    </w:p>
    <w:p w14:paraId="44E524CA" w14:textId="77777777" w:rsidR="00250E01" w:rsidRPr="00FD17E7" w:rsidRDefault="00250E01" w:rsidP="00F93DD9"/>
    <w:p w14:paraId="25C12C7B" w14:textId="77777777" w:rsidR="00250E01" w:rsidRPr="00FD17E7" w:rsidRDefault="00250E01" w:rsidP="00F93DD9"/>
    <w:p w14:paraId="7ED42F04" w14:textId="77777777" w:rsidR="00250E01" w:rsidRPr="00FD17E7" w:rsidRDefault="00250E01" w:rsidP="00F93DD9"/>
    <w:p w14:paraId="2D1C9F78" w14:textId="77777777" w:rsidR="00250E01" w:rsidRPr="00FD17E7" w:rsidRDefault="00250E01" w:rsidP="00F93DD9"/>
    <w:p w14:paraId="3E1E918A" w14:textId="77777777" w:rsidR="00250E01" w:rsidRPr="00FD17E7" w:rsidRDefault="00250E01" w:rsidP="00F93DD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color w:val="000000"/>
          <w:sz w:val="26"/>
          <w:szCs w:val="26"/>
        </w:rPr>
      </w:pPr>
    </w:p>
    <w:p w14:paraId="35C237E5" w14:textId="77777777" w:rsidR="00250E01" w:rsidRPr="00FD17E7" w:rsidRDefault="00250E01" w:rsidP="00DE00E9"/>
    <w:p w14:paraId="76E72115" w14:textId="77777777" w:rsidR="00DF69BA" w:rsidRPr="00FD17E7" w:rsidRDefault="00DF69BA"/>
    <w:sectPr w:rsidR="00DF69BA" w:rsidRPr="00FD17E7" w:rsidSect="00250E01">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10CD5B8" w14:textId="77777777" w:rsidR="009157BB" w:rsidRDefault="009157BB">
      <w:r>
        <w:separator/>
      </w:r>
    </w:p>
  </w:endnote>
  <w:endnote w:type="continuationSeparator" w:id="0">
    <w:p w14:paraId="72744A40" w14:textId="77777777" w:rsidR="009157BB" w:rsidRDefault="009157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D95913" w14:textId="77777777" w:rsidR="00250E01" w:rsidRPr="008B4E46" w:rsidRDefault="00250E01" w:rsidP="008B4E46">
    <w:pPr>
      <w:pStyle w:val="Footer"/>
      <w:jc w:val="center"/>
      <w:rPr>
        <w:rFonts w:ascii="Times New Roman" w:hAnsi="Times New Roman"/>
        <w:szCs w:val="24"/>
      </w:rPr>
    </w:pPr>
    <w:r w:rsidRPr="008B4E46">
      <w:rPr>
        <w:rFonts w:ascii="Times New Roman" w:hAnsi="Times New Roman"/>
        <w:snapToGrid w:val="0"/>
        <w:szCs w:val="24"/>
      </w:rPr>
      <w:t xml:space="preserve">Page </w:t>
    </w:r>
    <w:r w:rsidRPr="008B4E46">
      <w:rPr>
        <w:rFonts w:ascii="Times New Roman" w:hAnsi="Times New Roman"/>
        <w:snapToGrid w:val="0"/>
        <w:szCs w:val="24"/>
      </w:rPr>
      <w:fldChar w:fldCharType="begin"/>
    </w:r>
    <w:r w:rsidRPr="008B4E46">
      <w:rPr>
        <w:rFonts w:ascii="Times New Roman" w:hAnsi="Times New Roman"/>
        <w:snapToGrid w:val="0"/>
        <w:szCs w:val="24"/>
      </w:rPr>
      <w:instrText xml:space="preserve"> PAGE </w:instrText>
    </w:r>
    <w:r w:rsidRPr="008B4E46">
      <w:rPr>
        <w:rFonts w:ascii="Times New Roman" w:hAnsi="Times New Roman"/>
        <w:snapToGrid w:val="0"/>
        <w:szCs w:val="24"/>
      </w:rPr>
      <w:fldChar w:fldCharType="separate"/>
    </w:r>
    <w:r w:rsidR="00533BC3">
      <w:rPr>
        <w:rFonts w:ascii="Times New Roman" w:hAnsi="Times New Roman"/>
        <w:noProof/>
        <w:snapToGrid w:val="0"/>
        <w:szCs w:val="24"/>
      </w:rPr>
      <w:t>8</w:t>
    </w:r>
    <w:r w:rsidRPr="008B4E46">
      <w:rPr>
        <w:rFonts w:ascii="Times New Roman" w:hAnsi="Times New Roman"/>
        <w:snapToGrid w:val="0"/>
        <w:szCs w:val="24"/>
      </w:rPr>
      <w:fldChar w:fldCharType="end"/>
    </w:r>
    <w:r w:rsidRPr="008B4E46">
      <w:rPr>
        <w:rFonts w:ascii="Times New Roman" w:hAnsi="Times New Roman"/>
        <w:snapToGrid w:val="0"/>
        <w:szCs w:val="24"/>
      </w:rPr>
      <w:t xml:space="preserve"> of </w:t>
    </w:r>
    <w:r w:rsidRPr="008B4E46">
      <w:rPr>
        <w:rFonts w:ascii="Times New Roman" w:hAnsi="Times New Roman"/>
        <w:snapToGrid w:val="0"/>
        <w:szCs w:val="24"/>
      </w:rPr>
      <w:fldChar w:fldCharType="begin"/>
    </w:r>
    <w:r w:rsidRPr="008B4E46">
      <w:rPr>
        <w:rFonts w:ascii="Times New Roman" w:hAnsi="Times New Roman"/>
        <w:snapToGrid w:val="0"/>
        <w:szCs w:val="24"/>
      </w:rPr>
      <w:instrText xml:space="preserve"> NUMPAGES </w:instrText>
    </w:r>
    <w:r w:rsidRPr="008B4E46">
      <w:rPr>
        <w:rFonts w:ascii="Times New Roman" w:hAnsi="Times New Roman"/>
        <w:snapToGrid w:val="0"/>
        <w:szCs w:val="24"/>
      </w:rPr>
      <w:fldChar w:fldCharType="separate"/>
    </w:r>
    <w:r w:rsidR="00533BC3">
      <w:rPr>
        <w:rFonts w:ascii="Times New Roman" w:hAnsi="Times New Roman"/>
        <w:noProof/>
        <w:snapToGrid w:val="0"/>
        <w:szCs w:val="24"/>
      </w:rPr>
      <w:t>8</w:t>
    </w:r>
    <w:r w:rsidRPr="008B4E46">
      <w:rPr>
        <w:rFonts w:ascii="Times New Roman" w:hAnsi="Times New Roman"/>
        <w:snapToGrid w:val="0"/>
        <w:szCs w:val="24"/>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9DCED2A" w14:textId="77777777" w:rsidR="009157BB" w:rsidRDefault="009157BB">
      <w:r>
        <w:separator/>
      </w:r>
    </w:p>
  </w:footnote>
  <w:footnote w:type="continuationSeparator" w:id="0">
    <w:p w14:paraId="49224684" w14:textId="77777777" w:rsidR="009157BB" w:rsidRDefault="009157B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3"/>
    <w:multiLevelType w:val="singleLevel"/>
    <w:tmpl w:val="08E8FC0A"/>
    <w:lvl w:ilvl="0">
      <w:start w:val="1"/>
      <w:numFmt w:val="bullet"/>
      <w:pStyle w:val="ListBullet2"/>
      <w:lvlText w:val=""/>
      <w:lvlJc w:val="left"/>
      <w:pPr>
        <w:tabs>
          <w:tab w:val="num" w:pos="720"/>
        </w:tabs>
        <w:ind w:left="720" w:hanging="360"/>
      </w:pPr>
      <w:rPr>
        <w:rFonts w:ascii="Symbol" w:hAnsi="Symbol" w:hint="default"/>
      </w:rPr>
    </w:lvl>
  </w:abstractNum>
  <w:abstractNum w:abstractNumId="1">
    <w:nsid w:val="FFFFFF89"/>
    <w:multiLevelType w:val="singleLevel"/>
    <w:tmpl w:val="96DACCA8"/>
    <w:lvl w:ilvl="0">
      <w:start w:val="1"/>
      <w:numFmt w:val="bullet"/>
      <w:pStyle w:val="ListBullet"/>
      <w:lvlText w:val=""/>
      <w:lvlJc w:val="left"/>
      <w:pPr>
        <w:tabs>
          <w:tab w:val="num" w:pos="360"/>
        </w:tabs>
        <w:ind w:left="360" w:hanging="360"/>
      </w:pPr>
      <w:rPr>
        <w:rFonts w:ascii="Symbol" w:hAnsi="Symbol" w:hint="default"/>
        <w:color w:val="auto"/>
      </w:rPr>
    </w:lvl>
  </w:abstractNum>
  <w:abstractNum w:abstractNumId="2">
    <w:nsid w:val="015A7A06"/>
    <w:multiLevelType w:val="hybridMultilevel"/>
    <w:tmpl w:val="6C4CF8C8"/>
    <w:lvl w:ilvl="0" w:tplc="9BF2122A">
      <w:start w:val="1"/>
      <w:numFmt w:val="bullet"/>
      <w:lvlText w:val=""/>
      <w:lvlJc w:val="left"/>
      <w:pPr>
        <w:ind w:left="1080" w:hanging="360"/>
      </w:pPr>
      <w:rPr>
        <w:rFonts w:ascii="Symbol" w:hAnsi="Symbol" w:hint="default"/>
        <w:color w:val="000000" w:themeColor="text1"/>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06551B0C"/>
    <w:multiLevelType w:val="singleLevel"/>
    <w:tmpl w:val="FAA2A3B2"/>
    <w:lvl w:ilvl="0">
      <w:start w:val="1"/>
      <w:numFmt w:val="bullet"/>
      <w:pStyle w:val="Bulletlisting"/>
      <w:lvlText w:val=""/>
      <w:lvlJc w:val="left"/>
      <w:pPr>
        <w:tabs>
          <w:tab w:val="num" w:pos="360"/>
        </w:tabs>
        <w:ind w:left="360" w:hanging="360"/>
      </w:pPr>
      <w:rPr>
        <w:rFonts w:ascii="Symbol" w:hAnsi="Symbol" w:hint="default"/>
        <w:sz w:val="22"/>
      </w:rPr>
    </w:lvl>
  </w:abstractNum>
  <w:abstractNum w:abstractNumId="4">
    <w:nsid w:val="081B31BF"/>
    <w:multiLevelType w:val="hybridMultilevel"/>
    <w:tmpl w:val="74E4BAE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0C8869A1"/>
    <w:multiLevelType w:val="hybridMultilevel"/>
    <w:tmpl w:val="4B38021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nsid w:val="0D983A5A"/>
    <w:multiLevelType w:val="hybridMultilevel"/>
    <w:tmpl w:val="7EF4E438"/>
    <w:lvl w:ilvl="0" w:tplc="9BF2122A">
      <w:start w:val="1"/>
      <w:numFmt w:val="bullet"/>
      <w:lvlText w:val=""/>
      <w:lvlJc w:val="left"/>
      <w:pPr>
        <w:ind w:left="1080" w:hanging="360"/>
      </w:pPr>
      <w:rPr>
        <w:rFonts w:ascii="Symbol" w:hAnsi="Symbol"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DBD3D4B"/>
    <w:multiLevelType w:val="hybridMultilevel"/>
    <w:tmpl w:val="AAC004AE"/>
    <w:lvl w:ilvl="0" w:tplc="064002EA">
      <w:start w:val="1"/>
      <w:numFmt w:val="upperLetter"/>
      <w:pStyle w:val="C-Alphabetic"/>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1B321C2"/>
    <w:multiLevelType w:val="hybridMultilevel"/>
    <w:tmpl w:val="A7F00D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1E364CB"/>
    <w:multiLevelType w:val="hybridMultilevel"/>
    <w:tmpl w:val="558647D0"/>
    <w:lvl w:ilvl="0" w:tplc="DEC249B0">
      <w:start w:val="9"/>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4425543"/>
    <w:multiLevelType w:val="hybridMultilevel"/>
    <w:tmpl w:val="91DE66A0"/>
    <w:lvl w:ilvl="0" w:tplc="45DC997C">
      <w:start w:val="9"/>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4DD0633"/>
    <w:multiLevelType w:val="hybridMultilevel"/>
    <w:tmpl w:val="E76CB1DA"/>
    <w:lvl w:ilvl="0" w:tplc="DEC249B0">
      <w:start w:val="9"/>
      <w:numFmt w:val="bullet"/>
      <w:lvlText w:val="-"/>
      <w:lvlJc w:val="left"/>
      <w:pPr>
        <w:ind w:left="720" w:hanging="360"/>
      </w:pPr>
      <w:rPr>
        <w:rFonts w:ascii="Calibri" w:eastAsiaTheme="minorEastAsia" w:hAnsi="Calibri" w:cs="Calibr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nsid w:val="154F25C6"/>
    <w:multiLevelType w:val="hybridMultilevel"/>
    <w:tmpl w:val="53929E76"/>
    <w:lvl w:ilvl="0" w:tplc="89CCC8E8">
      <w:start w:val="1"/>
      <w:numFmt w:val="bullet"/>
      <w:lvlText w:val=""/>
      <w:lvlJc w:val="left"/>
      <w:pPr>
        <w:ind w:left="360" w:hanging="360"/>
      </w:pPr>
      <w:rPr>
        <w:rFonts w:ascii="Symbol" w:hAnsi="Symbol"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E7406F5"/>
    <w:multiLevelType w:val="multilevel"/>
    <w:tmpl w:val="2208109E"/>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4">
    <w:nsid w:val="265C5214"/>
    <w:multiLevelType w:val="multilevel"/>
    <w:tmpl w:val="12B2A9A6"/>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numFmt w:val="bullet"/>
      <w:lvlText w:val=""/>
      <w:lvlJc w:val="left"/>
      <w:pPr>
        <w:tabs>
          <w:tab w:val="num" w:pos="2160"/>
        </w:tabs>
        <w:ind w:left="2160" w:hanging="360"/>
      </w:pPr>
      <w:rPr>
        <w:rFonts w:ascii="Wingdings" w:hAnsi="Wingdings" w:hint="default"/>
        <w:sz w:val="20"/>
      </w:rPr>
    </w:lvl>
    <w:lvl w:ilvl="3">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5">
    <w:nsid w:val="28DF3AA7"/>
    <w:multiLevelType w:val="multilevel"/>
    <w:tmpl w:val="C95AF48A"/>
    <w:styleLink w:val="CurrentList1"/>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hint="default"/>
      </w:rPr>
    </w:lvl>
  </w:abstractNum>
  <w:abstractNum w:abstractNumId="16">
    <w:nsid w:val="29FE2D2F"/>
    <w:multiLevelType w:val="hybridMultilevel"/>
    <w:tmpl w:val="8806E1B8"/>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7">
    <w:nsid w:val="2DF9552F"/>
    <w:multiLevelType w:val="hybridMultilevel"/>
    <w:tmpl w:val="83D87D8A"/>
    <w:lvl w:ilvl="0" w:tplc="7A4C184E">
      <w:start w:val="1"/>
      <w:numFmt w:val="decimal"/>
      <w:lvlText w:val="%1."/>
      <w:lvlJc w:val="left"/>
      <w:pPr>
        <w:tabs>
          <w:tab w:val="num" w:pos="720"/>
        </w:tabs>
        <w:ind w:left="720" w:hanging="360"/>
      </w:pPr>
    </w:lvl>
    <w:lvl w:ilvl="1" w:tplc="B6E27B96" w:tentative="1">
      <w:start w:val="1"/>
      <w:numFmt w:val="decimal"/>
      <w:lvlText w:val="%2."/>
      <w:lvlJc w:val="left"/>
      <w:pPr>
        <w:tabs>
          <w:tab w:val="num" w:pos="1440"/>
        </w:tabs>
        <w:ind w:left="1440" w:hanging="360"/>
      </w:pPr>
    </w:lvl>
    <w:lvl w:ilvl="2" w:tplc="C50E612C" w:tentative="1">
      <w:start w:val="1"/>
      <w:numFmt w:val="decimal"/>
      <w:lvlText w:val="%3."/>
      <w:lvlJc w:val="left"/>
      <w:pPr>
        <w:tabs>
          <w:tab w:val="num" w:pos="2160"/>
        </w:tabs>
        <w:ind w:left="2160" w:hanging="360"/>
      </w:pPr>
    </w:lvl>
    <w:lvl w:ilvl="3" w:tplc="54BC3E7E" w:tentative="1">
      <w:start w:val="1"/>
      <w:numFmt w:val="decimal"/>
      <w:lvlText w:val="%4."/>
      <w:lvlJc w:val="left"/>
      <w:pPr>
        <w:tabs>
          <w:tab w:val="num" w:pos="2880"/>
        </w:tabs>
        <w:ind w:left="2880" w:hanging="360"/>
      </w:pPr>
    </w:lvl>
    <w:lvl w:ilvl="4" w:tplc="F7E0ED1C" w:tentative="1">
      <w:start w:val="1"/>
      <w:numFmt w:val="decimal"/>
      <w:lvlText w:val="%5."/>
      <w:lvlJc w:val="left"/>
      <w:pPr>
        <w:tabs>
          <w:tab w:val="num" w:pos="3600"/>
        </w:tabs>
        <w:ind w:left="3600" w:hanging="360"/>
      </w:pPr>
    </w:lvl>
    <w:lvl w:ilvl="5" w:tplc="CDD4F31E" w:tentative="1">
      <w:start w:val="1"/>
      <w:numFmt w:val="decimal"/>
      <w:lvlText w:val="%6."/>
      <w:lvlJc w:val="left"/>
      <w:pPr>
        <w:tabs>
          <w:tab w:val="num" w:pos="4320"/>
        </w:tabs>
        <w:ind w:left="4320" w:hanging="360"/>
      </w:pPr>
    </w:lvl>
    <w:lvl w:ilvl="6" w:tplc="8090B20C" w:tentative="1">
      <w:start w:val="1"/>
      <w:numFmt w:val="decimal"/>
      <w:lvlText w:val="%7."/>
      <w:lvlJc w:val="left"/>
      <w:pPr>
        <w:tabs>
          <w:tab w:val="num" w:pos="5040"/>
        </w:tabs>
        <w:ind w:left="5040" w:hanging="360"/>
      </w:pPr>
    </w:lvl>
    <w:lvl w:ilvl="7" w:tplc="E38ABEA6" w:tentative="1">
      <w:start w:val="1"/>
      <w:numFmt w:val="decimal"/>
      <w:lvlText w:val="%8."/>
      <w:lvlJc w:val="left"/>
      <w:pPr>
        <w:tabs>
          <w:tab w:val="num" w:pos="5760"/>
        </w:tabs>
        <w:ind w:left="5760" w:hanging="360"/>
      </w:pPr>
    </w:lvl>
    <w:lvl w:ilvl="8" w:tplc="67EE7B6A" w:tentative="1">
      <w:start w:val="1"/>
      <w:numFmt w:val="decimal"/>
      <w:lvlText w:val="%9."/>
      <w:lvlJc w:val="left"/>
      <w:pPr>
        <w:tabs>
          <w:tab w:val="num" w:pos="6480"/>
        </w:tabs>
        <w:ind w:left="6480" w:hanging="360"/>
      </w:pPr>
    </w:lvl>
  </w:abstractNum>
  <w:abstractNum w:abstractNumId="18">
    <w:nsid w:val="2F0E7B6C"/>
    <w:multiLevelType w:val="hybridMultilevel"/>
    <w:tmpl w:val="46F20402"/>
    <w:lvl w:ilvl="0" w:tplc="04090001">
      <w:start w:val="1"/>
      <w:numFmt w:val="bullet"/>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cs="Courier New" w:hint="default"/>
      </w:rPr>
    </w:lvl>
    <w:lvl w:ilvl="5" w:tplc="04090005">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9">
    <w:nsid w:val="2F674953"/>
    <w:multiLevelType w:val="hybridMultilevel"/>
    <w:tmpl w:val="E5069F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1A676F5"/>
    <w:multiLevelType w:val="hybridMultilevel"/>
    <w:tmpl w:val="03AC2AE8"/>
    <w:lvl w:ilvl="0" w:tplc="F31AD98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95D7704"/>
    <w:multiLevelType w:val="multilevel"/>
    <w:tmpl w:val="6FBE34E8"/>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2">
    <w:nsid w:val="3DB86B20"/>
    <w:multiLevelType w:val="hybridMultilevel"/>
    <w:tmpl w:val="19425FDE"/>
    <w:lvl w:ilvl="0" w:tplc="DEC249B0">
      <w:start w:val="9"/>
      <w:numFmt w:val="bullet"/>
      <w:lvlText w:val="-"/>
      <w:lvlJc w:val="left"/>
      <w:pPr>
        <w:ind w:left="720" w:hanging="360"/>
      </w:pPr>
      <w:rPr>
        <w:rFonts w:ascii="Calibri" w:eastAsiaTheme="minorEastAsia" w:hAnsi="Calibri" w:cs="Calibr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nsid w:val="3FC10CF5"/>
    <w:multiLevelType w:val="multilevel"/>
    <w:tmpl w:val="7C789956"/>
    <w:lvl w:ilvl="0">
      <w:start w:val="6"/>
      <w:numFmt w:val="decimal"/>
      <w:lvlText w:val="%1.0"/>
      <w:lvlJc w:val="left"/>
      <w:pPr>
        <w:ind w:left="810" w:hanging="360"/>
      </w:pPr>
      <w:rPr>
        <w:rFonts w:hint="default"/>
      </w:rPr>
    </w:lvl>
    <w:lvl w:ilvl="1">
      <w:start w:val="1"/>
      <w:numFmt w:val="decimal"/>
      <w:lvlText w:val="%1.%2"/>
      <w:lvlJc w:val="left"/>
      <w:pPr>
        <w:ind w:left="1530" w:hanging="360"/>
      </w:pPr>
      <w:rPr>
        <w:rFonts w:hint="default"/>
      </w:rPr>
    </w:lvl>
    <w:lvl w:ilvl="2">
      <w:start w:val="1"/>
      <w:numFmt w:val="decimal"/>
      <w:lvlText w:val="%1.%2.%3"/>
      <w:lvlJc w:val="left"/>
      <w:pPr>
        <w:ind w:left="2610" w:hanging="720"/>
      </w:pPr>
      <w:rPr>
        <w:rFonts w:hint="default"/>
      </w:rPr>
    </w:lvl>
    <w:lvl w:ilvl="3">
      <w:start w:val="1"/>
      <w:numFmt w:val="decimal"/>
      <w:lvlText w:val="%1.%2.%3.%4"/>
      <w:lvlJc w:val="left"/>
      <w:pPr>
        <w:ind w:left="3690" w:hanging="1080"/>
      </w:pPr>
      <w:rPr>
        <w:rFonts w:hint="default"/>
      </w:rPr>
    </w:lvl>
    <w:lvl w:ilvl="4">
      <w:start w:val="1"/>
      <w:numFmt w:val="decimal"/>
      <w:lvlText w:val="%1.%2.%3.%4.%5"/>
      <w:lvlJc w:val="left"/>
      <w:pPr>
        <w:ind w:left="4410" w:hanging="1080"/>
      </w:pPr>
      <w:rPr>
        <w:rFonts w:hint="default"/>
      </w:rPr>
    </w:lvl>
    <w:lvl w:ilvl="5">
      <w:start w:val="1"/>
      <w:numFmt w:val="decimal"/>
      <w:lvlText w:val="%1.%2.%3.%4.%5.%6"/>
      <w:lvlJc w:val="left"/>
      <w:pPr>
        <w:ind w:left="5490" w:hanging="1440"/>
      </w:pPr>
      <w:rPr>
        <w:rFonts w:hint="default"/>
      </w:rPr>
    </w:lvl>
    <w:lvl w:ilvl="6">
      <w:start w:val="1"/>
      <w:numFmt w:val="decimal"/>
      <w:lvlText w:val="%1.%2.%3.%4.%5.%6.%7"/>
      <w:lvlJc w:val="left"/>
      <w:pPr>
        <w:ind w:left="6210" w:hanging="1440"/>
      </w:pPr>
      <w:rPr>
        <w:rFonts w:hint="default"/>
      </w:rPr>
    </w:lvl>
    <w:lvl w:ilvl="7">
      <w:start w:val="1"/>
      <w:numFmt w:val="decimal"/>
      <w:lvlText w:val="%1.%2.%3.%4.%5.%6.%7.%8"/>
      <w:lvlJc w:val="left"/>
      <w:pPr>
        <w:ind w:left="7290" w:hanging="1800"/>
      </w:pPr>
      <w:rPr>
        <w:rFonts w:hint="default"/>
      </w:rPr>
    </w:lvl>
    <w:lvl w:ilvl="8">
      <w:start w:val="1"/>
      <w:numFmt w:val="decimal"/>
      <w:lvlText w:val="%1.%2.%3.%4.%5.%6.%7.%8.%9"/>
      <w:lvlJc w:val="left"/>
      <w:pPr>
        <w:ind w:left="8370" w:hanging="2160"/>
      </w:pPr>
      <w:rPr>
        <w:rFonts w:hint="default"/>
      </w:rPr>
    </w:lvl>
  </w:abstractNum>
  <w:abstractNum w:abstractNumId="24">
    <w:nsid w:val="41E53101"/>
    <w:multiLevelType w:val="hybridMultilevel"/>
    <w:tmpl w:val="6BE2572C"/>
    <w:lvl w:ilvl="0" w:tplc="90C67F6E">
      <w:start w:val="1"/>
      <w:numFmt w:val="bullet"/>
      <w:lvlText w:val="§"/>
      <w:lvlJc w:val="left"/>
      <w:pPr>
        <w:tabs>
          <w:tab w:val="num" w:pos="720"/>
        </w:tabs>
        <w:ind w:left="720" w:hanging="360"/>
      </w:pPr>
      <w:rPr>
        <w:rFonts w:ascii="Wingdings" w:hAnsi="Wingdings" w:hint="default"/>
      </w:rPr>
    </w:lvl>
    <w:lvl w:ilvl="1" w:tplc="26CEF34E" w:tentative="1">
      <w:start w:val="1"/>
      <w:numFmt w:val="bullet"/>
      <w:lvlText w:val="§"/>
      <w:lvlJc w:val="left"/>
      <w:pPr>
        <w:tabs>
          <w:tab w:val="num" w:pos="1440"/>
        </w:tabs>
        <w:ind w:left="1440" w:hanging="360"/>
      </w:pPr>
      <w:rPr>
        <w:rFonts w:ascii="Wingdings" w:hAnsi="Wingdings" w:hint="default"/>
      </w:rPr>
    </w:lvl>
    <w:lvl w:ilvl="2" w:tplc="8616928C" w:tentative="1">
      <w:start w:val="1"/>
      <w:numFmt w:val="bullet"/>
      <w:lvlText w:val="§"/>
      <w:lvlJc w:val="left"/>
      <w:pPr>
        <w:tabs>
          <w:tab w:val="num" w:pos="2160"/>
        </w:tabs>
        <w:ind w:left="2160" w:hanging="360"/>
      </w:pPr>
      <w:rPr>
        <w:rFonts w:ascii="Wingdings" w:hAnsi="Wingdings" w:hint="default"/>
      </w:rPr>
    </w:lvl>
    <w:lvl w:ilvl="3" w:tplc="9D1EF0C4" w:tentative="1">
      <w:start w:val="1"/>
      <w:numFmt w:val="bullet"/>
      <w:lvlText w:val="§"/>
      <w:lvlJc w:val="left"/>
      <w:pPr>
        <w:tabs>
          <w:tab w:val="num" w:pos="2880"/>
        </w:tabs>
        <w:ind w:left="2880" w:hanging="360"/>
      </w:pPr>
      <w:rPr>
        <w:rFonts w:ascii="Wingdings" w:hAnsi="Wingdings" w:hint="default"/>
      </w:rPr>
    </w:lvl>
    <w:lvl w:ilvl="4" w:tplc="0D780EE6" w:tentative="1">
      <w:start w:val="1"/>
      <w:numFmt w:val="bullet"/>
      <w:lvlText w:val="§"/>
      <w:lvlJc w:val="left"/>
      <w:pPr>
        <w:tabs>
          <w:tab w:val="num" w:pos="3600"/>
        </w:tabs>
        <w:ind w:left="3600" w:hanging="360"/>
      </w:pPr>
      <w:rPr>
        <w:rFonts w:ascii="Wingdings" w:hAnsi="Wingdings" w:hint="default"/>
      </w:rPr>
    </w:lvl>
    <w:lvl w:ilvl="5" w:tplc="E2BE2170" w:tentative="1">
      <w:start w:val="1"/>
      <w:numFmt w:val="bullet"/>
      <w:lvlText w:val="§"/>
      <w:lvlJc w:val="left"/>
      <w:pPr>
        <w:tabs>
          <w:tab w:val="num" w:pos="4320"/>
        </w:tabs>
        <w:ind w:left="4320" w:hanging="360"/>
      </w:pPr>
      <w:rPr>
        <w:rFonts w:ascii="Wingdings" w:hAnsi="Wingdings" w:hint="default"/>
      </w:rPr>
    </w:lvl>
    <w:lvl w:ilvl="6" w:tplc="49B87128" w:tentative="1">
      <w:start w:val="1"/>
      <w:numFmt w:val="bullet"/>
      <w:lvlText w:val="§"/>
      <w:lvlJc w:val="left"/>
      <w:pPr>
        <w:tabs>
          <w:tab w:val="num" w:pos="5040"/>
        </w:tabs>
        <w:ind w:left="5040" w:hanging="360"/>
      </w:pPr>
      <w:rPr>
        <w:rFonts w:ascii="Wingdings" w:hAnsi="Wingdings" w:hint="default"/>
      </w:rPr>
    </w:lvl>
    <w:lvl w:ilvl="7" w:tplc="7C82EB8C" w:tentative="1">
      <w:start w:val="1"/>
      <w:numFmt w:val="bullet"/>
      <w:lvlText w:val="§"/>
      <w:lvlJc w:val="left"/>
      <w:pPr>
        <w:tabs>
          <w:tab w:val="num" w:pos="5760"/>
        </w:tabs>
        <w:ind w:left="5760" w:hanging="360"/>
      </w:pPr>
      <w:rPr>
        <w:rFonts w:ascii="Wingdings" w:hAnsi="Wingdings" w:hint="default"/>
      </w:rPr>
    </w:lvl>
    <w:lvl w:ilvl="8" w:tplc="DA8E01E4" w:tentative="1">
      <w:start w:val="1"/>
      <w:numFmt w:val="bullet"/>
      <w:lvlText w:val="§"/>
      <w:lvlJc w:val="left"/>
      <w:pPr>
        <w:tabs>
          <w:tab w:val="num" w:pos="6480"/>
        </w:tabs>
        <w:ind w:left="6480" w:hanging="360"/>
      </w:pPr>
      <w:rPr>
        <w:rFonts w:ascii="Wingdings" w:hAnsi="Wingdings" w:hint="default"/>
      </w:rPr>
    </w:lvl>
  </w:abstractNum>
  <w:abstractNum w:abstractNumId="25">
    <w:nsid w:val="432064A6"/>
    <w:multiLevelType w:val="multilevel"/>
    <w:tmpl w:val="3D2ACF6A"/>
    <w:lvl w:ilvl="0">
      <w:start w:val="1"/>
      <w:numFmt w:val="bullet"/>
      <w:lvlText w:val=""/>
      <w:lvlJc w:val="left"/>
      <w:pPr>
        <w:ind w:left="713" w:hanging="705"/>
      </w:pPr>
      <w:rPr>
        <w:rFonts w:ascii="Symbol" w:hAnsi="Symbol" w:hint="default"/>
        <w:color w:val="000000" w:themeColor="text1"/>
      </w:rPr>
    </w:lvl>
    <w:lvl w:ilvl="1">
      <w:start w:val="1"/>
      <w:numFmt w:val="decimal"/>
      <w:lvlText w:val="%1.%2"/>
      <w:lvlJc w:val="left"/>
      <w:pPr>
        <w:ind w:left="1433" w:hanging="705"/>
      </w:pPr>
      <w:rPr>
        <w:rFonts w:cs="Times New Roman" w:hint="default"/>
      </w:rPr>
    </w:lvl>
    <w:lvl w:ilvl="2">
      <w:start w:val="1"/>
      <w:numFmt w:val="decimal"/>
      <w:lvlText w:val="%1.%2.%3"/>
      <w:lvlJc w:val="left"/>
      <w:pPr>
        <w:ind w:left="2168" w:hanging="720"/>
      </w:pPr>
      <w:rPr>
        <w:rFonts w:cs="Times New Roman" w:hint="default"/>
      </w:rPr>
    </w:lvl>
    <w:lvl w:ilvl="3">
      <w:start w:val="1"/>
      <w:numFmt w:val="decimal"/>
      <w:lvlText w:val="%1.%2.%3.%4"/>
      <w:lvlJc w:val="left"/>
      <w:pPr>
        <w:ind w:left="2888" w:hanging="720"/>
      </w:pPr>
      <w:rPr>
        <w:rFonts w:cs="Times New Roman" w:hint="default"/>
      </w:rPr>
    </w:lvl>
    <w:lvl w:ilvl="4">
      <w:start w:val="1"/>
      <w:numFmt w:val="decimal"/>
      <w:lvlText w:val="%1.%2.%3.%4.%5"/>
      <w:lvlJc w:val="left"/>
      <w:pPr>
        <w:ind w:left="3968" w:hanging="1080"/>
      </w:pPr>
      <w:rPr>
        <w:rFonts w:cs="Times New Roman" w:hint="default"/>
      </w:rPr>
    </w:lvl>
    <w:lvl w:ilvl="5">
      <w:start w:val="1"/>
      <w:numFmt w:val="decimal"/>
      <w:lvlText w:val="%1.%2.%3.%4.%5.%6"/>
      <w:lvlJc w:val="left"/>
      <w:pPr>
        <w:ind w:left="4688" w:hanging="1080"/>
      </w:pPr>
      <w:rPr>
        <w:rFonts w:cs="Times New Roman" w:hint="default"/>
      </w:rPr>
    </w:lvl>
    <w:lvl w:ilvl="6">
      <w:start w:val="1"/>
      <w:numFmt w:val="decimal"/>
      <w:lvlText w:val="%1.%2.%3.%4.%5.%6.%7"/>
      <w:lvlJc w:val="left"/>
      <w:pPr>
        <w:ind w:left="5768" w:hanging="1440"/>
      </w:pPr>
      <w:rPr>
        <w:rFonts w:cs="Times New Roman" w:hint="default"/>
      </w:rPr>
    </w:lvl>
    <w:lvl w:ilvl="7">
      <w:start w:val="1"/>
      <w:numFmt w:val="decimal"/>
      <w:lvlText w:val="%1.%2.%3.%4.%5.%6.%7.%8"/>
      <w:lvlJc w:val="left"/>
      <w:pPr>
        <w:ind w:left="6488" w:hanging="1440"/>
      </w:pPr>
      <w:rPr>
        <w:rFonts w:cs="Times New Roman" w:hint="default"/>
      </w:rPr>
    </w:lvl>
    <w:lvl w:ilvl="8">
      <w:start w:val="1"/>
      <w:numFmt w:val="decimal"/>
      <w:lvlText w:val="%1.%2.%3.%4.%5.%6.%7.%8.%9"/>
      <w:lvlJc w:val="left"/>
      <w:pPr>
        <w:ind w:left="7568" w:hanging="1800"/>
      </w:pPr>
      <w:rPr>
        <w:rFonts w:cs="Times New Roman" w:hint="default"/>
      </w:rPr>
    </w:lvl>
  </w:abstractNum>
  <w:abstractNum w:abstractNumId="26">
    <w:nsid w:val="43D74932"/>
    <w:multiLevelType w:val="hybridMultilevel"/>
    <w:tmpl w:val="8946E2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8E944C2"/>
    <w:multiLevelType w:val="hybridMultilevel"/>
    <w:tmpl w:val="6952F010"/>
    <w:lvl w:ilvl="0" w:tplc="ACD4B4B8">
      <w:start w:val="1"/>
      <w:numFmt w:val="bullet"/>
      <w:pStyle w:val="CROMSInstructionalText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9B60C34"/>
    <w:multiLevelType w:val="hybridMultilevel"/>
    <w:tmpl w:val="974CE9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4EEB65D2"/>
    <w:multiLevelType w:val="hybridMultilevel"/>
    <w:tmpl w:val="216EEEAE"/>
    <w:lvl w:ilvl="0" w:tplc="4258788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50ED657D"/>
    <w:multiLevelType w:val="multilevel"/>
    <w:tmpl w:val="93D25C88"/>
    <w:lvl w:ilvl="0">
      <w:start w:val="9"/>
      <w:numFmt w:val="decimal"/>
      <w:lvlText w:val="%1.0"/>
      <w:lvlJc w:val="left"/>
      <w:pPr>
        <w:ind w:left="375" w:hanging="375"/>
      </w:pPr>
      <w:rPr>
        <w:rFonts w:hint="default"/>
      </w:rPr>
    </w:lvl>
    <w:lvl w:ilvl="1">
      <w:start w:val="1"/>
      <w:numFmt w:val="decimal"/>
      <w:lvlText w:val="%1.%2"/>
      <w:lvlJc w:val="left"/>
      <w:pPr>
        <w:ind w:left="1095" w:hanging="37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31">
    <w:nsid w:val="50F80C7E"/>
    <w:multiLevelType w:val="hybridMultilevel"/>
    <w:tmpl w:val="E9D2A758"/>
    <w:lvl w:ilvl="0" w:tplc="04090001">
      <w:start w:val="1"/>
      <w:numFmt w:val="bullet"/>
      <w:lvlText w:val=""/>
      <w:lvlJc w:val="left"/>
      <w:pPr>
        <w:ind w:left="1710" w:hanging="360"/>
      </w:pPr>
      <w:rPr>
        <w:rFonts w:ascii="Symbol" w:hAnsi="Symbol" w:hint="default"/>
      </w:rPr>
    </w:lvl>
    <w:lvl w:ilvl="1" w:tplc="04090003" w:tentative="1">
      <w:start w:val="1"/>
      <w:numFmt w:val="bullet"/>
      <w:lvlText w:val="o"/>
      <w:lvlJc w:val="left"/>
      <w:pPr>
        <w:ind w:left="2430" w:hanging="360"/>
      </w:pPr>
      <w:rPr>
        <w:rFonts w:ascii="Courier New" w:hAnsi="Courier New" w:cs="Courier New" w:hint="default"/>
      </w:rPr>
    </w:lvl>
    <w:lvl w:ilvl="2" w:tplc="04090005" w:tentative="1">
      <w:start w:val="1"/>
      <w:numFmt w:val="bullet"/>
      <w:lvlText w:val=""/>
      <w:lvlJc w:val="left"/>
      <w:pPr>
        <w:ind w:left="3150" w:hanging="360"/>
      </w:pPr>
      <w:rPr>
        <w:rFonts w:ascii="Wingdings" w:hAnsi="Wingdings" w:hint="default"/>
      </w:rPr>
    </w:lvl>
    <w:lvl w:ilvl="3" w:tplc="04090001" w:tentative="1">
      <w:start w:val="1"/>
      <w:numFmt w:val="bullet"/>
      <w:lvlText w:val=""/>
      <w:lvlJc w:val="left"/>
      <w:pPr>
        <w:ind w:left="3870" w:hanging="360"/>
      </w:pPr>
      <w:rPr>
        <w:rFonts w:ascii="Symbol" w:hAnsi="Symbol" w:hint="default"/>
      </w:rPr>
    </w:lvl>
    <w:lvl w:ilvl="4" w:tplc="04090003" w:tentative="1">
      <w:start w:val="1"/>
      <w:numFmt w:val="bullet"/>
      <w:lvlText w:val="o"/>
      <w:lvlJc w:val="left"/>
      <w:pPr>
        <w:ind w:left="4590" w:hanging="360"/>
      </w:pPr>
      <w:rPr>
        <w:rFonts w:ascii="Courier New" w:hAnsi="Courier New" w:cs="Courier New" w:hint="default"/>
      </w:rPr>
    </w:lvl>
    <w:lvl w:ilvl="5" w:tplc="04090005" w:tentative="1">
      <w:start w:val="1"/>
      <w:numFmt w:val="bullet"/>
      <w:lvlText w:val=""/>
      <w:lvlJc w:val="left"/>
      <w:pPr>
        <w:ind w:left="5310" w:hanging="360"/>
      </w:pPr>
      <w:rPr>
        <w:rFonts w:ascii="Wingdings" w:hAnsi="Wingdings" w:hint="default"/>
      </w:rPr>
    </w:lvl>
    <w:lvl w:ilvl="6" w:tplc="04090001" w:tentative="1">
      <w:start w:val="1"/>
      <w:numFmt w:val="bullet"/>
      <w:lvlText w:val=""/>
      <w:lvlJc w:val="left"/>
      <w:pPr>
        <w:ind w:left="6030" w:hanging="360"/>
      </w:pPr>
      <w:rPr>
        <w:rFonts w:ascii="Symbol" w:hAnsi="Symbol" w:hint="default"/>
      </w:rPr>
    </w:lvl>
    <w:lvl w:ilvl="7" w:tplc="04090003" w:tentative="1">
      <w:start w:val="1"/>
      <w:numFmt w:val="bullet"/>
      <w:lvlText w:val="o"/>
      <w:lvlJc w:val="left"/>
      <w:pPr>
        <w:ind w:left="6750" w:hanging="360"/>
      </w:pPr>
      <w:rPr>
        <w:rFonts w:ascii="Courier New" w:hAnsi="Courier New" w:cs="Courier New" w:hint="default"/>
      </w:rPr>
    </w:lvl>
    <w:lvl w:ilvl="8" w:tplc="04090005" w:tentative="1">
      <w:start w:val="1"/>
      <w:numFmt w:val="bullet"/>
      <w:lvlText w:val=""/>
      <w:lvlJc w:val="left"/>
      <w:pPr>
        <w:ind w:left="7470" w:hanging="360"/>
      </w:pPr>
      <w:rPr>
        <w:rFonts w:ascii="Wingdings" w:hAnsi="Wingdings" w:hint="default"/>
      </w:rPr>
    </w:lvl>
  </w:abstractNum>
  <w:abstractNum w:abstractNumId="32">
    <w:nsid w:val="529742FF"/>
    <w:multiLevelType w:val="hybridMultilevel"/>
    <w:tmpl w:val="D610AF34"/>
    <w:lvl w:ilvl="0" w:tplc="04090001">
      <w:start w:val="1"/>
      <w:numFmt w:val="bullet"/>
      <w:lvlText w:val=""/>
      <w:lvlJc w:val="left"/>
      <w:pPr>
        <w:ind w:left="2250" w:hanging="360"/>
      </w:pPr>
      <w:rPr>
        <w:rFonts w:ascii="Symbol" w:hAnsi="Symbol" w:hint="default"/>
      </w:rPr>
    </w:lvl>
    <w:lvl w:ilvl="1" w:tplc="04090003" w:tentative="1">
      <w:start w:val="1"/>
      <w:numFmt w:val="bullet"/>
      <w:lvlText w:val="o"/>
      <w:lvlJc w:val="left"/>
      <w:pPr>
        <w:ind w:left="2970" w:hanging="360"/>
      </w:pPr>
      <w:rPr>
        <w:rFonts w:ascii="Courier New" w:hAnsi="Courier New" w:cs="Courier New" w:hint="default"/>
      </w:rPr>
    </w:lvl>
    <w:lvl w:ilvl="2" w:tplc="04090005" w:tentative="1">
      <w:start w:val="1"/>
      <w:numFmt w:val="bullet"/>
      <w:lvlText w:val=""/>
      <w:lvlJc w:val="left"/>
      <w:pPr>
        <w:ind w:left="3690" w:hanging="360"/>
      </w:pPr>
      <w:rPr>
        <w:rFonts w:ascii="Wingdings" w:hAnsi="Wingdings" w:hint="default"/>
      </w:rPr>
    </w:lvl>
    <w:lvl w:ilvl="3" w:tplc="04090001" w:tentative="1">
      <w:start w:val="1"/>
      <w:numFmt w:val="bullet"/>
      <w:lvlText w:val=""/>
      <w:lvlJc w:val="left"/>
      <w:pPr>
        <w:ind w:left="4410" w:hanging="360"/>
      </w:pPr>
      <w:rPr>
        <w:rFonts w:ascii="Symbol" w:hAnsi="Symbol" w:hint="default"/>
      </w:rPr>
    </w:lvl>
    <w:lvl w:ilvl="4" w:tplc="04090003" w:tentative="1">
      <w:start w:val="1"/>
      <w:numFmt w:val="bullet"/>
      <w:lvlText w:val="o"/>
      <w:lvlJc w:val="left"/>
      <w:pPr>
        <w:ind w:left="5130" w:hanging="360"/>
      </w:pPr>
      <w:rPr>
        <w:rFonts w:ascii="Courier New" w:hAnsi="Courier New" w:cs="Courier New" w:hint="default"/>
      </w:rPr>
    </w:lvl>
    <w:lvl w:ilvl="5" w:tplc="04090005" w:tentative="1">
      <w:start w:val="1"/>
      <w:numFmt w:val="bullet"/>
      <w:lvlText w:val=""/>
      <w:lvlJc w:val="left"/>
      <w:pPr>
        <w:ind w:left="5850" w:hanging="360"/>
      </w:pPr>
      <w:rPr>
        <w:rFonts w:ascii="Wingdings" w:hAnsi="Wingdings" w:hint="default"/>
      </w:rPr>
    </w:lvl>
    <w:lvl w:ilvl="6" w:tplc="04090001" w:tentative="1">
      <w:start w:val="1"/>
      <w:numFmt w:val="bullet"/>
      <w:lvlText w:val=""/>
      <w:lvlJc w:val="left"/>
      <w:pPr>
        <w:ind w:left="6570" w:hanging="360"/>
      </w:pPr>
      <w:rPr>
        <w:rFonts w:ascii="Symbol" w:hAnsi="Symbol" w:hint="default"/>
      </w:rPr>
    </w:lvl>
    <w:lvl w:ilvl="7" w:tplc="04090003" w:tentative="1">
      <w:start w:val="1"/>
      <w:numFmt w:val="bullet"/>
      <w:lvlText w:val="o"/>
      <w:lvlJc w:val="left"/>
      <w:pPr>
        <w:ind w:left="7290" w:hanging="360"/>
      </w:pPr>
      <w:rPr>
        <w:rFonts w:ascii="Courier New" w:hAnsi="Courier New" w:cs="Courier New" w:hint="default"/>
      </w:rPr>
    </w:lvl>
    <w:lvl w:ilvl="8" w:tplc="04090005" w:tentative="1">
      <w:start w:val="1"/>
      <w:numFmt w:val="bullet"/>
      <w:lvlText w:val=""/>
      <w:lvlJc w:val="left"/>
      <w:pPr>
        <w:ind w:left="8010" w:hanging="360"/>
      </w:pPr>
      <w:rPr>
        <w:rFonts w:ascii="Wingdings" w:hAnsi="Wingdings" w:hint="default"/>
      </w:rPr>
    </w:lvl>
  </w:abstractNum>
  <w:abstractNum w:abstractNumId="33">
    <w:nsid w:val="5311728A"/>
    <w:multiLevelType w:val="multilevel"/>
    <w:tmpl w:val="F40E6BDC"/>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4">
    <w:nsid w:val="54325A26"/>
    <w:multiLevelType w:val="hybridMultilevel"/>
    <w:tmpl w:val="6C325BCC"/>
    <w:lvl w:ilvl="0" w:tplc="DEC249B0">
      <w:start w:val="9"/>
      <w:numFmt w:val="bullet"/>
      <w:lvlText w:val="-"/>
      <w:lvlJc w:val="left"/>
      <w:pPr>
        <w:ind w:left="720" w:hanging="360"/>
      </w:pPr>
      <w:rPr>
        <w:rFonts w:ascii="Calibri" w:eastAsiaTheme="minorEastAsia" w:hAnsi="Calibri" w:cs="Calibr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5">
    <w:nsid w:val="58062434"/>
    <w:multiLevelType w:val="hybridMultilevel"/>
    <w:tmpl w:val="27D80256"/>
    <w:lvl w:ilvl="0" w:tplc="7040E5F2">
      <w:start w:val="1"/>
      <w:numFmt w:val="bullet"/>
      <w:pStyle w:val="List"/>
      <w:lvlText w:val=""/>
      <w:lvlJc w:val="left"/>
      <w:pPr>
        <w:ind w:left="1440" w:hanging="360"/>
      </w:pPr>
      <w:rPr>
        <w:rFonts w:ascii="Symbol" w:hAnsi="Symbol" w:hint="default"/>
      </w:rPr>
    </w:lvl>
    <w:lvl w:ilvl="1" w:tplc="6E36A046">
      <w:start w:val="1"/>
      <w:numFmt w:val="bullet"/>
      <w:pStyle w:val="List2"/>
      <w:lvlText w:val="o"/>
      <w:lvlJc w:val="left"/>
      <w:pPr>
        <w:ind w:left="2160" w:hanging="360"/>
      </w:pPr>
      <w:rPr>
        <w:rFonts w:ascii="Courier New" w:hAnsi="Courier New" w:cs="Courier New" w:hint="default"/>
      </w:rPr>
    </w:lvl>
    <w:lvl w:ilvl="2" w:tplc="C1686812">
      <w:start w:val="1"/>
      <w:numFmt w:val="bullet"/>
      <w:lvlRestart w:val="0"/>
      <w:lvlText w:val=""/>
      <w:lvlJc w:val="left"/>
      <w:pPr>
        <w:tabs>
          <w:tab w:val="num" w:pos="2880"/>
        </w:tabs>
        <w:ind w:left="2880" w:hanging="360"/>
      </w:pPr>
      <w:rPr>
        <w:rFonts w:ascii="Symbol" w:hAnsi="Symbol"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6">
    <w:nsid w:val="5929357B"/>
    <w:multiLevelType w:val="hybridMultilevel"/>
    <w:tmpl w:val="8C02AAD2"/>
    <w:lvl w:ilvl="0" w:tplc="0409000F">
      <w:start w:val="1"/>
      <w:numFmt w:val="decimal"/>
      <w:lvlText w:val="%1."/>
      <w:lvlJc w:val="left"/>
      <w:pPr>
        <w:ind w:left="720" w:hanging="360"/>
      </w:pPr>
      <w:rPr>
        <w:rFonts w:ascii="Times New Roman" w:hAnsi="Times New Roman" w:cs="Times New Roman"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5A5C3AB8"/>
    <w:multiLevelType w:val="hybridMultilevel"/>
    <w:tmpl w:val="CF522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5F5F0E34"/>
    <w:multiLevelType w:val="hybridMultilevel"/>
    <w:tmpl w:val="DED8AC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5E844C0"/>
    <w:multiLevelType w:val="hybridMultilevel"/>
    <w:tmpl w:val="BC48C9A4"/>
    <w:lvl w:ilvl="0" w:tplc="034A7276">
      <w:start w:val="9"/>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67545D1C"/>
    <w:multiLevelType w:val="hybridMultilevel"/>
    <w:tmpl w:val="A96AC506"/>
    <w:lvl w:ilvl="0" w:tplc="9BF2122A">
      <w:start w:val="1"/>
      <w:numFmt w:val="bullet"/>
      <w:lvlText w:val=""/>
      <w:lvlJc w:val="left"/>
      <w:pPr>
        <w:ind w:left="1080" w:hanging="360"/>
      </w:pPr>
      <w:rPr>
        <w:rFonts w:ascii="Symbol" w:hAnsi="Symbol" w:hint="default"/>
        <w:color w:val="000000" w:themeColor="text1"/>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69400052"/>
    <w:multiLevelType w:val="hybridMultilevel"/>
    <w:tmpl w:val="0B8084CA"/>
    <w:lvl w:ilvl="0" w:tplc="04090001">
      <w:start w:val="1"/>
      <w:numFmt w:val="bullet"/>
      <w:lvlText w:val=""/>
      <w:lvlJc w:val="left"/>
      <w:pPr>
        <w:ind w:left="1530" w:hanging="360"/>
      </w:pPr>
      <w:rPr>
        <w:rFonts w:ascii="Symbol" w:hAnsi="Symbol" w:hint="default"/>
      </w:rPr>
    </w:lvl>
    <w:lvl w:ilvl="1" w:tplc="04090003">
      <w:start w:val="1"/>
      <w:numFmt w:val="bullet"/>
      <w:lvlText w:val="o"/>
      <w:lvlJc w:val="left"/>
      <w:pPr>
        <w:ind w:left="2250" w:hanging="360"/>
      </w:pPr>
      <w:rPr>
        <w:rFonts w:ascii="Courier New" w:hAnsi="Courier New" w:cs="Courier New" w:hint="default"/>
      </w:rPr>
    </w:lvl>
    <w:lvl w:ilvl="2" w:tplc="04090005">
      <w:start w:val="1"/>
      <w:numFmt w:val="bullet"/>
      <w:lvlText w:val=""/>
      <w:lvlJc w:val="left"/>
      <w:pPr>
        <w:ind w:left="2970" w:hanging="360"/>
      </w:pPr>
      <w:rPr>
        <w:rFonts w:ascii="Wingdings" w:hAnsi="Wingdings" w:hint="default"/>
      </w:rPr>
    </w:lvl>
    <w:lvl w:ilvl="3" w:tplc="04090001" w:tentative="1">
      <w:start w:val="1"/>
      <w:numFmt w:val="bullet"/>
      <w:lvlText w:val=""/>
      <w:lvlJc w:val="left"/>
      <w:pPr>
        <w:ind w:left="3690" w:hanging="360"/>
      </w:pPr>
      <w:rPr>
        <w:rFonts w:ascii="Symbol" w:hAnsi="Symbol" w:hint="default"/>
      </w:rPr>
    </w:lvl>
    <w:lvl w:ilvl="4" w:tplc="04090003" w:tentative="1">
      <w:start w:val="1"/>
      <w:numFmt w:val="bullet"/>
      <w:lvlText w:val="o"/>
      <w:lvlJc w:val="left"/>
      <w:pPr>
        <w:ind w:left="4410" w:hanging="360"/>
      </w:pPr>
      <w:rPr>
        <w:rFonts w:ascii="Courier New" w:hAnsi="Courier New" w:cs="Courier New" w:hint="default"/>
      </w:rPr>
    </w:lvl>
    <w:lvl w:ilvl="5" w:tplc="04090005" w:tentative="1">
      <w:start w:val="1"/>
      <w:numFmt w:val="bullet"/>
      <w:lvlText w:val=""/>
      <w:lvlJc w:val="left"/>
      <w:pPr>
        <w:ind w:left="5130" w:hanging="360"/>
      </w:pPr>
      <w:rPr>
        <w:rFonts w:ascii="Wingdings" w:hAnsi="Wingdings" w:hint="default"/>
      </w:rPr>
    </w:lvl>
    <w:lvl w:ilvl="6" w:tplc="04090001" w:tentative="1">
      <w:start w:val="1"/>
      <w:numFmt w:val="bullet"/>
      <w:lvlText w:val=""/>
      <w:lvlJc w:val="left"/>
      <w:pPr>
        <w:ind w:left="5850" w:hanging="360"/>
      </w:pPr>
      <w:rPr>
        <w:rFonts w:ascii="Symbol" w:hAnsi="Symbol" w:hint="default"/>
      </w:rPr>
    </w:lvl>
    <w:lvl w:ilvl="7" w:tplc="04090003" w:tentative="1">
      <w:start w:val="1"/>
      <w:numFmt w:val="bullet"/>
      <w:lvlText w:val="o"/>
      <w:lvlJc w:val="left"/>
      <w:pPr>
        <w:ind w:left="6570" w:hanging="360"/>
      </w:pPr>
      <w:rPr>
        <w:rFonts w:ascii="Courier New" w:hAnsi="Courier New" w:cs="Courier New" w:hint="default"/>
      </w:rPr>
    </w:lvl>
    <w:lvl w:ilvl="8" w:tplc="04090005" w:tentative="1">
      <w:start w:val="1"/>
      <w:numFmt w:val="bullet"/>
      <w:lvlText w:val=""/>
      <w:lvlJc w:val="left"/>
      <w:pPr>
        <w:ind w:left="7290" w:hanging="360"/>
      </w:pPr>
      <w:rPr>
        <w:rFonts w:ascii="Wingdings" w:hAnsi="Wingdings" w:hint="default"/>
      </w:rPr>
    </w:lvl>
  </w:abstractNum>
  <w:abstractNum w:abstractNumId="42">
    <w:nsid w:val="6F723811"/>
    <w:multiLevelType w:val="hybridMultilevel"/>
    <w:tmpl w:val="135634D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3">
    <w:nsid w:val="74C173CC"/>
    <w:multiLevelType w:val="hybridMultilevel"/>
    <w:tmpl w:val="A518081C"/>
    <w:lvl w:ilvl="0" w:tplc="2BDE5282">
      <w:start w:val="17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755D4A0D"/>
    <w:multiLevelType w:val="hybridMultilevel"/>
    <w:tmpl w:val="7810732E"/>
    <w:lvl w:ilvl="0" w:tplc="DF36ADA8">
      <w:start w:val="171"/>
      <w:numFmt w:val="bullet"/>
      <w:lvlText w:val="-"/>
      <w:lvlJc w:val="left"/>
      <w:pPr>
        <w:ind w:left="620" w:hanging="360"/>
      </w:pPr>
      <w:rPr>
        <w:rFonts w:ascii="Arial" w:eastAsiaTheme="minorHAnsi" w:hAnsi="Arial" w:cs="Arial" w:hint="default"/>
      </w:rPr>
    </w:lvl>
    <w:lvl w:ilvl="1" w:tplc="04090003" w:tentative="1">
      <w:start w:val="1"/>
      <w:numFmt w:val="bullet"/>
      <w:lvlText w:val="o"/>
      <w:lvlJc w:val="left"/>
      <w:pPr>
        <w:ind w:left="1340" w:hanging="360"/>
      </w:pPr>
      <w:rPr>
        <w:rFonts w:ascii="Courier New" w:hAnsi="Courier New" w:cs="Courier New" w:hint="default"/>
      </w:rPr>
    </w:lvl>
    <w:lvl w:ilvl="2" w:tplc="04090005" w:tentative="1">
      <w:start w:val="1"/>
      <w:numFmt w:val="bullet"/>
      <w:lvlText w:val=""/>
      <w:lvlJc w:val="left"/>
      <w:pPr>
        <w:ind w:left="2060" w:hanging="360"/>
      </w:pPr>
      <w:rPr>
        <w:rFonts w:ascii="Wingdings" w:hAnsi="Wingdings" w:hint="default"/>
      </w:rPr>
    </w:lvl>
    <w:lvl w:ilvl="3" w:tplc="04090001" w:tentative="1">
      <w:start w:val="1"/>
      <w:numFmt w:val="bullet"/>
      <w:lvlText w:val=""/>
      <w:lvlJc w:val="left"/>
      <w:pPr>
        <w:ind w:left="2780" w:hanging="360"/>
      </w:pPr>
      <w:rPr>
        <w:rFonts w:ascii="Symbol" w:hAnsi="Symbol" w:hint="default"/>
      </w:rPr>
    </w:lvl>
    <w:lvl w:ilvl="4" w:tplc="04090003" w:tentative="1">
      <w:start w:val="1"/>
      <w:numFmt w:val="bullet"/>
      <w:lvlText w:val="o"/>
      <w:lvlJc w:val="left"/>
      <w:pPr>
        <w:ind w:left="3500" w:hanging="360"/>
      </w:pPr>
      <w:rPr>
        <w:rFonts w:ascii="Courier New" w:hAnsi="Courier New" w:cs="Courier New" w:hint="default"/>
      </w:rPr>
    </w:lvl>
    <w:lvl w:ilvl="5" w:tplc="04090005" w:tentative="1">
      <w:start w:val="1"/>
      <w:numFmt w:val="bullet"/>
      <w:lvlText w:val=""/>
      <w:lvlJc w:val="left"/>
      <w:pPr>
        <w:ind w:left="4220" w:hanging="360"/>
      </w:pPr>
      <w:rPr>
        <w:rFonts w:ascii="Wingdings" w:hAnsi="Wingdings" w:hint="default"/>
      </w:rPr>
    </w:lvl>
    <w:lvl w:ilvl="6" w:tplc="04090001" w:tentative="1">
      <w:start w:val="1"/>
      <w:numFmt w:val="bullet"/>
      <w:lvlText w:val=""/>
      <w:lvlJc w:val="left"/>
      <w:pPr>
        <w:ind w:left="4940" w:hanging="360"/>
      </w:pPr>
      <w:rPr>
        <w:rFonts w:ascii="Symbol" w:hAnsi="Symbol" w:hint="default"/>
      </w:rPr>
    </w:lvl>
    <w:lvl w:ilvl="7" w:tplc="04090003" w:tentative="1">
      <w:start w:val="1"/>
      <w:numFmt w:val="bullet"/>
      <w:lvlText w:val="o"/>
      <w:lvlJc w:val="left"/>
      <w:pPr>
        <w:ind w:left="5660" w:hanging="360"/>
      </w:pPr>
      <w:rPr>
        <w:rFonts w:ascii="Courier New" w:hAnsi="Courier New" w:cs="Courier New" w:hint="default"/>
      </w:rPr>
    </w:lvl>
    <w:lvl w:ilvl="8" w:tplc="04090005" w:tentative="1">
      <w:start w:val="1"/>
      <w:numFmt w:val="bullet"/>
      <w:lvlText w:val=""/>
      <w:lvlJc w:val="left"/>
      <w:pPr>
        <w:ind w:left="6380" w:hanging="360"/>
      </w:pPr>
      <w:rPr>
        <w:rFonts w:ascii="Wingdings" w:hAnsi="Wingdings" w:hint="default"/>
      </w:rPr>
    </w:lvl>
  </w:abstractNum>
  <w:abstractNum w:abstractNumId="45">
    <w:nsid w:val="78081463"/>
    <w:multiLevelType w:val="hybridMultilevel"/>
    <w:tmpl w:val="FD4632BA"/>
    <w:lvl w:ilvl="0" w:tplc="DEC249B0">
      <w:start w:val="9"/>
      <w:numFmt w:val="bullet"/>
      <w:lvlText w:val="-"/>
      <w:lvlJc w:val="left"/>
      <w:pPr>
        <w:ind w:left="720" w:hanging="360"/>
      </w:pPr>
      <w:rPr>
        <w:rFonts w:ascii="Calibri" w:eastAsiaTheme="minorEastAsia" w:hAnsi="Calibri" w:cs="Calibri"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6">
    <w:nsid w:val="79382B5D"/>
    <w:multiLevelType w:val="hybridMultilevel"/>
    <w:tmpl w:val="898891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nsid w:val="7E52610B"/>
    <w:multiLevelType w:val="hybridMultilevel"/>
    <w:tmpl w:val="A2F40A9E"/>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25"/>
  </w:num>
  <w:num w:numId="2">
    <w:abstractNumId w:val="1"/>
  </w:num>
  <w:num w:numId="3">
    <w:abstractNumId w:val="0"/>
  </w:num>
  <w:num w:numId="4">
    <w:abstractNumId w:val="35"/>
  </w:num>
  <w:num w:numId="5">
    <w:abstractNumId w:val="12"/>
  </w:num>
  <w:num w:numId="6">
    <w:abstractNumId w:val="3"/>
  </w:num>
  <w:num w:numId="7">
    <w:abstractNumId w:val="27"/>
  </w:num>
  <w:num w:numId="8">
    <w:abstractNumId w:val="7"/>
  </w:num>
  <w:num w:numId="9">
    <w:abstractNumId w:val="31"/>
  </w:num>
  <w:num w:numId="10">
    <w:abstractNumId w:val="41"/>
  </w:num>
  <w:num w:numId="11">
    <w:abstractNumId w:val="16"/>
  </w:num>
  <w:num w:numId="12">
    <w:abstractNumId w:val="32"/>
  </w:num>
  <w:num w:numId="13">
    <w:abstractNumId w:val="23"/>
  </w:num>
  <w:num w:numId="14">
    <w:abstractNumId w:val="2"/>
  </w:num>
  <w:num w:numId="15">
    <w:abstractNumId w:val="6"/>
  </w:num>
  <w:num w:numId="16">
    <w:abstractNumId w:val="40"/>
  </w:num>
  <w:num w:numId="17">
    <w:abstractNumId w:val="30"/>
  </w:num>
  <w:num w:numId="18">
    <w:abstractNumId w:val="5"/>
  </w:num>
  <w:num w:numId="19">
    <w:abstractNumId w:val="4"/>
  </w:num>
  <w:num w:numId="20">
    <w:abstractNumId w:val="10"/>
  </w:num>
  <w:num w:numId="21">
    <w:abstractNumId w:val="39"/>
  </w:num>
  <w:num w:numId="22">
    <w:abstractNumId w:val="20"/>
  </w:num>
  <w:num w:numId="23">
    <w:abstractNumId w:val="29"/>
  </w:num>
  <w:num w:numId="24">
    <w:abstractNumId w:val="47"/>
  </w:num>
  <w:num w:numId="25">
    <w:abstractNumId w:val="9"/>
  </w:num>
  <w:num w:numId="26">
    <w:abstractNumId w:val="34"/>
  </w:num>
  <w:num w:numId="27">
    <w:abstractNumId w:val="22"/>
  </w:num>
  <w:num w:numId="28">
    <w:abstractNumId w:val="45"/>
  </w:num>
  <w:num w:numId="29">
    <w:abstractNumId w:val="11"/>
  </w:num>
  <w:num w:numId="30">
    <w:abstractNumId w:val="33"/>
  </w:num>
  <w:num w:numId="31">
    <w:abstractNumId w:val="46"/>
  </w:num>
  <w:num w:numId="32">
    <w:abstractNumId w:val="15"/>
  </w:num>
  <w:num w:numId="33">
    <w:abstractNumId w:val="42"/>
  </w:num>
  <w:num w:numId="34">
    <w:abstractNumId w:val="18"/>
  </w:num>
  <w:num w:numId="35">
    <w:abstractNumId w:val="21"/>
  </w:num>
  <w:num w:numId="36">
    <w:abstractNumId w:val="14"/>
  </w:num>
  <w:num w:numId="37">
    <w:abstractNumId w:val="13"/>
  </w:num>
  <w:num w:numId="38">
    <w:abstractNumId w:val="17"/>
  </w:num>
  <w:num w:numId="39">
    <w:abstractNumId w:val="8"/>
  </w:num>
  <w:num w:numId="40">
    <w:abstractNumId w:val="19"/>
  </w:num>
  <w:num w:numId="41">
    <w:abstractNumId w:val="28"/>
  </w:num>
  <w:num w:numId="42">
    <w:abstractNumId w:val="24"/>
  </w:num>
  <w:num w:numId="43">
    <w:abstractNumId w:val="37"/>
  </w:num>
  <w:num w:numId="44">
    <w:abstractNumId w:val="38"/>
  </w:num>
  <w:num w:numId="45">
    <w:abstractNumId w:val="44"/>
  </w:num>
  <w:num w:numId="46">
    <w:abstractNumId w:val="43"/>
  </w:num>
  <w:num w:numId="47">
    <w:abstractNumId w:val="26"/>
  </w:num>
  <w:num w:numId="48">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50E01"/>
    <w:rsid w:val="000001E7"/>
    <w:rsid w:val="00002991"/>
    <w:rsid w:val="0000449C"/>
    <w:rsid w:val="00006B3C"/>
    <w:rsid w:val="00006D7C"/>
    <w:rsid w:val="00007316"/>
    <w:rsid w:val="00007B21"/>
    <w:rsid w:val="000128F3"/>
    <w:rsid w:val="00012BBE"/>
    <w:rsid w:val="00012FEB"/>
    <w:rsid w:val="000151C0"/>
    <w:rsid w:val="0001706D"/>
    <w:rsid w:val="00017518"/>
    <w:rsid w:val="00017C43"/>
    <w:rsid w:val="000213B9"/>
    <w:rsid w:val="00021D0D"/>
    <w:rsid w:val="00021E59"/>
    <w:rsid w:val="00024257"/>
    <w:rsid w:val="00025A77"/>
    <w:rsid w:val="000260C0"/>
    <w:rsid w:val="0002634F"/>
    <w:rsid w:val="00027D76"/>
    <w:rsid w:val="000300BC"/>
    <w:rsid w:val="00031738"/>
    <w:rsid w:val="00034222"/>
    <w:rsid w:val="00035F4D"/>
    <w:rsid w:val="000365F7"/>
    <w:rsid w:val="0003725E"/>
    <w:rsid w:val="00037483"/>
    <w:rsid w:val="00040161"/>
    <w:rsid w:val="000408E5"/>
    <w:rsid w:val="00041CDD"/>
    <w:rsid w:val="00044055"/>
    <w:rsid w:val="00044561"/>
    <w:rsid w:val="000452C6"/>
    <w:rsid w:val="00045C99"/>
    <w:rsid w:val="00050A5D"/>
    <w:rsid w:val="00051ACE"/>
    <w:rsid w:val="000520D4"/>
    <w:rsid w:val="00052ACE"/>
    <w:rsid w:val="0005372A"/>
    <w:rsid w:val="00054E60"/>
    <w:rsid w:val="00056917"/>
    <w:rsid w:val="00056C7D"/>
    <w:rsid w:val="00056EFA"/>
    <w:rsid w:val="000573A4"/>
    <w:rsid w:val="000576A3"/>
    <w:rsid w:val="000601B1"/>
    <w:rsid w:val="00060F2F"/>
    <w:rsid w:val="00062950"/>
    <w:rsid w:val="000638F7"/>
    <w:rsid w:val="00063FCC"/>
    <w:rsid w:val="000645EC"/>
    <w:rsid w:val="00065E02"/>
    <w:rsid w:val="00066498"/>
    <w:rsid w:val="000679D9"/>
    <w:rsid w:val="000713E4"/>
    <w:rsid w:val="00071D28"/>
    <w:rsid w:val="00071D54"/>
    <w:rsid w:val="00071E13"/>
    <w:rsid w:val="00071EC0"/>
    <w:rsid w:val="00073484"/>
    <w:rsid w:val="000736AB"/>
    <w:rsid w:val="00073A67"/>
    <w:rsid w:val="000743AF"/>
    <w:rsid w:val="00075A70"/>
    <w:rsid w:val="00076ECC"/>
    <w:rsid w:val="00076FF0"/>
    <w:rsid w:val="000802D1"/>
    <w:rsid w:val="000810EC"/>
    <w:rsid w:val="0008431C"/>
    <w:rsid w:val="0008474D"/>
    <w:rsid w:val="00084782"/>
    <w:rsid w:val="000852A9"/>
    <w:rsid w:val="00087A6B"/>
    <w:rsid w:val="000909CB"/>
    <w:rsid w:val="00090E76"/>
    <w:rsid w:val="00092026"/>
    <w:rsid w:val="00093581"/>
    <w:rsid w:val="000938CB"/>
    <w:rsid w:val="00093CC1"/>
    <w:rsid w:val="0009417D"/>
    <w:rsid w:val="00094803"/>
    <w:rsid w:val="000969D2"/>
    <w:rsid w:val="00097BA5"/>
    <w:rsid w:val="00097F4C"/>
    <w:rsid w:val="00097F6C"/>
    <w:rsid w:val="000A1A45"/>
    <w:rsid w:val="000A1A83"/>
    <w:rsid w:val="000A2429"/>
    <w:rsid w:val="000A37F0"/>
    <w:rsid w:val="000A42F3"/>
    <w:rsid w:val="000A4BBB"/>
    <w:rsid w:val="000A76EB"/>
    <w:rsid w:val="000B0FAC"/>
    <w:rsid w:val="000B1EA9"/>
    <w:rsid w:val="000B2A25"/>
    <w:rsid w:val="000B3810"/>
    <w:rsid w:val="000B5EAD"/>
    <w:rsid w:val="000B6789"/>
    <w:rsid w:val="000B69DA"/>
    <w:rsid w:val="000B721E"/>
    <w:rsid w:val="000B724F"/>
    <w:rsid w:val="000B7374"/>
    <w:rsid w:val="000C083B"/>
    <w:rsid w:val="000C0E95"/>
    <w:rsid w:val="000C2BE6"/>
    <w:rsid w:val="000C3EC6"/>
    <w:rsid w:val="000C66F7"/>
    <w:rsid w:val="000C6F34"/>
    <w:rsid w:val="000C714D"/>
    <w:rsid w:val="000C75CE"/>
    <w:rsid w:val="000C7F4E"/>
    <w:rsid w:val="000D0557"/>
    <w:rsid w:val="000D2012"/>
    <w:rsid w:val="000D2419"/>
    <w:rsid w:val="000D34C9"/>
    <w:rsid w:val="000D37F1"/>
    <w:rsid w:val="000D457D"/>
    <w:rsid w:val="000E0553"/>
    <w:rsid w:val="000E15B9"/>
    <w:rsid w:val="000E1C3D"/>
    <w:rsid w:val="000E1DCD"/>
    <w:rsid w:val="000E20CC"/>
    <w:rsid w:val="000E395D"/>
    <w:rsid w:val="000E3AA6"/>
    <w:rsid w:val="000E4076"/>
    <w:rsid w:val="000E4273"/>
    <w:rsid w:val="000E4C26"/>
    <w:rsid w:val="000E7D8C"/>
    <w:rsid w:val="000F107C"/>
    <w:rsid w:val="000F27E8"/>
    <w:rsid w:val="000F2AE9"/>
    <w:rsid w:val="000F2FEE"/>
    <w:rsid w:val="000F7904"/>
    <w:rsid w:val="00100697"/>
    <w:rsid w:val="00100D32"/>
    <w:rsid w:val="00101637"/>
    <w:rsid w:val="001017C3"/>
    <w:rsid w:val="00101810"/>
    <w:rsid w:val="00103401"/>
    <w:rsid w:val="00104BFE"/>
    <w:rsid w:val="00105BD2"/>
    <w:rsid w:val="00110AEE"/>
    <w:rsid w:val="00111808"/>
    <w:rsid w:val="001127ED"/>
    <w:rsid w:val="00113105"/>
    <w:rsid w:val="0011458A"/>
    <w:rsid w:val="00114BD0"/>
    <w:rsid w:val="00122CC7"/>
    <w:rsid w:val="00124209"/>
    <w:rsid w:val="00124AC5"/>
    <w:rsid w:val="001267A9"/>
    <w:rsid w:val="00130435"/>
    <w:rsid w:val="001314D6"/>
    <w:rsid w:val="001316F6"/>
    <w:rsid w:val="00132751"/>
    <w:rsid w:val="00134483"/>
    <w:rsid w:val="0013708D"/>
    <w:rsid w:val="001431E8"/>
    <w:rsid w:val="00144009"/>
    <w:rsid w:val="00144C71"/>
    <w:rsid w:val="001450DB"/>
    <w:rsid w:val="00145F05"/>
    <w:rsid w:val="00145F43"/>
    <w:rsid w:val="00146C59"/>
    <w:rsid w:val="00147877"/>
    <w:rsid w:val="00152CC7"/>
    <w:rsid w:val="00155043"/>
    <w:rsid w:val="0015595C"/>
    <w:rsid w:val="00156030"/>
    <w:rsid w:val="00157017"/>
    <w:rsid w:val="00163E44"/>
    <w:rsid w:val="0016429F"/>
    <w:rsid w:val="00164550"/>
    <w:rsid w:val="001649BC"/>
    <w:rsid w:val="0016529C"/>
    <w:rsid w:val="0016684A"/>
    <w:rsid w:val="001678F8"/>
    <w:rsid w:val="00171B61"/>
    <w:rsid w:val="00172899"/>
    <w:rsid w:val="00172C05"/>
    <w:rsid w:val="001736E8"/>
    <w:rsid w:val="001737B7"/>
    <w:rsid w:val="00174E81"/>
    <w:rsid w:val="00175B3B"/>
    <w:rsid w:val="00175F0F"/>
    <w:rsid w:val="00176810"/>
    <w:rsid w:val="00177C14"/>
    <w:rsid w:val="00177D8A"/>
    <w:rsid w:val="001804BC"/>
    <w:rsid w:val="00180739"/>
    <w:rsid w:val="00180F99"/>
    <w:rsid w:val="00181628"/>
    <w:rsid w:val="00182420"/>
    <w:rsid w:val="001847F0"/>
    <w:rsid w:val="00185A8B"/>
    <w:rsid w:val="001866AD"/>
    <w:rsid w:val="00186DEE"/>
    <w:rsid w:val="00187198"/>
    <w:rsid w:val="001903D7"/>
    <w:rsid w:val="0019051A"/>
    <w:rsid w:val="00192CFC"/>
    <w:rsid w:val="00194382"/>
    <w:rsid w:val="001953D6"/>
    <w:rsid w:val="001954C5"/>
    <w:rsid w:val="00195942"/>
    <w:rsid w:val="00197194"/>
    <w:rsid w:val="001A0CBF"/>
    <w:rsid w:val="001A0F4B"/>
    <w:rsid w:val="001A21D8"/>
    <w:rsid w:val="001A2C2B"/>
    <w:rsid w:val="001A36FD"/>
    <w:rsid w:val="001A551D"/>
    <w:rsid w:val="001A6066"/>
    <w:rsid w:val="001A6ECD"/>
    <w:rsid w:val="001A737B"/>
    <w:rsid w:val="001A7650"/>
    <w:rsid w:val="001B1375"/>
    <w:rsid w:val="001B3483"/>
    <w:rsid w:val="001B3AF6"/>
    <w:rsid w:val="001B3C35"/>
    <w:rsid w:val="001B4241"/>
    <w:rsid w:val="001B4312"/>
    <w:rsid w:val="001B48CF"/>
    <w:rsid w:val="001B5086"/>
    <w:rsid w:val="001B664A"/>
    <w:rsid w:val="001B6E8C"/>
    <w:rsid w:val="001B79BF"/>
    <w:rsid w:val="001C0A3F"/>
    <w:rsid w:val="001C0BBC"/>
    <w:rsid w:val="001C1FD0"/>
    <w:rsid w:val="001C3767"/>
    <w:rsid w:val="001C38B0"/>
    <w:rsid w:val="001C4960"/>
    <w:rsid w:val="001C4F09"/>
    <w:rsid w:val="001C4F75"/>
    <w:rsid w:val="001C5BBA"/>
    <w:rsid w:val="001C5EAB"/>
    <w:rsid w:val="001C699E"/>
    <w:rsid w:val="001C7111"/>
    <w:rsid w:val="001C7B7E"/>
    <w:rsid w:val="001D017A"/>
    <w:rsid w:val="001D0AF1"/>
    <w:rsid w:val="001D1BE5"/>
    <w:rsid w:val="001D1F68"/>
    <w:rsid w:val="001D2494"/>
    <w:rsid w:val="001D2645"/>
    <w:rsid w:val="001D4899"/>
    <w:rsid w:val="001D4AEC"/>
    <w:rsid w:val="001D518F"/>
    <w:rsid w:val="001D51BC"/>
    <w:rsid w:val="001D74F9"/>
    <w:rsid w:val="001D75B7"/>
    <w:rsid w:val="001E01F8"/>
    <w:rsid w:val="001E1488"/>
    <w:rsid w:val="001E251A"/>
    <w:rsid w:val="001E2ED5"/>
    <w:rsid w:val="001E369F"/>
    <w:rsid w:val="001E3D00"/>
    <w:rsid w:val="001E401D"/>
    <w:rsid w:val="001E5676"/>
    <w:rsid w:val="001E5826"/>
    <w:rsid w:val="001E6E2E"/>
    <w:rsid w:val="001E7BE1"/>
    <w:rsid w:val="001F00BC"/>
    <w:rsid w:val="001F0F47"/>
    <w:rsid w:val="001F3C6F"/>
    <w:rsid w:val="001F411C"/>
    <w:rsid w:val="001F5393"/>
    <w:rsid w:val="001F623E"/>
    <w:rsid w:val="002025B4"/>
    <w:rsid w:val="00202839"/>
    <w:rsid w:val="002033A2"/>
    <w:rsid w:val="002043E2"/>
    <w:rsid w:val="00204C11"/>
    <w:rsid w:val="002056EF"/>
    <w:rsid w:val="00207D27"/>
    <w:rsid w:val="0021067F"/>
    <w:rsid w:val="00212FF2"/>
    <w:rsid w:val="00213034"/>
    <w:rsid w:val="0021388E"/>
    <w:rsid w:val="002149CD"/>
    <w:rsid w:val="00215182"/>
    <w:rsid w:val="002154C2"/>
    <w:rsid w:val="00215724"/>
    <w:rsid w:val="00217F38"/>
    <w:rsid w:val="00222C18"/>
    <w:rsid w:val="00225652"/>
    <w:rsid w:val="002263A5"/>
    <w:rsid w:val="002277B4"/>
    <w:rsid w:val="00232EB0"/>
    <w:rsid w:val="002342B4"/>
    <w:rsid w:val="002355AF"/>
    <w:rsid w:val="00235ABC"/>
    <w:rsid w:val="002364EB"/>
    <w:rsid w:val="002367E9"/>
    <w:rsid w:val="002368B6"/>
    <w:rsid w:val="00240CE7"/>
    <w:rsid w:val="002421EF"/>
    <w:rsid w:val="00242F1C"/>
    <w:rsid w:val="002459DA"/>
    <w:rsid w:val="00246606"/>
    <w:rsid w:val="002469D5"/>
    <w:rsid w:val="00247064"/>
    <w:rsid w:val="00247188"/>
    <w:rsid w:val="002475FF"/>
    <w:rsid w:val="00247BD1"/>
    <w:rsid w:val="002501F7"/>
    <w:rsid w:val="0025088A"/>
    <w:rsid w:val="00250E01"/>
    <w:rsid w:val="0025278F"/>
    <w:rsid w:val="00252B19"/>
    <w:rsid w:val="00255735"/>
    <w:rsid w:val="00256DE9"/>
    <w:rsid w:val="002579BC"/>
    <w:rsid w:val="002579DF"/>
    <w:rsid w:val="00260EB5"/>
    <w:rsid w:val="00261FD0"/>
    <w:rsid w:val="00263F6C"/>
    <w:rsid w:val="00264BBE"/>
    <w:rsid w:val="00266B84"/>
    <w:rsid w:val="00266DF2"/>
    <w:rsid w:val="00267139"/>
    <w:rsid w:val="002704AA"/>
    <w:rsid w:val="00270817"/>
    <w:rsid w:val="002721C7"/>
    <w:rsid w:val="002735E9"/>
    <w:rsid w:val="00273A9D"/>
    <w:rsid w:val="0027418B"/>
    <w:rsid w:val="00274DCF"/>
    <w:rsid w:val="002758FE"/>
    <w:rsid w:val="00276193"/>
    <w:rsid w:val="00277C19"/>
    <w:rsid w:val="00277CA4"/>
    <w:rsid w:val="002800C4"/>
    <w:rsid w:val="00281E9A"/>
    <w:rsid w:val="00282788"/>
    <w:rsid w:val="00283596"/>
    <w:rsid w:val="00283E5B"/>
    <w:rsid w:val="0028497A"/>
    <w:rsid w:val="00284E71"/>
    <w:rsid w:val="00285C0A"/>
    <w:rsid w:val="002867A2"/>
    <w:rsid w:val="00287534"/>
    <w:rsid w:val="0028767A"/>
    <w:rsid w:val="00292E5E"/>
    <w:rsid w:val="00293926"/>
    <w:rsid w:val="0029491F"/>
    <w:rsid w:val="00295380"/>
    <w:rsid w:val="002966FF"/>
    <w:rsid w:val="00296B73"/>
    <w:rsid w:val="002A263C"/>
    <w:rsid w:val="002A5042"/>
    <w:rsid w:val="002A55A4"/>
    <w:rsid w:val="002A6CF8"/>
    <w:rsid w:val="002A6E33"/>
    <w:rsid w:val="002B002F"/>
    <w:rsid w:val="002B203C"/>
    <w:rsid w:val="002B2B69"/>
    <w:rsid w:val="002B3D14"/>
    <w:rsid w:val="002B4845"/>
    <w:rsid w:val="002B493A"/>
    <w:rsid w:val="002B4DEB"/>
    <w:rsid w:val="002B4F1E"/>
    <w:rsid w:val="002B5DBC"/>
    <w:rsid w:val="002B7478"/>
    <w:rsid w:val="002C04B3"/>
    <w:rsid w:val="002C1487"/>
    <w:rsid w:val="002C25F7"/>
    <w:rsid w:val="002C3E92"/>
    <w:rsid w:val="002C5603"/>
    <w:rsid w:val="002C5647"/>
    <w:rsid w:val="002C5811"/>
    <w:rsid w:val="002D01BB"/>
    <w:rsid w:val="002D5496"/>
    <w:rsid w:val="002D5B27"/>
    <w:rsid w:val="002D5CBA"/>
    <w:rsid w:val="002D5EFD"/>
    <w:rsid w:val="002E1C1A"/>
    <w:rsid w:val="002E1CA3"/>
    <w:rsid w:val="002E2495"/>
    <w:rsid w:val="002E26F7"/>
    <w:rsid w:val="002E3727"/>
    <w:rsid w:val="002E3B4E"/>
    <w:rsid w:val="002E3D65"/>
    <w:rsid w:val="002E453E"/>
    <w:rsid w:val="002E7863"/>
    <w:rsid w:val="002E7F3C"/>
    <w:rsid w:val="002F1CF7"/>
    <w:rsid w:val="002F3C66"/>
    <w:rsid w:val="002F439F"/>
    <w:rsid w:val="002F6102"/>
    <w:rsid w:val="002F624F"/>
    <w:rsid w:val="00300C70"/>
    <w:rsid w:val="00301547"/>
    <w:rsid w:val="00302BE5"/>
    <w:rsid w:val="00303A74"/>
    <w:rsid w:val="003041CE"/>
    <w:rsid w:val="00304990"/>
    <w:rsid w:val="00305060"/>
    <w:rsid w:val="00305CF5"/>
    <w:rsid w:val="0030713D"/>
    <w:rsid w:val="00307A92"/>
    <w:rsid w:val="00310117"/>
    <w:rsid w:val="003103C7"/>
    <w:rsid w:val="003107BC"/>
    <w:rsid w:val="0031297A"/>
    <w:rsid w:val="00315086"/>
    <w:rsid w:val="00315A99"/>
    <w:rsid w:val="003163CE"/>
    <w:rsid w:val="00317E76"/>
    <w:rsid w:val="00320C45"/>
    <w:rsid w:val="0032642F"/>
    <w:rsid w:val="0032754E"/>
    <w:rsid w:val="003300DC"/>
    <w:rsid w:val="00330514"/>
    <w:rsid w:val="00330577"/>
    <w:rsid w:val="003314B0"/>
    <w:rsid w:val="00331F5F"/>
    <w:rsid w:val="00334778"/>
    <w:rsid w:val="00335788"/>
    <w:rsid w:val="003370A6"/>
    <w:rsid w:val="00337561"/>
    <w:rsid w:val="003377A7"/>
    <w:rsid w:val="00340640"/>
    <w:rsid w:val="00340FD3"/>
    <w:rsid w:val="00341B31"/>
    <w:rsid w:val="00343CB7"/>
    <w:rsid w:val="0034496C"/>
    <w:rsid w:val="00344ED7"/>
    <w:rsid w:val="00345448"/>
    <w:rsid w:val="003457A0"/>
    <w:rsid w:val="00346237"/>
    <w:rsid w:val="00346DC9"/>
    <w:rsid w:val="00351304"/>
    <w:rsid w:val="003527EC"/>
    <w:rsid w:val="00354B0F"/>
    <w:rsid w:val="00356AA2"/>
    <w:rsid w:val="00357C52"/>
    <w:rsid w:val="0036075F"/>
    <w:rsid w:val="0036098E"/>
    <w:rsid w:val="003614FF"/>
    <w:rsid w:val="00362197"/>
    <w:rsid w:val="0036265F"/>
    <w:rsid w:val="00362C97"/>
    <w:rsid w:val="00364696"/>
    <w:rsid w:val="00365BCA"/>
    <w:rsid w:val="003666CB"/>
    <w:rsid w:val="00367CF9"/>
    <w:rsid w:val="00367E2A"/>
    <w:rsid w:val="0037043A"/>
    <w:rsid w:val="00372486"/>
    <w:rsid w:val="003726C9"/>
    <w:rsid w:val="003738BC"/>
    <w:rsid w:val="003747B8"/>
    <w:rsid w:val="00374DFE"/>
    <w:rsid w:val="00375325"/>
    <w:rsid w:val="003758FB"/>
    <w:rsid w:val="003770EB"/>
    <w:rsid w:val="00377838"/>
    <w:rsid w:val="00382015"/>
    <w:rsid w:val="003835A2"/>
    <w:rsid w:val="0038380F"/>
    <w:rsid w:val="00384AFD"/>
    <w:rsid w:val="00385334"/>
    <w:rsid w:val="00385B27"/>
    <w:rsid w:val="0039027C"/>
    <w:rsid w:val="00390F33"/>
    <w:rsid w:val="00391520"/>
    <w:rsid w:val="00391CFF"/>
    <w:rsid w:val="0039216E"/>
    <w:rsid w:val="00392420"/>
    <w:rsid w:val="00393867"/>
    <w:rsid w:val="00393EF4"/>
    <w:rsid w:val="00394910"/>
    <w:rsid w:val="00397398"/>
    <w:rsid w:val="003975CD"/>
    <w:rsid w:val="00397682"/>
    <w:rsid w:val="003A15FE"/>
    <w:rsid w:val="003A1732"/>
    <w:rsid w:val="003A2921"/>
    <w:rsid w:val="003A3E22"/>
    <w:rsid w:val="003A4D3C"/>
    <w:rsid w:val="003A5868"/>
    <w:rsid w:val="003A588C"/>
    <w:rsid w:val="003A733B"/>
    <w:rsid w:val="003A7BD5"/>
    <w:rsid w:val="003B046B"/>
    <w:rsid w:val="003B1393"/>
    <w:rsid w:val="003B3A61"/>
    <w:rsid w:val="003B453E"/>
    <w:rsid w:val="003B5D3F"/>
    <w:rsid w:val="003B5EEF"/>
    <w:rsid w:val="003C0747"/>
    <w:rsid w:val="003C25A6"/>
    <w:rsid w:val="003C4988"/>
    <w:rsid w:val="003C5371"/>
    <w:rsid w:val="003C5639"/>
    <w:rsid w:val="003C6FA3"/>
    <w:rsid w:val="003D2BAB"/>
    <w:rsid w:val="003D2F8C"/>
    <w:rsid w:val="003D3B6D"/>
    <w:rsid w:val="003D4251"/>
    <w:rsid w:val="003D4A36"/>
    <w:rsid w:val="003D4BC0"/>
    <w:rsid w:val="003D4DA1"/>
    <w:rsid w:val="003D6A4D"/>
    <w:rsid w:val="003D76D7"/>
    <w:rsid w:val="003E2142"/>
    <w:rsid w:val="003E22C8"/>
    <w:rsid w:val="003E266E"/>
    <w:rsid w:val="003E303B"/>
    <w:rsid w:val="003E3BDA"/>
    <w:rsid w:val="003E409F"/>
    <w:rsid w:val="003E45C8"/>
    <w:rsid w:val="003E4920"/>
    <w:rsid w:val="003E5703"/>
    <w:rsid w:val="003E6A25"/>
    <w:rsid w:val="003F255C"/>
    <w:rsid w:val="003F39FB"/>
    <w:rsid w:val="003F4425"/>
    <w:rsid w:val="003F5084"/>
    <w:rsid w:val="003F5212"/>
    <w:rsid w:val="003F56D8"/>
    <w:rsid w:val="003F5855"/>
    <w:rsid w:val="003F72D2"/>
    <w:rsid w:val="00400124"/>
    <w:rsid w:val="00400319"/>
    <w:rsid w:val="004005A7"/>
    <w:rsid w:val="00400E7C"/>
    <w:rsid w:val="00401EF6"/>
    <w:rsid w:val="00404BD2"/>
    <w:rsid w:val="00410BE5"/>
    <w:rsid w:val="00412726"/>
    <w:rsid w:val="00413C0A"/>
    <w:rsid w:val="00414578"/>
    <w:rsid w:val="00415C4E"/>
    <w:rsid w:val="00423359"/>
    <w:rsid w:val="00426CC4"/>
    <w:rsid w:val="00427E98"/>
    <w:rsid w:val="00431110"/>
    <w:rsid w:val="00431BD7"/>
    <w:rsid w:val="00432A96"/>
    <w:rsid w:val="004346B2"/>
    <w:rsid w:val="00434FF8"/>
    <w:rsid w:val="0043571F"/>
    <w:rsid w:val="004365BE"/>
    <w:rsid w:val="00437B25"/>
    <w:rsid w:val="004403EA"/>
    <w:rsid w:val="004419F0"/>
    <w:rsid w:val="00442C62"/>
    <w:rsid w:val="004441DE"/>
    <w:rsid w:val="004444BD"/>
    <w:rsid w:val="0044523B"/>
    <w:rsid w:val="00445362"/>
    <w:rsid w:val="0045045D"/>
    <w:rsid w:val="00451257"/>
    <w:rsid w:val="00452A1D"/>
    <w:rsid w:val="00452C30"/>
    <w:rsid w:val="00452FB9"/>
    <w:rsid w:val="004537A9"/>
    <w:rsid w:val="00454474"/>
    <w:rsid w:val="00456815"/>
    <w:rsid w:val="004579CC"/>
    <w:rsid w:val="00457F6D"/>
    <w:rsid w:val="00460A3C"/>
    <w:rsid w:val="00461756"/>
    <w:rsid w:val="004623D5"/>
    <w:rsid w:val="004644B4"/>
    <w:rsid w:val="004647AF"/>
    <w:rsid w:val="004650EC"/>
    <w:rsid w:val="00465ED3"/>
    <w:rsid w:val="00467FF9"/>
    <w:rsid w:val="0047007B"/>
    <w:rsid w:val="00470CA1"/>
    <w:rsid w:val="00470FB9"/>
    <w:rsid w:val="00471072"/>
    <w:rsid w:val="004718C4"/>
    <w:rsid w:val="00472439"/>
    <w:rsid w:val="00472A8F"/>
    <w:rsid w:val="00473631"/>
    <w:rsid w:val="00473C0F"/>
    <w:rsid w:val="004754B1"/>
    <w:rsid w:val="00476DE8"/>
    <w:rsid w:val="00477083"/>
    <w:rsid w:val="00480105"/>
    <w:rsid w:val="004807D9"/>
    <w:rsid w:val="00480BC2"/>
    <w:rsid w:val="00481581"/>
    <w:rsid w:val="0048303B"/>
    <w:rsid w:val="00484B28"/>
    <w:rsid w:val="00486222"/>
    <w:rsid w:val="0048674C"/>
    <w:rsid w:val="00486AE0"/>
    <w:rsid w:val="00490137"/>
    <w:rsid w:val="0049134D"/>
    <w:rsid w:val="00492E9E"/>
    <w:rsid w:val="004932F7"/>
    <w:rsid w:val="004939E0"/>
    <w:rsid w:val="00493E4A"/>
    <w:rsid w:val="00493FF8"/>
    <w:rsid w:val="004949A7"/>
    <w:rsid w:val="00496182"/>
    <w:rsid w:val="00496933"/>
    <w:rsid w:val="004A05D8"/>
    <w:rsid w:val="004A25AA"/>
    <w:rsid w:val="004A36CF"/>
    <w:rsid w:val="004A3902"/>
    <w:rsid w:val="004A3D04"/>
    <w:rsid w:val="004A4314"/>
    <w:rsid w:val="004A438F"/>
    <w:rsid w:val="004A5204"/>
    <w:rsid w:val="004A6921"/>
    <w:rsid w:val="004A750D"/>
    <w:rsid w:val="004A7B68"/>
    <w:rsid w:val="004A7C4D"/>
    <w:rsid w:val="004B0AD2"/>
    <w:rsid w:val="004B2C9B"/>
    <w:rsid w:val="004B3D6F"/>
    <w:rsid w:val="004B5552"/>
    <w:rsid w:val="004B57E8"/>
    <w:rsid w:val="004B6178"/>
    <w:rsid w:val="004B7879"/>
    <w:rsid w:val="004B7AB1"/>
    <w:rsid w:val="004B7DCB"/>
    <w:rsid w:val="004B7FA7"/>
    <w:rsid w:val="004C17EC"/>
    <w:rsid w:val="004C1F6E"/>
    <w:rsid w:val="004C3E93"/>
    <w:rsid w:val="004C4F11"/>
    <w:rsid w:val="004C5D01"/>
    <w:rsid w:val="004C7A53"/>
    <w:rsid w:val="004C7BFA"/>
    <w:rsid w:val="004C7CF4"/>
    <w:rsid w:val="004D0710"/>
    <w:rsid w:val="004D1615"/>
    <w:rsid w:val="004D1793"/>
    <w:rsid w:val="004D2226"/>
    <w:rsid w:val="004D34CB"/>
    <w:rsid w:val="004D3887"/>
    <w:rsid w:val="004D3AA0"/>
    <w:rsid w:val="004D4DE3"/>
    <w:rsid w:val="004D56DD"/>
    <w:rsid w:val="004D5B76"/>
    <w:rsid w:val="004E0FAC"/>
    <w:rsid w:val="004E1061"/>
    <w:rsid w:val="004E1EAB"/>
    <w:rsid w:val="004E204D"/>
    <w:rsid w:val="004E360E"/>
    <w:rsid w:val="004E504C"/>
    <w:rsid w:val="004E56F7"/>
    <w:rsid w:val="004F0E76"/>
    <w:rsid w:val="004F192F"/>
    <w:rsid w:val="004F2363"/>
    <w:rsid w:val="004F2E25"/>
    <w:rsid w:val="004F326C"/>
    <w:rsid w:val="004F500D"/>
    <w:rsid w:val="004F5AE8"/>
    <w:rsid w:val="004F5D2A"/>
    <w:rsid w:val="00500AA9"/>
    <w:rsid w:val="0050111C"/>
    <w:rsid w:val="00502F20"/>
    <w:rsid w:val="00503760"/>
    <w:rsid w:val="00503987"/>
    <w:rsid w:val="00504172"/>
    <w:rsid w:val="0050428B"/>
    <w:rsid w:val="00504571"/>
    <w:rsid w:val="0050587D"/>
    <w:rsid w:val="005068EB"/>
    <w:rsid w:val="00506B7C"/>
    <w:rsid w:val="00507601"/>
    <w:rsid w:val="005076B8"/>
    <w:rsid w:val="0051100F"/>
    <w:rsid w:val="00511418"/>
    <w:rsid w:val="00511632"/>
    <w:rsid w:val="00511AA8"/>
    <w:rsid w:val="00512139"/>
    <w:rsid w:val="00513B39"/>
    <w:rsid w:val="00513C5A"/>
    <w:rsid w:val="0051581E"/>
    <w:rsid w:val="00516EA3"/>
    <w:rsid w:val="0051707B"/>
    <w:rsid w:val="0052045B"/>
    <w:rsid w:val="00522BC7"/>
    <w:rsid w:val="00522FEA"/>
    <w:rsid w:val="00523718"/>
    <w:rsid w:val="00527F8A"/>
    <w:rsid w:val="00531A86"/>
    <w:rsid w:val="00531D86"/>
    <w:rsid w:val="0053289A"/>
    <w:rsid w:val="00532C2E"/>
    <w:rsid w:val="00533BC3"/>
    <w:rsid w:val="0053658A"/>
    <w:rsid w:val="005369CD"/>
    <w:rsid w:val="00536DD8"/>
    <w:rsid w:val="00540D11"/>
    <w:rsid w:val="00542FEB"/>
    <w:rsid w:val="00543695"/>
    <w:rsid w:val="00544147"/>
    <w:rsid w:val="00545538"/>
    <w:rsid w:val="005474EB"/>
    <w:rsid w:val="005479FA"/>
    <w:rsid w:val="00550327"/>
    <w:rsid w:val="00551284"/>
    <w:rsid w:val="005517FD"/>
    <w:rsid w:val="00552002"/>
    <w:rsid w:val="0055201E"/>
    <w:rsid w:val="00552502"/>
    <w:rsid w:val="005542C3"/>
    <w:rsid w:val="00554886"/>
    <w:rsid w:val="00555683"/>
    <w:rsid w:val="00555748"/>
    <w:rsid w:val="00555AF4"/>
    <w:rsid w:val="00555E22"/>
    <w:rsid w:val="0055656E"/>
    <w:rsid w:val="005576F4"/>
    <w:rsid w:val="005604AA"/>
    <w:rsid w:val="00561E17"/>
    <w:rsid w:val="00563DC1"/>
    <w:rsid w:val="00566CD3"/>
    <w:rsid w:val="00566F91"/>
    <w:rsid w:val="00567CCB"/>
    <w:rsid w:val="005716E5"/>
    <w:rsid w:val="00572BFA"/>
    <w:rsid w:val="005734B7"/>
    <w:rsid w:val="00573E87"/>
    <w:rsid w:val="00574A35"/>
    <w:rsid w:val="005751E0"/>
    <w:rsid w:val="00575815"/>
    <w:rsid w:val="00575C87"/>
    <w:rsid w:val="00577B15"/>
    <w:rsid w:val="00583E0B"/>
    <w:rsid w:val="0058461B"/>
    <w:rsid w:val="00584BE4"/>
    <w:rsid w:val="00584C3F"/>
    <w:rsid w:val="00586874"/>
    <w:rsid w:val="00591A1D"/>
    <w:rsid w:val="00591CC8"/>
    <w:rsid w:val="005920E0"/>
    <w:rsid w:val="00592CC7"/>
    <w:rsid w:val="00592DF0"/>
    <w:rsid w:val="00592E0D"/>
    <w:rsid w:val="00593573"/>
    <w:rsid w:val="005945E0"/>
    <w:rsid w:val="00594921"/>
    <w:rsid w:val="00595873"/>
    <w:rsid w:val="0059716B"/>
    <w:rsid w:val="005A0EE7"/>
    <w:rsid w:val="005A5354"/>
    <w:rsid w:val="005A6C39"/>
    <w:rsid w:val="005A70A0"/>
    <w:rsid w:val="005A7B13"/>
    <w:rsid w:val="005B0773"/>
    <w:rsid w:val="005B1A17"/>
    <w:rsid w:val="005B3042"/>
    <w:rsid w:val="005B42DE"/>
    <w:rsid w:val="005B54EF"/>
    <w:rsid w:val="005B5586"/>
    <w:rsid w:val="005B5642"/>
    <w:rsid w:val="005B600E"/>
    <w:rsid w:val="005B6262"/>
    <w:rsid w:val="005B7599"/>
    <w:rsid w:val="005B7C7C"/>
    <w:rsid w:val="005C34CE"/>
    <w:rsid w:val="005C5377"/>
    <w:rsid w:val="005C60E9"/>
    <w:rsid w:val="005C6DD0"/>
    <w:rsid w:val="005C7464"/>
    <w:rsid w:val="005C7E68"/>
    <w:rsid w:val="005D1574"/>
    <w:rsid w:val="005D2BF5"/>
    <w:rsid w:val="005D42BB"/>
    <w:rsid w:val="005D42D7"/>
    <w:rsid w:val="005D553B"/>
    <w:rsid w:val="005D5A7C"/>
    <w:rsid w:val="005D633E"/>
    <w:rsid w:val="005D6C96"/>
    <w:rsid w:val="005D7921"/>
    <w:rsid w:val="005E054B"/>
    <w:rsid w:val="005E139E"/>
    <w:rsid w:val="005E3779"/>
    <w:rsid w:val="005E6D36"/>
    <w:rsid w:val="005E70D0"/>
    <w:rsid w:val="005F0ADA"/>
    <w:rsid w:val="005F19E9"/>
    <w:rsid w:val="005F1DFA"/>
    <w:rsid w:val="005F35B7"/>
    <w:rsid w:val="005F4CCF"/>
    <w:rsid w:val="005F4F76"/>
    <w:rsid w:val="005F5BAF"/>
    <w:rsid w:val="005F6B30"/>
    <w:rsid w:val="005F752E"/>
    <w:rsid w:val="005F7E6A"/>
    <w:rsid w:val="005F7F10"/>
    <w:rsid w:val="00600C4E"/>
    <w:rsid w:val="00600CBC"/>
    <w:rsid w:val="00600E61"/>
    <w:rsid w:val="00601165"/>
    <w:rsid w:val="00601FE0"/>
    <w:rsid w:val="006023AA"/>
    <w:rsid w:val="0060400C"/>
    <w:rsid w:val="00607982"/>
    <w:rsid w:val="00607C77"/>
    <w:rsid w:val="0061063C"/>
    <w:rsid w:val="00610879"/>
    <w:rsid w:val="00612852"/>
    <w:rsid w:val="00612B33"/>
    <w:rsid w:val="00615457"/>
    <w:rsid w:val="00616C61"/>
    <w:rsid w:val="00616DE3"/>
    <w:rsid w:val="00617792"/>
    <w:rsid w:val="00620278"/>
    <w:rsid w:val="00620356"/>
    <w:rsid w:val="00621452"/>
    <w:rsid w:val="00621F89"/>
    <w:rsid w:val="00626281"/>
    <w:rsid w:val="006269DD"/>
    <w:rsid w:val="006272F2"/>
    <w:rsid w:val="00630447"/>
    <w:rsid w:val="006304DC"/>
    <w:rsid w:val="006315DD"/>
    <w:rsid w:val="006318BA"/>
    <w:rsid w:val="00631BCC"/>
    <w:rsid w:val="00632A2C"/>
    <w:rsid w:val="00633038"/>
    <w:rsid w:val="00633B61"/>
    <w:rsid w:val="00635C76"/>
    <w:rsid w:val="00636733"/>
    <w:rsid w:val="00636CED"/>
    <w:rsid w:val="00637788"/>
    <w:rsid w:val="006401F9"/>
    <w:rsid w:val="00641111"/>
    <w:rsid w:val="0064179C"/>
    <w:rsid w:val="0064199E"/>
    <w:rsid w:val="0064201F"/>
    <w:rsid w:val="006421CE"/>
    <w:rsid w:val="00642AA7"/>
    <w:rsid w:val="006443D9"/>
    <w:rsid w:val="006444EE"/>
    <w:rsid w:val="00645FDB"/>
    <w:rsid w:val="006463B9"/>
    <w:rsid w:val="006508A6"/>
    <w:rsid w:val="00650AE0"/>
    <w:rsid w:val="00652D74"/>
    <w:rsid w:val="006537EB"/>
    <w:rsid w:val="0065387F"/>
    <w:rsid w:val="00653FCE"/>
    <w:rsid w:val="00654683"/>
    <w:rsid w:val="00656B99"/>
    <w:rsid w:val="00656C41"/>
    <w:rsid w:val="006616B4"/>
    <w:rsid w:val="00662939"/>
    <w:rsid w:val="00663996"/>
    <w:rsid w:val="00664999"/>
    <w:rsid w:val="00664E08"/>
    <w:rsid w:val="00666784"/>
    <w:rsid w:val="0066771A"/>
    <w:rsid w:val="00667946"/>
    <w:rsid w:val="00667A93"/>
    <w:rsid w:val="00670760"/>
    <w:rsid w:val="0067139E"/>
    <w:rsid w:val="00671665"/>
    <w:rsid w:val="00671D09"/>
    <w:rsid w:val="00673173"/>
    <w:rsid w:val="006739EE"/>
    <w:rsid w:val="0067471D"/>
    <w:rsid w:val="00674880"/>
    <w:rsid w:val="00674B3B"/>
    <w:rsid w:val="006826B4"/>
    <w:rsid w:val="00683914"/>
    <w:rsid w:val="00683B99"/>
    <w:rsid w:val="00684B6B"/>
    <w:rsid w:val="0068512D"/>
    <w:rsid w:val="00687BBE"/>
    <w:rsid w:val="00694667"/>
    <w:rsid w:val="00696544"/>
    <w:rsid w:val="006970BC"/>
    <w:rsid w:val="006A0802"/>
    <w:rsid w:val="006A3120"/>
    <w:rsid w:val="006A3F21"/>
    <w:rsid w:val="006A678A"/>
    <w:rsid w:val="006A6A67"/>
    <w:rsid w:val="006B06E4"/>
    <w:rsid w:val="006B1C9F"/>
    <w:rsid w:val="006B28C4"/>
    <w:rsid w:val="006B2C9E"/>
    <w:rsid w:val="006B4654"/>
    <w:rsid w:val="006B5E62"/>
    <w:rsid w:val="006C26F2"/>
    <w:rsid w:val="006C2904"/>
    <w:rsid w:val="006C30BD"/>
    <w:rsid w:val="006C326E"/>
    <w:rsid w:val="006C39CB"/>
    <w:rsid w:val="006C3ADA"/>
    <w:rsid w:val="006C3BE4"/>
    <w:rsid w:val="006C4441"/>
    <w:rsid w:val="006C47B4"/>
    <w:rsid w:val="006C4A80"/>
    <w:rsid w:val="006C61D1"/>
    <w:rsid w:val="006C6EE0"/>
    <w:rsid w:val="006C73BC"/>
    <w:rsid w:val="006C7614"/>
    <w:rsid w:val="006C7704"/>
    <w:rsid w:val="006D0A47"/>
    <w:rsid w:val="006D0CAE"/>
    <w:rsid w:val="006D1D8B"/>
    <w:rsid w:val="006D2134"/>
    <w:rsid w:val="006D288A"/>
    <w:rsid w:val="006D49C4"/>
    <w:rsid w:val="006D5CD3"/>
    <w:rsid w:val="006D708F"/>
    <w:rsid w:val="006D732A"/>
    <w:rsid w:val="006E1F13"/>
    <w:rsid w:val="006E25B0"/>
    <w:rsid w:val="006E3DA5"/>
    <w:rsid w:val="006E57B5"/>
    <w:rsid w:val="006F0B07"/>
    <w:rsid w:val="006F1C72"/>
    <w:rsid w:val="006F1D05"/>
    <w:rsid w:val="006F3134"/>
    <w:rsid w:val="006F334D"/>
    <w:rsid w:val="006F3764"/>
    <w:rsid w:val="006F3EC5"/>
    <w:rsid w:val="006F465F"/>
    <w:rsid w:val="006F5A0F"/>
    <w:rsid w:val="006F5FAD"/>
    <w:rsid w:val="006F68D4"/>
    <w:rsid w:val="006F7BB8"/>
    <w:rsid w:val="00700560"/>
    <w:rsid w:val="0070092A"/>
    <w:rsid w:val="007033CF"/>
    <w:rsid w:val="00703571"/>
    <w:rsid w:val="0070364E"/>
    <w:rsid w:val="007047D1"/>
    <w:rsid w:val="00704EAF"/>
    <w:rsid w:val="00705DA7"/>
    <w:rsid w:val="00705DBF"/>
    <w:rsid w:val="007079B9"/>
    <w:rsid w:val="00710831"/>
    <w:rsid w:val="00710A81"/>
    <w:rsid w:val="00711551"/>
    <w:rsid w:val="00714CF7"/>
    <w:rsid w:val="00716186"/>
    <w:rsid w:val="0071779D"/>
    <w:rsid w:val="00720C0F"/>
    <w:rsid w:val="00720DC0"/>
    <w:rsid w:val="00721B1B"/>
    <w:rsid w:val="00722606"/>
    <w:rsid w:val="00723ACD"/>
    <w:rsid w:val="00723C5D"/>
    <w:rsid w:val="00726C9D"/>
    <w:rsid w:val="007307A6"/>
    <w:rsid w:val="00734927"/>
    <w:rsid w:val="0073622E"/>
    <w:rsid w:val="007364B3"/>
    <w:rsid w:val="0073673F"/>
    <w:rsid w:val="00736F75"/>
    <w:rsid w:val="00737BDD"/>
    <w:rsid w:val="00737F1B"/>
    <w:rsid w:val="0074065E"/>
    <w:rsid w:val="0074150F"/>
    <w:rsid w:val="007427B2"/>
    <w:rsid w:val="00742B70"/>
    <w:rsid w:val="00743326"/>
    <w:rsid w:val="0074344F"/>
    <w:rsid w:val="00743DA6"/>
    <w:rsid w:val="00745436"/>
    <w:rsid w:val="007464F2"/>
    <w:rsid w:val="0075008C"/>
    <w:rsid w:val="00751BE0"/>
    <w:rsid w:val="00752A1A"/>
    <w:rsid w:val="007539FA"/>
    <w:rsid w:val="00753E43"/>
    <w:rsid w:val="007567A3"/>
    <w:rsid w:val="00757884"/>
    <w:rsid w:val="007611AB"/>
    <w:rsid w:val="0076212F"/>
    <w:rsid w:val="00762159"/>
    <w:rsid w:val="0076230B"/>
    <w:rsid w:val="00763DA7"/>
    <w:rsid w:val="007647AB"/>
    <w:rsid w:val="00764BF1"/>
    <w:rsid w:val="00764C21"/>
    <w:rsid w:val="0076569E"/>
    <w:rsid w:val="007666C3"/>
    <w:rsid w:val="0076678E"/>
    <w:rsid w:val="00767FA7"/>
    <w:rsid w:val="007707C4"/>
    <w:rsid w:val="007709EA"/>
    <w:rsid w:val="0077229C"/>
    <w:rsid w:val="00772AC1"/>
    <w:rsid w:val="00772EA5"/>
    <w:rsid w:val="007734CB"/>
    <w:rsid w:val="00773B73"/>
    <w:rsid w:val="0077746B"/>
    <w:rsid w:val="007776C5"/>
    <w:rsid w:val="00781964"/>
    <w:rsid w:val="007819F4"/>
    <w:rsid w:val="00781FCE"/>
    <w:rsid w:val="007827CC"/>
    <w:rsid w:val="00783E7C"/>
    <w:rsid w:val="0078472B"/>
    <w:rsid w:val="007849BE"/>
    <w:rsid w:val="00785397"/>
    <w:rsid w:val="007862B2"/>
    <w:rsid w:val="00790287"/>
    <w:rsid w:val="00790856"/>
    <w:rsid w:val="00790B96"/>
    <w:rsid w:val="00791B4F"/>
    <w:rsid w:val="007927C6"/>
    <w:rsid w:val="00792B99"/>
    <w:rsid w:val="00793529"/>
    <w:rsid w:val="00793EB5"/>
    <w:rsid w:val="0079554F"/>
    <w:rsid w:val="00796425"/>
    <w:rsid w:val="0079670D"/>
    <w:rsid w:val="007A216E"/>
    <w:rsid w:val="007A5FEC"/>
    <w:rsid w:val="007A638E"/>
    <w:rsid w:val="007A66EE"/>
    <w:rsid w:val="007A6C35"/>
    <w:rsid w:val="007B28A5"/>
    <w:rsid w:val="007B3EFF"/>
    <w:rsid w:val="007B58F6"/>
    <w:rsid w:val="007B78F3"/>
    <w:rsid w:val="007B7FAA"/>
    <w:rsid w:val="007C0489"/>
    <w:rsid w:val="007C07B4"/>
    <w:rsid w:val="007C083A"/>
    <w:rsid w:val="007C11BC"/>
    <w:rsid w:val="007C3CC8"/>
    <w:rsid w:val="007C41A7"/>
    <w:rsid w:val="007C659D"/>
    <w:rsid w:val="007C6D5A"/>
    <w:rsid w:val="007C74DB"/>
    <w:rsid w:val="007D07DE"/>
    <w:rsid w:val="007D0A23"/>
    <w:rsid w:val="007D0FE3"/>
    <w:rsid w:val="007D1102"/>
    <w:rsid w:val="007D14B1"/>
    <w:rsid w:val="007D18EF"/>
    <w:rsid w:val="007D23A7"/>
    <w:rsid w:val="007D24C3"/>
    <w:rsid w:val="007D2A3A"/>
    <w:rsid w:val="007D5481"/>
    <w:rsid w:val="007D54CA"/>
    <w:rsid w:val="007D5827"/>
    <w:rsid w:val="007D5AC0"/>
    <w:rsid w:val="007D5E1B"/>
    <w:rsid w:val="007E0C39"/>
    <w:rsid w:val="007E1493"/>
    <w:rsid w:val="007E28A7"/>
    <w:rsid w:val="007E3014"/>
    <w:rsid w:val="007E3F41"/>
    <w:rsid w:val="007E4CB3"/>
    <w:rsid w:val="007E4DE5"/>
    <w:rsid w:val="007E5D8F"/>
    <w:rsid w:val="007E7EE0"/>
    <w:rsid w:val="007F0B00"/>
    <w:rsid w:val="007F731F"/>
    <w:rsid w:val="00800D81"/>
    <w:rsid w:val="00801502"/>
    <w:rsid w:val="00801EAF"/>
    <w:rsid w:val="008026C7"/>
    <w:rsid w:val="008036B1"/>
    <w:rsid w:val="0080542C"/>
    <w:rsid w:val="00806FC1"/>
    <w:rsid w:val="008112D4"/>
    <w:rsid w:val="008113EE"/>
    <w:rsid w:val="00811DD8"/>
    <w:rsid w:val="008133A3"/>
    <w:rsid w:val="008135AC"/>
    <w:rsid w:val="0081407B"/>
    <w:rsid w:val="0081424C"/>
    <w:rsid w:val="008157C6"/>
    <w:rsid w:val="00816277"/>
    <w:rsid w:val="00816C14"/>
    <w:rsid w:val="00816E3A"/>
    <w:rsid w:val="008172F4"/>
    <w:rsid w:val="00823070"/>
    <w:rsid w:val="00824201"/>
    <w:rsid w:val="008260A2"/>
    <w:rsid w:val="008266BB"/>
    <w:rsid w:val="00826DBA"/>
    <w:rsid w:val="008270EC"/>
    <w:rsid w:val="00830041"/>
    <w:rsid w:val="0083017E"/>
    <w:rsid w:val="0083075D"/>
    <w:rsid w:val="0083132E"/>
    <w:rsid w:val="00831D15"/>
    <w:rsid w:val="00833557"/>
    <w:rsid w:val="008346D9"/>
    <w:rsid w:val="008348E9"/>
    <w:rsid w:val="0083677A"/>
    <w:rsid w:val="00836BF1"/>
    <w:rsid w:val="00836EA5"/>
    <w:rsid w:val="008400EC"/>
    <w:rsid w:val="008405C8"/>
    <w:rsid w:val="00842201"/>
    <w:rsid w:val="008443D3"/>
    <w:rsid w:val="00845F99"/>
    <w:rsid w:val="00847658"/>
    <w:rsid w:val="0085004F"/>
    <w:rsid w:val="00851299"/>
    <w:rsid w:val="008538A8"/>
    <w:rsid w:val="00854726"/>
    <w:rsid w:val="00855947"/>
    <w:rsid w:val="0085764E"/>
    <w:rsid w:val="008600EE"/>
    <w:rsid w:val="00861EB2"/>
    <w:rsid w:val="00865A25"/>
    <w:rsid w:val="00867403"/>
    <w:rsid w:val="00870803"/>
    <w:rsid w:val="00870F29"/>
    <w:rsid w:val="00872CFB"/>
    <w:rsid w:val="0087366E"/>
    <w:rsid w:val="00874EBC"/>
    <w:rsid w:val="0087616E"/>
    <w:rsid w:val="00876978"/>
    <w:rsid w:val="0088218A"/>
    <w:rsid w:val="00882451"/>
    <w:rsid w:val="00882FA9"/>
    <w:rsid w:val="00883D86"/>
    <w:rsid w:val="00883F08"/>
    <w:rsid w:val="00886E3A"/>
    <w:rsid w:val="00891D71"/>
    <w:rsid w:val="00892A8A"/>
    <w:rsid w:val="00892B5C"/>
    <w:rsid w:val="00893735"/>
    <w:rsid w:val="008944F7"/>
    <w:rsid w:val="00895E39"/>
    <w:rsid w:val="008A13D5"/>
    <w:rsid w:val="008A27FF"/>
    <w:rsid w:val="008A34A7"/>
    <w:rsid w:val="008A3748"/>
    <w:rsid w:val="008A39A7"/>
    <w:rsid w:val="008A4C78"/>
    <w:rsid w:val="008A65EB"/>
    <w:rsid w:val="008A6ED1"/>
    <w:rsid w:val="008B3F41"/>
    <w:rsid w:val="008B400C"/>
    <w:rsid w:val="008B4291"/>
    <w:rsid w:val="008B5037"/>
    <w:rsid w:val="008B5431"/>
    <w:rsid w:val="008B6C54"/>
    <w:rsid w:val="008B6F8E"/>
    <w:rsid w:val="008C28CC"/>
    <w:rsid w:val="008C3507"/>
    <w:rsid w:val="008C38A9"/>
    <w:rsid w:val="008C3B71"/>
    <w:rsid w:val="008C3E82"/>
    <w:rsid w:val="008C499C"/>
    <w:rsid w:val="008C4CBC"/>
    <w:rsid w:val="008C511D"/>
    <w:rsid w:val="008C58FC"/>
    <w:rsid w:val="008C6E57"/>
    <w:rsid w:val="008C7D56"/>
    <w:rsid w:val="008D00A1"/>
    <w:rsid w:val="008D157C"/>
    <w:rsid w:val="008D1687"/>
    <w:rsid w:val="008D1AC2"/>
    <w:rsid w:val="008D3675"/>
    <w:rsid w:val="008D4392"/>
    <w:rsid w:val="008D5D96"/>
    <w:rsid w:val="008E16E9"/>
    <w:rsid w:val="008E666C"/>
    <w:rsid w:val="008E7262"/>
    <w:rsid w:val="008F1C1B"/>
    <w:rsid w:val="008F2704"/>
    <w:rsid w:val="008F2CC7"/>
    <w:rsid w:val="008F2F02"/>
    <w:rsid w:val="008F5DD9"/>
    <w:rsid w:val="009026DC"/>
    <w:rsid w:val="00902DF3"/>
    <w:rsid w:val="0090494D"/>
    <w:rsid w:val="00906255"/>
    <w:rsid w:val="0090657F"/>
    <w:rsid w:val="0090660C"/>
    <w:rsid w:val="009102C9"/>
    <w:rsid w:val="009114BC"/>
    <w:rsid w:val="009119F0"/>
    <w:rsid w:val="00911EC6"/>
    <w:rsid w:val="0091304C"/>
    <w:rsid w:val="0091412B"/>
    <w:rsid w:val="00915336"/>
    <w:rsid w:val="009157BB"/>
    <w:rsid w:val="00915C0D"/>
    <w:rsid w:val="00917A6D"/>
    <w:rsid w:val="00920128"/>
    <w:rsid w:val="00920502"/>
    <w:rsid w:val="009220F2"/>
    <w:rsid w:val="00927817"/>
    <w:rsid w:val="00931ECA"/>
    <w:rsid w:val="0093248B"/>
    <w:rsid w:val="00934253"/>
    <w:rsid w:val="0093427D"/>
    <w:rsid w:val="00937530"/>
    <w:rsid w:val="00937602"/>
    <w:rsid w:val="009411E7"/>
    <w:rsid w:val="00943217"/>
    <w:rsid w:val="00943FEE"/>
    <w:rsid w:val="009441E3"/>
    <w:rsid w:val="0094429C"/>
    <w:rsid w:val="00944AB4"/>
    <w:rsid w:val="0094666C"/>
    <w:rsid w:val="009467EE"/>
    <w:rsid w:val="0094767D"/>
    <w:rsid w:val="00947EC5"/>
    <w:rsid w:val="00950793"/>
    <w:rsid w:val="00950811"/>
    <w:rsid w:val="00950C16"/>
    <w:rsid w:val="00951628"/>
    <w:rsid w:val="00951A03"/>
    <w:rsid w:val="009526D3"/>
    <w:rsid w:val="00953972"/>
    <w:rsid w:val="00953B98"/>
    <w:rsid w:val="009560E4"/>
    <w:rsid w:val="0096037F"/>
    <w:rsid w:val="009612FD"/>
    <w:rsid w:val="00962A88"/>
    <w:rsid w:val="00963B2E"/>
    <w:rsid w:val="00964521"/>
    <w:rsid w:val="00965A0E"/>
    <w:rsid w:val="00967A26"/>
    <w:rsid w:val="00970812"/>
    <w:rsid w:val="009708B0"/>
    <w:rsid w:val="009720D9"/>
    <w:rsid w:val="00972843"/>
    <w:rsid w:val="00973B47"/>
    <w:rsid w:val="00973BBD"/>
    <w:rsid w:val="0097403E"/>
    <w:rsid w:val="00974A17"/>
    <w:rsid w:val="009753F1"/>
    <w:rsid w:val="0097607C"/>
    <w:rsid w:val="009774FD"/>
    <w:rsid w:val="00977C83"/>
    <w:rsid w:val="009807FB"/>
    <w:rsid w:val="0098100A"/>
    <w:rsid w:val="00981A9E"/>
    <w:rsid w:val="00983B7F"/>
    <w:rsid w:val="00983DE6"/>
    <w:rsid w:val="009849B6"/>
    <w:rsid w:val="00987A92"/>
    <w:rsid w:val="009916B9"/>
    <w:rsid w:val="009922CC"/>
    <w:rsid w:val="0099357C"/>
    <w:rsid w:val="0099359F"/>
    <w:rsid w:val="00996A47"/>
    <w:rsid w:val="0099701F"/>
    <w:rsid w:val="009A0CFD"/>
    <w:rsid w:val="009A2A9C"/>
    <w:rsid w:val="009A367B"/>
    <w:rsid w:val="009A5505"/>
    <w:rsid w:val="009A5817"/>
    <w:rsid w:val="009A637F"/>
    <w:rsid w:val="009B01CE"/>
    <w:rsid w:val="009B0E8E"/>
    <w:rsid w:val="009B109E"/>
    <w:rsid w:val="009B18A3"/>
    <w:rsid w:val="009B1B48"/>
    <w:rsid w:val="009B224B"/>
    <w:rsid w:val="009B29DC"/>
    <w:rsid w:val="009B415E"/>
    <w:rsid w:val="009B4EE9"/>
    <w:rsid w:val="009B6993"/>
    <w:rsid w:val="009B7B57"/>
    <w:rsid w:val="009C040A"/>
    <w:rsid w:val="009C04CC"/>
    <w:rsid w:val="009C06F3"/>
    <w:rsid w:val="009C1CBC"/>
    <w:rsid w:val="009C2570"/>
    <w:rsid w:val="009C542F"/>
    <w:rsid w:val="009C5658"/>
    <w:rsid w:val="009C5B31"/>
    <w:rsid w:val="009C67FA"/>
    <w:rsid w:val="009C6D1D"/>
    <w:rsid w:val="009D0FBF"/>
    <w:rsid w:val="009D1324"/>
    <w:rsid w:val="009D1B09"/>
    <w:rsid w:val="009D1E39"/>
    <w:rsid w:val="009D3A8B"/>
    <w:rsid w:val="009D406B"/>
    <w:rsid w:val="009D48E8"/>
    <w:rsid w:val="009D49E5"/>
    <w:rsid w:val="009D4E71"/>
    <w:rsid w:val="009D591C"/>
    <w:rsid w:val="009E1AFD"/>
    <w:rsid w:val="009E20C7"/>
    <w:rsid w:val="009E3166"/>
    <w:rsid w:val="009E70FE"/>
    <w:rsid w:val="009E7960"/>
    <w:rsid w:val="009F0A56"/>
    <w:rsid w:val="009F1472"/>
    <w:rsid w:val="009F4E03"/>
    <w:rsid w:val="009F5939"/>
    <w:rsid w:val="00A00756"/>
    <w:rsid w:val="00A0212D"/>
    <w:rsid w:val="00A021A6"/>
    <w:rsid w:val="00A0248F"/>
    <w:rsid w:val="00A03836"/>
    <w:rsid w:val="00A050F6"/>
    <w:rsid w:val="00A064FD"/>
    <w:rsid w:val="00A102AF"/>
    <w:rsid w:val="00A11D09"/>
    <w:rsid w:val="00A12692"/>
    <w:rsid w:val="00A12D6A"/>
    <w:rsid w:val="00A14CE8"/>
    <w:rsid w:val="00A165EB"/>
    <w:rsid w:val="00A16CE7"/>
    <w:rsid w:val="00A16FCD"/>
    <w:rsid w:val="00A176A1"/>
    <w:rsid w:val="00A21D76"/>
    <w:rsid w:val="00A2401A"/>
    <w:rsid w:val="00A24689"/>
    <w:rsid w:val="00A24BD6"/>
    <w:rsid w:val="00A2539B"/>
    <w:rsid w:val="00A257F6"/>
    <w:rsid w:val="00A25E82"/>
    <w:rsid w:val="00A26231"/>
    <w:rsid w:val="00A27428"/>
    <w:rsid w:val="00A32654"/>
    <w:rsid w:val="00A34086"/>
    <w:rsid w:val="00A35490"/>
    <w:rsid w:val="00A40692"/>
    <w:rsid w:val="00A41417"/>
    <w:rsid w:val="00A415F3"/>
    <w:rsid w:val="00A41666"/>
    <w:rsid w:val="00A43469"/>
    <w:rsid w:val="00A43F3D"/>
    <w:rsid w:val="00A44EE7"/>
    <w:rsid w:val="00A47397"/>
    <w:rsid w:val="00A47BD5"/>
    <w:rsid w:val="00A50629"/>
    <w:rsid w:val="00A50A49"/>
    <w:rsid w:val="00A50BFB"/>
    <w:rsid w:val="00A50E0B"/>
    <w:rsid w:val="00A51A13"/>
    <w:rsid w:val="00A52A24"/>
    <w:rsid w:val="00A52BAF"/>
    <w:rsid w:val="00A5466D"/>
    <w:rsid w:val="00A574EF"/>
    <w:rsid w:val="00A5773C"/>
    <w:rsid w:val="00A60613"/>
    <w:rsid w:val="00A60DCA"/>
    <w:rsid w:val="00A6390B"/>
    <w:rsid w:val="00A64F9E"/>
    <w:rsid w:val="00A659DF"/>
    <w:rsid w:val="00A65A7E"/>
    <w:rsid w:val="00A66571"/>
    <w:rsid w:val="00A66FCD"/>
    <w:rsid w:val="00A6708E"/>
    <w:rsid w:val="00A7006C"/>
    <w:rsid w:val="00A70EE4"/>
    <w:rsid w:val="00A71DE4"/>
    <w:rsid w:val="00A73A53"/>
    <w:rsid w:val="00A743FC"/>
    <w:rsid w:val="00A75305"/>
    <w:rsid w:val="00A762D0"/>
    <w:rsid w:val="00A77503"/>
    <w:rsid w:val="00A8033F"/>
    <w:rsid w:val="00A80D41"/>
    <w:rsid w:val="00A81482"/>
    <w:rsid w:val="00A814CB"/>
    <w:rsid w:val="00A82563"/>
    <w:rsid w:val="00A85241"/>
    <w:rsid w:val="00A869F2"/>
    <w:rsid w:val="00A87097"/>
    <w:rsid w:val="00A92ED7"/>
    <w:rsid w:val="00A9355E"/>
    <w:rsid w:val="00A94664"/>
    <w:rsid w:val="00A949B9"/>
    <w:rsid w:val="00A96611"/>
    <w:rsid w:val="00A96650"/>
    <w:rsid w:val="00A967BA"/>
    <w:rsid w:val="00A96C47"/>
    <w:rsid w:val="00A97F05"/>
    <w:rsid w:val="00AA057E"/>
    <w:rsid w:val="00AA1872"/>
    <w:rsid w:val="00AA1F5E"/>
    <w:rsid w:val="00AA296F"/>
    <w:rsid w:val="00AA2E01"/>
    <w:rsid w:val="00AA3D1F"/>
    <w:rsid w:val="00AA41E4"/>
    <w:rsid w:val="00AA42EA"/>
    <w:rsid w:val="00AA4661"/>
    <w:rsid w:val="00AA53BC"/>
    <w:rsid w:val="00AB0E63"/>
    <w:rsid w:val="00AB10BF"/>
    <w:rsid w:val="00AB10FC"/>
    <w:rsid w:val="00AB1760"/>
    <w:rsid w:val="00AB2704"/>
    <w:rsid w:val="00AB28FF"/>
    <w:rsid w:val="00AB34A3"/>
    <w:rsid w:val="00AB3C18"/>
    <w:rsid w:val="00AB48E9"/>
    <w:rsid w:val="00AB5BFB"/>
    <w:rsid w:val="00AB6E2D"/>
    <w:rsid w:val="00AC0092"/>
    <w:rsid w:val="00AC133F"/>
    <w:rsid w:val="00AC1F1C"/>
    <w:rsid w:val="00AC29B9"/>
    <w:rsid w:val="00AC59C3"/>
    <w:rsid w:val="00AD05EC"/>
    <w:rsid w:val="00AD107E"/>
    <w:rsid w:val="00AD1C0E"/>
    <w:rsid w:val="00AD1D0A"/>
    <w:rsid w:val="00AD21F9"/>
    <w:rsid w:val="00AD27C8"/>
    <w:rsid w:val="00AD3C43"/>
    <w:rsid w:val="00AD59C0"/>
    <w:rsid w:val="00AD62A6"/>
    <w:rsid w:val="00AD6331"/>
    <w:rsid w:val="00AD6C71"/>
    <w:rsid w:val="00AE1871"/>
    <w:rsid w:val="00AE32F9"/>
    <w:rsid w:val="00AE3747"/>
    <w:rsid w:val="00AE43BC"/>
    <w:rsid w:val="00AE490F"/>
    <w:rsid w:val="00AE4D99"/>
    <w:rsid w:val="00AE5399"/>
    <w:rsid w:val="00AE578B"/>
    <w:rsid w:val="00AE645C"/>
    <w:rsid w:val="00AE7375"/>
    <w:rsid w:val="00AF084C"/>
    <w:rsid w:val="00AF0EF0"/>
    <w:rsid w:val="00AF2223"/>
    <w:rsid w:val="00AF29D1"/>
    <w:rsid w:val="00AF3B57"/>
    <w:rsid w:val="00AF40BB"/>
    <w:rsid w:val="00AF50E1"/>
    <w:rsid w:val="00AF534E"/>
    <w:rsid w:val="00AF700E"/>
    <w:rsid w:val="00AF76E1"/>
    <w:rsid w:val="00B0038A"/>
    <w:rsid w:val="00B03A83"/>
    <w:rsid w:val="00B061B7"/>
    <w:rsid w:val="00B066F9"/>
    <w:rsid w:val="00B0674C"/>
    <w:rsid w:val="00B06F8E"/>
    <w:rsid w:val="00B071DD"/>
    <w:rsid w:val="00B10D91"/>
    <w:rsid w:val="00B1250F"/>
    <w:rsid w:val="00B15DF9"/>
    <w:rsid w:val="00B16A92"/>
    <w:rsid w:val="00B17DE1"/>
    <w:rsid w:val="00B20127"/>
    <w:rsid w:val="00B20318"/>
    <w:rsid w:val="00B20781"/>
    <w:rsid w:val="00B22DAF"/>
    <w:rsid w:val="00B256CF"/>
    <w:rsid w:val="00B264A2"/>
    <w:rsid w:val="00B265F9"/>
    <w:rsid w:val="00B27663"/>
    <w:rsid w:val="00B27D76"/>
    <w:rsid w:val="00B301D5"/>
    <w:rsid w:val="00B319FF"/>
    <w:rsid w:val="00B34ACD"/>
    <w:rsid w:val="00B404D2"/>
    <w:rsid w:val="00B41518"/>
    <w:rsid w:val="00B421DA"/>
    <w:rsid w:val="00B44164"/>
    <w:rsid w:val="00B4584F"/>
    <w:rsid w:val="00B50963"/>
    <w:rsid w:val="00B53B70"/>
    <w:rsid w:val="00B5419F"/>
    <w:rsid w:val="00B54C9A"/>
    <w:rsid w:val="00B550A0"/>
    <w:rsid w:val="00B56BE6"/>
    <w:rsid w:val="00B56BEB"/>
    <w:rsid w:val="00B6129F"/>
    <w:rsid w:val="00B6206F"/>
    <w:rsid w:val="00B62B47"/>
    <w:rsid w:val="00B7503D"/>
    <w:rsid w:val="00B8166F"/>
    <w:rsid w:val="00B82EC2"/>
    <w:rsid w:val="00B838BA"/>
    <w:rsid w:val="00B83E6D"/>
    <w:rsid w:val="00B876EE"/>
    <w:rsid w:val="00B87804"/>
    <w:rsid w:val="00B9066C"/>
    <w:rsid w:val="00B90D1A"/>
    <w:rsid w:val="00B912BD"/>
    <w:rsid w:val="00B92026"/>
    <w:rsid w:val="00B92E2B"/>
    <w:rsid w:val="00B9498A"/>
    <w:rsid w:val="00B949A1"/>
    <w:rsid w:val="00B96A40"/>
    <w:rsid w:val="00B9775E"/>
    <w:rsid w:val="00B977C0"/>
    <w:rsid w:val="00B977F8"/>
    <w:rsid w:val="00BA139B"/>
    <w:rsid w:val="00BA14A1"/>
    <w:rsid w:val="00BA3E1D"/>
    <w:rsid w:val="00BA4113"/>
    <w:rsid w:val="00BA411A"/>
    <w:rsid w:val="00BA4D58"/>
    <w:rsid w:val="00BB0597"/>
    <w:rsid w:val="00BB0B7F"/>
    <w:rsid w:val="00BB0FCF"/>
    <w:rsid w:val="00BB16A1"/>
    <w:rsid w:val="00BB28D2"/>
    <w:rsid w:val="00BB2F27"/>
    <w:rsid w:val="00BB41CE"/>
    <w:rsid w:val="00BB5F3B"/>
    <w:rsid w:val="00BB6CFE"/>
    <w:rsid w:val="00BC02EB"/>
    <w:rsid w:val="00BC0B33"/>
    <w:rsid w:val="00BC25E5"/>
    <w:rsid w:val="00BC3442"/>
    <w:rsid w:val="00BC5D14"/>
    <w:rsid w:val="00BC60A6"/>
    <w:rsid w:val="00BC63A8"/>
    <w:rsid w:val="00BC6F2A"/>
    <w:rsid w:val="00BC7D05"/>
    <w:rsid w:val="00BD20E5"/>
    <w:rsid w:val="00BD3998"/>
    <w:rsid w:val="00BD4E65"/>
    <w:rsid w:val="00BD4F34"/>
    <w:rsid w:val="00BD572D"/>
    <w:rsid w:val="00BD78F8"/>
    <w:rsid w:val="00BE055B"/>
    <w:rsid w:val="00BE08E3"/>
    <w:rsid w:val="00BE0E48"/>
    <w:rsid w:val="00BE1537"/>
    <w:rsid w:val="00BE1B73"/>
    <w:rsid w:val="00BE25FF"/>
    <w:rsid w:val="00BE28D1"/>
    <w:rsid w:val="00BE2F64"/>
    <w:rsid w:val="00BE3D0B"/>
    <w:rsid w:val="00BE3D0D"/>
    <w:rsid w:val="00BF0B9A"/>
    <w:rsid w:val="00BF0FEF"/>
    <w:rsid w:val="00BF1035"/>
    <w:rsid w:val="00BF355D"/>
    <w:rsid w:val="00BF3BF7"/>
    <w:rsid w:val="00BF4407"/>
    <w:rsid w:val="00BF49F2"/>
    <w:rsid w:val="00BF4A1C"/>
    <w:rsid w:val="00BF56BC"/>
    <w:rsid w:val="00BF6D94"/>
    <w:rsid w:val="00BF71E1"/>
    <w:rsid w:val="00BF783B"/>
    <w:rsid w:val="00BF7EA4"/>
    <w:rsid w:val="00C00249"/>
    <w:rsid w:val="00C013F4"/>
    <w:rsid w:val="00C02EED"/>
    <w:rsid w:val="00C052D9"/>
    <w:rsid w:val="00C05650"/>
    <w:rsid w:val="00C056FE"/>
    <w:rsid w:val="00C069BB"/>
    <w:rsid w:val="00C074AC"/>
    <w:rsid w:val="00C07BCF"/>
    <w:rsid w:val="00C07E4B"/>
    <w:rsid w:val="00C10ACE"/>
    <w:rsid w:val="00C11455"/>
    <w:rsid w:val="00C120A0"/>
    <w:rsid w:val="00C13050"/>
    <w:rsid w:val="00C1404B"/>
    <w:rsid w:val="00C14169"/>
    <w:rsid w:val="00C15410"/>
    <w:rsid w:val="00C15F6A"/>
    <w:rsid w:val="00C164BD"/>
    <w:rsid w:val="00C1665A"/>
    <w:rsid w:val="00C16BCA"/>
    <w:rsid w:val="00C16DB1"/>
    <w:rsid w:val="00C20659"/>
    <w:rsid w:val="00C20EA6"/>
    <w:rsid w:val="00C2142F"/>
    <w:rsid w:val="00C22ED0"/>
    <w:rsid w:val="00C230CB"/>
    <w:rsid w:val="00C23E8F"/>
    <w:rsid w:val="00C23F98"/>
    <w:rsid w:val="00C23FB2"/>
    <w:rsid w:val="00C24075"/>
    <w:rsid w:val="00C24E44"/>
    <w:rsid w:val="00C26966"/>
    <w:rsid w:val="00C272CD"/>
    <w:rsid w:val="00C27665"/>
    <w:rsid w:val="00C27707"/>
    <w:rsid w:val="00C2798F"/>
    <w:rsid w:val="00C31329"/>
    <w:rsid w:val="00C32069"/>
    <w:rsid w:val="00C322A9"/>
    <w:rsid w:val="00C337C1"/>
    <w:rsid w:val="00C3568A"/>
    <w:rsid w:val="00C37032"/>
    <w:rsid w:val="00C37829"/>
    <w:rsid w:val="00C37AE4"/>
    <w:rsid w:val="00C37C2A"/>
    <w:rsid w:val="00C405C7"/>
    <w:rsid w:val="00C41697"/>
    <w:rsid w:val="00C4483A"/>
    <w:rsid w:val="00C458E3"/>
    <w:rsid w:val="00C45C37"/>
    <w:rsid w:val="00C47058"/>
    <w:rsid w:val="00C50398"/>
    <w:rsid w:val="00C504D3"/>
    <w:rsid w:val="00C508FC"/>
    <w:rsid w:val="00C52861"/>
    <w:rsid w:val="00C528E2"/>
    <w:rsid w:val="00C5477C"/>
    <w:rsid w:val="00C5568C"/>
    <w:rsid w:val="00C563F8"/>
    <w:rsid w:val="00C6154D"/>
    <w:rsid w:val="00C61671"/>
    <w:rsid w:val="00C61D97"/>
    <w:rsid w:val="00C626D0"/>
    <w:rsid w:val="00C62722"/>
    <w:rsid w:val="00C63F83"/>
    <w:rsid w:val="00C64284"/>
    <w:rsid w:val="00C64F0A"/>
    <w:rsid w:val="00C654C7"/>
    <w:rsid w:val="00C6658C"/>
    <w:rsid w:val="00C66909"/>
    <w:rsid w:val="00C669C4"/>
    <w:rsid w:val="00C66F2C"/>
    <w:rsid w:val="00C67E25"/>
    <w:rsid w:val="00C7268B"/>
    <w:rsid w:val="00C732E5"/>
    <w:rsid w:val="00C73345"/>
    <w:rsid w:val="00C7430E"/>
    <w:rsid w:val="00C747B7"/>
    <w:rsid w:val="00C779AA"/>
    <w:rsid w:val="00C80101"/>
    <w:rsid w:val="00C81E99"/>
    <w:rsid w:val="00C828DC"/>
    <w:rsid w:val="00C82E62"/>
    <w:rsid w:val="00C82EB8"/>
    <w:rsid w:val="00C83145"/>
    <w:rsid w:val="00C83A34"/>
    <w:rsid w:val="00C854DB"/>
    <w:rsid w:val="00C85811"/>
    <w:rsid w:val="00C862F5"/>
    <w:rsid w:val="00C91775"/>
    <w:rsid w:val="00C91A37"/>
    <w:rsid w:val="00C920E2"/>
    <w:rsid w:val="00C92FEA"/>
    <w:rsid w:val="00C93814"/>
    <w:rsid w:val="00C94A6B"/>
    <w:rsid w:val="00C95E52"/>
    <w:rsid w:val="00C96585"/>
    <w:rsid w:val="00CA08F1"/>
    <w:rsid w:val="00CA0A33"/>
    <w:rsid w:val="00CA30CE"/>
    <w:rsid w:val="00CA3EF8"/>
    <w:rsid w:val="00CA4A52"/>
    <w:rsid w:val="00CA58AF"/>
    <w:rsid w:val="00CA629E"/>
    <w:rsid w:val="00CA6440"/>
    <w:rsid w:val="00CA6769"/>
    <w:rsid w:val="00CA732D"/>
    <w:rsid w:val="00CA7BE7"/>
    <w:rsid w:val="00CB1D9C"/>
    <w:rsid w:val="00CB309B"/>
    <w:rsid w:val="00CB3502"/>
    <w:rsid w:val="00CB4DC4"/>
    <w:rsid w:val="00CB5B73"/>
    <w:rsid w:val="00CB5D23"/>
    <w:rsid w:val="00CB62F4"/>
    <w:rsid w:val="00CB653C"/>
    <w:rsid w:val="00CB6B15"/>
    <w:rsid w:val="00CB7162"/>
    <w:rsid w:val="00CC137A"/>
    <w:rsid w:val="00CC14BC"/>
    <w:rsid w:val="00CC1C03"/>
    <w:rsid w:val="00CC2C05"/>
    <w:rsid w:val="00CC2D2E"/>
    <w:rsid w:val="00CC4BB8"/>
    <w:rsid w:val="00CC5093"/>
    <w:rsid w:val="00CC57F9"/>
    <w:rsid w:val="00CC65D4"/>
    <w:rsid w:val="00CC6DC4"/>
    <w:rsid w:val="00CD0896"/>
    <w:rsid w:val="00CD11F2"/>
    <w:rsid w:val="00CD2191"/>
    <w:rsid w:val="00CD586C"/>
    <w:rsid w:val="00CD5C10"/>
    <w:rsid w:val="00CD5D7B"/>
    <w:rsid w:val="00CD79D2"/>
    <w:rsid w:val="00CD79DF"/>
    <w:rsid w:val="00CE233D"/>
    <w:rsid w:val="00CE23E0"/>
    <w:rsid w:val="00CE3AB8"/>
    <w:rsid w:val="00CE722F"/>
    <w:rsid w:val="00CF081E"/>
    <w:rsid w:val="00CF102E"/>
    <w:rsid w:val="00CF2432"/>
    <w:rsid w:val="00CF35B0"/>
    <w:rsid w:val="00CF51C9"/>
    <w:rsid w:val="00CF543F"/>
    <w:rsid w:val="00CF6804"/>
    <w:rsid w:val="00CF6C35"/>
    <w:rsid w:val="00CF7A59"/>
    <w:rsid w:val="00CF7AA9"/>
    <w:rsid w:val="00CF7E4D"/>
    <w:rsid w:val="00D0078C"/>
    <w:rsid w:val="00D015CB"/>
    <w:rsid w:val="00D03E6C"/>
    <w:rsid w:val="00D04200"/>
    <w:rsid w:val="00D0593D"/>
    <w:rsid w:val="00D0638B"/>
    <w:rsid w:val="00D0742F"/>
    <w:rsid w:val="00D1008A"/>
    <w:rsid w:val="00D11C22"/>
    <w:rsid w:val="00D12BD9"/>
    <w:rsid w:val="00D12D5B"/>
    <w:rsid w:val="00D135CE"/>
    <w:rsid w:val="00D14E06"/>
    <w:rsid w:val="00D153DB"/>
    <w:rsid w:val="00D164D7"/>
    <w:rsid w:val="00D206B3"/>
    <w:rsid w:val="00D21C5C"/>
    <w:rsid w:val="00D24CC6"/>
    <w:rsid w:val="00D268B0"/>
    <w:rsid w:val="00D32797"/>
    <w:rsid w:val="00D33B7F"/>
    <w:rsid w:val="00D361BC"/>
    <w:rsid w:val="00D36702"/>
    <w:rsid w:val="00D37231"/>
    <w:rsid w:val="00D41ED7"/>
    <w:rsid w:val="00D41F00"/>
    <w:rsid w:val="00D45A56"/>
    <w:rsid w:val="00D45F27"/>
    <w:rsid w:val="00D4679F"/>
    <w:rsid w:val="00D4730D"/>
    <w:rsid w:val="00D47B0C"/>
    <w:rsid w:val="00D508D8"/>
    <w:rsid w:val="00D52157"/>
    <w:rsid w:val="00D526AD"/>
    <w:rsid w:val="00D534D1"/>
    <w:rsid w:val="00D54B57"/>
    <w:rsid w:val="00D551E9"/>
    <w:rsid w:val="00D56C45"/>
    <w:rsid w:val="00D5797F"/>
    <w:rsid w:val="00D57A2D"/>
    <w:rsid w:val="00D57E23"/>
    <w:rsid w:val="00D57FBC"/>
    <w:rsid w:val="00D624C8"/>
    <w:rsid w:val="00D64187"/>
    <w:rsid w:val="00D64475"/>
    <w:rsid w:val="00D6470E"/>
    <w:rsid w:val="00D64FCC"/>
    <w:rsid w:val="00D65535"/>
    <w:rsid w:val="00D67C6E"/>
    <w:rsid w:val="00D7350F"/>
    <w:rsid w:val="00D73A11"/>
    <w:rsid w:val="00D75511"/>
    <w:rsid w:val="00D76543"/>
    <w:rsid w:val="00D76BA3"/>
    <w:rsid w:val="00D80478"/>
    <w:rsid w:val="00D8122B"/>
    <w:rsid w:val="00D81C90"/>
    <w:rsid w:val="00D84AD2"/>
    <w:rsid w:val="00D85266"/>
    <w:rsid w:val="00D8770B"/>
    <w:rsid w:val="00D8790F"/>
    <w:rsid w:val="00D9031D"/>
    <w:rsid w:val="00D907E1"/>
    <w:rsid w:val="00D916BC"/>
    <w:rsid w:val="00D919EF"/>
    <w:rsid w:val="00D937E7"/>
    <w:rsid w:val="00D952CB"/>
    <w:rsid w:val="00DA21DF"/>
    <w:rsid w:val="00DA2B91"/>
    <w:rsid w:val="00DA3D13"/>
    <w:rsid w:val="00DA59D4"/>
    <w:rsid w:val="00DA5CFF"/>
    <w:rsid w:val="00DB0198"/>
    <w:rsid w:val="00DB39AD"/>
    <w:rsid w:val="00DB3C54"/>
    <w:rsid w:val="00DB4DC5"/>
    <w:rsid w:val="00DB51AE"/>
    <w:rsid w:val="00DB6A4E"/>
    <w:rsid w:val="00DB6BB8"/>
    <w:rsid w:val="00DC0F97"/>
    <w:rsid w:val="00DC22AE"/>
    <w:rsid w:val="00DC2302"/>
    <w:rsid w:val="00DC2FFF"/>
    <w:rsid w:val="00DC68CB"/>
    <w:rsid w:val="00DC6DB9"/>
    <w:rsid w:val="00DC72DD"/>
    <w:rsid w:val="00DC7DEA"/>
    <w:rsid w:val="00DD2D1E"/>
    <w:rsid w:val="00DD5263"/>
    <w:rsid w:val="00DD5C47"/>
    <w:rsid w:val="00DD6CEE"/>
    <w:rsid w:val="00DD6D82"/>
    <w:rsid w:val="00DD7838"/>
    <w:rsid w:val="00DD7D97"/>
    <w:rsid w:val="00DE0B1B"/>
    <w:rsid w:val="00DE17CF"/>
    <w:rsid w:val="00DE39EB"/>
    <w:rsid w:val="00DE42E6"/>
    <w:rsid w:val="00DE506A"/>
    <w:rsid w:val="00DE6C05"/>
    <w:rsid w:val="00DE6FE7"/>
    <w:rsid w:val="00DE70A3"/>
    <w:rsid w:val="00DE7940"/>
    <w:rsid w:val="00DE7B02"/>
    <w:rsid w:val="00DF066C"/>
    <w:rsid w:val="00DF0BD7"/>
    <w:rsid w:val="00DF1BED"/>
    <w:rsid w:val="00DF220C"/>
    <w:rsid w:val="00DF2215"/>
    <w:rsid w:val="00DF2726"/>
    <w:rsid w:val="00DF339C"/>
    <w:rsid w:val="00DF4889"/>
    <w:rsid w:val="00DF5A6E"/>
    <w:rsid w:val="00DF69BA"/>
    <w:rsid w:val="00E0132E"/>
    <w:rsid w:val="00E0179E"/>
    <w:rsid w:val="00E0347A"/>
    <w:rsid w:val="00E0366C"/>
    <w:rsid w:val="00E040D8"/>
    <w:rsid w:val="00E04F9B"/>
    <w:rsid w:val="00E072CE"/>
    <w:rsid w:val="00E13588"/>
    <w:rsid w:val="00E142ED"/>
    <w:rsid w:val="00E14ECB"/>
    <w:rsid w:val="00E1568D"/>
    <w:rsid w:val="00E17245"/>
    <w:rsid w:val="00E173EA"/>
    <w:rsid w:val="00E25280"/>
    <w:rsid w:val="00E26A1B"/>
    <w:rsid w:val="00E3021A"/>
    <w:rsid w:val="00E30DCA"/>
    <w:rsid w:val="00E32C5D"/>
    <w:rsid w:val="00E35475"/>
    <w:rsid w:val="00E35DEB"/>
    <w:rsid w:val="00E3634B"/>
    <w:rsid w:val="00E371EF"/>
    <w:rsid w:val="00E40DF6"/>
    <w:rsid w:val="00E41947"/>
    <w:rsid w:val="00E41C3B"/>
    <w:rsid w:val="00E41FC2"/>
    <w:rsid w:val="00E4419D"/>
    <w:rsid w:val="00E4491E"/>
    <w:rsid w:val="00E478CC"/>
    <w:rsid w:val="00E50724"/>
    <w:rsid w:val="00E52219"/>
    <w:rsid w:val="00E54F4A"/>
    <w:rsid w:val="00E57560"/>
    <w:rsid w:val="00E616D3"/>
    <w:rsid w:val="00E62D1D"/>
    <w:rsid w:val="00E62FCA"/>
    <w:rsid w:val="00E64259"/>
    <w:rsid w:val="00E6428C"/>
    <w:rsid w:val="00E64F00"/>
    <w:rsid w:val="00E6655F"/>
    <w:rsid w:val="00E66F79"/>
    <w:rsid w:val="00E72104"/>
    <w:rsid w:val="00E7272F"/>
    <w:rsid w:val="00E74287"/>
    <w:rsid w:val="00E74A32"/>
    <w:rsid w:val="00E75850"/>
    <w:rsid w:val="00E75D04"/>
    <w:rsid w:val="00E76026"/>
    <w:rsid w:val="00E76CDB"/>
    <w:rsid w:val="00E7734B"/>
    <w:rsid w:val="00E779E0"/>
    <w:rsid w:val="00E77B6F"/>
    <w:rsid w:val="00E81A44"/>
    <w:rsid w:val="00E85DBD"/>
    <w:rsid w:val="00E86440"/>
    <w:rsid w:val="00E86441"/>
    <w:rsid w:val="00E866DE"/>
    <w:rsid w:val="00E87932"/>
    <w:rsid w:val="00E87CF5"/>
    <w:rsid w:val="00E90843"/>
    <w:rsid w:val="00E90FF1"/>
    <w:rsid w:val="00E9184F"/>
    <w:rsid w:val="00E91E83"/>
    <w:rsid w:val="00E9364E"/>
    <w:rsid w:val="00E943CA"/>
    <w:rsid w:val="00E9741F"/>
    <w:rsid w:val="00EA3D38"/>
    <w:rsid w:val="00EA5281"/>
    <w:rsid w:val="00EA6707"/>
    <w:rsid w:val="00EA693B"/>
    <w:rsid w:val="00EA6CF6"/>
    <w:rsid w:val="00EA6FAF"/>
    <w:rsid w:val="00EA7497"/>
    <w:rsid w:val="00EA75DC"/>
    <w:rsid w:val="00EB0FCA"/>
    <w:rsid w:val="00EB169C"/>
    <w:rsid w:val="00EB33FB"/>
    <w:rsid w:val="00EB4EC7"/>
    <w:rsid w:val="00EB59B9"/>
    <w:rsid w:val="00EB614F"/>
    <w:rsid w:val="00EB6FA2"/>
    <w:rsid w:val="00EC00C4"/>
    <w:rsid w:val="00EC1B83"/>
    <w:rsid w:val="00EC2CA0"/>
    <w:rsid w:val="00EC5696"/>
    <w:rsid w:val="00EC71C4"/>
    <w:rsid w:val="00EC7615"/>
    <w:rsid w:val="00ED1D61"/>
    <w:rsid w:val="00ED2920"/>
    <w:rsid w:val="00ED3090"/>
    <w:rsid w:val="00ED6B15"/>
    <w:rsid w:val="00ED6F05"/>
    <w:rsid w:val="00ED717D"/>
    <w:rsid w:val="00ED7B2A"/>
    <w:rsid w:val="00EE2286"/>
    <w:rsid w:val="00EE2B55"/>
    <w:rsid w:val="00EE30B4"/>
    <w:rsid w:val="00EE4B5A"/>
    <w:rsid w:val="00EE4C5A"/>
    <w:rsid w:val="00EF2013"/>
    <w:rsid w:val="00EF2B01"/>
    <w:rsid w:val="00EF3973"/>
    <w:rsid w:val="00EF4368"/>
    <w:rsid w:val="00EF4CE5"/>
    <w:rsid w:val="00EF5621"/>
    <w:rsid w:val="00EF5689"/>
    <w:rsid w:val="00EF7747"/>
    <w:rsid w:val="00EF7F9E"/>
    <w:rsid w:val="00F04654"/>
    <w:rsid w:val="00F0497E"/>
    <w:rsid w:val="00F0507D"/>
    <w:rsid w:val="00F050FF"/>
    <w:rsid w:val="00F0532F"/>
    <w:rsid w:val="00F0685F"/>
    <w:rsid w:val="00F075E8"/>
    <w:rsid w:val="00F1046C"/>
    <w:rsid w:val="00F105DC"/>
    <w:rsid w:val="00F10D32"/>
    <w:rsid w:val="00F11310"/>
    <w:rsid w:val="00F11F9C"/>
    <w:rsid w:val="00F137C3"/>
    <w:rsid w:val="00F13F44"/>
    <w:rsid w:val="00F15383"/>
    <w:rsid w:val="00F1732C"/>
    <w:rsid w:val="00F179EB"/>
    <w:rsid w:val="00F2061A"/>
    <w:rsid w:val="00F208D9"/>
    <w:rsid w:val="00F212B9"/>
    <w:rsid w:val="00F21E70"/>
    <w:rsid w:val="00F222D0"/>
    <w:rsid w:val="00F237A2"/>
    <w:rsid w:val="00F23813"/>
    <w:rsid w:val="00F244E2"/>
    <w:rsid w:val="00F248B2"/>
    <w:rsid w:val="00F25BBD"/>
    <w:rsid w:val="00F26062"/>
    <w:rsid w:val="00F2632A"/>
    <w:rsid w:val="00F27B45"/>
    <w:rsid w:val="00F32D36"/>
    <w:rsid w:val="00F32DBC"/>
    <w:rsid w:val="00F34F3C"/>
    <w:rsid w:val="00F3609A"/>
    <w:rsid w:val="00F36F17"/>
    <w:rsid w:val="00F408FA"/>
    <w:rsid w:val="00F40A22"/>
    <w:rsid w:val="00F40F25"/>
    <w:rsid w:val="00F40F78"/>
    <w:rsid w:val="00F41F47"/>
    <w:rsid w:val="00F4343E"/>
    <w:rsid w:val="00F441A8"/>
    <w:rsid w:val="00F45507"/>
    <w:rsid w:val="00F45D8D"/>
    <w:rsid w:val="00F47AA7"/>
    <w:rsid w:val="00F5118E"/>
    <w:rsid w:val="00F51B6B"/>
    <w:rsid w:val="00F51FAD"/>
    <w:rsid w:val="00F549EA"/>
    <w:rsid w:val="00F54E63"/>
    <w:rsid w:val="00F5615E"/>
    <w:rsid w:val="00F56BB3"/>
    <w:rsid w:val="00F56E10"/>
    <w:rsid w:val="00F56E43"/>
    <w:rsid w:val="00F56ED6"/>
    <w:rsid w:val="00F57339"/>
    <w:rsid w:val="00F57BB3"/>
    <w:rsid w:val="00F57E88"/>
    <w:rsid w:val="00F60324"/>
    <w:rsid w:val="00F61677"/>
    <w:rsid w:val="00F619E1"/>
    <w:rsid w:val="00F61DD1"/>
    <w:rsid w:val="00F6439E"/>
    <w:rsid w:val="00F64919"/>
    <w:rsid w:val="00F64F41"/>
    <w:rsid w:val="00F70833"/>
    <w:rsid w:val="00F71262"/>
    <w:rsid w:val="00F734C6"/>
    <w:rsid w:val="00F76CF8"/>
    <w:rsid w:val="00F81429"/>
    <w:rsid w:val="00F82981"/>
    <w:rsid w:val="00F83146"/>
    <w:rsid w:val="00F84498"/>
    <w:rsid w:val="00F848B0"/>
    <w:rsid w:val="00F87425"/>
    <w:rsid w:val="00F90B46"/>
    <w:rsid w:val="00F9206F"/>
    <w:rsid w:val="00F92D4C"/>
    <w:rsid w:val="00F92DF5"/>
    <w:rsid w:val="00FA223B"/>
    <w:rsid w:val="00FA646B"/>
    <w:rsid w:val="00FA6F11"/>
    <w:rsid w:val="00FA779E"/>
    <w:rsid w:val="00FB0B84"/>
    <w:rsid w:val="00FB16D9"/>
    <w:rsid w:val="00FB50D3"/>
    <w:rsid w:val="00FB52FC"/>
    <w:rsid w:val="00FB6BB9"/>
    <w:rsid w:val="00FB7601"/>
    <w:rsid w:val="00FC03BC"/>
    <w:rsid w:val="00FC1AD1"/>
    <w:rsid w:val="00FC1BA2"/>
    <w:rsid w:val="00FC2425"/>
    <w:rsid w:val="00FC499D"/>
    <w:rsid w:val="00FC583A"/>
    <w:rsid w:val="00FC636F"/>
    <w:rsid w:val="00FC6E18"/>
    <w:rsid w:val="00FC75F1"/>
    <w:rsid w:val="00FC7735"/>
    <w:rsid w:val="00FD0CA6"/>
    <w:rsid w:val="00FD17E7"/>
    <w:rsid w:val="00FD198A"/>
    <w:rsid w:val="00FD1B3C"/>
    <w:rsid w:val="00FD1ED3"/>
    <w:rsid w:val="00FD2B90"/>
    <w:rsid w:val="00FD48B3"/>
    <w:rsid w:val="00FD492D"/>
    <w:rsid w:val="00FD6BA8"/>
    <w:rsid w:val="00FD6E55"/>
    <w:rsid w:val="00FD752E"/>
    <w:rsid w:val="00FE006E"/>
    <w:rsid w:val="00FE034E"/>
    <w:rsid w:val="00FE05E5"/>
    <w:rsid w:val="00FE0A84"/>
    <w:rsid w:val="00FE2CDA"/>
    <w:rsid w:val="00FE4BCF"/>
    <w:rsid w:val="00FE4DA0"/>
    <w:rsid w:val="00FE54E8"/>
    <w:rsid w:val="00FE659B"/>
    <w:rsid w:val="00FE6DF4"/>
    <w:rsid w:val="00FE7BC7"/>
    <w:rsid w:val="00FE7BCC"/>
    <w:rsid w:val="00FF2759"/>
    <w:rsid w:val="00FF35D4"/>
    <w:rsid w:val="00FF46C8"/>
    <w:rsid w:val="00FF48F3"/>
    <w:rsid w:val="00FF7C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5EA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List" w:uiPriority="0"/>
    <w:lsdException w:name="List Bullet" w:uiPriority="0"/>
    <w:lsdException w:name="List 2" w:uiPriority="0"/>
    <w:lsdException w:name="List Bullet 2" w:uiPriority="0"/>
    <w:lsdException w:name="Title" w:semiHidden="0" w:uiPriority="10" w:unhideWhenUsed="0" w:qFormat="1"/>
    <w:lsdException w:name="Default Paragraph Font" w:uiPriority="1"/>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0A4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50E01"/>
    <w:pPr>
      <w:keepNext/>
      <w:keepLines/>
      <w:spacing w:before="400" w:after="40"/>
      <w:outlineLvl w:val="0"/>
    </w:pPr>
    <w:rPr>
      <w:rFonts w:asciiTheme="majorHAnsi" w:eastAsiaTheme="majorEastAsia" w:hAnsiTheme="majorHAnsi" w:cstheme="majorBidi"/>
      <w:caps/>
      <w:sz w:val="36"/>
      <w:szCs w:val="36"/>
    </w:rPr>
  </w:style>
  <w:style w:type="paragraph" w:styleId="Heading2">
    <w:name w:val="heading 2"/>
    <w:basedOn w:val="Normal"/>
    <w:next w:val="Normal"/>
    <w:link w:val="Heading2Char"/>
    <w:uiPriority w:val="9"/>
    <w:unhideWhenUsed/>
    <w:qFormat/>
    <w:rsid w:val="00250E01"/>
    <w:pPr>
      <w:keepNext/>
      <w:keepLines/>
      <w:spacing w:before="120"/>
      <w:outlineLvl w:val="1"/>
    </w:pPr>
    <w:rPr>
      <w:rFonts w:asciiTheme="majorHAnsi" w:eastAsiaTheme="majorEastAsia" w:hAnsiTheme="majorHAnsi" w:cstheme="majorBidi"/>
      <w:caps/>
      <w:sz w:val="28"/>
      <w:szCs w:val="28"/>
    </w:rPr>
  </w:style>
  <w:style w:type="paragraph" w:styleId="Heading3">
    <w:name w:val="heading 3"/>
    <w:basedOn w:val="Normal"/>
    <w:next w:val="Normal"/>
    <w:link w:val="Heading3Char"/>
    <w:uiPriority w:val="9"/>
    <w:unhideWhenUsed/>
    <w:qFormat/>
    <w:rsid w:val="00250E01"/>
    <w:pPr>
      <w:keepNext/>
      <w:keepLines/>
      <w:spacing w:before="120"/>
      <w:outlineLvl w:val="2"/>
    </w:pPr>
    <w:rPr>
      <w:rFonts w:asciiTheme="majorHAnsi" w:eastAsiaTheme="majorEastAsia" w:hAnsiTheme="majorHAnsi" w:cstheme="majorBidi"/>
      <w:smallCaps/>
      <w:sz w:val="28"/>
      <w:szCs w:val="28"/>
    </w:rPr>
  </w:style>
  <w:style w:type="paragraph" w:styleId="Heading4">
    <w:name w:val="heading 4"/>
    <w:basedOn w:val="Normal"/>
    <w:next w:val="Normal"/>
    <w:link w:val="Heading4Char"/>
    <w:uiPriority w:val="9"/>
    <w:unhideWhenUsed/>
    <w:qFormat/>
    <w:rsid w:val="00250E01"/>
    <w:pPr>
      <w:keepNext/>
      <w:keepLines/>
      <w:spacing w:before="120"/>
      <w:outlineLvl w:val="3"/>
    </w:pPr>
    <w:rPr>
      <w:rFonts w:asciiTheme="majorHAnsi" w:eastAsiaTheme="majorEastAsia" w:hAnsiTheme="majorHAnsi" w:cstheme="majorBidi"/>
      <w:caps/>
    </w:rPr>
  </w:style>
  <w:style w:type="paragraph" w:styleId="Heading5">
    <w:name w:val="heading 5"/>
    <w:basedOn w:val="Normal"/>
    <w:next w:val="Normal"/>
    <w:link w:val="Heading5Char"/>
    <w:uiPriority w:val="9"/>
    <w:unhideWhenUsed/>
    <w:qFormat/>
    <w:rsid w:val="00250E01"/>
    <w:pPr>
      <w:keepNext/>
      <w:keepLines/>
      <w:spacing w:before="120"/>
      <w:outlineLvl w:val="4"/>
    </w:pPr>
    <w:rPr>
      <w:rFonts w:asciiTheme="majorHAnsi" w:eastAsiaTheme="majorEastAsia" w:hAnsiTheme="majorHAnsi" w:cstheme="majorBidi"/>
      <w:i/>
      <w:iCs/>
      <w:caps/>
    </w:rPr>
  </w:style>
  <w:style w:type="paragraph" w:styleId="Heading6">
    <w:name w:val="heading 6"/>
    <w:basedOn w:val="Normal"/>
    <w:next w:val="Normal"/>
    <w:link w:val="Heading6Char"/>
    <w:uiPriority w:val="9"/>
    <w:unhideWhenUsed/>
    <w:qFormat/>
    <w:rsid w:val="00250E01"/>
    <w:pPr>
      <w:keepNext/>
      <w:keepLines/>
      <w:spacing w:before="120"/>
      <w:outlineLvl w:val="5"/>
    </w:pPr>
    <w:rPr>
      <w:rFonts w:asciiTheme="majorHAnsi" w:eastAsiaTheme="majorEastAsia" w:hAnsiTheme="majorHAnsi" w:cstheme="majorBidi"/>
      <w:b/>
      <w:bCs/>
      <w:caps/>
      <w:color w:val="262626" w:themeColor="text1" w:themeTint="D9"/>
      <w:sz w:val="20"/>
      <w:szCs w:val="20"/>
    </w:rPr>
  </w:style>
  <w:style w:type="paragraph" w:styleId="Heading7">
    <w:name w:val="heading 7"/>
    <w:basedOn w:val="Normal"/>
    <w:next w:val="Normal"/>
    <w:link w:val="Heading7Char"/>
    <w:uiPriority w:val="9"/>
    <w:unhideWhenUsed/>
    <w:qFormat/>
    <w:rsid w:val="00250E01"/>
    <w:pPr>
      <w:keepNext/>
      <w:keepLines/>
      <w:spacing w:before="120"/>
      <w:outlineLvl w:val="6"/>
    </w:pPr>
    <w:rPr>
      <w:rFonts w:asciiTheme="majorHAnsi" w:eastAsiaTheme="majorEastAsia" w:hAnsiTheme="majorHAnsi" w:cstheme="majorBidi"/>
      <w:b/>
      <w:bCs/>
      <w:i/>
      <w:iCs/>
      <w:caps/>
      <w:color w:val="262626" w:themeColor="text1" w:themeTint="D9"/>
      <w:sz w:val="20"/>
      <w:szCs w:val="20"/>
    </w:rPr>
  </w:style>
  <w:style w:type="paragraph" w:styleId="Heading8">
    <w:name w:val="heading 8"/>
    <w:basedOn w:val="Normal"/>
    <w:next w:val="Normal"/>
    <w:link w:val="Heading8Char"/>
    <w:uiPriority w:val="9"/>
    <w:semiHidden/>
    <w:unhideWhenUsed/>
    <w:qFormat/>
    <w:rsid w:val="00250E01"/>
    <w:pPr>
      <w:keepNext/>
      <w:keepLines/>
      <w:spacing w:before="120"/>
      <w:outlineLvl w:val="7"/>
    </w:pPr>
    <w:rPr>
      <w:rFonts w:asciiTheme="majorHAnsi" w:eastAsiaTheme="majorEastAsia" w:hAnsiTheme="majorHAnsi" w:cstheme="majorBidi"/>
      <w:b/>
      <w:bCs/>
      <w:caps/>
      <w:color w:val="7F7F7F" w:themeColor="text1" w:themeTint="80"/>
      <w:sz w:val="20"/>
      <w:szCs w:val="20"/>
    </w:rPr>
  </w:style>
  <w:style w:type="paragraph" w:styleId="Heading9">
    <w:name w:val="heading 9"/>
    <w:basedOn w:val="Normal"/>
    <w:next w:val="Normal"/>
    <w:link w:val="Heading9Char"/>
    <w:uiPriority w:val="9"/>
    <w:semiHidden/>
    <w:unhideWhenUsed/>
    <w:qFormat/>
    <w:rsid w:val="00250E01"/>
    <w:pPr>
      <w:keepNext/>
      <w:keepLines/>
      <w:spacing w:before="120"/>
      <w:outlineLvl w:val="8"/>
    </w:pPr>
    <w:rPr>
      <w:rFonts w:asciiTheme="majorHAnsi" w:eastAsiaTheme="majorEastAsia" w:hAnsiTheme="majorHAnsi" w:cstheme="majorBidi"/>
      <w:b/>
      <w:bCs/>
      <w:i/>
      <w:iCs/>
      <w:caps/>
      <w:color w:val="7F7F7F" w:themeColor="text1" w:themeTint="8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0E01"/>
    <w:rPr>
      <w:rFonts w:asciiTheme="majorHAnsi" w:eastAsiaTheme="majorEastAsia" w:hAnsiTheme="majorHAnsi" w:cstheme="majorBidi"/>
      <w:caps/>
      <w:kern w:val="0"/>
      <w:sz w:val="36"/>
      <w:szCs w:val="36"/>
      <w14:ligatures w14:val="none"/>
    </w:rPr>
  </w:style>
  <w:style w:type="character" w:customStyle="1" w:styleId="Heading2Char">
    <w:name w:val="Heading 2 Char"/>
    <w:basedOn w:val="DefaultParagraphFont"/>
    <w:link w:val="Heading2"/>
    <w:uiPriority w:val="9"/>
    <w:rsid w:val="00250E01"/>
    <w:rPr>
      <w:rFonts w:asciiTheme="majorHAnsi" w:eastAsiaTheme="majorEastAsia" w:hAnsiTheme="majorHAnsi" w:cstheme="majorBidi"/>
      <w:caps/>
      <w:kern w:val="0"/>
      <w:sz w:val="28"/>
      <w:szCs w:val="28"/>
      <w14:ligatures w14:val="none"/>
    </w:rPr>
  </w:style>
  <w:style w:type="character" w:customStyle="1" w:styleId="Heading3Char">
    <w:name w:val="Heading 3 Char"/>
    <w:basedOn w:val="DefaultParagraphFont"/>
    <w:link w:val="Heading3"/>
    <w:uiPriority w:val="9"/>
    <w:rsid w:val="00250E01"/>
    <w:rPr>
      <w:rFonts w:asciiTheme="majorHAnsi" w:eastAsiaTheme="majorEastAsia" w:hAnsiTheme="majorHAnsi" w:cstheme="majorBidi"/>
      <w:smallCaps/>
      <w:kern w:val="0"/>
      <w:sz w:val="28"/>
      <w:szCs w:val="28"/>
      <w14:ligatures w14:val="none"/>
    </w:rPr>
  </w:style>
  <w:style w:type="character" w:customStyle="1" w:styleId="Heading4Char">
    <w:name w:val="Heading 4 Char"/>
    <w:basedOn w:val="DefaultParagraphFont"/>
    <w:link w:val="Heading4"/>
    <w:uiPriority w:val="9"/>
    <w:rsid w:val="00250E01"/>
    <w:rPr>
      <w:rFonts w:asciiTheme="majorHAnsi" w:eastAsiaTheme="majorEastAsia" w:hAnsiTheme="majorHAnsi" w:cstheme="majorBidi"/>
      <w:caps/>
      <w:kern w:val="0"/>
      <w14:ligatures w14:val="none"/>
    </w:rPr>
  </w:style>
  <w:style w:type="character" w:customStyle="1" w:styleId="Heading5Char">
    <w:name w:val="Heading 5 Char"/>
    <w:basedOn w:val="DefaultParagraphFont"/>
    <w:link w:val="Heading5"/>
    <w:uiPriority w:val="9"/>
    <w:rsid w:val="00250E01"/>
    <w:rPr>
      <w:rFonts w:asciiTheme="majorHAnsi" w:eastAsiaTheme="majorEastAsia" w:hAnsiTheme="majorHAnsi" w:cstheme="majorBidi"/>
      <w:i/>
      <w:iCs/>
      <w:caps/>
      <w:kern w:val="0"/>
      <w14:ligatures w14:val="none"/>
    </w:rPr>
  </w:style>
  <w:style w:type="character" w:customStyle="1" w:styleId="Heading6Char">
    <w:name w:val="Heading 6 Char"/>
    <w:basedOn w:val="DefaultParagraphFont"/>
    <w:link w:val="Heading6"/>
    <w:uiPriority w:val="9"/>
    <w:rsid w:val="00250E01"/>
    <w:rPr>
      <w:rFonts w:asciiTheme="majorHAnsi" w:eastAsiaTheme="majorEastAsia" w:hAnsiTheme="majorHAnsi" w:cstheme="majorBidi"/>
      <w:b/>
      <w:bCs/>
      <w:caps/>
      <w:color w:val="262626" w:themeColor="text1" w:themeTint="D9"/>
      <w:kern w:val="0"/>
      <w:sz w:val="20"/>
      <w:szCs w:val="20"/>
      <w14:ligatures w14:val="none"/>
    </w:rPr>
  </w:style>
  <w:style w:type="character" w:customStyle="1" w:styleId="Heading7Char">
    <w:name w:val="Heading 7 Char"/>
    <w:basedOn w:val="DefaultParagraphFont"/>
    <w:link w:val="Heading7"/>
    <w:uiPriority w:val="9"/>
    <w:rsid w:val="00250E01"/>
    <w:rPr>
      <w:rFonts w:asciiTheme="majorHAnsi" w:eastAsiaTheme="majorEastAsia" w:hAnsiTheme="majorHAnsi" w:cstheme="majorBidi"/>
      <w:b/>
      <w:bCs/>
      <w:i/>
      <w:iCs/>
      <w:caps/>
      <w:color w:val="262626" w:themeColor="text1" w:themeTint="D9"/>
      <w:kern w:val="0"/>
      <w:sz w:val="20"/>
      <w:szCs w:val="20"/>
      <w14:ligatures w14:val="none"/>
    </w:rPr>
  </w:style>
  <w:style w:type="character" w:customStyle="1" w:styleId="Heading8Char">
    <w:name w:val="Heading 8 Char"/>
    <w:basedOn w:val="DefaultParagraphFont"/>
    <w:link w:val="Heading8"/>
    <w:uiPriority w:val="9"/>
    <w:semiHidden/>
    <w:rsid w:val="00250E01"/>
    <w:rPr>
      <w:rFonts w:asciiTheme="majorHAnsi" w:eastAsiaTheme="majorEastAsia" w:hAnsiTheme="majorHAnsi" w:cstheme="majorBidi"/>
      <w:b/>
      <w:bCs/>
      <w:caps/>
      <w:color w:val="7F7F7F" w:themeColor="text1" w:themeTint="80"/>
      <w:kern w:val="0"/>
      <w:sz w:val="20"/>
      <w:szCs w:val="20"/>
      <w14:ligatures w14:val="none"/>
    </w:rPr>
  </w:style>
  <w:style w:type="character" w:customStyle="1" w:styleId="Heading9Char">
    <w:name w:val="Heading 9 Char"/>
    <w:basedOn w:val="DefaultParagraphFont"/>
    <w:link w:val="Heading9"/>
    <w:uiPriority w:val="9"/>
    <w:semiHidden/>
    <w:rsid w:val="00250E01"/>
    <w:rPr>
      <w:rFonts w:asciiTheme="majorHAnsi" w:eastAsiaTheme="majorEastAsia" w:hAnsiTheme="majorHAnsi" w:cstheme="majorBidi"/>
      <w:b/>
      <w:bCs/>
      <w:i/>
      <w:iCs/>
      <w:caps/>
      <w:color w:val="7F7F7F" w:themeColor="text1" w:themeTint="80"/>
      <w:kern w:val="0"/>
      <w:sz w:val="20"/>
      <w:szCs w:val="20"/>
      <w14:ligatures w14:val="none"/>
    </w:rPr>
  </w:style>
  <w:style w:type="paragraph" w:styleId="Title">
    <w:name w:val="Title"/>
    <w:basedOn w:val="Normal"/>
    <w:next w:val="Normal"/>
    <w:link w:val="TitleChar"/>
    <w:uiPriority w:val="10"/>
    <w:qFormat/>
    <w:rsid w:val="00250E01"/>
    <w:pPr>
      <w:contextualSpacing/>
    </w:pPr>
    <w:rPr>
      <w:rFonts w:asciiTheme="majorHAnsi" w:eastAsiaTheme="majorEastAsia" w:hAnsiTheme="majorHAnsi" w:cstheme="majorBidi"/>
      <w:caps/>
      <w:color w:val="404040" w:themeColor="text1" w:themeTint="BF"/>
      <w:spacing w:val="-10"/>
      <w:sz w:val="72"/>
      <w:szCs w:val="72"/>
    </w:rPr>
  </w:style>
  <w:style w:type="character" w:customStyle="1" w:styleId="TitleChar">
    <w:name w:val="Title Char"/>
    <w:basedOn w:val="DefaultParagraphFont"/>
    <w:link w:val="Title"/>
    <w:uiPriority w:val="10"/>
    <w:rsid w:val="00250E01"/>
    <w:rPr>
      <w:rFonts w:asciiTheme="majorHAnsi" w:eastAsiaTheme="majorEastAsia" w:hAnsiTheme="majorHAnsi" w:cstheme="majorBidi"/>
      <w:caps/>
      <w:color w:val="404040" w:themeColor="text1" w:themeTint="BF"/>
      <w:spacing w:val="-10"/>
      <w:kern w:val="0"/>
      <w:sz w:val="72"/>
      <w:szCs w:val="72"/>
      <w14:ligatures w14:val="none"/>
    </w:rPr>
  </w:style>
  <w:style w:type="paragraph" w:styleId="Subtitle">
    <w:name w:val="Subtitle"/>
    <w:basedOn w:val="Normal"/>
    <w:next w:val="Normal"/>
    <w:link w:val="SubtitleChar"/>
    <w:uiPriority w:val="11"/>
    <w:qFormat/>
    <w:rsid w:val="00250E01"/>
    <w:pPr>
      <w:numPr>
        <w:ilvl w:val="1"/>
      </w:numPr>
    </w:pPr>
    <w:rPr>
      <w:rFonts w:asciiTheme="majorHAnsi" w:eastAsiaTheme="majorEastAsia" w:hAnsiTheme="majorHAnsi" w:cstheme="majorBidi"/>
      <w:smallCaps/>
      <w:color w:val="595959" w:themeColor="text1" w:themeTint="A6"/>
      <w:sz w:val="28"/>
      <w:szCs w:val="28"/>
    </w:rPr>
  </w:style>
  <w:style w:type="character" w:customStyle="1" w:styleId="SubtitleChar">
    <w:name w:val="Subtitle Char"/>
    <w:basedOn w:val="DefaultParagraphFont"/>
    <w:link w:val="Subtitle"/>
    <w:uiPriority w:val="11"/>
    <w:rsid w:val="00250E01"/>
    <w:rPr>
      <w:rFonts w:asciiTheme="majorHAnsi" w:eastAsiaTheme="majorEastAsia" w:hAnsiTheme="majorHAnsi" w:cstheme="majorBidi"/>
      <w:smallCaps/>
      <w:color w:val="595959" w:themeColor="text1" w:themeTint="A6"/>
      <w:kern w:val="0"/>
      <w:sz w:val="28"/>
      <w:szCs w:val="28"/>
      <w14:ligatures w14:val="none"/>
    </w:rPr>
  </w:style>
  <w:style w:type="paragraph" w:styleId="Quote">
    <w:name w:val="Quote"/>
    <w:basedOn w:val="Normal"/>
    <w:next w:val="Normal"/>
    <w:link w:val="QuoteChar"/>
    <w:uiPriority w:val="29"/>
    <w:qFormat/>
    <w:rsid w:val="00250E01"/>
    <w:pPr>
      <w:spacing w:before="160"/>
      <w:ind w:left="720" w:right="720"/>
    </w:pPr>
    <w:rPr>
      <w:rFonts w:asciiTheme="majorHAnsi" w:eastAsiaTheme="majorEastAsia" w:hAnsiTheme="majorHAnsi" w:cstheme="majorBidi"/>
      <w:sz w:val="25"/>
      <w:szCs w:val="25"/>
    </w:rPr>
  </w:style>
  <w:style w:type="character" w:customStyle="1" w:styleId="QuoteChar">
    <w:name w:val="Quote Char"/>
    <w:basedOn w:val="DefaultParagraphFont"/>
    <w:link w:val="Quote"/>
    <w:uiPriority w:val="29"/>
    <w:rsid w:val="00250E01"/>
    <w:rPr>
      <w:rFonts w:asciiTheme="majorHAnsi" w:eastAsiaTheme="majorEastAsia" w:hAnsiTheme="majorHAnsi" w:cstheme="majorBidi"/>
      <w:kern w:val="0"/>
      <w:sz w:val="25"/>
      <w:szCs w:val="25"/>
      <w14:ligatures w14:val="none"/>
    </w:rPr>
  </w:style>
  <w:style w:type="paragraph" w:styleId="ListParagraph">
    <w:name w:val="List Paragraph"/>
    <w:basedOn w:val="Normal"/>
    <w:link w:val="ListParagraphChar"/>
    <w:uiPriority w:val="34"/>
    <w:qFormat/>
    <w:rsid w:val="00250E01"/>
    <w:pPr>
      <w:ind w:left="720"/>
      <w:contextualSpacing/>
    </w:pPr>
  </w:style>
  <w:style w:type="character" w:styleId="IntenseEmphasis">
    <w:name w:val="Intense Emphasis"/>
    <w:basedOn w:val="DefaultParagraphFont"/>
    <w:uiPriority w:val="21"/>
    <w:qFormat/>
    <w:rsid w:val="00250E01"/>
    <w:rPr>
      <w:b/>
      <w:bCs/>
      <w:i/>
      <w:iCs/>
    </w:rPr>
  </w:style>
  <w:style w:type="paragraph" w:styleId="IntenseQuote">
    <w:name w:val="Intense Quote"/>
    <w:basedOn w:val="Normal"/>
    <w:next w:val="Normal"/>
    <w:link w:val="IntenseQuoteChar"/>
    <w:uiPriority w:val="30"/>
    <w:qFormat/>
    <w:rsid w:val="00250E01"/>
    <w:pPr>
      <w:spacing w:before="280" w:after="280"/>
      <w:ind w:left="1080" w:right="1080"/>
      <w:jc w:val="center"/>
    </w:pPr>
    <w:rPr>
      <w:color w:val="404040" w:themeColor="text1" w:themeTint="BF"/>
      <w:sz w:val="32"/>
      <w:szCs w:val="32"/>
    </w:rPr>
  </w:style>
  <w:style w:type="character" w:customStyle="1" w:styleId="IntenseQuoteChar">
    <w:name w:val="Intense Quote Char"/>
    <w:basedOn w:val="DefaultParagraphFont"/>
    <w:link w:val="IntenseQuote"/>
    <w:uiPriority w:val="30"/>
    <w:rsid w:val="00250E01"/>
    <w:rPr>
      <w:rFonts w:ascii="Times New Roman" w:eastAsia="Times New Roman" w:hAnsi="Times New Roman" w:cs="Times New Roman"/>
      <w:color w:val="404040" w:themeColor="text1" w:themeTint="BF"/>
      <w:kern w:val="0"/>
      <w:sz w:val="32"/>
      <w:szCs w:val="32"/>
      <w14:ligatures w14:val="none"/>
    </w:rPr>
  </w:style>
  <w:style w:type="character" w:styleId="IntenseReference">
    <w:name w:val="Intense Reference"/>
    <w:basedOn w:val="DefaultParagraphFont"/>
    <w:uiPriority w:val="32"/>
    <w:qFormat/>
    <w:rsid w:val="00250E01"/>
    <w:rPr>
      <w:b/>
      <w:bCs/>
      <w:caps w:val="0"/>
      <w:smallCaps/>
      <w:color w:val="auto"/>
      <w:spacing w:val="3"/>
      <w:u w:val="single"/>
    </w:rPr>
  </w:style>
  <w:style w:type="paragraph" w:styleId="Header">
    <w:name w:val="header"/>
    <w:basedOn w:val="Normal"/>
    <w:link w:val="HeaderChar"/>
    <w:uiPriority w:val="99"/>
    <w:unhideWhenUsed/>
    <w:rsid w:val="00250E01"/>
    <w:pPr>
      <w:tabs>
        <w:tab w:val="center" w:pos="4680"/>
        <w:tab w:val="right" w:pos="9360"/>
      </w:tabs>
    </w:pPr>
  </w:style>
  <w:style w:type="character" w:customStyle="1" w:styleId="HeaderChar">
    <w:name w:val="Header Char"/>
    <w:basedOn w:val="DefaultParagraphFont"/>
    <w:link w:val="Header"/>
    <w:uiPriority w:val="99"/>
    <w:rsid w:val="00250E01"/>
    <w:rPr>
      <w:rFonts w:ascii="Times New Roman" w:eastAsia="Times New Roman" w:hAnsi="Times New Roman" w:cs="Times New Roman"/>
      <w:kern w:val="0"/>
      <w14:ligatures w14:val="none"/>
    </w:rPr>
  </w:style>
  <w:style w:type="character" w:styleId="Hyperlink">
    <w:name w:val="Hyperlink"/>
    <w:uiPriority w:val="99"/>
    <w:rsid w:val="00250E01"/>
    <w:rPr>
      <w:color w:val="0000FF"/>
      <w:u w:val="single"/>
    </w:rPr>
  </w:style>
  <w:style w:type="paragraph" w:styleId="TOCHeading">
    <w:name w:val="TOC Heading"/>
    <w:basedOn w:val="Heading1"/>
    <w:next w:val="Normal"/>
    <w:uiPriority w:val="39"/>
    <w:unhideWhenUsed/>
    <w:qFormat/>
    <w:rsid w:val="00250E01"/>
    <w:pPr>
      <w:outlineLvl w:val="9"/>
    </w:pPr>
  </w:style>
  <w:style w:type="paragraph" w:styleId="TOC1">
    <w:name w:val="toc 1"/>
    <w:basedOn w:val="Normal"/>
    <w:next w:val="Normal"/>
    <w:autoRedefine/>
    <w:uiPriority w:val="39"/>
    <w:unhideWhenUsed/>
    <w:rsid w:val="00250E01"/>
    <w:pPr>
      <w:tabs>
        <w:tab w:val="right" w:leader="dot" w:pos="9350"/>
      </w:tabs>
      <w:spacing w:after="100"/>
      <w:ind w:left="220" w:firstLine="50"/>
    </w:pPr>
  </w:style>
  <w:style w:type="paragraph" w:styleId="BodyText">
    <w:name w:val="Body Text"/>
    <w:basedOn w:val="Normal"/>
    <w:link w:val="BodyTextChar"/>
    <w:uiPriority w:val="99"/>
    <w:unhideWhenUsed/>
    <w:rsid w:val="00250E01"/>
    <w:rPr>
      <w:rFonts w:cs="Arial"/>
      <w:i/>
      <w:color w:val="0000FF"/>
    </w:rPr>
  </w:style>
  <w:style w:type="character" w:customStyle="1" w:styleId="BodyTextChar">
    <w:name w:val="Body Text Char"/>
    <w:basedOn w:val="DefaultParagraphFont"/>
    <w:link w:val="BodyText"/>
    <w:uiPriority w:val="99"/>
    <w:rsid w:val="00250E01"/>
    <w:rPr>
      <w:rFonts w:ascii="Times New Roman" w:eastAsia="Times New Roman" w:hAnsi="Times New Roman" w:cs="Arial"/>
      <w:i/>
      <w:color w:val="0000FF"/>
      <w:kern w:val="0"/>
      <w14:ligatures w14:val="none"/>
    </w:rPr>
  </w:style>
  <w:style w:type="character" w:styleId="CommentReference">
    <w:name w:val="annotation reference"/>
    <w:basedOn w:val="DefaultParagraphFont"/>
    <w:uiPriority w:val="99"/>
    <w:semiHidden/>
    <w:unhideWhenUsed/>
    <w:rsid w:val="00250E01"/>
    <w:rPr>
      <w:sz w:val="16"/>
      <w:szCs w:val="16"/>
    </w:rPr>
  </w:style>
  <w:style w:type="paragraph" w:styleId="CommentText">
    <w:name w:val="annotation text"/>
    <w:basedOn w:val="Normal"/>
    <w:link w:val="CommentTextChar"/>
    <w:unhideWhenUsed/>
    <w:rsid w:val="00250E01"/>
    <w:rPr>
      <w:sz w:val="20"/>
      <w:szCs w:val="20"/>
    </w:rPr>
  </w:style>
  <w:style w:type="character" w:customStyle="1" w:styleId="CommentTextChar">
    <w:name w:val="Comment Text Char"/>
    <w:basedOn w:val="DefaultParagraphFont"/>
    <w:link w:val="CommentText"/>
    <w:rsid w:val="00250E01"/>
    <w:rPr>
      <w:rFonts w:ascii="Times New Roman" w:eastAsia="Times New Roman" w:hAnsi="Times New Roman" w:cs="Times New Roman"/>
      <w:kern w:val="0"/>
      <w:sz w:val="20"/>
      <w:szCs w:val="20"/>
      <w14:ligatures w14:val="none"/>
    </w:rPr>
  </w:style>
  <w:style w:type="paragraph" w:styleId="Footer">
    <w:name w:val="footer"/>
    <w:basedOn w:val="Normal"/>
    <w:link w:val="FooterChar"/>
    <w:uiPriority w:val="99"/>
    <w:unhideWhenUsed/>
    <w:rsid w:val="00250E01"/>
    <w:pPr>
      <w:tabs>
        <w:tab w:val="center" w:pos="4320"/>
        <w:tab w:val="right" w:pos="8640"/>
      </w:tabs>
      <w:spacing w:line="273" w:lineRule="auto"/>
    </w:pPr>
    <w:rPr>
      <w:rFonts w:ascii="Arial" w:hAnsi="Arial"/>
      <w:szCs w:val="20"/>
    </w:rPr>
  </w:style>
  <w:style w:type="character" w:customStyle="1" w:styleId="FooterChar">
    <w:name w:val="Footer Char"/>
    <w:basedOn w:val="DefaultParagraphFont"/>
    <w:link w:val="Footer"/>
    <w:uiPriority w:val="99"/>
    <w:rsid w:val="00250E01"/>
    <w:rPr>
      <w:rFonts w:ascii="Arial" w:eastAsia="Times New Roman" w:hAnsi="Arial" w:cs="Times New Roman"/>
      <w:kern w:val="0"/>
      <w:szCs w:val="20"/>
      <w14:ligatures w14:val="none"/>
    </w:rPr>
  </w:style>
  <w:style w:type="paragraph" w:customStyle="1" w:styleId="CROMSText">
    <w:name w:val="CROMS_Text"/>
    <w:basedOn w:val="BodyText"/>
    <w:uiPriority w:val="99"/>
    <w:rsid w:val="00250E01"/>
    <w:pPr>
      <w:spacing w:before="120" w:after="240"/>
    </w:pPr>
    <w:rPr>
      <w:rFonts w:ascii="Arial" w:eastAsia="Calibri" w:hAnsi="Arial" w:cs="Times New Roman"/>
      <w:i w:val="0"/>
      <w:color w:val="auto"/>
    </w:rPr>
  </w:style>
  <w:style w:type="paragraph" w:customStyle="1" w:styleId="CROMSInstruction">
    <w:name w:val="CROMS_Instruction"/>
    <w:basedOn w:val="BodyText"/>
    <w:uiPriority w:val="17"/>
    <w:rsid w:val="00250E01"/>
    <w:pPr>
      <w:spacing w:before="120" w:after="120"/>
    </w:pPr>
    <w:rPr>
      <w:rFonts w:ascii="Arial" w:hAnsi="Arial" w:cs="Times New Roman"/>
      <w:iCs/>
      <w:color w:val="0E2841" w:themeColor="text2"/>
      <w:szCs w:val="20"/>
    </w:rPr>
  </w:style>
  <w:style w:type="paragraph" w:styleId="ListBullet">
    <w:name w:val="List Bullet"/>
    <w:basedOn w:val="Normal"/>
    <w:unhideWhenUsed/>
    <w:rsid w:val="00250E01"/>
    <w:pPr>
      <w:numPr>
        <w:numId w:val="2"/>
      </w:numPr>
      <w:tabs>
        <w:tab w:val="clear" w:pos="360"/>
      </w:tabs>
      <w:spacing w:line="273" w:lineRule="auto"/>
      <w:ind w:left="0" w:firstLine="0"/>
      <w:contextualSpacing/>
    </w:pPr>
    <w:rPr>
      <w:rFonts w:ascii="Arial" w:hAnsi="Arial"/>
      <w:szCs w:val="20"/>
    </w:rPr>
  </w:style>
  <w:style w:type="paragraph" w:customStyle="1" w:styleId="CROMSTextBullet">
    <w:name w:val="CROMS_Text_Bullet"/>
    <w:basedOn w:val="ListBullet"/>
    <w:rsid w:val="00250E01"/>
    <w:pPr>
      <w:tabs>
        <w:tab w:val="left" w:pos="720"/>
      </w:tabs>
      <w:spacing w:after="120"/>
      <w:ind w:left="720"/>
      <w:contextualSpacing w:val="0"/>
    </w:pPr>
    <w:rPr>
      <w:szCs w:val="24"/>
    </w:rPr>
  </w:style>
  <w:style w:type="paragraph" w:styleId="ListBullet2">
    <w:name w:val="List Bullet 2"/>
    <w:basedOn w:val="Normal"/>
    <w:unhideWhenUsed/>
    <w:rsid w:val="00250E01"/>
    <w:pPr>
      <w:numPr>
        <w:numId w:val="3"/>
      </w:numPr>
      <w:tabs>
        <w:tab w:val="clear" w:pos="720"/>
      </w:tabs>
      <w:ind w:left="0" w:firstLine="0"/>
      <w:contextualSpacing/>
    </w:pPr>
  </w:style>
  <w:style w:type="paragraph" w:styleId="BlockText">
    <w:name w:val="Block Text"/>
    <w:basedOn w:val="Normal"/>
    <w:link w:val="BlockTextChar"/>
    <w:rsid w:val="00250E01"/>
    <w:pPr>
      <w:spacing w:before="120" w:after="120"/>
      <w:ind w:left="720" w:right="720"/>
    </w:pPr>
    <w:rPr>
      <w:i/>
    </w:rPr>
  </w:style>
  <w:style w:type="character" w:customStyle="1" w:styleId="BlockTextChar">
    <w:name w:val="Block Text Char"/>
    <w:link w:val="BlockText"/>
    <w:rsid w:val="00250E01"/>
    <w:rPr>
      <w:rFonts w:ascii="Times New Roman" w:eastAsia="Times New Roman" w:hAnsi="Times New Roman" w:cs="Times New Roman"/>
      <w:i/>
      <w:kern w:val="0"/>
      <w14:ligatures w14:val="none"/>
    </w:rPr>
  </w:style>
  <w:style w:type="paragraph" w:styleId="List">
    <w:name w:val="List"/>
    <w:basedOn w:val="BlockText"/>
    <w:rsid w:val="00250E01"/>
    <w:pPr>
      <w:numPr>
        <w:numId w:val="4"/>
      </w:numPr>
      <w:tabs>
        <w:tab w:val="num" w:pos="360"/>
      </w:tabs>
      <w:spacing w:before="100" w:beforeAutospacing="1" w:after="100" w:afterAutospacing="1"/>
      <w:ind w:left="0" w:firstLine="0"/>
    </w:pPr>
  </w:style>
  <w:style w:type="paragraph" w:styleId="List2">
    <w:name w:val="List 2"/>
    <w:basedOn w:val="List"/>
    <w:rsid w:val="00250E01"/>
    <w:pPr>
      <w:numPr>
        <w:ilvl w:val="1"/>
      </w:numPr>
      <w:tabs>
        <w:tab w:val="num" w:pos="360"/>
      </w:tabs>
      <w:ind w:left="0" w:firstLine="0"/>
    </w:pPr>
  </w:style>
  <w:style w:type="character" w:styleId="Strong">
    <w:name w:val="Strong"/>
    <w:basedOn w:val="DefaultParagraphFont"/>
    <w:uiPriority w:val="22"/>
    <w:qFormat/>
    <w:rsid w:val="00250E01"/>
    <w:rPr>
      <w:b/>
      <w:bCs/>
    </w:rPr>
  </w:style>
  <w:style w:type="character" w:styleId="Emphasis">
    <w:name w:val="Emphasis"/>
    <w:basedOn w:val="DefaultParagraphFont"/>
    <w:uiPriority w:val="20"/>
    <w:qFormat/>
    <w:rsid w:val="00250E01"/>
    <w:rPr>
      <w:i/>
      <w:iCs/>
    </w:rPr>
  </w:style>
  <w:style w:type="paragraph" w:customStyle="1" w:styleId="Bulletlisting">
    <w:name w:val="Bullet (listing)"/>
    <w:basedOn w:val="Normal"/>
    <w:rsid w:val="00250E01"/>
    <w:pPr>
      <w:numPr>
        <w:numId w:val="6"/>
      </w:numPr>
      <w:tabs>
        <w:tab w:val="clear" w:pos="360"/>
      </w:tabs>
      <w:spacing w:before="120" w:line="273" w:lineRule="auto"/>
      <w:ind w:left="0" w:firstLine="0"/>
    </w:pPr>
    <w:rPr>
      <w:rFonts w:ascii="Arial" w:hAnsi="Arial"/>
      <w:szCs w:val="20"/>
    </w:rPr>
  </w:style>
  <w:style w:type="paragraph" w:styleId="BodyText2">
    <w:name w:val="Body Text 2"/>
    <w:basedOn w:val="Normal"/>
    <w:link w:val="BodyText2Char"/>
    <w:uiPriority w:val="99"/>
    <w:unhideWhenUsed/>
    <w:rsid w:val="00250E01"/>
    <w:rPr>
      <w:b/>
      <w:i/>
    </w:rPr>
  </w:style>
  <w:style w:type="character" w:customStyle="1" w:styleId="BodyText2Char">
    <w:name w:val="Body Text 2 Char"/>
    <w:basedOn w:val="DefaultParagraphFont"/>
    <w:link w:val="BodyText2"/>
    <w:uiPriority w:val="99"/>
    <w:rsid w:val="00250E01"/>
    <w:rPr>
      <w:rFonts w:ascii="Times New Roman" w:eastAsia="Times New Roman" w:hAnsi="Times New Roman" w:cs="Times New Roman"/>
      <w:b/>
      <w:i/>
      <w:kern w:val="0"/>
      <w14:ligatures w14:val="none"/>
    </w:rPr>
  </w:style>
  <w:style w:type="paragraph" w:styleId="BalloonText">
    <w:name w:val="Balloon Text"/>
    <w:basedOn w:val="Normal"/>
    <w:link w:val="BalloonTextChar"/>
    <w:uiPriority w:val="99"/>
    <w:semiHidden/>
    <w:unhideWhenUsed/>
    <w:rsid w:val="00250E0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0E01"/>
    <w:rPr>
      <w:rFonts w:ascii="Segoe UI" w:eastAsia="Times New Roman" w:hAnsi="Segoe UI" w:cs="Segoe UI"/>
      <w:kern w:val="0"/>
      <w:sz w:val="18"/>
      <w:szCs w:val="18"/>
      <w14:ligatures w14:val="none"/>
    </w:rPr>
  </w:style>
  <w:style w:type="paragraph" w:styleId="BodyTextIndent">
    <w:name w:val="Body Text Indent"/>
    <w:basedOn w:val="Normal"/>
    <w:link w:val="BodyTextIndentChar"/>
    <w:uiPriority w:val="99"/>
    <w:unhideWhenUsed/>
    <w:rsid w:val="00250E01"/>
    <w:pPr>
      <w:autoSpaceDE w:val="0"/>
      <w:autoSpaceDN w:val="0"/>
      <w:adjustRightInd w:val="0"/>
      <w:ind w:left="360"/>
    </w:pPr>
    <w:rPr>
      <w:rFonts w:cs="Arial"/>
      <w:b/>
    </w:rPr>
  </w:style>
  <w:style w:type="character" w:customStyle="1" w:styleId="BodyTextIndentChar">
    <w:name w:val="Body Text Indent Char"/>
    <w:basedOn w:val="DefaultParagraphFont"/>
    <w:link w:val="BodyTextIndent"/>
    <w:uiPriority w:val="99"/>
    <w:rsid w:val="00250E01"/>
    <w:rPr>
      <w:rFonts w:ascii="Times New Roman" w:eastAsia="Times New Roman" w:hAnsi="Times New Roman" w:cs="Arial"/>
      <w:b/>
      <w:kern w:val="0"/>
      <w14:ligatures w14:val="none"/>
    </w:rPr>
  </w:style>
  <w:style w:type="character" w:styleId="FollowedHyperlink">
    <w:name w:val="FollowedHyperlink"/>
    <w:basedOn w:val="DefaultParagraphFont"/>
    <w:uiPriority w:val="99"/>
    <w:semiHidden/>
    <w:unhideWhenUsed/>
    <w:rsid w:val="00250E01"/>
    <w:rPr>
      <w:color w:val="96607D" w:themeColor="followedHyperlink"/>
      <w:u w:val="single"/>
    </w:rPr>
  </w:style>
  <w:style w:type="paragraph" w:styleId="TOC3">
    <w:name w:val="toc 3"/>
    <w:basedOn w:val="Normal"/>
    <w:next w:val="Normal"/>
    <w:autoRedefine/>
    <w:uiPriority w:val="39"/>
    <w:unhideWhenUsed/>
    <w:rsid w:val="00250E01"/>
    <w:pPr>
      <w:spacing w:after="100"/>
      <w:ind w:left="440"/>
    </w:pPr>
  </w:style>
  <w:style w:type="paragraph" w:styleId="TOC2">
    <w:name w:val="toc 2"/>
    <w:basedOn w:val="Normal"/>
    <w:next w:val="Normal"/>
    <w:autoRedefine/>
    <w:uiPriority w:val="39"/>
    <w:unhideWhenUsed/>
    <w:rsid w:val="00250E01"/>
    <w:pPr>
      <w:tabs>
        <w:tab w:val="left" w:pos="270"/>
        <w:tab w:val="left" w:pos="880"/>
        <w:tab w:val="right" w:leader="dot" w:pos="9350"/>
      </w:tabs>
      <w:spacing w:after="120"/>
      <w:ind w:left="270"/>
    </w:pPr>
  </w:style>
  <w:style w:type="paragraph" w:customStyle="1" w:styleId="CROMSInstructionalTextBullets">
    <w:name w:val="CROMS_Instructional Text_Bullets"/>
    <w:basedOn w:val="CROMSInstruction"/>
    <w:rsid w:val="00250E01"/>
    <w:pPr>
      <w:numPr>
        <w:numId w:val="7"/>
      </w:numPr>
      <w:ind w:left="0" w:firstLine="0"/>
    </w:pPr>
  </w:style>
  <w:style w:type="paragraph" w:customStyle="1" w:styleId="Default">
    <w:name w:val="Default"/>
    <w:rsid w:val="00250E01"/>
    <w:pPr>
      <w:autoSpaceDE w:val="0"/>
      <w:autoSpaceDN w:val="0"/>
      <w:adjustRightInd w:val="0"/>
      <w:spacing w:before="200" w:after="0" w:line="240" w:lineRule="auto"/>
    </w:pPr>
    <w:rPr>
      <w:rFonts w:ascii="Arial" w:eastAsiaTheme="minorEastAsia" w:hAnsi="Arial" w:cs="Arial"/>
      <w:color w:val="000000"/>
      <w:kern w:val="0"/>
      <w14:ligatures w14:val="none"/>
    </w:rPr>
  </w:style>
  <w:style w:type="paragraph" w:customStyle="1" w:styleId="SchemaTxt">
    <w:name w:val="SchemaTxt"/>
    <w:basedOn w:val="Normal"/>
    <w:rsid w:val="00250E01"/>
    <w:pPr>
      <w:tabs>
        <w:tab w:val="left" w:pos="2160"/>
      </w:tabs>
      <w:spacing w:line="274" w:lineRule="auto"/>
      <w:ind w:left="2160" w:hanging="2160"/>
    </w:pPr>
    <w:rPr>
      <w:rFonts w:ascii="Arial" w:hAnsi="Arial"/>
      <w:bCs/>
      <w:szCs w:val="20"/>
    </w:rPr>
  </w:style>
  <w:style w:type="paragraph" w:styleId="ListContinue">
    <w:name w:val="List Continue"/>
    <w:basedOn w:val="Normal"/>
    <w:uiPriority w:val="99"/>
    <w:unhideWhenUsed/>
    <w:rsid w:val="00250E01"/>
    <w:pPr>
      <w:spacing w:after="120"/>
      <w:ind w:left="360"/>
      <w:contextualSpacing/>
    </w:pPr>
  </w:style>
  <w:style w:type="paragraph" w:styleId="CommentSubject">
    <w:name w:val="annotation subject"/>
    <w:basedOn w:val="CommentText"/>
    <w:next w:val="CommentText"/>
    <w:link w:val="CommentSubjectChar"/>
    <w:uiPriority w:val="99"/>
    <w:semiHidden/>
    <w:unhideWhenUsed/>
    <w:rsid w:val="00250E01"/>
    <w:rPr>
      <w:b/>
      <w:bCs/>
    </w:rPr>
  </w:style>
  <w:style w:type="character" w:customStyle="1" w:styleId="CommentSubjectChar">
    <w:name w:val="Comment Subject Char"/>
    <w:basedOn w:val="CommentTextChar"/>
    <w:link w:val="CommentSubject"/>
    <w:uiPriority w:val="99"/>
    <w:semiHidden/>
    <w:rsid w:val="00250E01"/>
    <w:rPr>
      <w:rFonts w:ascii="Times New Roman" w:eastAsia="Times New Roman" w:hAnsi="Times New Roman" w:cs="Times New Roman"/>
      <w:b/>
      <w:bCs/>
      <w:kern w:val="0"/>
      <w:sz w:val="20"/>
      <w:szCs w:val="20"/>
      <w14:ligatures w14:val="none"/>
    </w:rPr>
  </w:style>
  <w:style w:type="paragraph" w:customStyle="1" w:styleId="C-Alphabetic">
    <w:name w:val="C-Alphabetic"/>
    <w:basedOn w:val="Normal"/>
    <w:next w:val="Normal"/>
    <w:rsid w:val="00250E01"/>
    <w:pPr>
      <w:keepNext/>
      <w:pageBreakBefore/>
      <w:numPr>
        <w:numId w:val="8"/>
      </w:numPr>
      <w:tabs>
        <w:tab w:val="left" w:pos="1080"/>
      </w:tabs>
      <w:spacing w:before="480" w:after="120"/>
      <w:ind w:left="0" w:firstLine="0"/>
      <w:outlineLvl w:val="0"/>
    </w:pPr>
    <w:rPr>
      <w:b/>
      <w:szCs w:val="20"/>
    </w:rPr>
  </w:style>
  <w:style w:type="paragraph" w:styleId="BodyText3">
    <w:name w:val="Body Text 3"/>
    <w:basedOn w:val="Normal"/>
    <w:link w:val="BodyText3Char"/>
    <w:uiPriority w:val="99"/>
    <w:unhideWhenUsed/>
    <w:rsid w:val="00250E01"/>
    <w:rPr>
      <w:i/>
      <w:color w:val="156082" w:themeColor="accent1"/>
    </w:rPr>
  </w:style>
  <w:style w:type="character" w:customStyle="1" w:styleId="BodyText3Char">
    <w:name w:val="Body Text 3 Char"/>
    <w:basedOn w:val="DefaultParagraphFont"/>
    <w:link w:val="BodyText3"/>
    <w:uiPriority w:val="99"/>
    <w:rsid w:val="00250E01"/>
    <w:rPr>
      <w:rFonts w:ascii="Times New Roman" w:eastAsia="Times New Roman" w:hAnsi="Times New Roman" w:cs="Times New Roman"/>
      <w:i/>
      <w:color w:val="156082" w:themeColor="accent1"/>
      <w:kern w:val="0"/>
      <w14:ligatures w14:val="none"/>
    </w:rPr>
  </w:style>
  <w:style w:type="table" w:styleId="TableGrid">
    <w:name w:val="Table Grid"/>
    <w:basedOn w:val="TableNormal"/>
    <w:uiPriority w:val="39"/>
    <w:rsid w:val="00250E01"/>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50E01"/>
    <w:pPr>
      <w:spacing w:after="0" w:line="240" w:lineRule="auto"/>
    </w:pPr>
    <w:rPr>
      <w:rFonts w:eastAsiaTheme="minorEastAsia"/>
      <w:kern w:val="0"/>
      <w:sz w:val="22"/>
      <w:szCs w:val="22"/>
      <w14:ligatures w14:val="none"/>
    </w:rPr>
  </w:style>
  <w:style w:type="paragraph" w:styleId="Caption">
    <w:name w:val="caption"/>
    <w:basedOn w:val="Normal"/>
    <w:next w:val="Normal"/>
    <w:uiPriority w:val="35"/>
    <w:semiHidden/>
    <w:unhideWhenUsed/>
    <w:qFormat/>
    <w:rsid w:val="00250E01"/>
    <w:rPr>
      <w:b/>
      <w:bCs/>
      <w:smallCaps/>
      <w:color w:val="595959" w:themeColor="text1" w:themeTint="A6"/>
    </w:rPr>
  </w:style>
  <w:style w:type="paragraph" w:styleId="NoSpacing">
    <w:name w:val="No Spacing"/>
    <w:uiPriority w:val="1"/>
    <w:qFormat/>
    <w:rsid w:val="00250E01"/>
    <w:pPr>
      <w:spacing w:after="0" w:line="240" w:lineRule="auto"/>
    </w:pPr>
    <w:rPr>
      <w:rFonts w:eastAsiaTheme="minorEastAsia"/>
      <w:kern w:val="0"/>
      <w:sz w:val="22"/>
      <w:szCs w:val="22"/>
      <w14:ligatures w14:val="none"/>
    </w:rPr>
  </w:style>
  <w:style w:type="character" w:styleId="SubtleEmphasis">
    <w:name w:val="Subtle Emphasis"/>
    <w:basedOn w:val="DefaultParagraphFont"/>
    <w:uiPriority w:val="19"/>
    <w:qFormat/>
    <w:rsid w:val="00250E01"/>
    <w:rPr>
      <w:i/>
      <w:iCs/>
      <w:color w:val="595959" w:themeColor="text1" w:themeTint="A6"/>
    </w:rPr>
  </w:style>
  <w:style w:type="character" w:styleId="SubtleReference">
    <w:name w:val="Subtle Reference"/>
    <w:basedOn w:val="DefaultParagraphFont"/>
    <w:uiPriority w:val="31"/>
    <w:qFormat/>
    <w:rsid w:val="00250E01"/>
    <w:rPr>
      <w:smallCaps/>
      <w:color w:val="404040" w:themeColor="text1" w:themeTint="BF"/>
      <w:u w:val="single" w:color="7F7F7F" w:themeColor="text1" w:themeTint="80"/>
    </w:rPr>
  </w:style>
  <w:style w:type="character" w:styleId="BookTitle">
    <w:name w:val="Book Title"/>
    <w:basedOn w:val="DefaultParagraphFont"/>
    <w:uiPriority w:val="33"/>
    <w:qFormat/>
    <w:rsid w:val="00250E01"/>
    <w:rPr>
      <w:b/>
      <w:bCs/>
      <w:smallCaps/>
      <w:spacing w:val="7"/>
    </w:rPr>
  </w:style>
  <w:style w:type="paragraph" w:styleId="BodyTextIndent2">
    <w:name w:val="Body Text Indent 2"/>
    <w:basedOn w:val="Normal"/>
    <w:link w:val="BodyTextIndent2Char"/>
    <w:uiPriority w:val="99"/>
    <w:unhideWhenUsed/>
    <w:rsid w:val="00250E01"/>
    <w:pPr>
      <w:tabs>
        <w:tab w:val="left" w:pos="720"/>
      </w:tabs>
      <w:ind w:left="720" w:hanging="270"/>
    </w:pPr>
    <w:rPr>
      <w:i/>
      <w:iCs/>
      <w:color w:val="156082" w:themeColor="accent1"/>
    </w:rPr>
  </w:style>
  <w:style w:type="character" w:customStyle="1" w:styleId="BodyTextIndent2Char">
    <w:name w:val="Body Text Indent 2 Char"/>
    <w:basedOn w:val="DefaultParagraphFont"/>
    <w:link w:val="BodyTextIndent2"/>
    <w:uiPriority w:val="99"/>
    <w:rsid w:val="00250E01"/>
    <w:rPr>
      <w:rFonts w:ascii="Times New Roman" w:eastAsia="Times New Roman" w:hAnsi="Times New Roman" w:cs="Times New Roman"/>
      <w:i/>
      <w:iCs/>
      <w:color w:val="156082" w:themeColor="accent1"/>
      <w:kern w:val="0"/>
      <w14:ligatures w14:val="none"/>
    </w:rPr>
  </w:style>
  <w:style w:type="character" w:customStyle="1" w:styleId="UnresolvedMention1">
    <w:name w:val="Unresolved Mention1"/>
    <w:basedOn w:val="DefaultParagraphFont"/>
    <w:uiPriority w:val="99"/>
    <w:semiHidden/>
    <w:unhideWhenUsed/>
    <w:rsid w:val="00250E01"/>
    <w:rPr>
      <w:color w:val="808080"/>
      <w:shd w:val="clear" w:color="auto" w:fill="E6E6E6"/>
    </w:rPr>
  </w:style>
  <w:style w:type="paragraph" w:customStyle="1" w:styleId="EndNoteBibliography">
    <w:name w:val="EndNote Bibliography"/>
    <w:basedOn w:val="Normal"/>
    <w:link w:val="EndNoteBibliographyChar"/>
    <w:rsid w:val="00250E01"/>
    <w:pPr>
      <w:spacing w:line="480" w:lineRule="auto"/>
    </w:pPr>
    <w:rPr>
      <w:rFonts w:eastAsiaTheme="minorHAnsi"/>
      <w:noProof/>
    </w:rPr>
  </w:style>
  <w:style w:type="character" w:customStyle="1" w:styleId="EndNoteBibliographyChar">
    <w:name w:val="EndNote Bibliography Char"/>
    <w:basedOn w:val="DefaultParagraphFont"/>
    <w:link w:val="EndNoteBibliography"/>
    <w:rsid w:val="00250E01"/>
    <w:rPr>
      <w:rFonts w:ascii="Times New Roman" w:hAnsi="Times New Roman" w:cs="Times New Roman"/>
      <w:noProof/>
      <w:kern w:val="0"/>
      <w14:ligatures w14:val="none"/>
    </w:rPr>
  </w:style>
  <w:style w:type="paragraph" w:customStyle="1" w:styleId="EndNoteBibliographyTitle">
    <w:name w:val="EndNote Bibliography Title"/>
    <w:basedOn w:val="Normal"/>
    <w:link w:val="EndNoteBibliographyTitleChar"/>
    <w:rsid w:val="00250E01"/>
    <w:pPr>
      <w:jc w:val="center"/>
    </w:pPr>
    <w:rPr>
      <w:noProof/>
      <w:color w:val="0000FF"/>
    </w:rPr>
  </w:style>
  <w:style w:type="character" w:customStyle="1" w:styleId="EndNoteBibliographyTitleChar">
    <w:name w:val="EndNote Bibliography Title Char"/>
    <w:basedOn w:val="BodyTextChar"/>
    <w:link w:val="EndNoteBibliographyTitle"/>
    <w:rsid w:val="00250E01"/>
    <w:rPr>
      <w:rFonts w:ascii="Times New Roman" w:eastAsia="Times New Roman" w:hAnsi="Times New Roman" w:cs="Times New Roman"/>
      <w:i w:val="0"/>
      <w:noProof/>
      <w:color w:val="0000FF"/>
      <w:kern w:val="0"/>
      <w14:ligatures w14:val="none"/>
    </w:rPr>
  </w:style>
  <w:style w:type="character" w:customStyle="1" w:styleId="UnresolvedMention">
    <w:name w:val="Unresolved Mention"/>
    <w:basedOn w:val="DefaultParagraphFont"/>
    <w:uiPriority w:val="99"/>
    <w:semiHidden/>
    <w:unhideWhenUsed/>
    <w:rsid w:val="00250E01"/>
    <w:rPr>
      <w:color w:val="605E5C"/>
      <w:shd w:val="clear" w:color="auto" w:fill="E1DFDD"/>
    </w:rPr>
  </w:style>
  <w:style w:type="numbering" w:customStyle="1" w:styleId="CurrentList1">
    <w:name w:val="Current List1"/>
    <w:uiPriority w:val="99"/>
    <w:rsid w:val="00250E01"/>
    <w:pPr>
      <w:numPr>
        <w:numId w:val="32"/>
      </w:numPr>
    </w:pPr>
  </w:style>
  <w:style w:type="paragraph" w:customStyle="1" w:styleId="codeline">
    <w:name w:val="codeline"/>
    <w:basedOn w:val="Normal"/>
    <w:rsid w:val="00250E01"/>
    <w:pPr>
      <w:spacing w:before="100" w:beforeAutospacing="1" w:after="100" w:afterAutospacing="1"/>
    </w:pPr>
  </w:style>
  <w:style w:type="paragraph" w:styleId="NormalWeb">
    <w:name w:val="Normal (Web)"/>
    <w:basedOn w:val="Normal"/>
    <w:uiPriority w:val="99"/>
    <w:unhideWhenUsed/>
    <w:rsid w:val="00250E01"/>
    <w:pPr>
      <w:spacing w:before="100" w:beforeAutospacing="1" w:after="100" w:afterAutospacing="1"/>
    </w:pPr>
  </w:style>
  <w:style w:type="character" w:customStyle="1" w:styleId="ListParagraphChar">
    <w:name w:val="List Paragraph Char"/>
    <w:basedOn w:val="DefaultParagraphFont"/>
    <w:link w:val="ListParagraph"/>
    <w:uiPriority w:val="34"/>
    <w:rsid w:val="00250E01"/>
    <w:rPr>
      <w:rFonts w:ascii="Times New Roman" w:eastAsia="Times New Roman" w:hAnsi="Times New Roman" w:cs="Times New Roman"/>
      <w:kern w:val="0"/>
      <w14:ligatures w14:val="none"/>
    </w:rPr>
  </w:style>
  <w:style w:type="table" w:customStyle="1" w:styleId="PlainTable1">
    <w:name w:val="Plain Table 1"/>
    <w:basedOn w:val="TableNormal"/>
    <w:uiPriority w:val="41"/>
    <w:rsid w:val="00250E01"/>
    <w:pPr>
      <w:spacing w:after="0" w:line="240" w:lineRule="auto"/>
    </w:pPr>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element-citation">
    <w:name w:val="element-citation"/>
    <w:basedOn w:val="DefaultParagraphFont"/>
    <w:rsid w:val="00250E01"/>
  </w:style>
  <w:style w:type="character" w:customStyle="1" w:styleId="ref-journal">
    <w:name w:val="ref-journal"/>
    <w:basedOn w:val="DefaultParagraphFont"/>
    <w:rsid w:val="00250E01"/>
  </w:style>
  <w:style w:type="character" w:customStyle="1" w:styleId="ref-vol">
    <w:name w:val="ref-vol"/>
    <w:basedOn w:val="DefaultParagraphFont"/>
    <w:rsid w:val="00250E01"/>
  </w:style>
  <w:style w:type="character" w:customStyle="1" w:styleId="nowrap">
    <w:name w:val="nowrap"/>
    <w:basedOn w:val="DefaultParagraphFont"/>
    <w:rsid w:val="00250E01"/>
  </w:style>
  <w:style w:type="character" w:styleId="LineNumber">
    <w:name w:val="line number"/>
    <w:basedOn w:val="DefaultParagraphFont"/>
    <w:uiPriority w:val="99"/>
    <w:semiHidden/>
    <w:unhideWhenUsed/>
    <w:rsid w:val="00250E01"/>
  </w:style>
  <w:style w:type="character" w:customStyle="1" w:styleId="bkciteavail">
    <w:name w:val="bk_cite_avail"/>
    <w:basedOn w:val="DefaultParagraphFont"/>
    <w:rsid w:val="006D0A4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List" w:uiPriority="0"/>
    <w:lsdException w:name="List Bullet" w:uiPriority="0"/>
    <w:lsdException w:name="List 2" w:uiPriority="0"/>
    <w:lsdException w:name="List Bullet 2" w:uiPriority="0"/>
    <w:lsdException w:name="Title" w:semiHidden="0" w:uiPriority="10" w:unhideWhenUsed="0" w:qFormat="1"/>
    <w:lsdException w:name="Default Paragraph Font" w:uiPriority="1"/>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0A47"/>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50E01"/>
    <w:pPr>
      <w:keepNext/>
      <w:keepLines/>
      <w:spacing w:before="400" w:after="40"/>
      <w:outlineLvl w:val="0"/>
    </w:pPr>
    <w:rPr>
      <w:rFonts w:asciiTheme="majorHAnsi" w:eastAsiaTheme="majorEastAsia" w:hAnsiTheme="majorHAnsi" w:cstheme="majorBidi"/>
      <w:caps/>
      <w:sz w:val="36"/>
      <w:szCs w:val="36"/>
    </w:rPr>
  </w:style>
  <w:style w:type="paragraph" w:styleId="Heading2">
    <w:name w:val="heading 2"/>
    <w:basedOn w:val="Normal"/>
    <w:next w:val="Normal"/>
    <w:link w:val="Heading2Char"/>
    <w:uiPriority w:val="9"/>
    <w:unhideWhenUsed/>
    <w:qFormat/>
    <w:rsid w:val="00250E01"/>
    <w:pPr>
      <w:keepNext/>
      <w:keepLines/>
      <w:spacing w:before="120"/>
      <w:outlineLvl w:val="1"/>
    </w:pPr>
    <w:rPr>
      <w:rFonts w:asciiTheme="majorHAnsi" w:eastAsiaTheme="majorEastAsia" w:hAnsiTheme="majorHAnsi" w:cstheme="majorBidi"/>
      <w:caps/>
      <w:sz w:val="28"/>
      <w:szCs w:val="28"/>
    </w:rPr>
  </w:style>
  <w:style w:type="paragraph" w:styleId="Heading3">
    <w:name w:val="heading 3"/>
    <w:basedOn w:val="Normal"/>
    <w:next w:val="Normal"/>
    <w:link w:val="Heading3Char"/>
    <w:uiPriority w:val="9"/>
    <w:unhideWhenUsed/>
    <w:qFormat/>
    <w:rsid w:val="00250E01"/>
    <w:pPr>
      <w:keepNext/>
      <w:keepLines/>
      <w:spacing w:before="120"/>
      <w:outlineLvl w:val="2"/>
    </w:pPr>
    <w:rPr>
      <w:rFonts w:asciiTheme="majorHAnsi" w:eastAsiaTheme="majorEastAsia" w:hAnsiTheme="majorHAnsi" w:cstheme="majorBidi"/>
      <w:smallCaps/>
      <w:sz w:val="28"/>
      <w:szCs w:val="28"/>
    </w:rPr>
  </w:style>
  <w:style w:type="paragraph" w:styleId="Heading4">
    <w:name w:val="heading 4"/>
    <w:basedOn w:val="Normal"/>
    <w:next w:val="Normal"/>
    <w:link w:val="Heading4Char"/>
    <w:uiPriority w:val="9"/>
    <w:unhideWhenUsed/>
    <w:qFormat/>
    <w:rsid w:val="00250E01"/>
    <w:pPr>
      <w:keepNext/>
      <w:keepLines/>
      <w:spacing w:before="120"/>
      <w:outlineLvl w:val="3"/>
    </w:pPr>
    <w:rPr>
      <w:rFonts w:asciiTheme="majorHAnsi" w:eastAsiaTheme="majorEastAsia" w:hAnsiTheme="majorHAnsi" w:cstheme="majorBidi"/>
      <w:caps/>
    </w:rPr>
  </w:style>
  <w:style w:type="paragraph" w:styleId="Heading5">
    <w:name w:val="heading 5"/>
    <w:basedOn w:val="Normal"/>
    <w:next w:val="Normal"/>
    <w:link w:val="Heading5Char"/>
    <w:uiPriority w:val="9"/>
    <w:unhideWhenUsed/>
    <w:qFormat/>
    <w:rsid w:val="00250E01"/>
    <w:pPr>
      <w:keepNext/>
      <w:keepLines/>
      <w:spacing w:before="120"/>
      <w:outlineLvl w:val="4"/>
    </w:pPr>
    <w:rPr>
      <w:rFonts w:asciiTheme="majorHAnsi" w:eastAsiaTheme="majorEastAsia" w:hAnsiTheme="majorHAnsi" w:cstheme="majorBidi"/>
      <w:i/>
      <w:iCs/>
      <w:caps/>
    </w:rPr>
  </w:style>
  <w:style w:type="paragraph" w:styleId="Heading6">
    <w:name w:val="heading 6"/>
    <w:basedOn w:val="Normal"/>
    <w:next w:val="Normal"/>
    <w:link w:val="Heading6Char"/>
    <w:uiPriority w:val="9"/>
    <w:unhideWhenUsed/>
    <w:qFormat/>
    <w:rsid w:val="00250E01"/>
    <w:pPr>
      <w:keepNext/>
      <w:keepLines/>
      <w:spacing w:before="120"/>
      <w:outlineLvl w:val="5"/>
    </w:pPr>
    <w:rPr>
      <w:rFonts w:asciiTheme="majorHAnsi" w:eastAsiaTheme="majorEastAsia" w:hAnsiTheme="majorHAnsi" w:cstheme="majorBidi"/>
      <w:b/>
      <w:bCs/>
      <w:caps/>
      <w:color w:val="262626" w:themeColor="text1" w:themeTint="D9"/>
      <w:sz w:val="20"/>
      <w:szCs w:val="20"/>
    </w:rPr>
  </w:style>
  <w:style w:type="paragraph" w:styleId="Heading7">
    <w:name w:val="heading 7"/>
    <w:basedOn w:val="Normal"/>
    <w:next w:val="Normal"/>
    <w:link w:val="Heading7Char"/>
    <w:uiPriority w:val="9"/>
    <w:unhideWhenUsed/>
    <w:qFormat/>
    <w:rsid w:val="00250E01"/>
    <w:pPr>
      <w:keepNext/>
      <w:keepLines/>
      <w:spacing w:before="120"/>
      <w:outlineLvl w:val="6"/>
    </w:pPr>
    <w:rPr>
      <w:rFonts w:asciiTheme="majorHAnsi" w:eastAsiaTheme="majorEastAsia" w:hAnsiTheme="majorHAnsi" w:cstheme="majorBidi"/>
      <w:b/>
      <w:bCs/>
      <w:i/>
      <w:iCs/>
      <w:caps/>
      <w:color w:val="262626" w:themeColor="text1" w:themeTint="D9"/>
      <w:sz w:val="20"/>
      <w:szCs w:val="20"/>
    </w:rPr>
  </w:style>
  <w:style w:type="paragraph" w:styleId="Heading8">
    <w:name w:val="heading 8"/>
    <w:basedOn w:val="Normal"/>
    <w:next w:val="Normal"/>
    <w:link w:val="Heading8Char"/>
    <w:uiPriority w:val="9"/>
    <w:semiHidden/>
    <w:unhideWhenUsed/>
    <w:qFormat/>
    <w:rsid w:val="00250E01"/>
    <w:pPr>
      <w:keepNext/>
      <w:keepLines/>
      <w:spacing w:before="120"/>
      <w:outlineLvl w:val="7"/>
    </w:pPr>
    <w:rPr>
      <w:rFonts w:asciiTheme="majorHAnsi" w:eastAsiaTheme="majorEastAsia" w:hAnsiTheme="majorHAnsi" w:cstheme="majorBidi"/>
      <w:b/>
      <w:bCs/>
      <w:caps/>
      <w:color w:val="7F7F7F" w:themeColor="text1" w:themeTint="80"/>
      <w:sz w:val="20"/>
      <w:szCs w:val="20"/>
    </w:rPr>
  </w:style>
  <w:style w:type="paragraph" w:styleId="Heading9">
    <w:name w:val="heading 9"/>
    <w:basedOn w:val="Normal"/>
    <w:next w:val="Normal"/>
    <w:link w:val="Heading9Char"/>
    <w:uiPriority w:val="9"/>
    <w:semiHidden/>
    <w:unhideWhenUsed/>
    <w:qFormat/>
    <w:rsid w:val="00250E01"/>
    <w:pPr>
      <w:keepNext/>
      <w:keepLines/>
      <w:spacing w:before="120"/>
      <w:outlineLvl w:val="8"/>
    </w:pPr>
    <w:rPr>
      <w:rFonts w:asciiTheme="majorHAnsi" w:eastAsiaTheme="majorEastAsia" w:hAnsiTheme="majorHAnsi" w:cstheme="majorBidi"/>
      <w:b/>
      <w:bCs/>
      <w:i/>
      <w:iCs/>
      <w:caps/>
      <w:color w:val="7F7F7F" w:themeColor="text1" w:themeTint="8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0E01"/>
    <w:rPr>
      <w:rFonts w:asciiTheme="majorHAnsi" w:eastAsiaTheme="majorEastAsia" w:hAnsiTheme="majorHAnsi" w:cstheme="majorBidi"/>
      <w:caps/>
      <w:kern w:val="0"/>
      <w:sz w:val="36"/>
      <w:szCs w:val="36"/>
      <w14:ligatures w14:val="none"/>
    </w:rPr>
  </w:style>
  <w:style w:type="character" w:customStyle="1" w:styleId="Heading2Char">
    <w:name w:val="Heading 2 Char"/>
    <w:basedOn w:val="DefaultParagraphFont"/>
    <w:link w:val="Heading2"/>
    <w:uiPriority w:val="9"/>
    <w:rsid w:val="00250E01"/>
    <w:rPr>
      <w:rFonts w:asciiTheme="majorHAnsi" w:eastAsiaTheme="majorEastAsia" w:hAnsiTheme="majorHAnsi" w:cstheme="majorBidi"/>
      <w:caps/>
      <w:kern w:val="0"/>
      <w:sz w:val="28"/>
      <w:szCs w:val="28"/>
      <w14:ligatures w14:val="none"/>
    </w:rPr>
  </w:style>
  <w:style w:type="character" w:customStyle="1" w:styleId="Heading3Char">
    <w:name w:val="Heading 3 Char"/>
    <w:basedOn w:val="DefaultParagraphFont"/>
    <w:link w:val="Heading3"/>
    <w:uiPriority w:val="9"/>
    <w:rsid w:val="00250E01"/>
    <w:rPr>
      <w:rFonts w:asciiTheme="majorHAnsi" w:eastAsiaTheme="majorEastAsia" w:hAnsiTheme="majorHAnsi" w:cstheme="majorBidi"/>
      <w:smallCaps/>
      <w:kern w:val="0"/>
      <w:sz w:val="28"/>
      <w:szCs w:val="28"/>
      <w14:ligatures w14:val="none"/>
    </w:rPr>
  </w:style>
  <w:style w:type="character" w:customStyle="1" w:styleId="Heading4Char">
    <w:name w:val="Heading 4 Char"/>
    <w:basedOn w:val="DefaultParagraphFont"/>
    <w:link w:val="Heading4"/>
    <w:uiPriority w:val="9"/>
    <w:rsid w:val="00250E01"/>
    <w:rPr>
      <w:rFonts w:asciiTheme="majorHAnsi" w:eastAsiaTheme="majorEastAsia" w:hAnsiTheme="majorHAnsi" w:cstheme="majorBidi"/>
      <w:caps/>
      <w:kern w:val="0"/>
      <w14:ligatures w14:val="none"/>
    </w:rPr>
  </w:style>
  <w:style w:type="character" w:customStyle="1" w:styleId="Heading5Char">
    <w:name w:val="Heading 5 Char"/>
    <w:basedOn w:val="DefaultParagraphFont"/>
    <w:link w:val="Heading5"/>
    <w:uiPriority w:val="9"/>
    <w:rsid w:val="00250E01"/>
    <w:rPr>
      <w:rFonts w:asciiTheme="majorHAnsi" w:eastAsiaTheme="majorEastAsia" w:hAnsiTheme="majorHAnsi" w:cstheme="majorBidi"/>
      <w:i/>
      <w:iCs/>
      <w:caps/>
      <w:kern w:val="0"/>
      <w14:ligatures w14:val="none"/>
    </w:rPr>
  </w:style>
  <w:style w:type="character" w:customStyle="1" w:styleId="Heading6Char">
    <w:name w:val="Heading 6 Char"/>
    <w:basedOn w:val="DefaultParagraphFont"/>
    <w:link w:val="Heading6"/>
    <w:uiPriority w:val="9"/>
    <w:rsid w:val="00250E01"/>
    <w:rPr>
      <w:rFonts w:asciiTheme="majorHAnsi" w:eastAsiaTheme="majorEastAsia" w:hAnsiTheme="majorHAnsi" w:cstheme="majorBidi"/>
      <w:b/>
      <w:bCs/>
      <w:caps/>
      <w:color w:val="262626" w:themeColor="text1" w:themeTint="D9"/>
      <w:kern w:val="0"/>
      <w:sz w:val="20"/>
      <w:szCs w:val="20"/>
      <w14:ligatures w14:val="none"/>
    </w:rPr>
  </w:style>
  <w:style w:type="character" w:customStyle="1" w:styleId="Heading7Char">
    <w:name w:val="Heading 7 Char"/>
    <w:basedOn w:val="DefaultParagraphFont"/>
    <w:link w:val="Heading7"/>
    <w:uiPriority w:val="9"/>
    <w:rsid w:val="00250E01"/>
    <w:rPr>
      <w:rFonts w:asciiTheme="majorHAnsi" w:eastAsiaTheme="majorEastAsia" w:hAnsiTheme="majorHAnsi" w:cstheme="majorBidi"/>
      <w:b/>
      <w:bCs/>
      <w:i/>
      <w:iCs/>
      <w:caps/>
      <w:color w:val="262626" w:themeColor="text1" w:themeTint="D9"/>
      <w:kern w:val="0"/>
      <w:sz w:val="20"/>
      <w:szCs w:val="20"/>
      <w14:ligatures w14:val="none"/>
    </w:rPr>
  </w:style>
  <w:style w:type="character" w:customStyle="1" w:styleId="Heading8Char">
    <w:name w:val="Heading 8 Char"/>
    <w:basedOn w:val="DefaultParagraphFont"/>
    <w:link w:val="Heading8"/>
    <w:uiPriority w:val="9"/>
    <w:semiHidden/>
    <w:rsid w:val="00250E01"/>
    <w:rPr>
      <w:rFonts w:asciiTheme="majorHAnsi" w:eastAsiaTheme="majorEastAsia" w:hAnsiTheme="majorHAnsi" w:cstheme="majorBidi"/>
      <w:b/>
      <w:bCs/>
      <w:caps/>
      <w:color w:val="7F7F7F" w:themeColor="text1" w:themeTint="80"/>
      <w:kern w:val="0"/>
      <w:sz w:val="20"/>
      <w:szCs w:val="20"/>
      <w14:ligatures w14:val="none"/>
    </w:rPr>
  </w:style>
  <w:style w:type="character" w:customStyle="1" w:styleId="Heading9Char">
    <w:name w:val="Heading 9 Char"/>
    <w:basedOn w:val="DefaultParagraphFont"/>
    <w:link w:val="Heading9"/>
    <w:uiPriority w:val="9"/>
    <w:semiHidden/>
    <w:rsid w:val="00250E01"/>
    <w:rPr>
      <w:rFonts w:asciiTheme="majorHAnsi" w:eastAsiaTheme="majorEastAsia" w:hAnsiTheme="majorHAnsi" w:cstheme="majorBidi"/>
      <w:b/>
      <w:bCs/>
      <w:i/>
      <w:iCs/>
      <w:caps/>
      <w:color w:val="7F7F7F" w:themeColor="text1" w:themeTint="80"/>
      <w:kern w:val="0"/>
      <w:sz w:val="20"/>
      <w:szCs w:val="20"/>
      <w14:ligatures w14:val="none"/>
    </w:rPr>
  </w:style>
  <w:style w:type="paragraph" w:styleId="Title">
    <w:name w:val="Title"/>
    <w:basedOn w:val="Normal"/>
    <w:next w:val="Normal"/>
    <w:link w:val="TitleChar"/>
    <w:uiPriority w:val="10"/>
    <w:qFormat/>
    <w:rsid w:val="00250E01"/>
    <w:pPr>
      <w:contextualSpacing/>
    </w:pPr>
    <w:rPr>
      <w:rFonts w:asciiTheme="majorHAnsi" w:eastAsiaTheme="majorEastAsia" w:hAnsiTheme="majorHAnsi" w:cstheme="majorBidi"/>
      <w:caps/>
      <w:color w:val="404040" w:themeColor="text1" w:themeTint="BF"/>
      <w:spacing w:val="-10"/>
      <w:sz w:val="72"/>
      <w:szCs w:val="72"/>
    </w:rPr>
  </w:style>
  <w:style w:type="character" w:customStyle="1" w:styleId="TitleChar">
    <w:name w:val="Title Char"/>
    <w:basedOn w:val="DefaultParagraphFont"/>
    <w:link w:val="Title"/>
    <w:uiPriority w:val="10"/>
    <w:rsid w:val="00250E01"/>
    <w:rPr>
      <w:rFonts w:asciiTheme="majorHAnsi" w:eastAsiaTheme="majorEastAsia" w:hAnsiTheme="majorHAnsi" w:cstheme="majorBidi"/>
      <w:caps/>
      <w:color w:val="404040" w:themeColor="text1" w:themeTint="BF"/>
      <w:spacing w:val="-10"/>
      <w:kern w:val="0"/>
      <w:sz w:val="72"/>
      <w:szCs w:val="72"/>
      <w14:ligatures w14:val="none"/>
    </w:rPr>
  </w:style>
  <w:style w:type="paragraph" w:styleId="Subtitle">
    <w:name w:val="Subtitle"/>
    <w:basedOn w:val="Normal"/>
    <w:next w:val="Normal"/>
    <w:link w:val="SubtitleChar"/>
    <w:uiPriority w:val="11"/>
    <w:qFormat/>
    <w:rsid w:val="00250E01"/>
    <w:pPr>
      <w:numPr>
        <w:ilvl w:val="1"/>
      </w:numPr>
    </w:pPr>
    <w:rPr>
      <w:rFonts w:asciiTheme="majorHAnsi" w:eastAsiaTheme="majorEastAsia" w:hAnsiTheme="majorHAnsi" w:cstheme="majorBidi"/>
      <w:smallCaps/>
      <w:color w:val="595959" w:themeColor="text1" w:themeTint="A6"/>
      <w:sz w:val="28"/>
      <w:szCs w:val="28"/>
    </w:rPr>
  </w:style>
  <w:style w:type="character" w:customStyle="1" w:styleId="SubtitleChar">
    <w:name w:val="Subtitle Char"/>
    <w:basedOn w:val="DefaultParagraphFont"/>
    <w:link w:val="Subtitle"/>
    <w:uiPriority w:val="11"/>
    <w:rsid w:val="00250E01"/>
    <w:rPr>
      <w:rFonts w:asciiTheme="majorHAnsi" w:eastAsiaTheme="majorEastAsia" w:hAnsiTheme="majorHAnsi" w:cstheme="majorBidi"/>
      <w:smallCaps/>
      <w:color w:val="595959" w:themeColor="text1" w:themeTint="A6"/>
      <w:kern w:val="0"/>
      <w:sz w:val="28"/>
      <w:szCs w:val="28"/>
      <w14:ligatures w14:val="none"/>
    </w:rPr>
  </w:style>
  <w:style w:type="paragraph" w:styleId="Quote">
    <w:name w:val="Quote"/>
    <w:basedOn w:val="Normal"/>
    <w:next w:val="Normal"/>
    <w:link w:val="QuoteChar"/>
    <w:uiPriority w:val="29"/>
    <w:qFormat/>
    <w:rsid w:val="00250E01"/>
    <w:pPr>
      <w:spacing w:before="160"/>
      <w:ind w:left="720" w:right="720"/>
    </w:pPr>
    <w:rPr>
      <w:rFonts w:asciiTheme="majorHAnsi" w:eastAsiaTheme="majorEastAsia" w:hAnsiTheme="majorHAnsi" w:cstheme="majorBidi"/>
      <w:sz w:val="25"/>
      <w:szCs w:val="25"/>
    </w:rPr>
  </w:style>
  <w:style w:type="character" w:customStyle="1" w:styleId="QuoteChar">
    <w:name w:val="Quote Char"/>
    <w:basedOn w:val="DefaultParagraphFont"/>
    <w:link w:val="Quote"/>
    <w:uiPriority w:val="29"/>
    <w:rsid w:val="00250E01"/>
    <w:rPr>
      <w:rFonts w:asciiTheme="majorHAnsi" w:eastAsiaTheme="majorEastAsia" w:hAnsiTheme="majorHAnsi" w:cstheme="majorBidi"/>
      <w:kern w:val="0"/>
      <w:sz w:val="25"/>
      <w:szCs w:val="25"/>
      <w14:ligatures w14:val="none"/>
    </w:rPr>
  </w:style>
  <w:style w:type="paragraph" w:styleId="ListParagraph">
    <w:name w:val="List Paragraph"/>
    <w:basedOn w:val="Normal"/>
    <w:link w:val="ListParagraphChar"/>
    <w:uiPriority w:val="34"/>
    <w:qFormat/>
    <w:rsid w:val="00250E01"/>
    <w:pPr>
      <w:ind w:left="720"/>
      <w:contextualSpacing/>
    </w:pPr>
  </w:style>
  <w:style w:type="character" w:styleId="IntenseEmphasis">
    <w:name w:val="Intense Emphasis"/>
    <w:basedOn w:val="DefaultParagraphFont"/>
    <w:uiPriority w:val="21"/>
    <w:qFormat/>
    <w:rsid w:val="00250E01"/>
    <w:rPr>
      <w:b/>
      <w:bCs/>
      <w:i/>
      <w:iCs/>
    </w:rPr>
  </w:style>
  <w:style w:type="paragraph" w:styleId="IntenseQuote">
    <w:name w:val="Intense Quote"/>
    <w:basedOn w:val="Normal"/>
    <w:next w:val="Normal"/>
    <w:link w:val="IntenseQuoteChar"/>
    <w:uiPriority w:val="30"/>
    <w:qFormat/>
    <w:rsid w:val="00250E01"/>
    <w:pPr>
      <w:spacing w:before="280" w:after="280"/>
      <w:ind w:left="1080" w:right="1080"/>
      <w:jc w:val="center"/>
    </w:pPr>
    <w:rPr>
      <w:color w:val="404040" w:themeColor="text1" w:themeTint="BF"/>
      <w:sz w:val="32"/>
      <w:szCs w:val="32"/>
    </w:rPr>
  </w:style>
  <w:style w:type="character" w:customStyle="1" w:styleId="IntenseQuoteChar">
    <w:name w:val="Intense Quote Char"/>
    <w:basedOn w:val="DefaultParagraphFont"/>
    <w:link w:val="IntenseQuote"/>
    <w:uiPriority w:val="30"/>
    <w:rsid w:val="00250E01"/>
    <w:rPr>
      <w:rFonts w:ascii="Times New Roman" w:eastAsia="Times New Roman" w:hAnsi="Times New Roman" w:cs="Times New Roman"/>
      <w:color w:val="404040" w:themeColor="text1" w:themeTint="BF"/>
      <w:kern w:val="0"/>
      <w:sz w:val="32"/>
      <w:szCs w:val="32"/>
      <w14:ligatures w14:val="none"/>
    </w:rPr>
  </w:style>
  <w:style w:type="character" w:styleId="IntenseReference">
    <w:name w:val="Intense Reference"/>
    <w:basedOn w:val="DefaultParagraphFont"/>
    <w:uiPriority w:val="32"/>
    <w:qFormat/>
    <w:rsid w:val="00250E01"/>
    <w:rPr>
      <w:b/>
      <w:bCs/>
      <w:caps w:val="0"/>
      <w:smallCaps/>
      <w:color w:val="auto"/>
      <w:spacing w:val="3"/>
      <w:u w:val="single"/>
    </w:rPr>
  </w:style>
  <w:style w:type="paragraph" w:styleId="Header">
    <w:name w:val="header"/>
    <w:basedOn w:val="Normal"/>
    <w:link w:val="HeaderChar"/>
    <w:uiPriority w:val="99"/>
    <w:unhideWhenUsed/>
    <w:rsid w:val="00250E01"/>
    <w:pPr>
      <w:tabs>
        <w:tab w:val="center" w:pos="4680"/>
        <w:tab w:val="right" w:pos="9360"/>
      </w:tabs>
    </w:pPr>
  </w:style>
  <w:style w:type="character" w:customStyle="1" w:styleId="HeaderChar">
    <w:name w:val="Header Char"/>
    <w:basedOn w:val="DefaultParagraphFont"/>
    <w:link w:val="Header"/>
    <w:uiPriority w:val="99"/>
    <w:rsid w:val="00250E01"/>
    <w:rPr>
      <w:rFonts w:ascii="Times New Roman" w:eastAsia="Times New Roman" w:hAnsi="Times New Roman" w:cs="Times New Roman"/>
      <w:kern w:val="0"/>
      <w14:ligatures w14:val="none"/>
    </w:rPr>
  </w:style>
  <w:style w:type="character" w:styleId="Hyperlink">
    <w:name w:val="Hyperlink"/>
    <w:uiPriority w:val="99"/>
    <w:rsid w:val="00250E01"/>
    <w:rPr>
      <w:color w:val="0000FF"/>
      <w:u w:val="single"/>
    </w:rPr>
  </w:style>
  <w:style w:type="paragraph" w:styleId="TOCHeading">
    <w:name w:val="TOC Heading"/>
    <w:basedOn w:val="Heading1"/>
    <w:next w:val="Normal"/>
    <w:uiPriority w:val="39"/>
    <w:unhideWhenUsed/>
    <w:qFormat/>
    <w:rsid w:val="00250E01"/>
    <w:pPr>
      <w:outlineLvl w:val="9"/>
    </w:pPr>
  </w:style>
  <w:style w:type="paragraph" w:styleId="TOC1">
    <w:name w:val="toc 1"/>
    <w:basedOn w:val="Normal"/>
    <w:next w:val="Normal"/>
    <w:autoRedefine/>
    <w:uiPriority w:val="39"/>
    <w:unhideWhenUsed/>
    <w:rsid w:val="00250E01"/>
    <w:pPr>
      <w:tabs>
        <w:tab w:val="right" w:leader="dot" w:pos="9350"/>
      </w:tabs>
      <w:spacing w:after="100"/>
      <w:ind w:left="220" w:firstLine="50"/>
    </w:pPr>
  </w:style>
  <w:style w:type="paragraph" w:styleId="BodyText">
    <w:name w:val="Body Text"/>
    <w:basedOn w:val="Normal"/>
    <w:link w:val="BodyTextChar"/>
    <w:uiPriority w:val="99"/>
    <w:unhideWhenUsed/>
    <w:rsid w:val="00250E01"/>
    <w:rPr>
      <w:rFonts w:cs="Arial"/>
      <w:i/>
      <w:color w:val="0000FF"/>
    </w:rPr>
  </w:style>
  <w:style w:type="character" w:customStyle="1" w:styleId="BodyTextChar">
    <w:name w:val="Body Text Char"/>
    <w:basedOn w:val="DefaultParagraphFont"/>
    <w:link w:val="BodyText"/>
    <w:uiPriority w:val="99"/>
    <w:rsid w:val="00250E01"/>
    <w:rPr>
      <w:rFonts w:ascii="Times New Roman" w:eastAsia="Times New Roman" w:hAnsi="Times New Roman" w:cs="Arial"/>
      <w:i/>
      <w:color w:val="0000FF"/>
      <w:kern w:val="0"/>
      <w14:ligatures w14:val="none"/>
    </w:rPr>
  </w:style>
  <w:style w:type="character" w:styleId="CommentReference">
    <w:name w:val="annotation reference"/>
    <w:basedOn w:val="DefaultParagraphFont"/>
    <w:uiPriority w:val="99"/>
    <w:semiHidden/>
    <w:unhideWhenUsed/>
    <w:rsid w:val="00250E01"/>
    <w:rPr>
      <w:sz w:val="16"/>
      <w:szCs w:val="16"/>
    </w:rPr>
  </w:style>
  <w:style w:type="paragraph" w:styleId="CommentText">
    <w:name w:val="annotation text"/>
    <w:basedOn w:val="Normal"/>
    <w:link w:val="CommentTextChar"/>
    <w:unhideWhenUsed/>
    <w:rsid w:val="00250E01"/>
    <w:rPr>
      <w:sz w:val="20"/>
      <w:szCs w:val="20"/>
    </w:rPr>
  </w:style>
  <w:style w:type="character" w:customStyle="1" w:styleId="CommentTextChar">
    <w:name w:val="Comment Text Char"/>
    <w:basedOn w:val="DefaultParagraphFont"/>
    <w:link w:val="CommentText"/>
    <w:rsid w:val="00250E01"/>
    <w:rPr>
      <w:rFonts w:ascii="Times New Roman" w:eastAsia="Times New Roman" w:hAnsi="Times New Roman" w:cs="Times New Roman"/>
      <w:kern w:val="0"/>
      <w:sz w:val="20"/>
      <w:szCs w:val="20"/>
      <w14:ligatures w14:val="none"/>
    </w:rPr>
  </w:style>
  <w:style w:type="paragraph" w:styleId="Footer">
    <w:name w:val="footer"/>
    <w:basedOn w:val="Normal"/>
    <w:link w:val="FooterChar"/>
    <w:uiPriority w:val="99"/>
    <w:unhideWhenUsed/>
    <w:rsid w:val="00250E01"/>
    <w:pPr>
      <w:tabs>
        <w:tab w:val="center" w:pos="4320"/>
        <w:tab w:val="right" w:pos="8640"/>
      </w:tabs>
      <w:spacing w:line="273" w:lineRule="auto"/>
    </w:pPr>
    <w:rPr>
      <w:rFonts w:ascii="Arial" w:hAnsi="Arial"/>
      <w:szCs w:val="20"/>
    </w:rPr>
  </w:style>
  <w:style w:type="character" w:customStyle="1" w:styleId="FooterChar">
    <w:name w:val="Footer Char"/>
    <w:basedOn w:val="DefaultParagraphFont"/>
    <w:link w:val="Footer"/>
    <w:uiPriority w:val="99"/>
    <w:rsid w:val="00250E01"/>
    <w:rPr>
      <w:rFonts w:ascii="Arial" w:eastAsia="Times New Roman" w:hAnsi="Arial" w:cs="Times New Roman"/>
      <w:kern w:val="0"/>
      <w:szCs w:val="20"/>
      <w14:ligatures w14:val="none"/>
    </w:rPr>
  </w:style>
  <w:style w:type="paragraph" w:customStyle="1" w:styleId="CROMSText">
    <w:name w:val="CROMS_Text"/>
    <w:basedOn w:val="BodyText"/>
    <w:uiPriority w:val="99"/>
    <w:rsid w:val="00250E01"/>
    <w:pPr>
      <w:spacing w:before="120" w:after="240"/>
    </w:pPr>
    <w:rPr>
      <w:rFonts w:ascii="Arial" w:eastAsia="Calibri" w:hAnsi="Arial" w:cs="Times New Roman"/>
      <w:i w:val="0"/>
      <w:color w:val="auto"/>
    </w:rPr>
  </w:style>
  <w:style w:type="paragraph" w:customStyle="1" w:styleId="CROMSInstruction">
    <w:name w:val="CROMS_Instruction"/>
    <w:basedOn w:val="BodyText"/>
    <w:uiPriority w:val="17"/>
    <w:rsid w:val="00250E01"/>
    <w:pPr>
      <w:spacing w:before="120" w:after="120"/>
    </w:pPr>
    <w:rPr>
      <w:rFonts w:ascii="Arial" w:hAnsi="Arial" w:cs="Times New Roman"/>
      <w:iCs/>
      <w:color w:val="0E2841" w:themeColor="text2"/>
      <w:szCs w:val="20"/>
    </w:rPr>
  </w:style>
  <w:style w:type="paragraph" w:styleId="ListBullet">
    <w:name w:val="List Bullet"/>
    <w:basedOn w:val="Normal"/>
    <w:unhideWhenUsed/>
    <w:rsid w:val="00250E01"/>
    <w:pPr>
      <w:numPr>
        <w:numId w:val="2"/>
      </w:numPr>
      <w:tabs>
        <w:tab w:val="clear" w:pos="360"/>
      </w:tabs>
      <w:spacing w:line="273" w:lineRule="auto"/>
      <w:ind w:left="0" w:firstLine="0"/>
      <w:contextualSpacing/>
    </w:pPr>
    <w:rPr>
      <w:rFonts w:ascii="Arial" w:hAnsi="Arial"/>
      <w:szCs w:val="20"/>
    </w:rPr>
  </w:style>
  <w:style w:type="paragraph" w:customStyle="1" w:styleId="CROMSTextBullet">
    <w:name w:val="CROMS_Text_Bullet"/>
    <w:basedOn w:val="ListBullet"/>
    <w:rsid w:val="00250E01"/>
    <w:pPr>
      <w:tabs>
        <w:tab w:val="left" w:pos="720"/>
      </w:tabs>
      <w:spacing w:after="120"/>
      <w:ind w:left="720"/>
      <w:contextualSpacing w:val="0"/>
    </w:pPr>
    <w:rPr>
      <w:szCs w:val="24"/>
    </w:rPr>
  </w:style>
  <w:style w:type="paragraph" w:styleId="ListBullet2">
    <w:name w:val="List Bullet 2"/>
    <w:basedOn w:val="Normal"/>
    <w:unhideWhenUsed/>
    <w:rsid w:val="00250E01"/>
    <w:pPr>
      <w:numPr>
        <w:numId w:val="3"/>
      </w:numPr>
      <w:tabs>
        <w:tab w:val="clear" w:pos="720"/>
      </w:tabs>
      <w:ind w:left="0" w:firstLine="0"/>
      <w:contextualSpacing/>
    </w:pPr>
  </w:style>
  <w:style w:type="paragraph" w:styleId="BlockText">
    <w:name w:val="Block Text"/>
    <w:basedOn w:val="Normal"/>
    <w:link w:val="BlockTextChar"/>
    <w:rsid w:val="00250E01"/>
    <w:pPr>
      <w:spacing w:before="120" w:after="120"/>
      <w:ind w:left="720" w:right="720"/>
    </w:pPr>
    <w:rPr>
      <w:i/>
    </w:rPr>
  </w:style>
  <w:style w:type="character" w:customStyle="1" w:styleId="BlockTextChar">
    <w:name w:val="Block Text Char"/>
    <w:link w:val="BlockText"/>
    <w:rsid w:val="00250E01"/>
    <w:rPr>
      <w:rFonts w:ascii="Times New Roman" w:eastAsia="Times New Roman" w:hAnsi="Times New Roman" w:cs="Times New Roman"/>
      <w:i/>
      <w:kern w:val="0"/>
      <w14:ligatures w14:val="none"/>
    </w:rPr>
  </w:style>
  <w:style w:type="paragraph" w:styleId="List">
    <w:name w:val="List"/>
    <w:basedOn w:val="BlockText"/>
    <w:rsid w:val="00250E01"/>
    <w:pPr>
      <w:numPr>
        <w:numId w:val="4"/>
      </w:numPr>
      <w:tabs>
        <w:tab w:val="num" w:pos="360"/>
      </w:tabs>
      <w:spacing w:before="100" w:beforeAutospacing="1" w:after="100" w:afterAutospacing="1"/>
      <w:ind w:left="0" w:firstLine="0"/>
    </w:pPr>
  </w:style>
  <w:style w:type="paragraph" w:styleId="List2">
    <w:name w:val="List 2"/>
    <w:basedOn w:val="List"/>
    <w:rsid w:val="00250E01"/>
    <w:pPr>
      <w:numPr>
        <w:ilvl w:val="1"/>
      </w:numPr>
      <w:tabs>
        <w:tab w:val="num" w:pos="360"/>
      </w:tabs>
      <w:ind w:left="0" w:firstLine="0"/>
    </w:pPr>
  </w:style>
  <w:style w:type="character" w:styleId="Strong">
    <w:name w:val="Strong"/>
    <w:basedOn w:val="DefaultParagraphFont"/>
    <w:uiPriority w:val="22"/>
    <w:qFormat/>
    <w:rsid w:val="00250E01"/>
    <w:rPr>
      <w:b/>
      <w:bCs/>
    </w:rPr>
  </w:style>
  <w:style w:type="character" w:styleId="Emphasis">
    <w:name w:val="Emphasis"/>
    <w:basedOn w:val="DefaultParagraphFont"/>
    <w:uiPriority w:val="20"/>
    <w:qFormat/>
    <w:rsid w:val="00250E01"/>
    <w:rPr>
      <w:i/>
      <w:iCs/>
    </w:rPr>
  </w:style>
  <w:style w:type="paragraph" w:customStyle="1" w:styleId="Bulletlisting">
    <w:name w:val="Bullet (listing)"/>
    <w:basedOn w:val="Normal"/>
    <w:rsid w:val="00250E01"/>
    <w:pPr>
      <w:numPr>
        <w:numId w:val="6"/>
      </w:numPr>
      <w:tabs>
        <w:tab w:val="clear" w:pos="360"/>
      </w:tabs>
      <w:spacing w:before="120" w:line="273" w:lineRule="auto"/>
      <w:ind w:left="0" w:firstLine="0"/>
    </w:pPr>
    <w:rPr>
      <w:rFonts w:ascii="Arial" w:hAnsi="Arial"/>
      <w:szCs w:val="20"/>
    </w:rPr>
  </w:style>
  <w:style w:type="paragraph" w:styleId="BodyText2">
    <w:name w:val="Body Text 2"/>
    <w:basedOn w:val="Normal"/>
    <w:link w:val="BodyText2Char"/>
    <w:uiPriority w:val="99"/>
    <w:unhideWhenUsed/>
    <w:rsid w:val="00250E01"/>
    <w:rPr>
      <w:b/>
      <w:i/>
    </w:rPr>
  </w:style>
  <w:style w:type="character" w:customStyle="1" w:styleId="BodyText2Char">
    <w:name w:val="Body Text 2 Char"/>
    <w:basedOn w:val="DefaultParagraphFont"/>
    <w:link w:val="BodyText2"/>
    <w:uiPriority w:val="99"/>
    <w:rsid w:val="00250E01"/>
    <w:rPr>
      <w:rFonts w:ascii="Times New Roman" w:eastAsia="Times New Roman" w:hAnsi="Times New Roman" w:cs="Times New Roman"/>
      <w:b/>
      <w:i/>
      <w:kern w:val="0"/>
      <w14:ligatures w14:val="none"/>
    </w:rPr>
  </w:style>
  <w:style w:type="paragraph" w:styleId="BalloonText">
    <w:name w:val="Balloon Text"/>
    <w:basedOn w:val="Normal"/>
    <w:link w:val="BalloonTextChar"/>
    <w:uiPriority w:val="99"/>
    <w:semiHidden/>
    <w:unhideWhenUsed/>
    <w:rsid w:val="00250E0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0E01"/>
    <w:rPr>
      <w:rFonts w:ascii="Segoe UI" w:eastAsia="Times New Roman" w:hAnsi="Segoe UI" w:cs="Segoe UI"/>
      <w:kern w:val="0"/>
      <w:sz w:val="18"/>
      <w:szCs w:val="18"/>
      <w14:ligatures w14:val="none"/>
    </w:rPr>
  </w:style>
  <w:style w:type="paragraph" w:styleId="BodyTextIndent">
    <w:name w:val="Body Text Indent"/>
    <w:basedOn w:val="Normal"/>
    <w:link w:val="BodyTextIndentChar"/>
    <w:uiPriority w:val="99"/>
    <w:unhideWhenUsed/>
    <w:rsid w:val="00250E01"/>
    <w:pPr>
      <w:autoSpaceDE w:val="0"/>
      <w:autoSpaceDN w:val="0"/>
      <w:adjustRightInd w:val="0"/>
      <w:ind w:left="360"/>
    </w:pPr>
    <w:rPr>
      <w:rFonts w:cs="Arial"/>
      <w:b/>
    </w:rPr>
  </w:style>
  <w:style w:type="character" w:customStyle="1" w:styleId="BodyTextIndentChar">
    <w:name w:val="Body Text Indent Char"/>
    <w:basedOn w:val="DefaultParagraphFont"/>
    <w:link w:val="BodyTextIndent"/>
    <w:uiPriority w:val="99"/>
    <w:rsid w:val="00250E01"/>
    <w:rPr>
      <w:rFonts w:ascii="Times New Roman" w:eastAsia="Times New Roman" w:hAnsi="Times New Roman" w:cs="Arial"/>
      <w:b/>
      <w:kern w:val="0"/>
      <w14:ligatures w14:val="none"/>
    </w:rPr>
  </w:style>
  <w:style w:type="character" w:styleId="FollowedHyperlink">
    <w:name w:val="FollowedHyperlink"/>
    <w:basedOn w:val="DefaultParagraphFont"/>
    <w:uiPriority w:val="99"/>
    <w:semiHidden/>
    <w:unhideWhenUsed/>
    <w:rsid w:val="00250E01"/>
    <w:rPr>
      <w:color w:val="96607D" w:themeColor="followedHyperlink"/>
      <w:u w:val="single"/>
    </w:rPr>
  </w:style>
  <w:style w:type="paragraph" w:styleId="TOC3">
    <w:name w:val="toc 3"/>
    <w:basedOn w:val="Normal"/>
    <w:next w:val="Normal"/>
    <w:autoRedefine/>
    <w:uiPriority w:val="39"/>
    <w:unhideWhenUsed/>
    <w:rsid w:val="00250E01"/>
    <w:pPr>
      <w:spacing w:after="100"/>
      <w:ind w:left="440"/>
    </w:pPr>
  </w:style>
  <w:style w:type="paragraph" w:styleId="TOC2">
    <w:name w:val="toc 2"/>
    <w:basedOn w:val="Normal"/>
    <w:next w:val="Normal"/>
    <w:autoRedefine/>
    <w:uiPriority w:val="39"/>
    <w:unhideWhenUsed/>
    <w:rsid w:val="00250E01"/>
    <w:pPr>
      <w:tabs>
        <w:tab w:val="left" w:pos="270"/>
        <w:tab w:val="left" w:pos="880"/>
        <w:tab w:val="right" w:leader="dot" w:pos="9350"/>
      </w:tabs>
      <w:spacing w:after="120"/>
      <w:ind w:left="270"/>
    </w:pPr>
  </w:style>
  <w:style w:type="paragraph" w:customStyle="1" w:styleId="CROMSInstructionalTextBullets">
    <w:name w:val="CROMS_Instructional Text_Bullets"/>
    <w:basedOn w:val="CROMSInstruction"/>
    <w:rsid w:val="00250E01"/>
    <w:pPr>
      <w:numPr>
        <w:numId w:val="7"/>
      </w:numPr>
      <w:ind w:left="0" w:firstLine="0"/>
    </w:pPr>
  </w:style>
  <w:style w:type="paragraph" w:customStyle="1" w:styleId="Default">
    <w:name w:val="Default"/>
    <w:rsid w:val="00250E01"/>
    <w:pPr>
      <w:autoSpaceDE w:val="0"/>
      <w:autoSpaceDN w:val="0"/>
      <w:adjustRightInd w:val="0"/>
      <w:spacing w:before="200" w:after="0" w:line="240" w:lineRule="auto"/>
    </w:pPr>
    <w:rPr>
      <w:rFonts w:ascii="Arial" w:eastAsiaTheme="minorEastAsia" w:hAnsi="Arial" w:cs="Arial"/>
      <w:color w:val="000000"/>
      <w:kern w:val="0"/>
      <w14:ligatures w14:val="none"/>
    </w:rPr>
  </w:style>
  <w:style w:type="paragraph" w:customStyle="1" w:styleId="SchemaTxt">
    <w:name w:val="SchemaTxt"/>
    <w:basedOn w:val="Normal"/>
    <w:rsid w:val="00250E01"/>
    <w:pPr>
      <w:tabs>
        <w:tab w:val="left" w:pos="2160"/>
      </w:tabs>
      <w:spacing w:line="274" w:lineRule="auto"/>
      <w:ind w:left="2160" w:hanging="2160"/>
    </w:pPr>
    <w:rPr>
      <w:rFonts w:ascii="Arial" w:hAnsi="Arial"/>
      <w:bCs/>
      <w:szCs w:val="20"/>
    </w:rPr>
  </w:style>
  <w:style w:type="paragraph" w:styleId="ListContinue">
    <w:name w:val="List Continue"/>
    <w:basedOn w:val="Normal"/>
    <w:uiPriority w:val="99"/>
    <w:unhideWhenUsed/>
    <w:rsid w:val="00250E01"/>
    <w:pPr>
      <w:spacing w:after="120"/>
      <w:ind w:left="360"/>
      <w:contextualSpacing/>
    </w:pPr>
  </w:style>
  <w:style w:type="paragraph" w:styleId="CommentSubject">
    <w:name w:val="annotation subject"/>
    <w:basedOn w:val="CommentText"/>
    <w:next w:val="CommentText"/>
    <w:link w:val="CommentSubjectChar"/>
    <w:uiPriority w:val="99"/>
    <w:semiHidden/>
    <w:unhideWhenUsed/>
    <w:rsid w:val="00250E01"/>
    <w:rPr>
      <w:b/>
      <w:bCs/>
    </w:rPr>
  </w:style>
  <w:style w:type="character" w:customStyle="1" w:styleId="CommentSubjectChar">
    <w:name w:val="Comment Subject Char"/>
    <w:basedOn w:val="CommentTextChar"/>
    <w:link w:val="CommentSubject"/>
    <w:uiPriority w:val="99"/>
    <w:semiHidden/>
    <w:rsid w:val="00250E01"/>
    <w:rPr>
      <w:rFonts w:ascii="Times New Roman" w:eastAsia="Times New Roman" w:hAnsi="Times New Roman" w:cs="Times New Roman"/>
      <w:b/>
      <w:bCs/>
      <w:kern w:val="0"/>
      <w:sz w:val="20"/>
      <w:szCs w:val="20"/>
      <w14:ligatures w14:val="none"/>
    </w:rPr>
  </w:style>
  <w:style w:type="paragraph" w:customStyle="1" w:styleId="C-Alphabetic">
    <w:name w:val="C-Alphabetic"/>
    <w:basedOn w:val="Normal"/>
    <w:next w:val="Normal"/>
    <w:rsid w:val="00250E01"/>
    <w:pPr>
      <w:keepNext/>
      <w:pageBreakBefore/>
      <w:numPr>
        <w:numId w:val="8"/>
      </w:numPr>
      <w:tabs>
        <w:tab w:val="left" w:pos="1080"/>
      </w:tabs>
      <w:spacing w:before="480" w:after="120"/>
      <w:ind w:left="0" w:firstLine="0"/>
      <w:outlineLvl w:val="0"/>
    </w:pPr>
    <w:rPr>
      <w:b/>
      <w:szCs w:val="20"/>
    </w:rPr>
  </w:style>
  <w:style w:type="paragraph" w:styleId="BodyText3">
    <w:name w:val="Body Text 3"/>
    <w:basedOn w:val="Normal"/>
    <w:link w:val="BodyText3Char"/>
    <w:uiPriority w:val="99"/>
    <w:unhideWhenUsed/>
    <w:rsid w:val="00250E01"/>
    <w:rPr>
      <w:i/>
      <w:color w:val="156082" w:themeColor="accent1"/>
    </w:rPr>
  </w:style>
  <w:style w:type="character" w:customStyle="1" w:styleId="BodyText3Char">
    <w:name w:val="Body Text 3 Char"/>
    <w:basedOn w:val="DefaultParagraphFont"/>
    <w:link w:val="BodyText3"/>
    <w:uiPriority w:val="99"/>
    <w:rsid w:val="00250E01"/>
    <w:rPr>
      <w:rFonts w:ascii="Times New Roman" w:eastAsia="Times New Roman" w:hAnsi="Times New Roman" w:cs="Times New Roman"/>
      <w:i/>
      <w:color w:val="156082" w:themeColor="accent1"/>
      <w:kern w:val="0"/>
      <w14:ligatures w14:val="none"/>
    </w:rPr>
  </w:style>
  <w:style w:type="table" w:styleId="TableGrid">
    <w:name w:val="Table Grid"/>
    <w:basedOn w:val="TableNormal"/>
    <w:uiPriority w:val="39"/>
    <w:rsid w:val="00250E01"/>
    <w:pPr>
      <w:spacing w:after="0" w:line="240"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50E01"/>
    <w:pPr>
      <w:spacing w:after="0" w:line="240" w:lineRule="auto"/>
    </w:pPr>
    <w:rPr>
      <w:rFonts w:eastAsiaTheme="minorEastAsia"/>
      <w:kern w:val="0"/>
      <w:sz w:val="22"/>
      <w:szCs w:val="22"/>
      <w14:ligatures w14:val="none"/>
    </w:rPr>
  </w:style>
  <w:style w:type="paragraph" w:styleId="Caption">
    <w:name w:val="caption"/>
    <w:basedOn w:val="Normal"/>
    <w:next w:val="Normal"/>
    <w:uiPriority w:val="35"/>
    <w:semiHidden/>
    <w:unhideWhenUsed/>
    <w:qFormat/>
    <w:rsid w:val="00250E01"/>
    <w:rPr>
      <w:b/>
      <w:bCs/>
      <w:smallCaps/>
      <w:color w:val="595959" w:themeColor="text1" w:themeTint="A6"/>
    </w:rPr>
  </w:style>
  <w:style w:type="paragraph" w:styleId="NoSpacing">
    <w:name w:val="No Spacing"/>
    <w:uiPriority w:val="1"/>
    <w:qFormat/>
    <w:rsid w:val="00250E01"/>
    <w:pPr>
      <w:spacing w:after="0" w:line="240" w:lineRule="auto"/>
    </w:pPr>
    <w:rPr>
      <w:rFonts w:eastAsiaTheme="minorEastAsia"/>
      <w:kern w:val="0"/>
      <w:sz w:val="22"/>
      <w:szCs w:val="22"/>
      <w14:ligatures w14:val="none"/>
    </w:rPr>
  </w:style>
  <w:style w:type="character" w:styleId="SubtleEmphasis">
    <w:name w:val="Subtle Emphasis"/>
    <w:basedOn w:val="DefaultParagraphFont"/>
    <w:uiPriority w:val="19"/>
    <w:qFormat/>
    <w:rsid w:val="00250E01"/>
    <w:rPr>
      <w:i/>
      <w:iCs/>
      <w:color w:val="595959" w:themeColor="text1" w:themeTint="A6"/>
    </w:rPr>
  </w:style>
  <w:style w:type="character" w:styleId="SubtleReference">
    <w:name w:val="Subtle Reference"/>
    <w:basedOn w:val="DefaultParagraphFont"/>
    <w:uiPriority w:val="31"/>
    <w:qFormat/>
    <w:rsid w:val="00250E01"/>
    <w:rPr>
      <w:smallCaps/>
      <w:color w:val="404040" w:themeColor="text1" w:themeTint="BF"/>
      <w:u w:val="single" w:color="7F7F7F" w:themeColor="text1" w:themeTint="80"/>
    </w:rPr>
  </w:style>
  <w:style w:type="character" w:styleId="BookTitle">
    <w:name w:val="Book Title"/>
    <w:basedOn w:val="DefaultParagraphFont"/>
    <w:uiPriority w:val="33"/>
    <w:qFormat/>
    <w:rsid w:val="00250E01"/>
    <w:rPr>
      <w:b/>
      <w:bCs/>
      <w:smallCaps/>
      <w:spacing w:val="7"/>
    </w:rPr>
  </w:style>
  <w:style w:type="paragraph" w:styleId="BodyTextIndent2">
    <w:name w:val="Body Text Indent 2"/>
    <w:basedOn w:val="Normal"/>
    <w:link w:val="BodyTextIndent2Char"/>
    <w:uiPriority w:val="99"/>
    <w:unhideWhenUsed/>
    <w:rsid w:val="00250E01"/>
    <w:pPr>
      <w:tabs>
        <w:tab w:val="left" w:pos="720"/>
      </w:tabs>
      <w:ind w:left="720" w:hanging="270"/>
    </w:pPr>
    <w:rPr>
      <w:i/>
      <w:iCs/>
      <w:color w:val="156082" w:themeColor="accent1"/>
    </w:rPr>
  </w:style>
  <w:style w:type="character" w:customStyle="1" w:styleId="BodyTextIndent2Char">
    <w:name w:val="Body Text Indent 2 Char"/>
    <w:basedOn w:val="DefaultParagraphFont"/>
    <w:link w:val="BodyTextIndent2"/>
    <w:uiPriority w:val="99"/>
    <w:rsid w:val="00250E01"/>
    <w:rPr>
      <w:rFonts w:ascii="Times New Roman" w:eastAsia="Times New Roman" w:hAnsi="Times New Roman" w:cs="Times New Roman"/>
      <w:i/>
      <w:iCs/>
      <w:color w:val="156082" w:themeColor="accent1"/>
      <w:kern w:val="0"/>
      <w14:ligatures w14:val="none"/>
    </w:rPr>
  </w:style>
  <w:style w:type="character" w:customStyle="1" w:styleId="UnresolvedMention1">
    <w:name w:val="Unresolved Mention1"/>
    <w:basedOn w:val="DefaultParagraphFont"/>
    <w:uiPriority w:val="99"/>
    <w:semiHidden/>
    <w:unhideWhenUsed/>
    <w:rsid w:val="00250E01"/>
    <w:rPr>
      <w:color w:val="808080"/>
      <w:shd w:val="clear" w:color="auto" w:fill="E6E6E6"/>
    </w:rPr>
  </w:style>
  <w:style w:type="paragraph" w:customStyle="1" w:styleId="EndNoteBibliography">
    <w:name w:val="EndNote Bibliography"/>
    <w:basedOn w:val="Normal"/>
    <w:link w:val="EndNoteBibliographyChar"/>
    <w:rsid w:val="00250E01"/>
    <w:pPr>
      <w:spacing w:line="480" w:lineRule="auto"/>
    </w:pPr>
    <w:rPr>
      <w:rFonts w:eastAsiaTheme="minorHAnsi"/>
      <w:noProof/>
    </w:rPr>
  </w:style>
  <w:style w:type="character" w:customStyle="1" w:styleId="EndNoteBibliographyChar">
    <w:name w:val="EndNote Bibliography Char"/>
    <w:basedOn w:val="DefaultParagraphFont"/>
    <w:link w:val="EndNoteBibliography"/>
    <w:rsid w:val="00250E01"/>
    <w:rPr>
      <w:rFonts w:ascii="Times New Roman" w:hAnsi="Times New Roman" w:cs="Times New Roman"/>
      <w:noProof/>
      <w:kern w:val="0"/>
      <w14:ligatures w14:val="none"/>
    </w:rPr>
  </w:style>
  <w:style w:type="paragraph" w:customStyle="1" w:styleId="EndNoteBibliographyTitle">
    <w:name w:val="EndNote Bibliography Title"/>
    <w:basedOn w:val="Normal"/>
    <w:link w:val="EndNoteBibliographyTitleChar"/>
    <w:rsid w:val="00250E01"/>
    <w:pPr>
      <w:jc w:val="center"/>
    </w:pPr>
    <w:rPr>
      <w:noProof/>
      <w:color w:val="0000FF"/>
    </w:rPr>
  </w:style>
  <w:style w:type="character" w:customStyle="1" w:styleId="EndNoteBibliographyTitleChar">
    <w:name w:val="EndNote Bibliography Title Char"/>
    <w:basedOn w:val="BodyTextChar"/>
    <w:link w:val="EndNoteBibliographyTitle"/>
    <w:rsid w:val="00250E01"/>
    <w:rPr>
      <w:rFonts w:ascii="Times New Roman" w:eastAsia="Times New Roman" w:hAnsi="Times New Roman" w:cs="Times New Roman"/>
      <w:i w:val="0"/>
      <w:noProof/>
      <w:color w:val="0000FF"/>
      <w:kern w:val="0"/>
      <w14:ligatures w14:val="none"/>
    </w:rPr>
  </w:style>
  <w:style w:type="character" w:customStyle="1" w:styleId="UnresolvedMention">
    <w:name w:val="Unresolved Mention"/>
    <w:basedOn w:val="DefaultParagraphFont"/>
    <w:uiPriority w:val="99"/>
    <w:semiHidden/>
    <w:unhideWhenUsed/>
    <w:rsid w:val="00250E01"/>
    <w:rPr>
      <w:color w:val="605E5C"/>
      <w:shd w:val="clear" w:color="auto" w:fill="E1DFDD"/>
    </w:rPr>
  </w:style>
  <w:style w:type="numbering" w:customStyle="1" w:styleId="CurrentList1">
    <w:name w:val="Current List1"/>
    <w:uiPriority w:val="99"/>
    <w:rsid w:val="00250E01"/>
    <w:pPr>
      <w:numPr>
        <w:numId w:val="32"/>
      </w:numPr>
    </w:pPr>
  </w:style>
  <w:style w:type="paragraph" w:customStyle="1" w:styleId="codeline">
    <w:name w:val="codeline"/>
    <w:basedOn w:val="Normal"/>
    <w:rsid w:val="00250E01"/>
    <w:pPr>
      <w:spacing w:before="100" w:beforeAutospacing="1" w:after="100" w:afterAutospacing="1"/>
    </w:pPr>
  </w:style>
  <w:style w:type="paragraph" w:styleId="NormalWeb">
    <w:name w:val="Normal (Web)"/>
    <w:basedOn w:val="Normal"/>
    <w:uiPriority w:val="99"/>
    <w:unhideWhenUsed/>
    <w:rsid w:val="00250E01"/>
    <w:pPr>
      <w:spacing w:before="100" w:beforeAutospacing="1" w:after="100" w:afterAutospacing="1"/>
    </w:pPr>
  </w:style>
  <w:style w:type="character" w:customStyle="1" w:styleId="ListParagraphChar">
    <w:name w:val="List Paragraph Char"/>
    <w:basedOn w:val="DefaultParagraphFont"/>
    <w:link w:val="ListParagraph"/>
    <w:uiPriority w:val="34"/>
    <w:rsid w:val="00250E01"/>
    <w:rPr>
      <w:rFonts w:ascii="Times New Roman" w:eastAsia="Times New Roman" w:hAnsi="Times New Roman" w:cs="Times New Roman"/>
      <w:kern w:val="0"/>
      <w14:ligatures w14:val="none"/>
    </w:rPr>
  </w:style>
  <w:style w:type="table" w:customStyle="1" w:styleId="PlainTable1">
    <w:name w:val="Plain Table 1"/>
    <w:basedOn w:val="TableNormal"/>
    <w:uiPriority w:val="41"/>
    <w:rsid w:val="00250E01"/>
    <w:pPr>
      <w:spacing w:after="0" w:line="240" w:lineRule="auto"/>
    </w:pPr>
    <w:rPr>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element-citation">
    <w:name w:val="element-citation"/>
    <w:basedOn w:val="DefaultParagraphFont"/>
    <w:rsid w:val="00250E01"/>
  </w:style>
  <w:style w:type="character" w:customStyle="1" w:styleId="ref-journal">
    <w:name w:val="ref-journal"/>
    <w:basedOn w:val="DefaultParagraphFont"/>
    <w:rsid w:val="00250E01"/>
  </w:style>
  <w:style w:type="character" w:customStyle="1" w:styleId="ref-vol">
    <w:name w:val="ref-vol"/>
    <w:basedOn w:val="DefaultParagraphFont"/>
    <w:rsid w:val="00250E01"/>
  </w:style>
  <w:style w:type="character" w:customStyle="1" w:styleId="nowrap">
    <w:name w:val="nowrap"/>
    <w:basedOn w:val="DefaultParagraphFont"/>
    <w:rsid w:val="00250E01"/>
  </w:style>
  <w:style w:type="character" w:styleId="LineNumber">
    <w:name w:val="line number"/>
    <w:basedOn w:val="DefaultParagraphFont"/>
    <w:uiPriority w:val="99"/>
    <w:semiHidden/>
    <w:unhideWhenUsed/>
    <w:rsid w:val="00250E01"/>
  </w:style>
  <w:style w:type="character" w:customStyle="1" w:styleId="bkciteavail">
    <w:name w:val="bk_cite_avail"/>
    <w:basedOn w:val="DefaultParagraphFont"/>
    <w:rsid w:val="006D0A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s://www.icd10data.com/ICD10CM/Codes/Z00-Z99/Z77-Z99/Z94-/Z9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861409-0C20-4F51-B667-098B2782DCF0}">
  <ds:schemaRefs>
    <ds:schemaRef ds:uri="http://schemas.openxmlformats.org/officeDocument/2006/bibliography"/>
  </ds:schemaRefs>
</ds:datastoreItem>
</file>

<file path=docMetadata/LabelInfo.xml><?xml version="1.0" encoding="utf-8"?>
<clbl:labelList xmlns:clbl="http://schemas.microsoft.com/office/2020/mipLabelMetadata">
  <clbl:label id="{8db864bc-821c-4dd3-a9c9-5002b5129ec6}" enabled="1" method="Standard" siteId="{0b95a125-791c-4f0a-9f9e-99e363117506}" contentBits="0" removed="0"/>
</clbl:labelList>
</file>

<file path=docProps/app.xml><?xml version="1.0" encoding="utf-8"?>
<Properties xmlns="http://schemas.openxmlformats.org/officeDocument/2006/extended-properties" xmlns:vt="http://schemas.openxmlformats.org/officeDocument/2006/docPropsVTypes">
  <Template>Normal</Template>
  <TotalTime>261</TotalTime>
  <Pages>8</Pages>
  <Words>1165</Words>
  <Characters>664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749633</cp:lastModifiedBy>
  <cp:revision>76</cp:revision>
  <dcterms:created xsi:type="dcterms:W3CDTF">2025-12-11T22:24:00Z</dcterms:created>
  <dcterms:modified xsi:type="dcterms:W3CDTF">2026-04-30T07:48:00Z</dcterms:modified>
</cp:coreProperties>
</file>